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E4868" w14:textId="77777777" w:rsidR="00592FE7" w:rsidRPr="006B20C5" w:rsidRDefault="00592FE7" w:rsidP="005120D2">
      <w:pPr>
        <w:rPr>
          <w:rFonts w:ascii="Times New Roman" w:hAnsi="Times New Roman" w:cs="Times New Roman"/>
          <w:b/>
          <w:bCs/>
          <w:sz w:val="20"/>
          <w:szCs w:val="20"/>
        </w:rPr>
      </w:pPr>
      <w:r w:rsidRPr="006B20C5">
        <w:rPr>
          <w:rFonts w:ascii="Times New Roman" w:hAnsi="Times New Roman" w:cs="Times New Roman"/>
          <w:b/>
          <w:bCs/>
          <w:sz w:val="20"/>
          <w:szCs w:val="20"/>
        </w:rPr>
        <w:t>Materials and method</w:t>
      </w:r>
    </w:p>
    <w:p w14:paraId="4A0CA99B" w14:textId="3AFB8FA5" w:rsidR="00592FE7" w:rsidRPr="006B20C5" w:rsidRDefault="00592FE7" w:rsidP="008265CB">
      <w:pPr>
        <w:rPr>
          <w:rFonts w:ascii="Times New Roman" w:hAnsi="Times New Roman" w:cs="Times New Roman"/>
          <w:b/>
          <w:bCs/>
          <w:sz w:val="20"/>
          <w:szCs w:val="20"/>
        </w:rPr>
      </w:pPr>
      <w:r w:rsidRPr="006B20C5">
        <w:rPr>
          <w:rFonts w:ascii="Times New Roman" w:hAnsi="Times New Roman" w:cs="Times New Roman"/>
          <w:b/>
          <w:bCs/>
          <w:sz w:val="20"/>
          <w:szCs w:val="20"/>
        </w:rPr>
        <w:t xml:space="preserve">Fly </w:t>
      </w:r>
      <w:r w:rsidR="00F3112A" w:rsidRPr="006B20C5">
        <w:rPr>
          <w:rFonts w:ascii="Times New Roman" w:hAnsi="Times New Roman" w:cs="Times New Roman"/>
          <w:b/>
          <w:bCs/>
          <w:sz w:val="20"/>
          <w:szCs w:val="20"/>
        </w:rPr>
        <w:t>husb</w:t>
      </w:r>
      <w:r w:rsidR="002A3AD6" w:rsidRPr="006B20C5">
        <w:rPr>
          <w:rFonts w:ascii="Times New Roman" w:hAnsi="Times New Roman" w:cs="Times New Roman"/>
          <w:b/>
          <w:bCs/>
          <w:sz w:val="20"/>
          <w:szCs w:val="20"/>
        </w:rPr>
        <w:t>a</w:t>
      </w:r>
      <w:r w:rsidR="00F3112A" w:rsidRPr="006B20C5">
        <w:rPr>
          <w:rFonts w:ascii="Times New Roman" w:hAnsi="Times New Roman" w:cs="Times New Roman"/>
          <w:b/>
          <w:bCs/>
          <w:sz w:val="20"/>
          <w:szCs w:val="20"/>
        </w:rPr>
        <w:t>ndry</w:t>
      </w:r>
    </w:p>
    <w:p w14:paraId="62D37866" w14:textId="6F3AE443" w:rsidR="00592FE7" w:rsidRPr="006B20C5" w:rsidRDefault="00592FE7" w:rsidP="00592FE7">
      <w:pPr>
        <w:rPr>
          <w:rFonts w:ascii="Times New Roman" w:hAnsi="Times New Roman" w:cs="Times New Roman"/>
          <w:sz w:val="20"/>
          <w:szCs w:val="20"/>
        </w:rPr>
      </w:pPr>
      <w:r w:rsidRPr="006B20C5">
        <w:rPr>
          <w:rFonts w:ascii="Times New Roman" w:hAnsi="Times New Roman" w:cs="Times New Roman"/>
          <w:sz w:val="20"/>
          <w:szCs w:val="20"/>
        </w:rPr>
        <w:t xml:space="preserve">All </w:t>
      </w:r>
      <w:r w:rsidR="005A1179" w:rsidRPr="006B20C5">
        <w:rPr>
          <w:rFonts w:ascii="Times New Roman" w:hAnsi="Times New Roman" w:cs="Times New Roman"/>
          <w:sz w:val="20"/>
          <w:szCs w:val="20"/>
        </w:rPr>
        <w:t>strains (</w:t>
      </w:r>
      <w:r w:rsidR="00D62D2B" w:rsidRPr="006B20C5">
        <w:rPr>
          <w:rFonts w:ascii="Times New Roman" w:hAnsi="Times New Roman" w:cs="Times New Roman"/>
          <w:sz w:val="20"/>
          <w:szCs w:val="20"/>
        </w:rPr>
        <w:t>supplementary tables)</w:t>
      </w:r>
      <w:r w:rsidRPr="006B20C5">
        <w:rPr>
          <w:rFonts w:ascii="Times New Roman" w:hAnsi="Times New Roman" w:cs="Times New Roman"/>
          <w:sz w:val="20"/>
          <w:szCs w:val="20"/>
        </w:rPr>
        <w:t xml:space="preserve"> were maintained on standard cornmeal and sugar media in a 25</w:t>
      </w:r>
      <w:r w:rsidRPr="006B20C5">
        <w:rPr>
          <w:rFonts w:ascii="Times New Roman" w:eastAsia="宋体" w:hAnsi="Times New Roman" w:cs="Times New Roman"/>
          <w:sz w:val="20"/>
          <w:szCs w:val="20"/>
        </w:rPr>
        <w:t>℃</w:t>
      </w:r>
      <w:r w:rsidRPr="006B20C5">
        <w:rPr>
          <w:rFonts w:ascii="Times New Roman" w:hAnsi="Times New Roman" w:cs="Times New Roman"/>
          <w:sz w:val="20"/>
          <w:szCs w:val="20"/>
        </w:rPr>
        <w:t xml:space="preserve"> incubator with 12-hour light/dark cycles unless otherwise noted. Male flies were </w:t>
      </w:r>
      <w:r w:rsidR="00837EA5" w:rsidRPr="006B20C5">
        <w:rPr>
          <w:rFonts w:ascii="Times New Roman" w:hAnsi="Times New Roman" w:cs="Times New Roman"/>
          <w:sz w:val="20"/>
          <w:szCs w:val="20"/>
        </w:rPr>
        <w:t>separated</w:t>
      </w:r>
      <w:r w:rsidR="00ED7E08" w:rsidRPr="006B20C5">
        <w:rPr>
          <w:rFonts w:ascii="Times New Roman" w:hAnsi="Times New Roman" w:cs="Times New Roman"/>
          <w:sz w:val="20"/>
          <w:szCs w:val="20"/>
        </w:rPr>
        <w:t xml:space="preserve"> </w:t>
      </w:r>
      <w:r w:rsidR="00837EA5" w:rsidRPr="006B20C5">
        <w:rPr>
          <w:rFonts w:ascii="Times New Roman" w:hAnsi="Times New Roman" w:cs="Times New Roman"/>
          <w:sz w:val="20"/>
          <w:szCs w:val="20"/>
        </w:rPr>
        <w:t xml:space="preserve">and </w:t>
      </w:r>
      <w:r w:rsidRPr="006B20C5">
        <w:rPr>
          <w:rFonts w:ascii="Times New Roman" w:hAnsi="Times New Roman" w:cs="Times New Roman"/>
          <w:sz w:val="20"/>
          <w:szCs w:val="20"/>
        </w:rPr>
        <w:t xml:space="preserve">singly housed within 2 hours </w:t>
      </w:r>
      <w:r w:rsidR="00837EA5" w:rsidRPr="006B20C5">
        <w:rPr>
          <w:rFonts w:ascii="Times New Roman" w:hAnsi="Times New Roman" w:cs="Times New Roman"/>
          <w:sz w:val="20"/>
          <w:szCs w:val="20"/>
        </w:rPr>
        <w:t xml:space="preserve">after </w:t>
      </w:r>
      <w:r w:rsidRPr="006B20C5">
        <w:rPr>
          <w:rFonts w:ascii="Times New Roman" w:hAnsi="Times New Roman" w:cs="Times New Roman"/>
          <w:sz w:val="20"/>
          <w:szCs w:val="20"/>
        </w:rPr>
        <w:t xml:space="preserve">eclosion. </w:t>
      </w:r>
    </w:p>
    <w:p w14:paraId="580C7210" w14:textId="50643398" w:rsidR="008265CB" w:rsidRPr="006B20C5" w:rsidRDefault="00592FE7" w:rsidP="00592FE7">
      <w:pPr>
        <w:rPr>
          <w:rFonts w:ascii="Times New Roman" w:hAnsi="Times New Roman" w:cs="Times New Roman"/>
          <w:sz w:val="20"/>
          <w:szCs w:val="20"/>
        </w:rPr>
      </w:pPr>
      <w:r w:rsidRPr="006B20C5">
        <w:rPr>
          <w:rFonts w:ascii="Times New Roman" w:hAnsi="Times New Roman" w:cs="Times New Roman"/>
          <w:sz w:val="20"/>
          <w:szCs w:val="20"/>
        </w:rPr>
        <w:t xml:space="preserve">All courtship behaviors were carried out </w:t>
      </w:r>
      <w:r w:rsidR="00837EA5" w:rsidRPr="006B20C5">
        <w:rPr>
          <w:rFonts w:ascii="Times New Roman" w:hAnsi="Times New Roman" w:cs="Times New Roman"/>
          <w:sz w:val="20"/>
          <w:szCs w:val="20"/>
        </w:rPr>
        <w:t xml:space="preserve">with </w:t>
      </w:r>
      <w:r w:rsidRPr="006B20C5">
        <w:rPr>
          <w:rFonts w:ascii="Times New Roman" w:hAnsi="Times New Roman" w:cs="Times New Roman"/>
          <w:sz w:val="20"/>
          <w:szCs w:val="20"/>
        </w:rPr>
        <w:t xml:space="preserve">5-12 day old sexually mature flies and were </w:t>
      </w:r>
      <w:r w:rsidR="001757AA" w:rsidRPr="006B20C5">
        <w:rPr>
          <w:rFonts w:ascii="Times New Roman" w:hAnsi="Times New Roman" w:cs="Times New Roman"/>
          <w:sz w:val="20"/>
          <w:szCs w:val="20"/>
        </w:rPr>
        <w:t>video-</w:t>
      </w:r>
      <w:r w:rsidRPr="006B20C5">
        <w:rPr>
          <w:rFonts w:ascii="Times New Roman" w:hAnsi="Times New Roman" w:cs="Times New Roman"/>
          <w:sz w:val="20"/>
          <w:szCs w:val="20"/>
        </w:rPr>
        <w:t xml:space="preserve">recorded using cameras. </w:t>
      </w:r>
      <w:r w:rsidR="001757AA" w:rsidRPr="006B20C5">
        <w:rPr>
          <w:rFonts w:ascii="Times New Roman" w:hAnsi="Times New Roman" w:cs="Times New Roman"/>
          <w:sz w:val="20"/>
          <w:szCs w:val="20"/>
        </w:rPr>
        <w:t>F</w:t>
      </w:r>
      <w:r w:rsidRPr="006B20C5">
        <w:rPr>
          <w:rFonts w:ascii="Times New Roman" w:hAnsi="Times New Roman" w:cs="Times New Roman"/>
          <w:sz w:val="20"/>
          <w:szCs w:val="20"/>
        </w:rPr>
        <w:t xml:space="preserve">lies were </w:t>
      </w:r>
      <w:r w:rsidR="001757AA" w:rsidRPr="006B20C5">
        <w:rPr>
          <w:rFonts w:ascii="Times New Roman" w:hAnsi="Times New Roman" w:cs="Times New Roman"/>
          <w:sz w:val="20"/>
          <w:szCs w:val="20"/>
        </w:rPr>
        <w:t xml:space="preserve">marked </w:t>
      </w:r>
      <w:r w:rsidR="00FD0517" w:rsidRPr="006B20C5">
        <w:rPr>
          <w:rFonts w:ascii="Times New Roman" w:hAnsi="Times New Roman" w:cs="Times New Roman"/>
          <w:sz w:val="20"/>
          <w:szCs w:val="20"/>
        </w:rPr>
        <w:t>one</w:t>
      </w:r>
      <w:r w:rsidR="001757AA" w:rsidRPr="006B20C5">
        <w:rPr>
          <w:rFonts w:ascii="Times New Roman" w:hAnsi="Times New Roman" w:cs="Times New Roman"/>
          <w:sz w:val="20"/>
          <w:szCs w:val="20"/>
        </w:rPr>
        <w:t xml:space="preserve"> day before </w:t>
      </w:r>
      <w:r w:rsidRPr="006B20C5">
        <w:rPr>
          <w:rFonts w:ascii="Times New Roman" w:hAnsi="Times New Roman" w:cs="Times New Roman"/>
          <w:sz w:val="20"/>
          <w:szCs w:val="20"/>
        </w:rPr>
        <w:t>the day of the behavioral assays</w:t>
      </w:r>
      <w:r w:rsidR="00FD0517" w:rsidRPr="006B20C5">
        <w:rPr>
          <w:rFonts w:ascii="Times New Roman" w:hAnsi="Times New Roman" w:cs="Times New Roman"/>
          <w:sz w:val="20"/>
          <w:szCs w:val="20"/>
        </w:rPr>
        <w:t>. F</w:t>
      </w:r>
      <w:r w:rsidRPr="006B20C5">
        <w:rPr>
          <w:rFonts w:ascii="Times New Roman" w:hAnsi="Times New Roman" w:cs="Times New Roman"/>
          <w:sz w:val="20"/>
          <w:szCs w:val="20"/>
        </w:rPr>
        <w:t>lies were aspirated from one chamber to another unless otherwise noted. For every experiment described below</w:t>
      </w:r>
      <w:r w:rsidR="00925D4D" w:rsidRPr="006B20C5">
        <w:rPr>
          <w:rFonts w:ascii="Times New Roman" w:hAnsi="Times New Roman" w:cs="Times New Roman"/>
          <w:sz w:val="20"/>
          <w:szCs w:val="20"/>
        </w:rPr>
        <w:t xml:space="preserve"> when</w:t>
      </w:r>
      <w:r w:rsidRPr="006B20C5">
        <w:rPr>
          <w:rFonts w:ascii="Times New Roman" w:hAnsi="Times New Roman" w:cs="Times New Roman"/>
          <w:sz w:val="20"/>
          <w:szCs w:val="20"/>
        </w:rPr>
        <w:t xml:space="preserve"> assays were performed over multiple days, control and experimental animals were tested on the same day.</w:t>
      </w:r>
    </w:p>
    <w:p w14:paraId="1AA9C3AE" w14:textId="1D6173C0" w:rsidR="008265CB" w:rsidRPr="006B20C5" w:rsidRDefault="008265CB" w:rsidP="00592FE7">
      <w:pPr>
        <w:rPr>
          <w:rFonts w:ascii="Times New Roman" w:hAnsi="Times New Roman" w:cs="Times New Roman"/>
          <w:b/>
          <w:bCs/>
          <w:sz w:val="20"/>
          <w:szCs w:val="20"/>
        </w:rPr>
      </w:pPr>
      <w:r w:rsidRPr="006B20C5">
        <w:rPr>
          <w:rFonts w:ascii="Times New Roman" w:hAnsi="Times New Roman" w:cs="Times New Roman" w:hint="eastAsia"/>
          <w:b/>
          <w:bCs/>
          <w:sz w:val="20"/>
          <w:szCs w:val="20"/>
        </w:rPr>
        <w:t>Mi</w:t>
      </w:r>
      <w:r w:rsidRPr="006B20C5">
        <w:rPr>
          <w:rFonts w:ascii="Times New Roman" w:hAnsi="Times New Roman" w:cs="Times New Roman"/>
          <w:b/>
          <w:bCs/>
          <w:sz w:val="20"/>
          <w:szCs w:val="20"/>
        </w:rPr>
        <w:t>ce</w:t>
      </w:r>
    </w:p>
    <w:p w14:paraId="304DA4D1" w14:textId="6DA2392C" w:rsidR="00352DE4" w:rsidRPr="006B20C5" w:rsidRDefault="00926F7C" w:rsidP="008350B1">
      <w:pPr>
        <w:rPr>
          <w:rFonts w:ascii="Times New Roman" w:hAnsi="Times New Roman" w:cs="Times New Roman"/>
          <w:sz w:val="20"/>
          <w:szCs w:val="20"/>
        </w:rPr>
      </w:pPr>
      <w:r w:rsidRPr="006B20C5">
        <w:rPr>
          <w:rFonts w:ascii="Times New Roman" w:hAnsi="Times New Roman" w:cs="Times New Roman"/>
          <w:sz w:val="20"/>
          <w:szCs w:val="20"/>
        </w:rPr>
        <w:t xml:space="preserve">C57BL/6J mice were obtained from Laboratory Animal Resources Center, Tsinghua University </w:t>
      </w:r>
      <w:r w:rsidR="00912FD6" w:rsidRPr="006B20C5">
        <w:rPr>
          <w:rFonts w:ascii="Times New Roman" w:hAnsi="Times New Roman" w:cs="Times New Roman"/>
          <w:sz w:val="20"/>
          <w:szCs w:val="20"/>
        </w:rPr>
        <w:t>and were</w:t>
      </w:r>
      <w:r w:rsidR="000C79EC" w:rsidRPr="006B20C5">
        <w:rPr>
          <w:rFonts w:ascii="Times New Roman" w:hAnsi="Times New Roman" w:cs="Times New Roman"/>
          <w:sz w:val="20"/>
          <w:szCs w:val="20"/>
        </w:rPr>
        <w:t xml:space="preserve"> housed in groups under standard conditions according to the Tsinghua University animal facility. Mice were maintained on a 12-h light/dark cycle and tested during the light phase of the cycle.</w:t>
      </w:r>
      <w:r w:rsidR="00A20FB2" w:rsidRPr="006B20C5">
        <w:rPr>
          <w:rFonts w:ascii="Times New Roman" w:hAnsi="Times New Roman" w:cs="Times New Roman"/>
          <w:sz w:val="20"/>
          <w:szCs w:val="20"/>
        </w:rPr>
        <w:t xml:space="preserve"> </w:t>
      </w:r>
      <w:r w:rsidR="000C79EC" w:rsidRPr="006B20C5">
        <w:rPr>
          <w:rFonts w:ascii="Times New Roman" w:hAnsi="Times New Roman" w:cs="Times New Roman"/>
          <w:sz w:val="20"/>
          <w:szCs w:val="20"/>
        </w:rPr>
        <w:t>All animal work complied with ethical regulations for animal testing and</w:t>
      </w:r>
      <w:r w:rsidR="003635B4" w:rsidRPr="006B20C5">
        <w:rPr>
          <w:rFonts w:ascii="Times New Roman" w:hAnsi="Times New Roman" w:cs="Times New Roman"/>
          <w:sz w:val="20"/>
          <w:szCs w:val="20"/>
        </w:rPr>
        <w:t xml:space="preserve"> </w:t>
      </w:r>
      <w:r w:rsidR="000C79EC" w:rsidRPr="006B20C5">
        <w:rPr>
          <w:rFonts w:ascii="Times New Roman" w:hAnsi="Times New Roman" w:cs="Times New Roman"/>
          <w:sz w:val="20"/>
          <w:szCs w:val="20"/>
        </w:rPr>
        <w:t>research, and was done in accordance with Institutional Animal Care and Use</w:t>
      </w:r>
      <w:r w:rsidR="00410033" w:rsidRPr="006B20C5">
        <w:rPr>
          <w:rFonts w:ascii="Times New Roman" w:hAnsi="Times New Roman" w:cs="Times New Roman"/>
          <w:sz w:val="20"/>
          <w:szCs w:val="20"/>
        </w:rPr>
        <w:t xml:space="preserve"> </w:t>
      </w:r>
      <w:r w:rsidR="000C79EC" w:rsidRPr="006B20C5">
        <w:rPr>
          <w:rFonts w:ascii="Times New Roman" w:hAnsi="Times New Roman" w:cs="Times New Roman"/>
          <w:sz w:val="20"/>
          <w:szCs w:val="20"/>
        </w:rPr>
        <w:t>Committee approval by Tsinghua University and followed all Association for</w:t>
      </w:r>
      <w:r w:rsidR="00BA685D" w:rsidRPr="006B20C5">
        <w:rPr>
          <w:rFonts w:ascii="Times New Roman" w:hAnsi="Times New Roman" w:cs="Times New Roman"/>
          <w:sz w:val="20"/>
          <w:szCs w:val="20"/>
        </w:rPr>
        <w:t xml:space="preserve"> </w:t>
      </w:r>
      <w:r w:rsidR="000C79EC" w:rsidRPr="006B20C5">
        <w:rPr>
          <w:rFonts w:ascii="Times New Roman" w:hAnsi="Times New Roman" w:cs="Times New Roman"/>
          <w:sz w:val="20"/>
          <w:szCs w:val="20"/>
        </w:rPr>
        <w:t>Assessment and Accreditation of Laboratory Animal Care guidelines.</w:t>
      </w:r>
    </w:p>
    <w:p w14:paraId="66D079B3" w14:textId="1A13D123" w:rsidR="00C8508C" w:rsidRPr="006B20C5" w:rsidRDefault="00C8508C" w:rsidP="00592FE7">
      <w:pPr>
        <w:rPr>
          <w:rFonts w:ascii="Times New Roman" w:hAnsi="Times New Roman" w:cs="Times New Roman"/>
          <w:b/>
          <w:bCs/>
          <w:sz w:val="20"/>
          <w:szCs w:val="20"/>
        </w:rPr>
      </w:pPr>
    </w:p>
    <w:p w14:paraId="054AF779" w14:textId="13C841B3" w:rsidR="00C8508C" w:rsidRPr="006B20C5" w:rsidRDefault="00C8508C" w:rsidP="00592FE7">
      <w:pPr>
        <w:rPr>
          <w:rFonts w:ascii="Times New Roman" w:hAnsi="Times New Roman" w:cs="Times New Roman"/>
          <w:b/>
          <w:bCs/>
          <w:sz w:val="20"/>
          <w:szCs w:val="20"/>
        </w:rPr>
      </w:pPr>
      <w:r w:rsidRPr="006B20C5">
        <w:rPr>
          <w:rFonts w:ascii="Times New Roman" w:hAnsi="Times New Roman" w:cs="Times New Roman" w:hint="eastAsia"/>
          <w:b/>
          <w:bCs/>
          <w:sz w:val="20"/>
          <w:szCs w:val="20"/>
        </w:rPr>
        <w:t>F</w:t>
      </w:r>
      <w:r w:rsidRPr="006B20C5">
        <w:rPr>
          <w:rFonts w:ascii="Times New Roman" w:hAnsi="Times New Roman" w:cs="Times New Roman"/>
          <w:b/>
          <w:bCs/>
          <w:sz w:val="20"/>
          <w:szCs w:val="20"/>
        </w:rPr>
        <w:t>lies</w:t>
      </w:r>
    </w:p>
    <w:p w14:paraId="267BE6D9" w14:textId="143E6F5A" w:rsidR="00592FE7" w:rsidRPr="006B20C5" w:rsidRDefault="00592FE7" w:rsidP="000033D3">
      <w:pPr>
        <w:rPr>
          <w:rFonts w:ascii="Times New Roman" w:hAnsi="Times New Roman" w:cs="Times New Roman"/>
          <w:b/>
          <w:bCs/>
          <w:sz w:val="20"/>
          <w:szCs w:val="20"/>
        </w:rPr>
      </w:pPr>
      <w:r w:rsidRPr="006B20C5">
        <w:rPr>
          <w:rFonts w:ascii="Times New Roman" w:hAnsi="Times New Roman" w:cs="Times New Roman"/>
          <w:b/>
          <w:bCs/>
          <w:sz w:val="20"/>
          <w:szCs w:val="20"/>
        </w:rPr>
        <w:t xml:space="preserve">Video recording </w:t>
      </w:r>
      <w:r w:rsidR="00FD72A7" w:rsidRPr="006B20C5">
        <w:rPr>
          <w:rFonts w:ascii="Times New Roman" w:hAnsi="Times New Roman" w:cs="Times New Roman"/>
          <w:b/>
          <w:bCs/>
          <w:sz w:val="20"/>
          <w:szCs w:val="20"/>
        </w:rPr>
        <w:t>of the cardiac activity</w:t>
      </w:r>
    </w:p>
    <w:p w14:paraId="7D4FDAD2" w14:textId="11FDD5D9" w:rsidR="00592FE7" w:rsidRPr="006B20C5" w:rsidRDefault="00592FE7" w:rsidP="00592FE7">
      <w:pPr>
        <w:rPr>
          <w:rFonts w:ascii="Times New Roman" w:hAnsi="Times New Roman" w:cs="Times New Roman"/>
          <w:sz w:val="20"/>
          <w:szCs w:val="20"/>
        </w:rPr>
      </w:pPr>
      <w:r w:rsidRPr="006B20C5">
        <w:rPr>
          <w:rFonts w:ascii="Times New Roman" w:hAnsi="Times New Roman" w:cs="Times New Roman"/>
          <w:sz w:val="20"/>
          <w:szCs w:val="20"/>
        </w:rPr>
        <w:t xml:space="preserve">All flies were </w:t>
      </w:r>
      <w:r w:rsidR="0034130E" w:rsidRPr="006B20C5">
        <w:rPr>
          <w:rFonts w:ascii="Times New Roman" w:hAnsi="Times New Roman" w:cs="Times New Roman" w:hint="eastAsia"/>
          <w:sz w:val="20"/>
          <w:szCs w:val="20"/>
        </w:rPr>
        <w:t>ra</w:t>
      </w:r>
      <w:r w:rsidR="0034130E" w:rsidRPr="006B20C5">
        <w:rPr>
          <w:rFonts w:ascii="Times New Roman" w:hAnsi="Times New Roman" w:cs="Times New Roman"/>
          <w:sz w:val="20"/>
          <w:szCs w:val="20"/>
        </w:rPr>
        <w:t xml:space="preserve">ised on </w:t>
      </w:r>
      <w:r w:rsidRPr="006B20C5">
        <w:rPr>
          <w:rFonts w:ascii="Times New Roman" w:hAnsi="Times New Roman" w:cs="Times New Roman"/>
          <w:sz w:val="20"/>
          <w:szCs w:val="20"/>
        </w:rPr>
        <w:t>standard food for 3</w:t>
      </w:r>
      <w:r w:rsidR="00D13DC8" w:rsidRPr="006B20C5">
        <w:rPr>
          <w:rFonts w:ascii="Times New Roman" w:hAnsi="Times New Roman" w:cs="Times New Roman"/>
          <w:sz w:val="20"/>
          <w:szCs w:val="20"/>
        </w:rPr>
        <w:t>-5</w:t>
      </w:r>
      <w:r w:rsidRPr="006B20C5">
        <w:rPr>
          <w:rFonts w:ascii="Times New Roman" w:hAnsi="Times New Roman" w:cs="Times New Roman"/>
          <w:sz w:val="20"/>
          <w:szCs w:val="20"/>
        </w:rPr>
        <w:t xml:space="preserve"> days after eclosion. </w:t>
      </w:r>
      <w:r w:rsidR="003F771E" w:rsidRPr="006B20C5">
        <w:rPr>
          <w:rFonts w:ascii="Times New Roman" w:hAnsi="Times New Roman" w:cs="Times New Roman"/>
          <w:sz w:val="20"/>
          <w:szCs w:val="20"/>
        </w:rPr>
        <w:t xml:space="preserve">A male fly was </w:t>
      </w:r>
      <w:r w:rsidRPr="006B20C5">
        <w:rPr>
          <w:rFonts w:ascii="Times New Roman" w:hAnsi="Times New Roman" w:cs="Times New Roman"/>
          <w:sz w:val="20"/>
          <w:szCs w:val="20"/>
        </w:rPr>
        <w:t>briefly anesthetized on ice and</w:t>
      </w:r>
      <w:r w:rsidR="007B2CA2" w:rsidRPr="006B20C5">
        <w:rPr>
          <w:rFonts w:ascii="Times New Roman" w:hAnsi="Times New Roman" w:cs="Times New Roman"/>
          <w:sz w:val="20"/>
          <w:szCs w:val="20"/>
        </w:rPr>
        <w:t xml:space="preserve"> glued</w:t>
      </w:r>
      <w:r w:rsidRPr="006B20C5">
        <w:rPr>
          <w:rFonts w:ascii="Times New Roman" w:hAnsi="Times New Roman" w:cs="Times New Roman"/>
          <w:sz w:val="20"/>
          <w:szCs w:val="20"/>
        </w:rPr>
        <w:t xml:space="preserve"> </w:t>
      </w:r>
      <w:r w:rsidR="007B2CA2" w:rsidRPr="006B20C5">
        <w:rPr>
          <w:rFonts w:ascii="Times New Roman" w:hAnsi="Times New Roman" w:cs="Times New Roman"/>
          <w:sz w:val="20"/>
          <w:szCs w:val="20"/>
        </w:rPr>
        <w:t xml:space="preserve">on its back to a </w:t>
      </w:r>
      <w:r w:rsidRPr="006B20C5">
        <w:rPr>
          <w:rFonts w:ascii="Times New Roman" w:hAnsi="Times New Roman" w:cs="Times New Roman"/>
          <w:sz w:val="20"/>
          <w:szCs w:val="20"/>
        </w:rPr>
        <w:t xml:space="preserve">24×24 mm coverslip by Norland Optical adhesive #61 cured using a 365 nm 10-watt UV LED for 20 seconds. Tethered flies were allowed to recover </w:t>
      </w:r>
      <w:r w:rsidR="007B2CA2" w:rsidRPr="006B20C5">
        <w:rPr>
          <w:rFonts w:ascii="Times New Roman" w:hAnsi="Times New Roman" w:cs="Times New Roman"/>
          <w:sz w:val="20"/>
          <w:szCs w:val="20"/>
        </w:rPr>
        <w:t xml:space="preserve">for </w:t>
      </w:r>
      <w:r w:rsidRPr="006B20C5">
        <w:rPr>
          <w:rFonts w:ascii="Times New Roman" w:hAnsi="Times New Roman" w:cs="Times New Roman"/>
          <w:sz w:val="20"/>
          <w:szCs w:val="20"/>
        </w:rPr>
        <w:t xml:space="preserve">10 minutes under </w:t>
      </w:r>
      <w:r w:rsidR="007B2CA2" w:rsidRPr="006B20C5">
        <w:rPr>
          <w:rFonts w:ascii="Times New Roman" w:hAnsi="Times New Roman" w:cs="Times New Roman"/>
          <w:sz w:val="20"/>
          <w:szCs w:val="20"/>
        </w:rPr>
        <w:t xml:space="preserve">the </w:t>
      </w:r>
      <w:r w:rsidRPr="006B20C5">
        <w:rPr>
          <w:rFonts w:ascii="Times New Roman" w:hAnsi="Times New Roman" w:cs="Times New Roman"/>
          <w:sz w:val="20"/>
          <w:szCs w:val="20"/>
        </w:rPr>
        <w:t xml:space="preserve">imaging </w:t>
      </w:r>
      <w:r w:rsidR="007B2CA2" w:rsidRPr="006B20C5">
        <w:rPr>
          <w:rFonts w:ascii="Times New Roman" w:hAnsi="Times New Roman" w:cs="Times New Roman"/>
          <w:sz w:val="20"/>
          <w:szCs w:val="20"/>
        </w:rPr>
        <w:t xml:space="preserve">microscope </w:t>
      </w:r>
      <w:r w:rsidRPr="006B20C5">
        <w:rPr>
          <w:rFonts w:ascii="Times New Roman" w:hAnsi="Times New Roman" w:cs="Times New Roman"/>
          <w:sz w:val="20"/>
          <w:szCs w:val="20"/>
        </w:rPr>
        <w:t xml:space="preserve">before recording. The coverslip was mounted to the microscope using an assembly containing a small Micro operation platform, which allowed the recording of each heart chamber </w:t>
      </w:r>
      <w:r w:rsidR="00D97141" w:rsidRPr="006B20C5">
        <w:rPr>
          <w:rFonts w:ascii="Times New Roman" w:hAnsi="Times New Roman" w:cs="Times New Roman"/>
          <w:sz w:val="20"/>
          <w:szCs w:val="20"/>
        </w:rPr>
        <w:t>to</w:t>
      </w:r>
      <w:r w:rsidRPr="006B20C5">
        <w:rPr>
          <w:rFonts w:ascii="Times New Roman" w:hAnsi="Times New Roman" w:cs="Times New Roman"/>
          <w:sz w:val="20"/>
          <w:szCs w:val="20"/>
        </w:rPr>
        <w:t xml:space="preserve"> optimized. All recording were </w:t>
      </w:r>
      <w:r w:rsidR="001A2D12" w:rsidRPr="006B20C5">
        <w:rPr>
          <w:rFonts w:ascii="Times New Roman" w:hAnsi="Times New Roman" w:cs="Times New Roman" w:hint="eastAsia"/>
          <w:sz w:val="20"/>
          <w:szCs w:val="20"/>
        </w:rPr>
        <w:t>done</w:t>
      </w:r>
      <w:r w:rsidR="001A2D12" w:rsidRPr="006B20C5">
        <w:rPr>
          <w:rFonts w:ascii="Times New Roman" w:hAnsi="Times New Roman" w:cs="Times New Roman"/>
          <w:sz w:val="20"/>
          <w:szCs w:val="20"/>
        </w:rPr>
        <w:t xml:space="preserve"> </w:t>
      </w:r>
      <w:r w:rsidRPr="006B20C5">
        <w:rPr>
          <w:rFonts w:ascii="Times New Roman" w:hAnsi="Times New Roman" w:cs="Times New Roman"/>
          <w:sz w:val="20"/>
          <w:szCs w:val="20"/>
        </w:rPr>
        <w:t>under 25</w:t>
      </w:r>
      <w:r w:rsidRPr="006B20C5">
        <w:rPr>
          <w:rFonts w:ascii="Times New Roman" w:eastAsia="宋体" w:hAnsi="Times New Roman" w:cs="Times New Roman"/>
          <w:sz w:val="20"/>
          <w:szCs w:val="20"/>
        </w:rPr>
        <w:t>℃</w:t>
      </w:r>
      <w:r w:rsidRPr="006B20C5">
        <w:rPr>
          <w:rFonts w:ascii="Times New Roman" w:hAnsi="Times New Roman" w:cs="Times New Roman"/>
          <w:sz w:val="20"/>
          <w:szCs w:val="20"/>
        </w:rPr>
        <w:t xml:space="preserve"> and dark condition unless otherwise noted. All tester female flies were newly anesthetized for each day and only </w:t>
      </w:r>
      <w:r w:rsidR="001A2D12" w:rsidRPr="006B20C5">
        <w:rPr>
          <w:rFonts w:ascii="Times New Roman" w:hAnsi="Times New Roman" w:cs="Times New Roman"/>
          <w:sz w:val="20"/>
          <w:szCs w:val="20"/>
        </w:rPr>
        <w:t xml:space="preserve">their </w:t>
      </w:r>
      <w:r w:rsidRPr="006B20C5">
        <w:rPr>
          <w:rFonts w:ascii="Times New Roman" w:hAnsi="Times New Roman" w:cs="Times New Roman"/>
          <w:sz w:val="20"/>
          <w:szCs w:val="20"/>
        </w:rPr>
        <w:t xml:space="preserve">abdominal segments were </w:t>
      </w:r>
      <w:r w:rsidR="00163A11" w:rsidRPr="006B20C5">
        <w:rPr>
          <w:rFonts w:ascii="Times New Roman" w:hAnsi="Times New Roman" w:cs="Times New Roman"/>
          <w:sz w:val="20"/>
          <w:szCs w:val="20"/>
        </w:rPr>
        <w:t xml:space="preserve">approached to touch </w:t>
      </w:r>
      <w:r w:rsidRPr="006B20C5">
        <w:rPr>
          <w:rFonts w:ascii="Times New Roman" w:hAnsi="Times New Roman" w:cs="Times New Roman"/>
          <w:sz w:val="20"/>
          <w:szCs w:val="20"/>
        </w:rPr>
        <w:t>the male fly foreleg.</w:t>
      </w:r>
    </w:p>
    <w:p w14:paraId="7B8AAEAF" w14:textId="0D40E132" w:rsidR="00592FE7" w:rsidRPr="006B20C5" w:rsidRDefault="00592FE7" w:rsidP="00592FE7">
      <w:pPr>
        <w:rPr>
          <w:rFonts w:ascii="Times New Roman" w:hAnsi="Times New Roman" w:cs="Times New Roman"/>
          <w:sz w:val="20"/>
          <w:szCs w:val="20"/>
        </w:rPr>
      </w:pPr>
      <w:r w:rsidRPr="006B20C5">
        <w:rPr>
          <w:rFonts w:ascii="Times New Roman" w:hAnsi="Times New Roman" w:cs="Times New Roman"/>
          <w:b/>
          <w:sz w:val="20"/>
          <w:szCs w:val="20"/>
        </w:rPr>
        <w:t xml:space="preserve">Heartbeat quantification </w:t>
      </w:r>
    </w:p>
    <w:p w14:paraId="125C6E48" w14:textId="6888BCEB" w:rsidR="00592FE7" w:rsidRPr="006B20C5" w:rsidRDefault="00592FE7" w:rsidP="0042292F">
      <w:pPr>
        <w:rPr>
          <w:rFonts w:ascii="Times New Roman" w:hAnsi="Times New Roman" w:cs="Times New Roman"/>
          <w:sz w:val="20"/>
          <w:szCs w:val="20"/>
        </w:rPr>
      </w:pPr>
      <w:r w:rsidRPr="006B20C5">
        <w:rPr>
          <w:rFonts w:ascii="Times New Roman" w:hAnsi="Times New Roman" w:cs="Times New Roman"/>
          <w:sz w:val="20"/>
          <w:szCs w:val="20"/>
        </w:rPr>
        <w:t xml:space="preserve">All recorded videos were </w:t>
      </w:r>
      <w:r w:rsidR="005E5DD3" w:rsidRPr="006B20C5">
        <w:rPr>
          <w:rFonts w:ascii="Times New Roman" w:hAnsi="Times New Roman" w:cs="Times New Roman" w:hint="eastAsia"/>
          <w:sz w:val="20"/>
          <w:szCs w:val="20"/>
        </w:rPr>
        <w:t>con</w:t>
      </w:r>
      <w:r w:rsidR="005E5DD3" w:rsidRPr="006B20C5">
        <w:rPr>
          <w:rFonts w:ascii="Times New Roman" w:hAnsi="Times New Roman" w:cs="Times New Roman"/>
          <w:sz w:val="20"/>
          <w:szCs w:val="20"/>
        </w:rPr>
        <w:t xml:space="preserve">verted </w:t>
      </w:r>
      <w:r w:rsidRPr="006B20C5">
        <w:rPr>
          <w:rFonts w:ascii="Times New Roman" w:hAnsi="Times New Roman" w:cs="Times New Roman"/>
          <w:sz w:val="20"/>
          <w:szCs w:val="20"/>
        </w:rPr>
        <w:t xml:space="preserve">into MP4 </w:t>
      </w:r>
      <w:r w:rsidR="00F36DCB" w:rsidRPr="006B20C5">
        <w:rPr>
          <w:rFonts w:ascii="Times New Roman" w:hAnsi="Times New Roman" w:cs="Times New Roman"/>
          <w:sz w:val="20"/>
          <w:szCs w:val="20"/>
        </w:rPr>
        <w:t xml:space="preserve">format </w:t>
      </w:r>
      <w:r w:rsidR="00364BDB" w:rsidRPr="006B20C5">
        <w:rPr>
          <w:rFonts w:ascii="Times New Roman" w:hAnsi="Times New Roman" w:cs="Times New Roman"/>
          <w:sz w:val="20"/>
          <w:szCs w:val="20"/>
        </w:rPr>
        <w:t xml:space="preserve">of </w:t>
      </w:r>
      <w:r w:rsidR="006C4816" w:rsidRPr="006B20C5">
        <w:rPr>
          <w:rFonts w:ascii="Times New Roman" w:hAnsi="Times New Roman" w:cs="Times New Roman"/>
          <w:sz w:val="20"/>
          <w:szCs w:val="20"/>
        </w:rPr>
        <w:t>6</w:t>
      </w:r>
      <w:r w:rsidRPr="006B20C5">
        <w:rPr>
          <w:rFonts w:ascii="Times New Roman" w:hAnsi="Times New Roman" w:cs="Times New Roman"/>
          <w:sz w:val="20"/>
          <w:szCs w:val="20"/>
        </w:rPr>
        <w:t>0-second</w:t>
      </w:r>
      <w:r w:rsidR="000344FC" w:rsidRPr="006B20C5">
        <w:rPr>
          <w:rFonts w:ascii="Times New Roman" w:hAnsi="Times New Roman" w:cs="Times New Roman"/>
          <w:sz w:val="20"/>
          <w:szCs w:val="20"/>
        </w:rPr>
        <w:t xml:space="preserve"> length</w:t>
      </w:r>
      <w:r w:rsidRPr="006B20C5">
        <w:rPr>
          <w:rFonts w:ascii="Times New Roman" w:hAnsi="Times New Roman" w:cs="Times New Roman"/>
          <w:sz w:val="20"/>
          <w:szCs w:val="20"/>
        </w:rPr>
        <w:t xml:space="preserve">, </w:t>
      </w:r>
      <w:r w:rsidR="004928B8" w:rsidRPr="006B20C5">
        <w:rPr>
          <w:rFonts w:ascii="Times New Roman" w:hAnsi="Times New Roman" w:cs="Times New Roman"/>
          <w:sz w:val="20"/>
          <w:szCs w:val="20"/>
        </w:rPr>
        <w:t xml:space="preserve">and </w:t>
      </w:r>
      <w:r w:rsidRPr="006B20C5">
        <w:rPr>
          <w:rFonts w:ascii="Times New Roman" w:hAnsi="Times New Roman" w:cs="Times New Roman"/>
          <w:sz w:val="20"/>
          <w:szCs w:val="20"/>
        </w:rPr>
        <w:t xml:space="preserve">then imported into </w:t>
      </w:r>
      <w:r w:rsidR="004928B8" w:rsidRPr="006B20C5">
        <w:rPr>
          <w:rFonts w:ascii="Times New Roman" w:hAnsi="Times New Roman" w:cs="Times New Roman"/>
          <w:sz w:val="20"/>
          <w:szCs w:val="20"/>
        </w:rPr>
        <w:t xml:space="preserve">the </w:t>
      </w:r>
      <w:r w:rsidRPr="006B20C5">
        <w:rPr>
          <w:rFonts w:ascii="Times New Roman" w:hAnsi="Times New Roman" w:cs="Times New Roman"/>
          <w:sz w:val="20"/>
          <w:szCs w:val="20"/>
        </w:rPr>
        <w:t xml:space="preserve">ImageJ </w:t>
      </w:r>
      <w:r w:rsidR="006576E2" w:rsidRPr="006B20C5">
        <w:rPr>
          <w:rFonts w:ascii="Times New Roman" w:hAnsi="Times New Roman" w:cs="Times New Roman"/>
          <w:sz w:val="20"/>
          <w:szCs w:val="20"/>
        </w:rPr>
        <w:t>software</w:t>
      </w:r>
      <w:r w:rsidR="00364BDB" w:rsidRPr="006B20C5">
        <w:rPr>
          <w:rFonts w:ascii="Times New Roman" w:hAnsi="Times New Roman" w:cs="Times New Roman"/>
          <w:sz w:val="20"/>
          <w:szCs w:val="20"/>
        </w:rPr>
        <w:t>.</w:t>
      </w:r>
      <w:r w:rsidRPr="006B20C5">
        <w:rPr>
          <w:rFonts w:ascii="Times New Roman" w:hAnsi="Times New Roman" w:cs="Times New Roman"/>
          <w:sz w:val="20"/>
          <w:szCs w:val="20"/>
        </w:rPr>
        <w:t xml:space="preserve"> Videos for each individual </w:t>
      </w:r>
      <w:r w:rsidR="004928B8" w:rsidRPr="006B20C5">
        <w:rPr>
          <w:rFonts w:ascii="Times New Roman" w:hAnsi="Times New Roman" w:cs="Times New Roman"/>
          <w:sz w:val="20"/>
          <w:szCs w:val="20"/>
        </w:rPr>
        <w:t xml:space="preserve">flies </w:t>
      </w:r>
      <w:r w:rsidRPr="006B20C5">
        <w:rPr>
          <w:rFonts w:ascii="Times New Roman" w:hAnsi="Times New Roman" w:cs="Times New Roman"/>
          <w:sz w:val="20"/>
          <w:szCs w:val="20"/>
        </w:rPr>
        <w:t>were digitalized using</w:t>
      </w:r>
      <w:r w:rsidR="009A6F97" w:rsidRPr="006B20C5">
        <w:rPr>
          <w:rFonts w:ascii="Times New Roman" w:hAnsi="Times New Roman" w:cs="Times New Roman"/>
          <w:sz w:val="20"/>
          <w:szCs w:val="20"/>
        </w:rPr>
        <w:t xml:space="preserve"> the</w:t>
      </w:r>
      <w:r w:rsidRPr="006B20C5">
        <w:rPr>
          <w:rFonts w:ascii="Times New Roman" w:hAnsi="Times New Roman" w:cs="Times New Roman"/>
          <w:sz w:val="20"/>
          <w:szCs w:val="20"/>
        </w:rPr>
        <w:t xml:space="preserve"> time series analyzer plugin by the same ROI. The measured intensity data were saved in CSV format. All saved CSV files were imported into MATLAB to denoise </w:t>
      </w:r>
      <w:r w:rsidR="007C4B26" w:rsidRPr="006B20C5">
        <w:rPr>
          <w:rFonts w:ascii="Times New Roman" w:hAnsi="Times New Roman" w:cs="Times New Roman"/>
          <w:sz w:val="20"/>
          <w:szCs w:val="20"/>
        </w:rPr>
        <w:t xml:space="preserve">the </w:t>
      </w:r>
      <w:r w:rsidRPr="006B20C5">
        <w:rPr>
          <w:rFonts w:ascii="Times New Roman" w:hAnsi="Times New Roman" w:cs="Times New Roman"/>
          <w:sz w:val="20"/>
          <w:szCs w:val="20"/>
        </w:rPr>
        <w:t xml:space="preserve">heartbeat signal. </w:t>
      </w:r>
      <w:r w:rsidR="00DA21AE" w:rsidRPr="006B20C5">
        <w:rPr>
          <w:rFonts w:ascii="Times New Roman" w:hAnsi="Times New Roman" w:cs="Times New Roman"/>
          <w:sz w:val="20"/>
          <w:szCs w:val="20"/>
        </w:rPr>
        <w:t>H</w:t>
      </w:r>
      <w:r w:rsidR="009E0FF2" w:rsidRPr="006B20C5">
        <w:rPr>
          <w:rFonts w:ascii="Times New Roman" w:hAnsi="Times New Roman" w:cs="Times New Roman"/>
          <w:sz w:val="20"/>
          <w:szCs w:val="20"/>
        </w:rPr>
        <w:t xml:space="preserve">eart rate </w:t>
      </w:r>
      <w:r w:rsidR="00DA6501" w:rsidRPr="006B20C5">
        <w:rPr>
          <w:rFonts w:ascii="Times New Roman" w:hAnsi="Times New Roman" w:cs="Times New Roman"/>
          <w:sz w:val="20"/>
          <w:szCs w:val="20"/>
        </w:rPr>
        <w:t xml:space="preserve">calculation was conducted in a </w:t>
      </w:r>
      <w:r w:rsidR="009E0FF2" w:rsidRPr="006B20C5">
        <w:rPr>
          <w:rFonts w:ascii="Times New Roman" w:hAnsi="Times New Roman" w:cs="Times New Roman"/>
          <w:sz w:val="20"/>
          <w:szCs w:val="20"/>
        </w:rPr>
        <w:t>custom-made</w:t>
      </w:r>
      <w:r w:rsidR="00DA6501" w:rsidRPr="006B20C5">
        <w:rPr>
          <w:rFonts w:ascii="Times New Roman" w:hAnsi="Times New Roman" w:cs="Times New Roman"/>
          <w:sz w:val="20"/>
          <w:szCs w:val="20"/>
        </w:rPr>
        <w:t xml:space="preserve"> </w:t>
      </w:r>
      <w:r w:rsidR="00F43FEC" w:rsidRPr="006B20C5">
        <w:rPr>
          <w:rFonts w:ascii="Times New Roman" w:hAnsi="Times New Roman" w:cs="Times New Roman"/>
          <w:sz w:val="20"/>
          <w:szCs w:val="20"/>
        </w:rPr>
        <w:t>MATLAB</w:t>
      </w:r>
      <w:r w:rsidR="00DA6501" w:rsidRPr="006B20C5">
        <w:rPr>
          <w:rFonts w:ascii="Times New Roman" w:hAnsi="Times New Roman" w:cs="Times New Roman"/>
          <w:sz w:val="20"/>
          <w:szCs w:val="20"/>
        </w:rPr>
        <w:t xml:space="preserve"> script</w:t>
      </w:r>
      <w:r w:rsidR="00547DB1" w:rsidRPr="006B20C5">
        <w:rPr>
          <w:rFonts w:ascii="Times New Roman" w:hAnsi="Times New Roman" w:cs="Times New Roman"/>
          <w:sz w:val="20"/>
          <w:szCs w:val="20"/>
        </w:rPr>
        <w:t xml:space="preserve"> </w:t>
      </w:r>
      <w:r w:rsidR="00E94868" w:rsidRPr="006B20C5">
        <w:rPr>
          <w:rFonts w:ascii="Times New Roman" w:hAnsi="Times New Roman" w:cs="Times New Roman"/>
          <w:sz w:val="20"/>
          <w:szCs w:val="20"/>
        </w:rPr>
        <w:t>(supplementary information)</w:t>
      </w:r>
      <w:r w:rsidR="002F4C84" w:rsidRPr="006B20C5">
        <w:rPr>
          <w:rFonts w:ascii="Times New Roman" w:hAnsi="Times New Roman" w:cs="Times New Roman"/>
          <w:sz w:val="20"/>
          <w:szCs w:val="20"/>
        </w:rPr>
        <w:t xml:space="preserve">. </w:t>
      </w:r>
      <w:r w:rsidRPr="006B20C5">
        <w:rPr>
          <w:rFonts w:ascii="Times New Roman" w:hAnsi="Times New Roman" w:cs="Times New Roman"/>
          <w:sz w:val="20"/>
          <w:szCs w:val="20"/>
        </w:rPr>
        <w:t xml:space="preserve">All changes of heart rate were calculated </w:t>
      </w:r>
      <w:r w:rsidR="0080686E" w:rsidRPr="006B20C5">
        <w:rPr>
          <w:rFonts w:ascii="Times New Roman" w:hAnsi="Times New Roman" w:cs="Times New Roman" w:hint="eastAsia"/>
          <w:sz w:val="20"/>
          <w:szCs w:val="20"/>
        </w:rPr>
        <w:t>as</w:t>
      </w:r>
      <w:r w:rsidRPr="006B20C5">
        <w:rPr>
          <w:rFonts w:ascii="Times New Roman" w:hAnsi="Times New Roman" w:cs="Times New Roman"/>
          <w:sz w:val="20"/>
          <w:szCs w:val="20"/>
        </w:rPr>
        <w:t xml:space="preserve"> following:</w:t>
      </w:r>
    </w:p>
    <w:p w14:paraId="7EFF799F" w14:textId="77777777" w:rsidR="00592FE7" w:rsidRPr="006B20C5" w:rsidRDefault="00592FE7" w:rsidP="00592FE7">
      <w:pPr>
        <w:snapToGrid w:val="0"/>
        <w:jc w:val="left"/>
        <w:rPr>
          <w:rFonts w:ascii="Times New Roman" w:hAnsi="Times New Roman" w:cs="Times New Roman"/>
          <w:sz w:val="20"/>
          <w:szCs w:val="20"/>
        </w:rPr>
      </w:pPr>
      <m:oMathPara>
        <m:oMath>
          <m:r>
            <w:rPr>
              <w:rFonts w:ascii="Cambria Math" w:hAnsi="Cambria Math" w:cs="Times New Roman"/>
              <w:sz w:val="20"/>
              <w:szCs w:val="20"/>
            </w:rPr>
            <m:t>ΔHB(t)=</m:t>
          </m:r>
          <m:f>
            <m:fPr>
              <m:ctrlPr>
                <w:rPr>
                  <w:rFonts w:ascii="Cambria Math" w:hAnsi="Cambria Math" w:cs="Times New Roman"/>
                  <w:i/>
                  <w:sz w:val="20"/>
                  <w:szCs w:val="20"/>
                </w:rPr>
              </m:ctrlPr>
            </m:fPr>
            <m:num>
              <m:r>
                <w:rPr>
                  <w:rFonts w:ascii="Cambria Math" w:hAnsi="Cambria Math" w:cs="Times New Roman"/>
                  <w:sz w:val="20"/>
                  <w:szCs w:val="20"/>
                </w:rPr>
                <m:t>HB</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HB(</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m:t>
              </m:r>
            </m:num>
            <m:den>
              <w:bookmarkStart w:id="0" w:name="_Hlk69463851"/>
              <m:r>
                <w:rPr>
                  <w:rFonts w:ascii="Cambria Math" w:hAnsi="Cambria Math" w:cs="Times New Roman"/>
                  <w:sz w:val="20"/>
                  <w:szCs w:val="20"/>
                </w:rPr>
                <m:t>HB(</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m:t>
              </m:r>
              <w:bookmarkEnd w:id="0"/>
            </m:den>
          </m:f>
        </m:oMath>
      </m:oMathPara>
    </w:p>
    <w:p w14:paraId="0AA4087A" w14:textId="21EE7958" w:rsidR="00592FE7" w:rsidRPr="006B20C5" w:rsidRDefault="00592FE7" w:rsidP="00592FE7">
      <w:pPr>
        <w:rPr>
          <w:rFonts w:ascii="Times New Roman" w:hAnsi="Times New Roman" w:cs="Times New Roman"/>
          <w:sz w:val="20"/>
          <w:szCs w:val="20"/>
        </w:rPr>
      </w:pPr>
      <w:r w:rsidRPr="006B20C5">
        <w:rPr>
          <w:rFonts w:ascii="Times New Roman" w:hAnsi="Times New Roman" w:cs="Times New Roman"/>
          <w:sz w:val="20"/>
          <w:szCs w:val="20"/>
        </w:rPr>
        <w:t xml:space="preserve">, where </w:t>
      </w:r>
      <m:oMath>
        <m:r>
          <w:rPr>
            <w:rFonts w:ascii="Cambria Math" w:hAnsi="Cambria Math" w:cs="Times New Roman"/>
            <w:sz w:val="20"/>
            <w:szCs w:val="20"/>
          </w:rPr>
          <m:t>HB</m:t>
        </m:r>
        <m:d>
          <m:dPr>
            <m:ctrlPr>
              <w:rPr>
                <w:rFonts w:ascii="Cambria Math" w:hAnsi="Cambria Math" w:cs="Times New Roman"/>
                <w:i/>
                <w:sz w:val="20"/>
                <w:szCs w:val="20"/>
              </w:rPr>
            </m:ctrlPr>
          </m:dPr>
          <m:e>
            <m:r>
              <w:rPr>
                <w:rFonts w:ascii="Cambria Math" w:hAnsi="Cambria Math" w:cs="Times New Roman"/>
                <w:sz w:val="20"/>
                <w:szCs w:val="20"/>
              </w:rPr>
              <m:t>t</m:t>
            </m:r>
          </m:e>
        </m:d>
      </m:oMath>
      <w:r w:rsidRPr="006B20C5">
        <w:rPr>
          <w:rFonts w:ascii="Times New Roman" w:hAnsi="Times New Roman" w:cs="Times New Roman"/>
          <w:sz w:val="20"/>
          <w:szCs w:val="20"/>
        </w:rPr>
        <w:t xml:space="preserve"> is the heartbeat rate at the recorded time point, </w:t>
      </w:r>
      <m:oMath>
        <m:r>
          <w:rPr>
            <w:rFonts w:ascii="Cambria Math" w:hAnsi="Cambria Math" w:cs="Times New Roman"/>
            <w:sz w:val="20"/>
            <w:szCs w:val="20"/>
          </w:rPr>
          <m:t>HB(</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m:t>
        </m:r>
      </m:oMath>
      <w:r w:rsidRPr="006B20C5">
        <w:rPr>
          <w:rFonts w:ascii="Times New Roman" w:hAnsi="Times New Roman" w:cs="Times New Roman"/>
          <w:sz w:val="20"/>
          <w:szCs w:val="20"/>
        </w:rPr>
        <w:t xml:space="preserve"> is the normal heartbeat rate after tethering and recovery before any external stimulation.</w:t>
      </w:r>
    </w:p>
    <w:p w14:paraId="45DBE0B4" w14:textId="13F23D69" w:rsidR="007B37EB" w:rsidRPr="006B20C5" w:rsidRDefault="00553095" w:rsidP="00CA52F1">
      <w:pPr>
        <w:rPr>
          <w:rFonts w:ascii="Times New Roman" w:hAnsi="Times New Roman" w:cs="Times New Roman"/>
          <w:b/>
          <w:bCs/>
          <w:sz w:val="20"/>
          <w:szCs w:val="20"/>
        </w:rPr>
      </w:pPr>
      <w:r w:rsidRPr="006B20C5">
        <w:rPr>
          <w:rFonts w:ascii="Times New Roman" w:hAnsi="Times New Roman" w:cs="Times New Roman"/>
          <w:b/>
          <w:bCs/>
          <w:sz w:val="20"/>
          <w:szCs w:val="20"/>
        </w:rPr>
        <w:t xml:space="preserve">Measuring </w:t>
      </w:r>
      <w:r w:rsidR="007B37EB" w:rsidRPr="006B20C5">
        <w:rPr>
          <w:rFonts w:ascii="Times New Roman" w:hAnsi="Times New Roman" w:cs="Times New Roman"/>
          <w:b/>
          <w:bCs/>
          <w:sz w:val="20"/>
          <w:szCs w:val="20"/>
        </w:rPr>
        <w:t>internal heart states</w:t>
      </w:r>
    </w:p>
    <w:p w14:paraId="1975B1F6" w14:textId="737921F4" w:rsidR="00816E10" w:rsidRPr="006B20C5" w:rsidRDefault="00440302" w:rsidP="007C3AEA">
      <w:pPr>
        <w:rPr>
          <w:rFonts w:ascii="Times New Roman" w:hAnsi="Times New Roman" w:cs="Times New Roman"/>
          <w:sz w:val="20"/>
          <w:szCs w:val="20"/>
        </w:rPr>
      </w:pPr>
      <w:r w:rsidRPr="006B20C5">
        <w:rPr>
          <w:rFonts w:ascii="Times New Roman" w:hAnsi="Times New Roman" w:cs="Times New Roman"/>
          <w:sz w:val="20"/>
          <w:szCs w:val="20"/>
        </w:rPr>
        <w:t xml:space="preserve">Flies during different internal states were raised under same </w:t>
      </w:r>
      <w:r w:rsidR="006F6A27" w:rsidRPr="006B20C5">
        <w:rPr>
          <w:rFonts w:ascii="Times New Roman" w:hAnsi="Times New Roman" w:cs="Times New Roman"/>
          <w:sz w:val="20"/>
          <w:szCs w:val="20"/>
        </w:rPr>
        <w:t>12-hour light/dark cycles</w:t>
      </w:r>
      <w:r w:rsidRPr="006B20C5">
        <w:rPr>
          <w:rFonts w:ascii="Times New Roman" w:hAnsi="Times New Roman" w:cs="Times New Roman"/>
          <w:sz w:val="20"/>
          <w:szCs w:val="20"/>
        </w:rPr>
        <w:t>.</w:t>
      </w:r>
      <w:r w:rsidR="00235A6D" w:rsidRPr="006B20C5">
        <w:rPr>
          <w:rFonts w:ascii="Times New Roman" w:hAnsi="Times New Roman" w:cs="Times New Roman"/>
          <w:sz w:val="20"/>
          <w:szCs w:val="20"/>
        </w:rPr>
        <w:t xml:space="preserve"> Male flies were separated and singly housed within 2 hours after eclosion. For aging group, all male flies were single housed after eclosion for 6, 14 </w:t>
      </w:r>
      <w:r w:rsidR="00694457" w:rsidRPr="006B20C5">
        <w:rPr>
          <w:rFonts w:ascii="Times New Roman" w:hAnsi="Times New Roman" w:cs="Times New Roman"/>
          <w:sz w:val="20"/>
          <w:szCs w:val="20"/>
        </w:rPr>
        <w:t xml:space="preserve">or </w:t>
      </w:r>
      <w:r w:rsidR="00235A6D" w:rsidRPr="006B20C5">
        <w:rPr>
          <w:rFonts w:ascii="Times New Roman" w:hAnsi="Times New Roman" w:cs="Times New Roman"/>
          <w:sz w:val="20"/>
          <w:szCs w:val="20"/>
        </w:rPr>
        <w:t xml:space="preserve">28 days. Food vials were replaced </w:t>
      </w:r>
      <w:r w:rsidR="00FF6F05" w:rsidRPr="006B20C5">
        <w:rPr>
          <w:rFonts w:ascii="Times New Roman" w:hAnsi="Times New Roman" w:cs="Times New Roman"/>
          <w:sz w:val="20"/>
          <w:szCs w:val="20"/>
        </w:rPr>
        <w:t xml:space="preserve">every </w:t>
      </w:r>
      <w:r w:rsidR="00235A6D" w:rsidRPr="006B20C5">
        <w:rPr>
          <w:rFonts w:ascii="Times New Roman" w:hAnsi="Times New Roman" w:cs="Times New Roman"/>
          <w:sz w:val="20"/>
          <w:szCs w:val="20"/>
        </w:rPr>
        <w:t>3 days</w:t>
      </w:r>
      <w:r w:rsidR="00AD331D" w:rsidRPr="006B20C5">
        <w:rPr>
          <w:rFonts w:ascii="Times New Roman" w:hAnsi="Times New Roman" w:cs="Times New Roman"/>
          <w:sz w:val="20"/>
          <w:szCs w:val="20"/>
        </w:rPr>
        <w:t>.</w:t>
      </w:r>
      <w:r w:rsidR="00235A6D" w:rsidRPr="006B20C5">
        <w:rPr>
          <w:rFonts w:ascii="Times New Roman" w:hAnsi="Times New Roman" w:cs="Times New Roman"/>
          <w:sz w:val="20"/>
          <w:szCs w:val="20"/>
        </w:rPr>
        <w:t xml:space="preserve"> </w:t>
      </w:r>
      <w:r w:rsidR="00EF0B6D" w:rsidRPr="006B20C5">
        <w:rPr>
          <w:rFonts w:ascii="Times New Roman" w:hAnsi="Times New Roman" w:cs="Times New Roman"/>
          <w:sz w:val="20"/>
          <w:szCs w:val="20"/>
        </w:rPr>
        <w:t xml:space="preserve">For </w:t>
      </w:r>
      <w:r w:rsidR="00FF6F05" w:rsidRPr="006B20C5">
        <w:rPr>
          <w:rFonts w:ascii="Times New Roman" w:hAnsi="Times New Roman" w:cs="Times New Roman"/>
          <w:sz w:val="20"/>
          <w:szCs w:val="20"/>
        </w:rPr>
        <w:t xml:space="preserve">different </w:t>
      </w:r>
      <w:r w:rsidR="00EF0B6D" w:rsidRPr="006B20C5">
        <w:rPr>
          <w:rFonts w:ascii="Times New Roman" w:hAnsi="Times New Roman" w:cs="Times New Roman"/>
          <w:sz w:val="20"/>
          <w:szCs w:val="20"/>
        </w:rPr>
        <w:t xml:space="preserve">nutritional </w:t>
      </w:r>
      <w:r w:rsidR="00FF6F05" w:rsidRPr="006B20C5">
        <w:rPr>
          <w:rFonts w:ascii="Times New Roman" w:hAnsi="Times New Roman" w:cs="Times New Roman"/>
          <w:sz w:val="20"/>
          <w:szCs w:val="20"/>
        </w:rPr>
        <w:t>states</w:t>
      </w:r>
      <w:r w:rsidR="008A6959" w:rsidRPr="006B20C5">
        <w:rPr>
          <w:rFonts w:ascii="Times New Roman" w:hAnsi="Times New Roman" w:cs="Times New Roman"/>
          <w:sz w:val="20"/>
          <w:szCs w:val="20"/>
        </w:rPr>
        <w:t>,</w:t>
      </w:r>
      <w:r w:rsidR="00765E01" w:rsidRPr="006B20C5">
        <w:rPr>
          <w:rFonts w:ascii="Times New Roman" w:hAnsi="Times New Roman" w:cs="Times New Roman"/>
          <w:sz w:val="20"/>
          <w:szCs w:val="20"/>
        </w:rPr>
        <w:t xml:space="preserve"> all flies </w:t>
      </w:r>
      <w:r w:rsidR="00FF6F05" w:rsidRPr="006B20C5">
        <w:rPr>
          <w:rFonts w:ascii="Times New Roman" w:hAnsi="Times New Roman" w:cs="Times New Roman"/>
          <w:sz w:val="20"/>
          <w:szCs w:val="20"/>
        </w:rPr>
        <w:t xml:space="preserve">used </w:t>
      </w:r>
      <w:r w:rsidR="00765E01" w:rsidRPr="006B20C5">
        <w:rPr>
          <w:rFonts w:ascii="Times New Roman" w:hAnsi="Times New Roman" w:cs="Times New Roman"/>
          <w:sz w:val="20"/>
          <w:szCs w:val="20"/>
        </w:rPr>
        <w:t>were 6-8 days</w:t>
      </w:r>
      <w:r w:rsidR="00FF6F05" w:rsidRPr="006B20C5">
        <w:rPr>
          <w:rFonts w:ascii="Times New Roman" w:hAnsi="Times New Roman" w:cs="Times New Roman"/>
          <w:sz w:val="20"/>
          <w:szCs w:val="20"/>
        </w:rPr>
        <w:t xml:space="preserve"> old</w:t>
      </w:r>
      <w:r w:rsidR="00765E01" w:rsidRPr="006B20C5">
        <w:rPr>
          <w:rFonts w:ascii="Times New Roman" w:hAnsi="Times New Roman" w:cs="Times New Roman"/>
          <w:sz w:val="20"/>
          <w:szCs w:val="20"/>
        </w:rPr>
        <w:t>, flies in thirst group were transferred into empty vials 1</w:t>
      </w:r>
      <w:r w:rsidR="00B50F27" w:rsidRPr="006B20C5">
        <w:rPr>
          <w:rFonts w:ascii="Times New Roman" w:hAnsi="Times New Roman" w:cs="Times New Roman"/>
          <w:sz w:val="20"/>
          <w:szCs w:val="20"/>
        </w:rPr>
        <w:t>2</w:t>
      </w:r>
      <w:r w:rsidR="00854563" w:rsidRPr="006B20C5">
        <w:rPr>
          <w:rFonts w:ascii="Times New Roman" w:hAnsi="Times New Roman" w:cs="Times New Roman"/>
          <w:sz w:val="20"/>
          <w:szCs w:val="20"/>
        </w:rPr>
        <w:t>-1</w:t>
      </w:r>
      <w:r w:rsidR="00B50F27" w:rsidRPr="006B20C5">
        <w:rPr>
          <w:rFonts w:ascii="Times New Roman" w:hAnsi="Times New Roman" w:cs="Times New Roman"/>
          <w:sz w:val="20"/>
          <w:szCs w:val="20"/>
        </w:rPr>
        <w:t>5</w:t>
      </w:r>
      <w:r w:rsidR="00765E01" w:rsidRPr="006B20C5">
        <w:rPr>
          <w:rFonts w:ascii="Times New Roman" w:hAnsi="Times New Roman" w:cs="Times New Roman"/>
          <w:sz w:val="20"/>
          <w:szCs w:val="20"/>
        </w:rPr>
        <w:t xml:space="preserve"> hours </w:t>
      </w:r>
      <w:r w:rsidR="00765E01" w:rsidRPr="006B20C5">
        <w:rPr>
          <w:rFonts w:ascii="Times New Roman" w:hAnsi="Times New Roman" w:cs="Times New Roman"/>
          <w:sz w:val="20"/>
          <w:szCs w:val="20"/>
        </w:rPr>
        <w:lastRenderedPageBreak/>
        <w:t>before recording</w:t>
      </w:r>
      <w:r w:rsidR="00DA17CF" w:rsidRPr="006B20C5">
        <w:rPr>
          <w:rFonts w:ascii="Times New Roman" w:hAnsi="Times New Roman" w:cs="Times New Roman"/>
          <w:sz w:val="20"/>
          <w:szCs w:val="20"/>
        </w:rPr>
        <w:t xml:space="preserve">; flies in </w:t>
      </w:r>
      <w:r w:rsidR="0076313A" w:rsidRPr="006B20C5">
        <w:rPr>
          <w:rFonts w:ascii="Times New Roman" w:hAnsi="Times New Roman" w:cs="Times New Roman" w:hint="eastAsia"/>
          <w:sz w:val="20"/>
          <w:szCs w:val="20"/>
        </w:rPr>
        <w:t>the</w:t>
      </w:r>
      <w:r w:rsidR="0076313A" w:rsidRPr="006B20C5">
        <w:rPr>
          <w:rFonts w:ascii="Times New Roman" w:hAnsi="Times New Roman" w:cs="Times New Roman"/>
          <w:sz w:val="20"/>
          <w:szCs w:val="20"/>
        </w:rPr>
        <w:t xml:space="preserve"> </w:t>
      </w:r>
      <w:r w:rsidR="007F6480" w:rsidRPr="006B20C5">
        <w:rPr>
          <w:rFonts w:ascii="Times New Roman" w:hAnsi="Times New Roman" w:cs="Times New Roman"/>
          <w:sz w:val="20"/>
          <w:szCs w:val="20"/>
        </w:rPr>
        <w:t>starved group were transferred</w:t>
      </w:r>
      <w:r w:rsidR="0076313A" w:rsidRPr="006B20C5">
        <w:rPr>
          <w:rFonts w:ascii="Times New Roman" w:hAnsi="Times New Roman" w:cs="Times New Roman"/>
          <w:sz w:val="20"/>
          <w:szCs w:val="20"/>
        </w:rPr>
        <w:t xml:space="preserve"> to</w:t>
      </w:r>
      <w:r w:rsidR="007F6480" w:rsidRPr="006B20C5">
        <w:rPr>
          <w:rFonts w:ascii="Times New Roman" w:hAnsi="Times New Roman" w:cs="Times New Roman"/>
          <w:sz w:val="20"/>
          <w:szCs w:val="20"/>
        </w:rPr>
        <w:t xml:space="preserve"> new vials containing 1% agar for water supplies </w:t>
      </w:r>
      <w:r w:rsidR="00854563" w:rsidRPr="006B20C5">
        <w:rPr>
          <w:rFonts w:ascii="Times New Roman" w:hAnsi="Times New Roman" w:cs="Times New Roman"/>
          <w:sz w:val="20"/>
          <w:szCs w:val="20"/>
        </w:rPr>
        <w:t>1</w:t>
      </w:r>
      <w:r w:rsidR="00B50F27" w:rsidRPr="006B20C5">
        <w:rPr>
          <w:rFonts w:ascii="Times New Roman" w:hAnsi="Times New Roman" w:cs="Times New Roman"/>
          <w:sz w:val="20"/>
          <w:szCs w:val="20"/>
        </w:rPr>
        <w:t>2</w:t>
      </w:r>
      <w:r w:rsidR="00854563" w:rsidRPr="006B20C5">
        <w:rPr>
          <w:rFonts w:ascii="Times New Roman" w:hAnsi="Times New Roman" w:cs="Times New Roman"/>
          <w:sz w:val="20"/>
          <w:szCs w:val="20"/>
        </w:rPr>
        <w:t>-1</w:t>
      </w:r>
      <w:r w:rsidR="00B50F27" w:rsidRPr="006B20C5">
        <w:rPr>
          <w:rFonts w:ascii="Times New Roman" w:hAnsi="Times New Roman" w:cs="Times New Roman"/>
          <w:sz w:val="20"/>
          <w:szCs w:val="20"/>
        </w:rPr>
        <w:t>5</w:t>
      </w:r>
      <w:r w:rsidR="009C56AB" w:rsidRPr="006B20C5">
        <w:rPr>
          <w:rFonts w:ascii="Times New Roman" w:hAnsi="Times New Roman" w:cs="Times New Roman"/>
          <w:sz w:val="20"/>
          <w:szCs w:val="20"/>
        </w:rPr>
        <w:t xml:space="preserve"> </w:t>
      </w:r>
      <w:r w:rsidR="007F6480" w:rsidRPr="006B20C5">
        <w:rPr>
          <w:rFonts w:ascii="Times New Roman" w:hAnsi="Times New Roman" w:cs="Times New Roman"/>
          <w:sz w:val="20"/>
          <w:szCs w:val="20"/>
        </w:rPr>
        <w:t>hours before recording</w:t>
      </w:r>
      <w:r w:rsidR="002539E8" w:rsidRPr="006B20C5">
        <w:rPr>
          <w:rFonts w:ascii="Times New Roman" w:hAnsi="Times New Roman" w:cs="Times New Roman"/>
          <w:sz w:val="20"/>
          <w:szCs w:val="20"/>
        </w:rPr>
        <w:t>.</w:t>
      </w:r>
      <w:r w:rsidR="00F9626C" w:rsidRPr="006B20C5">
        <w:rPr>
          <w:rFonts w:ascii="Times New Roman" w:hAnsi="Times New Roman" w:cs="Times New Roman"/>
          <w:sz w:val="20"/>
          <w:szCs w:val="20"/>
        </w:rPr>
        <w:t xml:space="preserve"> For mating group, all male flies were introduced to </w:t>
      </w:r>
      <w:r w:rsidR="00D900CA" w:rsidRPr="006B20C5">
        <w:rPr>
          <w:rFonts w:ascii="Times New Roman" w:hAnsi="Times New Roman" w:cs="Times New Roman"/>
          <w:sz w:val="20"/>
          <w:szCs w:val="20"/>
        </w:rPr>
        <w:t xml:space="preserve">a similar </w:t>
      </w:r>
      <w:r w:rsidR="00F9626C" w:rsidRPr="006B20C5">
        <w:rPr>
          <w:rFonts w:ascii="Times New Roman" w:hAnsi="Times New Roman" w:cs="Times New Roman"/>
          <w:sz w:val="20"/>
          <w:szCs w:val="20"/>
        </w:rPr>
        <w:t xml:space="preserve">chamber </w:t>
      </w:r>
      <w:r w:rsidR="00CC28C9" w:rsidRPr="006B20C5">
        <w:rPr>
          <w:rFonts w:ascii="Times New Roman" w:hAnsi="Times New Roman" w:cs="Times New Roman"/>
          <w:sz w:val="20"/>
          <w:szCs w:val="20"/>
        </w:rPr>
        <w:t xml:space="preserve">as </w:t>
      </w:r>
      <w:r w:rsidR="00D900CA" w:rsidRPr="006B20C5">
        <w:rPr>
          <w:rFonts w:ascii="Times New Roman" w:hAnsi="Times New Roman" w:cs="Times New Roman"/>
          <w:sz w:val="20"/>
          <w:szCs w:val="20"/>
        </w:rPr>
        <w:t xml:space="preserve">in the </w:t>
      </w:r>
      <w:r w:rsidR="00F9626C" w:rsidRPr="006B20C5">
        <w:rPr>
          <w:rFonts w:ascii="Times New Roman" w:hAnsi="Times New Roman" w:cs="Times New Roman"/>
          <w:sz w:val="20"/>
          <w:szCs w:val="20"/>
        </w:rPr>
        <w:t>courtship competition assay</w:t>
      </w:r>
      <w:r w:rsidR="009E5BEC" w:rsidRPr="006B20C5">
        <w:rPr>
          <w:rFonts w:ascii="Times New Roman" w:hAnsi="Times New Roman" w:cs="Times New Roman"/>
          <w:sz w:val="20"/>
          <w:szCs w:val="20"/>
        </w:rPr>
        <w:t xml:space="preserve"> </w:t>
      </w:r>
      <w:r w:rsidR="00714C01" w:rsidRPr="006B20C5">
        <w:rPr>
          <w:rFonts w:ascii="Times New Roman" w:hAnsi="Times New Roman" w:cs="Times New Roman"/>
          <w:sz w:val="20"/>
          <w:szCs w:val="20"/>
        </w:rPr>
        <w:t xml:space="preserve">with </w:t>
      </w:r>
      <w:r w:rsidR="009E5BEC" w:rsidRPr="006B20C5">
        <w:rPr>
          <w:rFonts w:ascii="Times New Roman" w:hAnsi="Times New Roman" w:cs="Times New Roman"/>
          <w:sz w:val="20"/>
          <w:szCs w:val="20"/>
        </w:rPr>
        <w:t xml:space="preserve">a </w:t>
      </w:r>
      <w:r w:rsidR="009E5BEC" w:rsidRPr="006B20C5">
        <w:rPr>
          <w:rFonts w:ascii="Times New Roman" w:hAnsi="Times New Roman" w:cs="Times New Roman"/>
          <w:i/>
          <w:iCs/>
          <w:sz w:val="20"/>
          <w:szCs w:val="20"/>
        </w:rPr>
        <w:t>w</w:t>
      </w:r>
      <w:r w:rsidR="009E5BEC" w:rsidRPr="006B20C5">
        <w:rPr>
          <w:rFonts w:ascii="Times New Roman" w:hAnsi="Times New Roman" w:cs="Times New Roman"/>
          <w:i/>
          <w:iCs/>
          <w:sz w:val="20"/>
          <w:szCs w:val="20"/>
          <w:vertAlign w:val="superscript"/>
        </w:rPr>
        <w:t>1118</w:t>
      </w:r>
      <w:r w:rsidR="009E5BEC" w:rsidRPr="006B20C5">
        <w:rPr>
          <w:rFonts w:ascii="Times New Roman" w:hAnsi="Times New Roman" w:cs="Times New Roman"/>
          <w:sz w:val="20"/>
          <w:szCs w:val="20"/>
        </w:rPr>
        <w:t xml:space="preserve"> </w:t>
      </w:r>
      <w:r w:rsidR="00D900CA" w:rsidRPr="006B20C5">
        <w:rPr>
          <w:rFonts w:ascii="Times New Roman" w:hAnsi="Times New Roman" w:cs="Times New Roman"/>
          <w:sz w:val="20"/>
          <w:szCs w:val="20"/>
        </w:rPr>
        <w:t xml:space="preserve">virgin </w:t>
      </w:r>
      <w:r w:rsidR="009E5BEC" w:rsidRPr="006B20C5">
        <w:rPr>
          <w:rFonts w:ascii="Times New Roman" w:hAnsi="Times New Roman" w:cs="Times New Roman"/>
          <w:sz w:val="20"/>
          <w:szCs w:val="20"/>
        </w:rPr>
        <w:t>female fl</w:t>
      </w:r>
      <w:r w:rsidR="007754B1" w:rsidRPr="006B20C5">
        <w:rPr>
          <w:rFonts w:ascii="Times New Roman" w:hAnsi="Times New Roman" w:cs="Times New Roman"/>
          <w:sz w:val="20"/>
          <w:szCs w:val="20"/>
        </w:rPr>
        <w:t>y</w:t>
      </w:r>
      <w:r w:rsidR="009E5BEC" w:rsidRPr="006B20C5">
        <w:rPr>
          <w:rFonts w:ascii="Times New Roman" w:hAnsi="Times New Roman" w:cs="Times New Roman"/>
          <w:sz w:val="20"/>
          <w:szCs w:val="20"/>
        </w:rPr>
        <w:t xml:space="preserve"> aged 4 to 6 days. </w:t>
      </w:r>
    </w:p>
    <w:p w14:paraId="0A236611" w14:textId="29F90229" w:rsidR="008F53FC" w:rsidRPr="00ED723D" w:rsidRDefault="008F53FC" w:rsidP="008F53FC">
      <w:pPr>
        <w:pStyle w:val="af0"/>
        <w:widowControl/>
        <w:numPr>
          <w:ilvl w:val="0"/>
          <w:numId w:val="5"/>
        </w:numPr>
        <w:pBdr>
          <w:top w:val="nil"/>
          <w:left w:val="nil"/>
          <w:bottom w:val="nil"/>
          <w:right w:val="nil"/>
          <w:between w:val="nil"/>
        </w:pBdr>
        <w:spacing w:after="200"/>
        <w:ind w:firstLineChars="0"/>
        <w:contextualSpacing/>
        <w:jc w:val="left"/>
        <w:rPr>
          <w:rFonts w:ascii="Times New Roman" w:hAnsi="Times New Roman" w:cs="Times New Roman"/>
          <w:sz w:val="20"/>
          <w:szCs w:val="20"/>
        </w:rPr>
      </w:pPr>
      <w:r w:rsidRPr="00ED723D">
        <w:rPr>
          <w:rFonts w:ascii="Times New Roman" w:hAnsi="Times New Roman" w:cs="Times New Roman"/>
          <w:sz w:val="20"/>
          <w:szCs w:val="20"/>
        </w:rPr>
        <w:t xml:space="preserve">Raw data acquisition: As we introduced in main results, our data is collected by same recording method (Video recording of the cardiac activity). All recorded videos were converted into MP4 format of 60-second, tracing data from </w:t>
      </w:r>
      <w:r w:rsidRPr="006B20C5">
        <w:rPr>
          <w:rFonts w:ascii="Times New Roman" w:hAnsi="Times New Roman" w:cs="Times New Roman"/>
          <w:sz w:val="20"/>
          <w:szCs w:val="20"/>
        </w:rPr>
        <w:t>DeepLabCut</w:t>
      </w:r>
      <w:r w:rsidRPr="006B20C5">
        <w:rPr>
          <w:rFonts w:ascii="Times New Roman" w:hAnsi="Times New Roman" w:cs="Times New Roman"/>
          <w:sz w:val="20"/>
          <w:szCs w:val="20"/>
          <w:vertAlign w:val="superscript"/>
        </w:rPr>
        <w:t>TM</w:t>
      </w:r>
      <w:r w:rsidRPr="006B20C5">
        <w:rPr>
          <w:rFonts w:ascii="Times New Roman" w:hAnsi="Times New Roman" w:cs="Times New Roman"/>
          <w:sz w:val="20"/>
          <w:szCs w:val="20"/>
        </w:rPr>
        <w:t xml:space="preserve"> (DLC)</w:t>
      </w:r>
      <w:r w:rsidRPr="006B20C5">
        <w:rPr>
          <w:rFonts w:ascii="Times New Roman" w:hAnsi="Times New Roman" w:cs="Times New Roman"/>
          <w:sz w:val="20"/>
          <w:szCs w:val="20"/>
        </w:rPr>
        <w:fldChar w:fldCharType="begin" w:fldLock="1"/>
      </w:r>
      <w:r w:rsidRPr="006B20C5">
        <w:rPr>
          <w:rFonts w:ascii="Times New Roman" w:hAnsi="Times New Roman" w:cs="Times New Roman"/>
          <w:sz w:val="20"/>
          <w:szCs w:val="20"/>
        </w:rPr>
        <w:instrText>ADDIN CSL_CITATION {"citationItems":[{"id":"ITEM-1","itemData":{"DOI":"10.1038/s41593-018-0209-y","ISSN":"15461726","PMID":"30127430","abstract":"Quantifying behavior is crucial for many applications in neuroscience. Videography provides easy methods for the observation and recording of animal behavior in diverse settings, yet extracting particular aspects of a behavior for further analysis can be highly time consuming. In motor control studies, humans or other animals are often marked with reflective markers to assist with computer-based tracking, but markers are intrusive, and the number and location of the markers must be determined a priori. Here we present an efficient method for markerless pose estimation based on transfer learning with deep neural networks that achieves excellent results with minimal training data. We demonstrate the versatility of this framework by tracking various body parts in multiple species across a broad collection of behaviors. Remarkably, even when only a small number of frames are labeled (~200), the algorithm achieves excellent tracking performance on test frames that is comparable to human accuracy.","author":[{"dropping-particle":"","family":"Mathis","given":"Alexander","non-dropping-particle":"","parse-names":false,"suffix":""},{"dropping-particle":"","family":"Mamidanna","given":"Pranav","non-dropping-particle":"","parse-names":false,"suffix":""},{"dropping-particle":"","family":"Cury","given":"Kevin M.","non-dropping-particle":"","parse-names":false,"suffix":""},{"dropping-particle":"","family":"Abe","given":"Taiga","non-dropping-particle":"","parse-names":false,"suffix":""},{"dropping-particle":"","family":"Murthy","given":"Venkatesh N.","non-dropping-particle":"","parse-names":false,"suffix":""},{"dropping-particle":"","family":"Mathis","given":"Mackenzie Weygandt","non-dropping-particle":"","parse-names":false,"suffix":""},{"dropping-particle":"","family":"Bethge","given":"Matthias","non-dropping-particle":"","parse-names":false,"suffix":""}],"container-title":"Nature Neuroscience","id":"ITEM-1","issue":"9","issued":{"date-parts":[["2018"]]},"page":"1281-1289","publisher":"Springer US","title":"DeepLabCut: markerless pose estimation of user-defined body parts with deep learning","type":"article-journal","volume":"21"},"uris":["http://www.mendeley.com/documents/?uuid=4e0bbe0a-fe56-44dd-8406-20f4e7809fbf"]}],"mendeley":{"formattedCitation":"&lt;sup&gt;1&lt;/sup&gt;","plainTextFormattedCitation":"1","previouslyFormattedCitation":"&lt;sup&gt;1&lt;/sup&gt;"},"properties":{"noteIndex":0},"schema":"https://github.com/citation-style-language/schema/raw/master/csl-citation.json"}</w:instrText>
      </w:r>
      <w:r w:rsidRPr="006B20C5">
        <w:rPr>
          <w:rFonts w:ascii="Times New Roman" w:hAnsi="Times New Roman" w:cs="Times New Roman"/>
          <w:sz w:val="20"/>
          <w:szCs w:val="20"/>
        </w:rPr>
        <w:fldChar w:fldCharType="separate"/>
      </w:r>
      <w:r w:rsidRPr="006B20C5">
        <w:rPr>
          <w:rFonts w:ascii="Times New Roman" w:hAnsi="Times New Roman" w:cs="Times New Roman"/>
          <w:noProof/>
          <w:sz w:val="20"/>
          <w:szCs w:val="20"/>
          <w:vertAlign w:val="superscript"/>
        </w:rPr>
        <w:t>1</w:t>
      </w:r>
      <w:r w:rsidRPr="006B20C5">
        <w:rPr>
          <w:rFonts w:ascii="Times New Roman" w:hAnsi="Times New Roman" w:cs="Times New Roman"/>
          <w:sz w:val="20"/>
          <w:szCs w:val="20"/>
        </w:rPr>
        <w:fldChar w:fldCharType="end"/>
      </w:r>
      <w:r w:rsidRPr="00ED723D">
        <w:rPr>
          <w:rFonts w:ascii="Times New Roman" w:hAnsi="Times New Roman" w:cs="Times New Roman"/>
          <w:sz w:val="20"/>
          <w:szCs w:val="20"/>
        </w:rPr>
        <w:t xml:space="preserve"> with minimum labeling frame, typically 50 frames for each video (</w:t>
      </w:r>
      <w:r w:rsidR="00920889">
        <w:rPr>
          <w:rFonts w:ascii="Times New Roman" w:hAnsi="Times New Roman" w:cs="Times New Roman"/>
          <w:sz w:val="20"/>
          <w:szCs w:val="20"/>
        </w:rPr>
        <w:t>Supplemental video 1</w:t>
      </w:r>
      <w:r w:rsidRPr="00ED723D">
        <w:rPr>
          <w:rFonts w:ascii="Times New Roman" w:hAnsi="Times New Roman" w:cs="Times New Roman"/>
          <w:sz w:val="20"/>
          <w:szCs w:val="20"/>
        </w:rPr>
        <w:t>).</w:t>
      </w:r>
    </w:p>
    <w:p w14:paraId="0B0F4D48" w14:textId="7B6BB055" w:rsidR="008F53FC" w:rsidRPr="00ED723D" w:rsidRDefault="008F53FC" w:rsidP="008F53FC">
      <w:pPr>
        <w:pStyle w:val="af0"/>
        <w:widowControl/>
        <w:numPr>
          <w:ilvl w:val="0"/>
          <w:numId w:val="5"/>
        </w:numPr>
        <w:pBdr>
          <w:top w:val="nil"/>
          <w:left w:val="nil"/>
          <w:bottom w:val="nil"/>
          <w:right w:val="nil"/>
          <w:between w:val="nil"/>
        </w:pBdr>
        <w:spacing w:after="200"/>
        <w:ind w:firstLineChars="0"/>
        <w:contextualSpacing/>
        <w:jc w:val="left"/>
        <w:rPr>
          <w:rFonts w:ascii="Times New Roman" w:hAnsi="Times New Roman" w:cs="Times New Roman"/>
          <w:sz w:val="20"/>
          <w:szCs w:val="20"/>
        </w:rPr>
      </w:pPr>
      <w:r w:rsidRPr="00ED723D">
        <w:rPr>
          <w:rFonts w:ascii="Times New Roman" w:hAnsi="Times New Roman" w:cs="Times New Roman"/>
          <w:sz w:val="20"/>
          <w:szCs w:val="20"/>
        </w:rPr>
        <w:t xml:space="preserve">Preprocessing: Initially, we preprocessed the raw signals by removing data below a given precision 0.9 (provided by </w:t>
      </w:r>
      <w:r w:rsidR="00713810" w:rsidRPr="006B20C5">
        <w:rPr>
          <w:rFonts w:ascii="Times New Roman" w:hAnsi="Times New Roman" w:cs="Times New Roman"/>
          <w:sz w:val="20"/>
          <w:szCs w:val="20"/>
        </w:rPr>
        <w:t>DeepLabCut</w:t>
      </w:r>
      <w:r w:rsidR="00713810" w:rsidRPr="006B20C5">
        <w:rPr>
          <w:rFonts w:ascii="Times New Roman" w:hAnsi="Times New Roman" w:cs="Times New Roman"/>
          <w:sz w:val="20"/>
          <w:szCs w:val="20"/>
          <w:vertAlign w:val="superscript"/>
        </w:rPr>
        <w:t>TM</w:t>
      </w:r>
      <w:r w:rsidR="00713810" w:rsidRPr="006B20C5">
        <w:rPr>
          <w:rFonts w:ascii="Times New Roman" w:hAnsi="Times New Roman" w:cs="Times New Roman"/>
          <w:sz w:val="20"/>
          <w:szCs w:val="20"/>
        </w:rPr>
        <w:t xml:space="preserve"> (DLC)</w:t>
      </w:r>
      <w:r w:rsidR="00713810" w:rsidRPr="006B20C5">
        <w:rPr>
          <w:rFonts w:ascii="Times New Roman" w:hAnsi="Times New Roman" w:cs="Times New Roman"/>
          <w:sz w:val="20"/>
          <w:szCs w:val="20"/>
        </w:rPr>
        <w:fldChar w:fldCharType="begin" w:fldLock="1"/>
      </w:r>
      <w:r w:rsidR="00713810" w:rsidRPr="006B20C5">
        <w:rPr>
          <w:rFonts w:ascii="Times New Roman" w:hAnsi="Times New Roman" w:cs="Times New Roman"/>
          <w:sz w:val="20"/>
          <w:szCs w:val="20"/>
        </w:rPr>
        <w:instrText>ADDIN CSL_CITATION {"citationItems":[{"id":"ITEM-1","itemData":{"DOI":"10.1038/s41593-018-0209-y","ISSN":"15461726","PMID":"30127430","abstract":"Quantifying behavior is crucial for many applications in neuroscience. Videography provides easy methods for the observation and recording of animal behavior in diverse settings, yet extracting particular aspects of a behavior for further analysis can be highly time consuming. In motor control studies, humans or other animals are often marked with reflective markers to assist with computer-based tracking, but markers are intrusive, and the number and location of the markers must be determined a priori. Here we present an efficient method for markerless pose estimation based on transfer learning with deep neural networks that achieves excellent results with minimal training data. We demonstrate the versatility of this framework by tracking various body parts in multiple species across a broad collection of behaviors. Remarkably, even when only a small number of frames are labeled (~200), the algorithm achieves excellent tracking performance on test frames that is comparable to human accuracy.","author":[{"dropping-particle":"","family":"Mathis","given":"Alexander","non-dropping-particle":"","parse-names":false,"suffix":""},{"dropping-particle":"","family":"Mamidanna","given":"Pranav","non-dropping-particle":"","parse-names":false,"suffix":""},{"dropping-particle":"","family":"Cury","given":"Kevin M.","non-dropping-particle":"","parse-names":false,"suffix":""},{"dropping-particle":"","family":"Abe","given":"Taiga","non-dropping-particle":"","parse-names":false,"suffix":""},{"dropping-particle":"","family":"Murthy","given":"Venkatesh N.","non-dropping-particle":"","parse-names":false,"suffix":""},{"dropping-particle":"","family":"Mathis","given":"Mackenzie Weygandt","non-dropping-particle":"","parse-names":false,"suffix":""},{"dropping-particle":"","family":"Bethge","given":"Matthias","non-dropping-particle":"","parse-names":false,"suffix":""}],"container-title":"Nature Neuroscience","id":"ITEM-1","issue":"9","issued":{"date-parts":[["2018"]]},"page":"1281-1289","publisher":"Springer US","title":"DeepLabCut: markerless pose estimation of user-defined body parts with deep learning","type":"article-journal","volume":"21"},"uris":["http://www.mendeley.com/documents/?uuid=4e0bbe0a-fe56-44dd-8406-20f4e7809fbf"]}],"mendeley":{"formattedCitation":"&lt;sup&gt;1&lt;/sup&gt;","plainTextFormattedCitation":"1","previouslyFormattedCitation":"&lt;sup&gt;1&lt;/sup&gt;"},"properties":{"noteIndex":0},"schema":"https://github.com/citation-style-language/schema/raw/master/csl-citation.json"}</w:instrText>
      </w:r>
      <w:r w:rsidR="00713810" w:rsidRPr="006B20C5">
        <w:rPr>
          <w:rFonts w:ascii="Times New Roman" w:hAnsi="Times New Roman" w:cs="Times New Roman"/>
          <w:sz w:val="20"/>
          <w:szCs w:val="20"/>
        </w:rPr>
        <w:fldChar w:fldCharType="separate"/>
      </w:r>
      <w:r w:rsidR="00713810" w:rsidRPr="006B20C5">
        <w:rPr>
          <w:rFonts w:ascii="Times New Roman" w:hAnsi="Times New Roman" w:cs="Times New Roman"/>
          <w:noProof/>
          <w:sz w:val="20"/>
          <w:szCs w:val="20"/>
          <w:vertAlign w:val="superscript"/>
        </w:rPr>
        <w:t>1</w:t>
      </w:r>
      <w:r w:rsidR="00713810" w:rsidRPr="006B20C5">
        <w:rPr>
          <w:rFonts w:ascii="Times New Roman" w:hAnsi="Times New Roman" w:cs="Times New Roman"/>
          <w:sz w:val="20"/>
          <w:szCs w:val="20"/>
        </w:rPr>
        <w:fldChar w:fldCharType="end"/>
      </w:r>
      <w:r w:rsidRPr="00ED723D">
        <w:rPr>
          <w:rFonts w:ascii="Times New Roman" w:hAnsi="Times New Roman" w:cs="Times New Roman"/>
          <w:sz w:val="20"/>
          <w:szCs w:val="20"/>
        </w:rPr>
        <w:t xml:space="preserve">), performing Z-score normalization, eliminating data exceeding a given standard deviation(sigma&lt;3), and handling </w:t>
      </w:r>
      <w:proofErr w:type="spellStart"/>
      <w:r w:rsidRPr="00ED723D">
        <w:rPr>
          <w:rFonts w:ascii="Times New Roman" w:hAnsi="Times New Roman" w:cs="Times New Roman"/>
          <w:sz w:val="20"/>
          <w:szCs w:val="20"/>
        </w:rPr>
        <w:t>NaN</w:t>
      </w:r>
      <w:proofErr w:type="spellEnd"/>
      <w:r w:rsidRPr="00ED723D">
        <w:rPr>
          <w:rFonts w:ascii="Times New Roman" w:hAnsi="Times New Roman" w:cs="Times New Roman"/>
          <w:sz w:val="20"/>
          <w:szCs w:val="20"/>
        </w:rPr>
        <w:t xml:space="preserve"> values. This step aids in noise and outlier removal, enhancing the accuracy of subsequent analyses. A representative figure can illustrate the signal before and after preprocessing (</w:t>
      </w:r>
      <w:r w:rsidR="004B1C98">
        <w:rPr>
          <w:rFonts w:ascii="Times New Roman" w:hAnsi="Times New Roman" w:cs="Times New Roman"/>
          <w:sz w:val="20"/>
          <w:szCs w:val="20"/>
        </w:rPr>
        <w:t xml:space="preserve">Extended Data </w:t>
      </w:r>
      <w:r w:rsidRPr="00ED723D">
        <w:rPr>
          <w:rFonts w:ascii="Times New Roman" w:hAnsi="Times New Roman" w:cs="Times New Roman"/>
          <w:sz w:val="20"/>
          <w:szCs w:val="20"/>
        </w:rPr>
        <w:t>Figure</w:t>
      </w:r>
      <w:r w:rsidR="001F3066">
        <w:rPr>
          <w:rFonts w:ascii="Times New Roman" w:hAnsi="Times New Roman" w:cs="Times New Roman"/>
          <w:sz w:val="20"/>
          <w:szCs w:val="20"/>
        </w:rPr>
        <w:t xml:space="preserve"> 8</w:t>
      </w:r>
      <w:r w:rsidR="00E21240">
        <w:rPr>
          <w:rFonts w:ascii="Times New Roman" w:hAnsi="Times New Roman" w:cs="Times New Roman"/>
          <w:sz w:val="20"/>
          <w:szCs w:val="20"/>
        </w:rPr>
        <w:t xml:space="preserve"> B</w:t>
      </w:r>
      <w:r w:rsidRPr="00ED723D">
        <w:rPr>
          <w:rFonts w:ascii="Times New Roman" w:hAnsi="Times New Roman" w:cs="Times New Roman"/>
          <w:sz w:val="20"/>
          <w:szCs w:val="20"/>
        </w:rPr>
        <w:t>).</w:t>
      </w:r>
    </w:p>
    <w:p w14:paraId="651471FC" w14:textId="738AB922" w:rsidR="008F53FC" w:rsidRPr="00ED723D" w:rsidRDefault="008F53FC" w:rsidP="008F53FC">
      <w:pPr>
        <w:pStyle w:val="af0"/>
        <w:widowControl/>
        <w:numPr>
          <w:ilvl w:val="0"/>
          <w:numId w:val="6"/>
        </w:numPr>
        <w:spacing w:after="200"/>
        <w:ind w:firstLineChars="0"/>
        <w:jc w:val="left"/>
        <w:rPr>
          <w:rFonts w:ascii="Times New Roman" w:hAnsi="Times New Roman" w:cs="Times New Roman"/>
          <w:sz w:val="20"/>
          <w:szCs w:val="20"/>
        </w:rPr>
      </w:pPr>
      <w:r w:rsidRPr="00ED723D">
        <w:rPr>
          <w:rFonts w:ascii="Times New Roman" w:hAnsi="Times New Roman" w:cs="Times New Roman"/>
          <w:sz w:val="20"/>
          <w:szCs w:val="20"/>
        </w:rPr>
        <w:t>Power Spectral Density (PSD): The PSD analysis provides valuable insights into the frequency characteristics of the cardiac signal, including the main frequency and overall frequency distribution. In this step, we applied a high-pass filter (cutoff frequency &gt; 1 Hz) to eliminate motion artifacts from tethered flies, ensuring that the resulting frequency analysis accurately reflects true cardiac activity (</w:t>
      </w:r>
      <w:r w:rsidR="00B15887">
        <w:rPr>
          <w:rFonts w:ascii="Times New Roman" w:hAnsi="Times New Roman" w:cs="Times New Roman"/>
          <w:sz w:val="20"/>
          <w:szCs w:val="20"/>
        </w:rPr>
        <w:t xml:space="preserve">Extended Data </w:t>
      </w:r>
      <w:r w:rsidR="00B15887" w:rsidRPr="00ED723D">
        <w:rPr>
          <w:rFonts w:ascii="Times New Roman" w:hAnsi="Times New Roman" w:cs="Times New Roman"/>
          <w:sz w:val="20"/>
          <w:szCs w:val="20"/>
        </w:rPr>
        <w:t>Figure</w:t>
      </w:r>
      <w:r w:rsidR="00B15887">
        <w:rPr>
          <w:rFonts w:ascii="Times New Roman" w:hAnsi="Times New Roman" w:cs="Times New Roman"/>
          <w:sz w:val="20"/>
          <w:szCs w:val="20"/>
        </w:rPr>
        <w:t xml:space="preserve"> 8 </w:t>
      </w:r>
      <w:r w:rsidR="00B15887">
        <w:rPr>
          <w:rFonts w:ascii="Times New Roman" w:hAnsi="Times New Roman" w:cs="Times New Roman"/>
          <w:sz w:val="20"/>
          <w:szCs w:val="20"/>
        </w:rPr>
        <w:t>C-E</w:t>
      </w:r>
      <w:r w:rsidRPr="00ED723D">
        <w:rPr>
          <w:rFonts w:ascii="Times New Roman" w:hAnsi="Times New Roman" w:cs="Times New Roman"/>
          <w:sz w:val="20"/>
          <w:szCs w:val="20"/>
        </w:rPr>
        <w:t>).</w:t>
      </w:r>
    </w:p>
    <w:p w14:paraId="5C65BE8A" w14:textId="2FC06F9F" w:rsidR="008F53FC" w:rsidRPr="00ED723D" w:rsidRDefault="008F53FC" w:rsidP="001A704D">
      <w:pPr>
        <w:rPr>
          <w:rFonts w:ascii="Times New Roman" w:hAnsi="Times New Roman" w:cs="Times New Roman" w:hint="eastAsia"/>
          <w:sz w:val="20"/>
          <w:szCs w:val="20"/>
        </w:rPr>
      </w:pPr>
      <w:r w:rsidRPr="00ED723D">
        <w:rPr>
          <w:rFonts w:ascii="Times New Roman" w:hAnsi="Times New Roman" w:cs="Times New Roman"/>
          <w:sz w:val="20"/>
          <w:szCs w:val="20"/>
        </w:rPr>
        <w:t>The prepared data was standardized and saved as a data matrix, labeled with the corresponding animal condition for subsequent use in decoder construction.</w:t>
      </w:r>
      <w:r w:rsidR="001A704D" w:rsidRPr="001A704D">
        <w:rPr>
          <w:rFonts w:ascii="Times New Roman" w:hAnsi="Times New Roman" w:cs="Times New Roman"/>
          <w:sz w:val="20"/>
          <w:szCs w:val="20"/>
        </w:rPr>
        <w:t xml:space="preserve"> </w:t>
      </w:r>
      <w:r w:rsidR="001A704D" w:rsidRPr="006B20C5">
        <w:rPr>
          <w:rFonts w:ascii="Times New Roman" w:hAnsi="Times New Roman" w:cs="Times New Roman"/>
          <w:sz w:val="20"/>
          <w:szCs w:val="20"/>
        </w:rPr>
        <w:t>The fast Fourier transform was conducted through scipy</w:t>
      </w:r>
      <w:r w:rsidR="001A704D" w:rsidRPr="006B20C5">
        <w:rPr>
          <w:rFonts w:ascii="Times New Roman" w:hAnsi="Times New Roman" w:cs="Times New Roman"/>
          <w:sz w:val="20"/>
          <w:szCs w:val="20"/>
        </w:rPr>
        <w:fldChar w:fldCharType="begin" w:fldLock="1"/>
      </w:r>
      <w:r w:rsidR="001A704D" w:rsidRPr="006B20C5">
        <w:rPr>
          <w:rFonts w:ascii="Times New Roman" w:hAnsi="Times New Roman" w:cs="Times New Roman"/>
          <w:sz w:val="20"/>
          <w:szCs w:val="20"/>
        </w:rPr>
        <w:instrText>ADDIN CSL_CITATION {"citationItems":[{"id":"ITEM-1","itemData":{"DOI":"10.1038/s41592-019-0686-2","ISSN":"15487105","PMID":"32015543","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Vijaykumar","given":"Aditya","non-dropping-particle":"","parse-names":false,"suffix":""},{"dropping-particle":"Pietro","family":"Bardelli","given":"Alessandro","non-dropping-particle":"","parse-names":false,"suffix":""},{"dropping-particle":"","family":"Rothberg","given":"Alex","non-dropping-particle":"","parse-names":false,"suffix":""},{"dropping-particle":"","family":"Hilboll","given":"Andreas","non-dropping-particle":"","parse-names":false,"suffix":""},{"dropping-particle":"","family":"Kloeckner","given":"Andreas","non-dropping-particle":"","parse-names":false,"suffix":""},{"dropping-particle":"","family":"Scopatz","given":"Anthony","non-dropping-particle":"","parse-names":false,"suffix":""},{"dropping-particle":"","family":"Lee","given":"Antony","non-dropping-particle":"","parse-names":false,"suffix":""},{"dropping-particle":"","family":"Rokem","given":"Ariel","non-dropping-particle":"","parse-names":false,"suffix":""},{"dropping-particle":"","family":"Woods","given":"C. Nathan","non-dropping-particle":"","parse-names":false,"suffix":""},{"dropping-particle":"","family":"Fulton","given":"Chad","non-dropping-particle":"","parse-names":false,"suffix":""},{"dropping-particle":"","family":"Masson","given":"Charles","non-dropping-particle":"","parse-names":false,"suffix":""},{"dropping-particle":"","family":"Häggström","given":"Christian","non-dropping-particle":"","parse-names":false,"suffix":""},{"dropping-particle":"","family":"Fitzgerald","given":"Clark","non-dropping-particle":"","parse-names":false,"suffix":""},{"dropping-particle":"","family":"Nicholson","given":"David A.","non-dropping-particle":"","parse-names":false,"suffix":""},{"dropping-particle":"","family":"Hagen","given":"David R.","non-dropping-particle":"","parse-names":false,"suffix":""},{"dropping-particle":"V.","family":"Pasechnik","given":"Dmitrii","non-dropping-particle":"","parse-names":false,"suffix":""},{"dropping-particle":"","family":"Olivetti","given":"Emanuele","non-dropping-particle":"","parse-names":false,"suffix":""},{"dropping-particle":"","family":"Martin","given":"Eric","non-dropping-particle":"","parse-names":false,"suffix":""},{"dropping-particle":"","family":"Wieser","given":"Eric","non-dropping-particle":"","parse-names":false,"suffix":""},{"dropping-particle":"","family":"Silva","given":"Fabrice","non-dropping-particle":"","parse-names":false,"suffix":""},{"dropping-particle":"","family":"Lenders","given":"Felix","non-dropping-particle":"","parse-names":false,"suffix":""},{"dropping-particle":"","family":"Wilhelm","given":"Florian","non-dropping-particle":"","parse-names":false,"suffix":""},{"dropping-particle":"","family":"Young","given":"G.","non-dropping-particle":"","parse-names":false,"suffix":""},{"dropping-particle":"","family":"Price","given":"Gavin A.","non-dropping-particle":"","parse-names":false,"suffix":""},{"dropping-particle":"","family":"Ingold","given":"Gert Ludwig","non-dropping-particle":"","parse-names":false,"suffix":""},{"dropping-particle":"","family":"Allen","given":"Gregory E.","non-dropping-particle":"","parse-names":false,"suffix":""},{"dropping-particle":"","family":"Lee","given":"Gregory R.","non-dropping-particle":"","parse-names":false,"suffix":""},{"dropping-particle":"","family":"Audren","given":"Hervé","non-dropping-particle":"","parse-names":false,"suffix":""},{"dropping-particle":"","family":"Probst","given":"Irvin","non-dropping-particle":"","parse-names":false,"suffix":""},{"dropping-particle":"","family":"Dietrich","given":"Jörg P.","non-dropping-particle":"","parse-names":false,"suffix":""},{"dropping-particle":"","family":"Silterra","given":"Jacob","non-dropping-particle":"","parse-names":false,"suffix":""},{"dropping-particle":"","family":"Webber","given":"James T.","non-dropping-particle":"","parse-names":false,"suffix":""},{"dropping-particle":"","family":"Slavič","given":"Janko","non-dropping-particle":"","parse-names":false,"suffix":""},{"dropping-particle":"","family":"Nothman","given":"Joel","non-dropping-particle":"","parse-names":false,"suffix":""},{"dropping-particle":"","family":"Buchner","given":"Johannes","non-dropping-particle":"","parse-names":false,"suffix":""},{"dropping-particle":"","family":"Kulick","given":"Johannes","non-dropping-particle":"","parse-names":false,"suffix":""},{"dropping-particle":"","family":"Schönberger","given":"Johannes L.","non-dropping-particle":"","parse-names":false,"suffix":""},{"dropping-particle":"","family":"Miranda Cardoso","given":"José Vinícius","non-dropping-particle":"de","parse-names":false,"suffix":""},{"dropping-particle":"","family":"Reimer","given":"Joscha","non-dropping-particle":"","parse-names":false,"suffix":""},{"dropping-particle":"","family":"Harrington","given":"Joseph","non-dropping-particle":"","parse-names":false,"suffix":""},{"dropping-particle":"","family":"Rodríguez","given":"Juan Luis Cano","non-dropping-particle":"","parse-names":false,"suffix":""},{"dropping-particle":"","family":"Nunez-Iglesias","given":"Juan","non-dropping-particle":"","parse-names":false,"suffix":""},{"dropping-particle":"","family":"Kuczynski","given":"Justin","non-dropping-particle":"","parse-names":false,"suffix":""},{"dropping-particle":"","family":"Tritz","given":"Kevin","non-dropping-particle":"","parse-names":false,"suffix":""},{"dropping-particle":"","family":"Thoma","given":"Martin","non-dropping-particle":"","parse-names":false,"suffix":""},{"dropping-particle":"","family":"Newville","given":"Matthew","non-dropping-particle":"","parse-names":false,"suffix":""},{"dropping-particle":"","family":"Kümmerer","given":"Matthias","non-dropping-particle":"","parse-names":false,"suffix":""},{"dropping-particle":"","family":"Bolingbroke","given":"Maximilian","non-dropping-particle":"","parse-names":false,"suffix":""},{"dropping-particle":"","family":"Tartre","given":"Michael","non-dropping-particle":"","parse-names":false,"suffix":""},{"dropping-particle":"","family":"Pak","given":"Mikhail","non-dropping-particle":"","parse-names":false,"suffix":""},{"dropping-particle":"","family":"Smith","given":"Nathaniel J.","non-dropping-particle":"","parse-names":false,"suffix":""},{"dropping-particle":"","family":"Nowaczyk","given":"Nikolai","non-dropping-particle":"","parse-names":false,"suffix":""},{"dropping-particle":"","family":"Shebanov","given":"Nikolay","non-dropping-particle":"","parse-names":false,"suffix":""},{"dropping-particle":"","family":"Pavlyk","given":"Oleksandr","non-dropping-particle":"","parse-names":false,"suffix":""},{"dropping-particle":"","family":"Brodtkorb","given":"Per A.","non-dropping-particle":"","parse-names":false,"suffix":""},{"dropping-particle":"","family":"Lee","given":"Perry","non-dropping-particle":"","parse-names":false,"suffix":""},{"dropping-particle":"","family":"McGibbon","given":"Robert T.","non-dropping-particle":"","parse-names":false,"suffix":""},{"dropping-particle":"","family":"Feldbauer","given":"Roman","non-dropping-particle":"","parse-names":false,"suffix":""},{"dropping-particle":"","family":"Lewis","given":"Sam","non-dropping-particle":"","parse-names":false,"suffix":""},{"dropping-particle":"","family":"Tygier","given":"Sam","non-dropping-particle":"","parse-names":false,"suffix":""},{"dropping-particle":"","family":"Sievert","given":"Scott","non-dropping-particle":"","parse-names":false,"suffix":""},{"dropping-particle":"","family":"Vigna","given":"Sebastiano","non-dropping-particle":"","parse-names":false,"suffix":""},{"dropping-particle":"","family":"Peterson","given":"Stefan","non-dropping-particle":"","parse-names":false,"suffix":""},{"dropping-particle":"","family":"More","given":"Surhud","non-dropping-particle":"","parse-names":false,"suffix":""},{"dropping-particle":"","family":"Pudlik","given":"Tadeusz","non-dropping-particle":"","parse-names":false,"suffix":""},{"dropping-particle":"","family":"Oshima","given":"Takuya","non-dropping-particle":"","parse-names":false,"suffix":""},{"dropping-particle":"","family":"Pingel","given":"Thomas J.","non-dropping-particle":"","parse-names":false,"suffix":""},{"dropping-particle":"","family":"Robitaille","given":"Thomas P.","non-dropping-particle":"","parse-names":false,"suffix":""},{"dropping-particle":"","family":"Spura","given":"Thomas","non-dropping-particle":"","parse-names":false,"suffix":""},{"dropping-particle":"","family":"Jones","given":"Thouis R.","non-dropping-particle":"","parse-names":false,"suffix":""},{"dropping-particle":"","family":"Cera","given":"Tim","non-dropping-particle":"","parse-names":false,"suffix":""},{"dropping-particle":"","family":"Leslie","given":"Tim","non-dropping-particle":"","parse-names":false,"suffix":""},{"dropping-particle":"","family":"Zito","given":"Tiziano","non-dropping-particle":"","parse-names":false,"suffix":""},{"dropping-particle":"","family":"Krauss","given":"Tom","non-dropping-particle":"","parse-names":false,"suffix":""},{"dropping-particle":"","family":"Upadhyay","given":"Utkarsh","non-dropping-particle":"","parse-names":false,"suffix":""},{"dropping-particle":"","family":"Halchenko","given":"Yaroslav O.","non-dropping-particle":"","parse-names":false,"suffix":""},{"dropping-particle":"","family":"Vázquez-Baeza","given":"Yoshiki","non-dropping-particle":"","parse-names":false,"suffix":""}],"container-title":"Nature Methods","id":"ITEM-1","issue":"3","issued":{"date-parts":[["2020"]]},"page":"261-272","title":"SciPy 1.0: fundamental algorithms for scientific computing in Python","type":"article-journal","volume":"17"},"uris":["http://www.mendeley.com/documents/?uuid=f3c97964-3fcc-4358-a9d4-7ff6259e4305"]}],"mendeley":{"formattedCitation":"&lt;sup&gt;2&lt;/sup&gt;","plainTextFormattedCitation":"2","previouslyFormattedCitation":"&lt;sup&gt;2&lt;/sup&gt;"},"properties":{"noteIndex":0},"schema":"https://github.com/citation-style-language/schema/raw/master/csl-citation.json"}</w:instrText>
      </w:r>
      <w:r w:rsidR="001A704D" w:rsidRPr="006B20C5">
        <w:rPr>
          <w:rFonts w:ascii="Times New Roman" w:hAnsi="Times New Roman" w:cs="Times New Roman"/>
          <w:sz w:val="20"/>
          <w:szCs w:val="20"/>
        </w:rPr>
        <w:fldChar w:fldCharType="separate"/>
      </w:r>
      <w:r w:rsidR="001A704D" w:rsidRPr="006B20C5">
        <w:rPr>
          <w:rFonts w:ascii="Times New Roman" w:hAnsi="Times New Roman" w:cs="Times New Roman"/>
          <w:noProof/>
          <w:sz w:val="20"/>
          <w:szCs w:val="20"/>
          <w:vertAlign w:val="superscript"/>
        </w:rPr>
        <w:t>2</w:t>
      </w:r>
      <w:r w:rsidR="001A704D" w:rsidRPr="006B20C5">
        <w:rPr>
          <w:rFonts w:ascii="Times New Roman" w:hAnsi="Times New Roman" w:cs="Times New Roman"/>
          <w:sz w:val="20"/>
          <w:szCs w:val="20"/>
        </w:rPr>
        <w:fldChar w:fldCharType="end"/>
      </w:r>
      <w:r w:rsidR="001A704D" w:rsidRPr="006B20C5">
        <w:rPr>
          <w:rFonts w:ascii="Times New Roman" w:hAnsi="Times New Roman" w:cs="Times New Roman"/>
          <w:sz w:val="20"/>
          <w:szCs w:val="20"/>
        </w:rPr>
        <w:t>.</w:t>
      </w:r>
    </w:p>
    <w:p w14:paraId="464BA6D9" w14:textId="77777777" w:rsidR="008F53FC" w:rsidRPr="00ED723D" w:rsidRDefault="008F53FC" w:rsidP="008F53FC">
      <w:pPr>
        <w:pStyle w:val="af0"/>
        <w:widowControl/>
        <w:numPr>
          <w:ilvl w:val="0"/>
          <w:numId w:val="6"/>
        </w:numPr>
        <w:pBdr>
          <w:top w:val="nil"/>
          <w:left w:val="nil"/>
          <w:bottom w:val="nil"/>
          <w:right w:val="nil"/>
          <w:between w:val="nil"/>
        </w:pBdr>
        <w:spacing w:after="200"/>
        <w:ind w:firstLineChars="0"/>
        <w:contextualSpacing/>
        <w:jc w:val="left"/>
        <w:rPr>
          <w:rFonts w:ascii="Times New Roman" w:hAnsi="Times New Roman" w:cs="Times New Roman"/>
          <w:sz w:val="20"/>
          <w:szCs w:val="20"/>
        </w:rPr>
      </w:pPr>
      <w:r w:rsidRPr="00ED723D">
        <w:rPr>
          <w:rFonts w:ascii="Times New Roman" w:hAnsi="Times New Roman" w:cs="Times New Roman"/>
          <w:sz w:val="20"/>
          <w:szCs w:val="20"/>
        </w:rPr>
        <w:t xml:space="preserve">Linear discriminative algorithm (LDA) model training </w:t>
      </w:r>
    </w:p>
    <w:p w14:paraId="5F4CB031" w14:textId="3700DFA5" w:rsidR="008F53FC" w:rsidRPr="00ED723D" w:rsidRDefault="008F53FC" w:rsidP="008F53FC">
      <w:pPr>
        <w:pStyle w:val="af0"/>
        <w:pBdr>
          <w:top w:val="nil"/>
          <w:left w:val="nil"/>
          <w:bottom w:val="nil"/>
          <w:right w:val="nil"/>
          <w:between w:val="nil"/>
        </w:pBdr>
        <w:ind w:left="170" w:firstLineChars="0" w:firstLine="0"/>
        <w:contextualSpacing/>
        <w:rPr>
          <w:rFonts w:ascii="Times New Roman" w:hAnsi="Times New Roman" w:cs="Times New Roman"/>
          <w:sz w:val="20"/>
          <w:szCs w:val="20"/>
        </w:rPr>
      </w:pPr>
      <w:r w:rsidRPr="00ED723D">
        <w:rPr>
          <w:rFonts w:ascii="Times New Roman" w:hAnsi="Times New Roman" w:cs="Times New Roman"/>
          <w:sz w:val="20"/>
          <w:szCs w:val="20"/>
        </w:rPr>
        <w:t>Briefly, all collected data with corresponding state label is applied for construction of decoder. Training was conducted through sklearn with balanced data category (for each group, “normal” labels are more than other internal states). The F1 score and accuracy of training and test were calculated as average for 100 random epochs (Figure). The area under the Receiver Operating Characteristic (auROC) curve was calculated using the trained decoder, both with correct labels and shuffled labels, employing 10-fold cross-validation.</w:t>
      </w:r>
    </w:p>
    <w:p w14:paraId="1C102E15" w14:textId="77777777" w:rsidR="008F53FC" w:rsidRPr="00ED723D" w:rsidRDefault="008F53FC" w:rsidP="008F53FC">
      <w:pPr>
        <w:pStyle w:val="af0"/>
        <w:widowControl/>
        <w:numPr>
          <w:ilvl w:val="0"/>
          <w:numId w:val="6"/>
        </w:numPr>
        <w:pBdr>
          <w:top w:val="nil"/>
          <w:left w:val="nil"/>
          <w:bottom w:val="nil"/>
          <w:right w:val="nil"/>
          <w:between w:val="nil"/>
        </w:pBdr>
        <w:spacing w:after="200"/>
        <w:ind w:firstLineChars="0"/>
        <w:contextualSpacing/>
        <w:jc w:val="left"/>
        <w:rPr>
          <w:rFonts w:ascii="Times New Roman" w:hAnsi="Times New Roman" w:cs="Times New Roman"/>
          <w:sz w:val="20"/>
          <w:szCs w:val="20"/>
        </w:rPr>
      </w:pPr>
      <w:r w:rsidRPr="00ED723D">
        <w:rPr>
          <w:rFonts w:ascii="Times New Roman" w:hAnsi="Times New Roman" w:cs="Times New Roman"/>
          <w:sz w:val="20"/>
          <w:szCs w:val="20"/>
        </w:rPr>
        <w:t>Gaussian Mixture Model (GMM)</w:t>
      </w:r>
    </w:p>
    <w:p w14:paraId="33C48CC8" w14:textId="77777777" w:rsidR="008F53FC" w:rsidRPr="00ED723D" w:rsidRDefault="008F53FC" w:rsidP="008F53FC">
      <w:pPr>
        <w:pStyle w:val="af0"/>
        <w:pBdr>
          <w:top w:val="nil"/>
          <w:left w:val="nil"/>
          <w:bottom w:val="nil"/>
          <w:right w:val="nil"/>
          <w:between w:val="nil"/>
        </w:pBdr>
        <w:ind w:left="170" w:firstLineChars="0" w:firstLine="0"/>
        <w:contextualSpacing/>
        <w:rPr>
          <w:rFonts w:ascii="Times New Roman" w:hAnsi="Times New Roman" w:cs="Times New Roman"/>
          <w:sz w:val="20"/>
          <w:szCs w:val="20"/>
        </w:rPr>
      </w:pPr>
      <w:r w:rsidRPr="00ED723D">
        <w:rPr>
          <w:rFonts w:ascii="Times New Roman" w:hAnsi="Times New Roman" w:cs="Times New Roman"/>
          <w:sz w:val="20"/>
          <w:szCs w:val="20"/>
        </w:rPr>
        <w:t>A Gaussian Mixture Model (GMM) was applied as an additional indicator to validate our Linear Discriminant Analysis (LDA) model. We calculated the nearest centroid for each GMM cluster and mapped these clusters to the corresponding LDA labels. This mapping allowed us to assess the true distribution of cardiac activity associated with specific internal states, thereby providing insights into the relationship between the two classification methods.</w:t>
      </w:r>
    </w:p>
    <w:p w14:paraId="1659B47E" w14:textId="77777777" w:rsidR="008F53FC" w:rsidRPr="00ED723D" w:rsidRDefault="008F53FC" w:rsidP="008F53FC">
      <w:pPr>
        <w:pStyle w:val="af0"/>
        <w:widowControl/>
        <w:numPr>
          <w:ilvl w:val="0"/>
          <w:numId w:val="6"/>
        </w:numPr>
        <w:pBdr>
          <w:top w:val="nil"/>
          <w:left w:val="nil"/>
          <w:bottom w:val="nil"/>
          <w:right w:val="nil"/>
          <w:between w:val="nil"/>
        </w:pBdr>
        <w:spacing w:after="200"/>
        <w:ind w:firstLineChars="0"/>
        <w:contextualSpacing/>
        <w:jc w:val="left"/>
        <w:rPr>
          <w:rFonts w:ascii="Times New Roman" w:hAnsi="Times New Roman" w:cs="Times New Roman"/>
          <w:sz w:val="20"/>
          <w:szCs w:val="20"/>
        </w:rPr>
      </w:pPr>
      <w:r w:rsidRPr="00ED723D">
        <w:rPr>
          <w:rFonts w:ascii="Times New Roman" w:hAnsi="Times New Roman" w:cs="Times New Roman"/>
          <w:sz w:val="20"/>
          <w:szCs w:val="20"/>
        </w:rPr>
        <w:t>Random Forest model</w:t>
      </w:r>
    </w:p>
    <w:p w14:paraId="49F5D375" w14:textId="37FDC9B6" w:rsidR="008F53FC" w:rsidRPr="007E4D94" w:rsidRDefault="008F53FC" w:rsidP="00F70A10">
      <w:pPr>
        <w:pStyle w:val="af0"/>
        <w:pBdr>
          <w:top w:val="nil"/>
          <w:left w:val="nil"/>
          <w:bottom w:val="nil"/>
          <w:right w:val="nil"/>
          <w:between w:val="nil"/>
        </w:pBdr>
        <w:ind w:left="170" w:firstLineChars="0" w:firstLine="0"/>
        <w:contextualSpacing/>
        <w:rPr>
          <w:rFonts w:ascii="Times New Roman" w:hAnsi="Times New Roman" w:cs="Times New Roman"/>
          <w:sz w:val="20"/>
          <w:szCs w:val="20"/>
        </w:rPr>
      </w:pPr>
      <w:r w:rsidRPr="00ED723D">
        <w:rPr>
          <w:rFonts w:ascii="Times New Roman" w:hAnsi="Times New Roman" w:cs="Times New Roman"/>
          <w:sz w:val="20"/>
          <w:szCs w:val="20"/>
        </w:rPr>
        <w:t>We applied the Random Forest algorithm to further investigate the classification of cardiac activity data across distinct internal heart states. The contribution of each feature was evaluated using SHAP values, providing a deeper understanding of the factors driving classification.</w:t>
      </w:r>
    </w:p>
    <w:p w14:paraId="51E5DDBA" w14:textId="48D3B677" w:rsidR="00592FE7" w:rsidRPr="006B20C5" w:rsidRDefault="00166464" w:rsidP="00D70066">
      <w:pPr>
        <w:rPr>
          <w:rFonts w:ascii="Times New Roman" w:hAnsi="Times New Roman" w:cs="Times New Roman"/>
          <w:b/>
          <w:bCs/>
          <w:sz w:val="20"/>
          <w:szCs w:val="20"/>
        </w:rPr>
      </w:pPr>
      <w:r w:rsidRPr="006B20C5">
        <w:rPr>
          <w:rFonts w:ascii="Times New Roman" w:hAnsi="Times New Roman" w:cs="Times New Roman" w:hint="eastAsia"/>
          <w:b/>
          <w:bCs/>
          <w:sz w:val="20"/>
          <w:szCs w:val="20"/>
        </w:rPr>
        <w:t xml:space="preserve">Fly </w:t>
      </w:r>
      <w:r w:rsidR="00592FE7" w:rsidRPr="006B20C5">
        <w:rPr>
          <w:rFonts w:ascii="Times New Roman" w:hAnsi="Times New Roman" w:cs="Times New Roman"/>
          <w:b/>
          <w:bCs/>
          <w:sz w:val="20"/>
          <w:szCs w:val="20"/>
        </w:rPr>
        <w:t xml:space="preserve">Courtship </w:t>
      </w:r>
      <w:r w:rsidR="0080686E" w:rsidRPr="006B20C5">
        <w:rPr>
          <w:rFonts w:ascii="Times New Roman" w:hAnsi="Times New Roman" w:cs="Times New Roman"/>
          <w:b/>
          <w:bCs/>
          <w:sz w:val="20"/>
          <w:szCs w:val="20"/>
        </w:rPr>
        <w:t>Compet</w:t>
      </w:r>
      <w:r w:rsidR="00490D5E" w:rsidRPr="006B20C5">
        <w:rPr>
          <w:rFonts w:ascii="Times New Roman" w:hAnsi="Times New Roman" w:cs="Times New Roman"/>
          <w:b/>
          <w:bCs/>
          <w:sz w:val="20"/>
          <w:szCs w:val="20"/>
        </w:rPr>
        <w:t>ition</w:t>
      </w:r>
      <w:r w:rsidR="0080686E" w:rsidRPr="006B20C5">
        <w:rPr>
          <w:rFonts w:ascii="Times New Roman" w:hAnsi="Times New Roman" w:cs="Times New Roman"/>
          <w:b/>
          <w:bCs/>
          <w:sz w:val="20"/>
          <w:szCs w:val="20"/>
        </w:rPr>
        <w:t xml:space="preserve"> </w:t>
      </w:r>
      <w:r w:rsidR="00592FE7" w:rsidRPr="006B20C5">
        <w:rPr>
          <w:rFonts w:ascii="Times New Roman" w:hAnsi="Times New Roman" w:cs="Times New Roman"/>
          <w:b/>
          <w:bCs/>
          <w:sz w:val="20"/>
          <w:szCs w:val="20"/>
        </w:rPr>
        <w:t>assay</w:t>
      </w:r>
    </w:p>
    <w:p w14:paraId="43701F77" w14:textId="77777777" w:rsidR="006B20C5" w:rsidRPr="006B20C5" w:rsidRDefault="006B20C5" w:rsidP="006B20C5">
      <w:pPr>
        <w:rPr>
          <w:rFonts w:ascii="Times New Roman" w:hAnsi="Times New Roman" w:cs="Times New Roman"/>
          <w:sz w:val="20"/>
          <w:szCs w:val="20"/>
        </w:rPr>
      </w:pPr>
      <w:r w:rsidRPr="006B20C5">
        <w:rPr>
          <w:rFonts w:ascii="Times New Roman" w:hAnsi="Times New Roman" w:cs="Times New Roman"/>
          <w:sz w:val="20"/>
          <w:szCs w:val="20"/>
        </w:rPr>
        <w:t>Courtship competition assay was carried out in a 12mm diameter chamber lined with a piece of wet filter paper at 25</w:t>
      </w:r>
      <w:r w:rsidRPr="006B20C5">
        <w:rPr>
          <w:rFonts w:ascii="Times New Roman" w:eastAsia="宋体" w:hAnsi="Times New Roman" w:cs="Times New Roman"/>
          <w:sz w:val="20"/>
          <w:szCs w:val="20"/>
        </w:rPr>
        <w:t>℃</w:t>
      </w:r>
      <w:r w:rsidRPr="006B20C5">
        <w:rPr>
          <w:rFonts w:ascii="Times New Roman" w:hAnsi="Times New Roman" w:cs="Times New Roman"/>
          <w:sz w:val="20"/>
          <w:szCs w:val="20"/>
        </w:rPr>
        <w:t xml:space="preserve">. All </w:t>
      </w:r>
      <w:r w:rsidRPr="006B20C5">
        <w:rPr>
          <w:rFonts w:ascii="Times New Roman" w:hAnsi="Times New Roman" w:cs="Times New Roman"/>
          <w:i/>
          <w:iCs/>
          <w:sz w:val="20"/>
          <w:szCs w:val="20"/>
        </w:rPr>
        <w:t>w</w:t>
      </w:r>
      <w:r w:rsidRPr="006B20C5">
        <w:rPr>
          <w:rFonts w:ascii="Times New Roman" w:hAnsi="Times New Roman" w:cs="Times New Roman"/>
          <w:i/>
          <w:iCs/>
          <w:sz w:val="20"/>
          <w:szCs w:val="20"/>
          <w:vertAlign w:val="superscript"/>
        </w:rPr>
        <w:t>1118</w:t>
      </w:r>
      <w:r w:rsidRPr="006B20C5">
        <w:rPr>
          <w:rFonts w:ascii="Times New Roman" w:hAnsi="Times New Roman" w:cs="Times New Roman"/>
          <w:sz w:val="20"/>
          <w:szCs w:val="20"/>
        </w:rPr>
        <w:t xml:space="preserve"> female flies were collected within 2 hours after eclosion and housed in group. Male flies were collected and singly housed right after eclosion. Female flies aged for 4-6 days were briefly anesthetized on ice and introduced into the recording chamber to recover for at least 2 hours. Two </w:t>
      </w:r>
      <w:r w:rsidRPr="006B20C5">
        <w:rPr>
          <w:rFonts w:ascii="Times New Roman" w:hAnsi="Times New Roman" w:cs="Times New Roman"/>
          <w:sz w:val="20"/>
          <w:szCs w:val="20"/>
        </w:rPr>
        <w:lastRenderedPageBreak/>
        <w:t>competing male flies with same age were introduced into the chamber simultaneously. To distinguish between genotypes, we marked the wings of flies in both the control and experimental groups one day before the behavioral assay. For example, in a setup with 50 pairs of flies, 25 pairs of control flies and 25 pairs of experimental flies were marked accordingly. The winner male was identified based on successful copulation with a female within a 30-minute observation period after the introduction of male competitors. All video recordings were manually analyzed to calculate the courtship parameters (courtship latency, courtship duration, and bending attempts).</w:t>
      </w:r>
    </w:p>
    <w:p w14:paraId="3F7402DB" w14:textId="77777777" w:rsidR="006B20C5" w:rsidRPr="006B20C5" w:rsidRDefault="006B20C5" w:rsidP="006B20C5">
      <w:pPr>
        <w:contextualSpacing/>
        <w:rPr>
          <w:rFonts w:ascii="Times New Roman" w:hAnsi="Times New Roman" w:cs="Times New Roman"/>
          <w:sz w:val="20"/>
          <w:szCs w:val="20"/>
        </w:rPr>
      </w:pPr>
      <w:r w:rsidRPr="006B20C5">
        <w:rPr>
          <w:rFonts w:ascii="Times New Roman" w:hAnsi="Times New Roman" w:cs="Times New Roman"/>
          <w:sz w:val="20"/>
          <w:szCs w:val="20"/>
        </w:rPr>
        <w:t xml:space="preserve">The competitiveness of each male fly was assessed based on their chance of winning in the courtship competition. Briefly, each competing experiments carried out for single round was calculated as a single batch (typically one chamber group contains 32 pairs of competitors). </w:t>
      </w:r>
    </w:p>
    <w:p w14:paraId="609E513E" w14:textId="77777777" w:rsidR="006B20C5" w:rsidRPr="006B20C5" w:rsidRDefault="006B20C5" w:rsidP="006B20C5">
      <w:pPr>
        <w:contextualSpacing/>
        <w:rPr>
          <w:rFonts w:ascii="Times New Roman" w:hAnsi="Times New Roman" w:cs="Times New Roman"/>
          <w:sz w:val="20"/>
          <w:szCs w:val="20"/>
        </w:rPr>
      </w:pPr>
      <m:oMathPara>
        <m:oMath>
          <m:r>
            <w:rPr>
              <w:rFonts w:ascii="Cambria Math" w:hAnsi="Cambria Math" w:cs="Times New Roman"/>
              <w:sz w:val="20"/>
              <w:szCs w:val="20"/>
            </w:rPr>
            <m:t>C=</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experimental</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control</m:t>
                  </m:r>
                </m:sub>
              </m:sSub>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all</m:t>
                  </m:r>
                </m:sub>
              </m:sSub>
            </m:den>
          </m:f>
        </m:oMath>
      </m:oMathPara>
    </w:p>
    <w:p w14:paraId="349F8E84" w14:textId="77777777" w:rsidR="006B20C5" w:rsidRPr="006B20C5" w:rsidRDefault="006B20C5" w:rsidP="006B20C5">
      <w:pPr>
        <w:contextualSpacing/>
        <w:rPr>
          <w:rFonts w:ascii="Times New Roman" w:hAnsi="Times New Roman" w:cs="Times New Roman"/>
          <w:sz w:val="20"/>
          <w:szCs w:val="20"/>
        </w:rPr>
      </w:pPr>
      <w:r w:rsidRPr="006B20C5">
        <w:rPr>
          <w:rFonts w:ascii="Times New Roman" w:hAnsi="Times New Roman" w:cs="Times New Roman"/>
          <w:sz w:val="20"/>
          <w:szCs w:val="20"/>
        </w:rPr>
        <w:t xml:space="preserve">Where C is competitiveness,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experimental</m:t>
            </m:r>
          </m:sub>
        </m:sSub>
      </m:oMath>
      <w:r w:rsidRPr="006B20C5">
        <w:rPr>
          <w:rFonts w:ascii="Times New Roman" w:hAnsi="Times New Roman" w:cs="Times New Roman"/>
          <w:sz w:val="20"/>
          <w:szCs w:val="20"/>
        </w:rPr>
        <w:t xml:space="preserve"> is the winning amount of experimental group,</w:t>
      </w:r>
      <w:r w:rsidRPr="006B20C5">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control</m:t>
            </m:r>
          </m:sub>
        </m:sSub>
      </m:oMath>
    </w:p>
    <w:p w14:paraId="682B335F" w14:textId="77777777" w:rsidR="006B20C5" w:rsidRPr="006B20C5" w:rsidRDefault="006B20C5" w:rsidP="006B20C5">
      <w:pPr>
        <w:contextualSpacing/>
        <w:rPr>
          <w:rFonts w:ascii="Times New Roman" w:hAnsi="Times New Roman" w:cs="Times New Roman"/>
          <w:sz w:val="20"/>
          <w:szCs w:val="20"/>
        </w:rPr>
      </w:pPr>
      <w:r w:rsidRPr="006B20C5">
        <w:rPr>
          <w:rFonts w:ascii="Times New Roman" w:hAnsi="Times New Roman" w:cs="Times New Roman"/>
          <w:iCs/>
          <w:sz w:val="20"/>
          <w:szCs w:val="20"/>
        </w:rPr>
        <w:t xml:space="preserve">is the winning amount of control group,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all</m:t>
            </m:r>
          </m:sub>
        </m:sSub>
      </m:oMath>
      <w:r w:rsidRPr="006B20C5">
        <w:rPr>
          <w:rFonts w:ascii="Times New Roman" w:hAnsi="Times New Roman" w:cs="Times New Roman"/>
          <w:sz w:val="20"/>
          <w:szCs w:val="20"/>
        </w:rPr>
        <w:t xml:space="preserve"> is the total pairs of this batch.</w:t>
      </w:r>
    </w:p>
    <w:p w14:paraId="3AC67D71" w14:textId="67BA33CE" w:rsidR="00C858A3" w:rsidRPr="006B20C5" w:rsidRDefault="00592FE7" w:rsidP="0006623D">
      <w:pPr>
        <w:rPr>
          <w:rFonts w:ascii="Times New Roman" w:hAnsi="Times New Roman" w:cs="Times New Roman"/>
          <w:b/>
          <w:bCs/>
          <w:sz w:val="20"/>
          <w:szCs w:val="20"/>
        </w:rPr>
      </w:pPr>
      <w:r w:rsidRPr="006B20C5">
        <w:rPr>
          <w:rFonts w:ascii="Times New Roman" w:hAnsi="Times New Roman" w:cs="Times New Roman"/>
          <w:b/>
          <w:bCs/>
          <w:sz w:val="20"/>
          <w:szCs w:val="20"/>
        </w:rPr>
        <w:t>Optogenetic</w:t>
      </w:r>
      <w:r w:rsidR="00D75E65" w:rsidRPr="006B20C5">
        <w:rPr>
          <w:rFonts w:ascii="Times New Roman" w:hAnsi="Times New Roman" w:cs="Times New Roman"/>
          <w:b/>
          <w:bCs/>
          <w:sz w:val="20"/>
          <w:szCs w:val="20"/>
        </w:rPr>
        <w:t>s</w:t>
      </w:r>
    </w:p>
    <w:p w14:paraId="6BC73AA7" w14:textId="12077CC2" w:rsidR="00592FE7" w:rsidRPr="006B20C5" w:rsidRDefault="00592FE7" w:rsidP="00592FE7">
      <w:pPr>
        <w:rPr>
          <w:rFonts w:ascii="Times New Roman" w:hAnsi="Times New Roman" w:cs="Times New Roman"/>
          <w:sz w:val="20"/>
          <w:szCs w:val="20"/>
        </w:rPr>
      </w:pPr>
      <w:r w:rsidRPr="006B20C5">
        <w:rPr>
          <w:rFonts w:ascii="Times New Roman" w:hAnsi="Times New Roman" w:cs="Times New Roman"/>
          <w:sz w:val="20"/>
          <w:szCs w:val="20"/>
        </w:rPr>
        <w:t xml:space="preserve">Flies were collected </w:t>
      </w:r>
      <w:r w:rsidR="008508F8" w:rsidRPr="006B20C5">
        <w:rPr>
          <w:rFonts w:ascii="Times New Roman" w:hAnsi="Times New Roman" w:cs="Times New Roman"/>
          <w:sz w:val="20"/>
          <w:szCs w:val="20"/>
        </w:rPr>
        <w:t xml:space="preserve">within 24 hours </w:t>
      </w:r>
      <w:r w:rsidR="0042500D" w:rsidRPr="006B20C5">
        <w:rPr>
          <w:rFonts w:ascii="Times New Roman" w:hAnsi="Times New Roman" w:cs="Times New Roman"/>
          <w:sz w:val="20"/>
          <w:szCs w:val="20"/>
        </w:rPr>
        <w:t xml:space="preserve">after eclosion </w:t>
      </w:r>
      <w:r w:rsidR="008508F8" w:rsidRPr="006B20C5">
        <w:rPr>
          <w:rFonts w:ascii="Times New Roman" w:hAnsi="Times New Roman" w:cs="Times New Roman"/>
          <w:sz w:val="20"/>
          <w:szCs w:val="20"/>
        </w:rPr>
        <w:t xml:space="preserve">and single housed </w:t>
      </w:r>
      <w:r w:rsidRPr="006B20C5">
        <w:rPr>
          <w:rFonts w:ascii="Times New Roman" w:hAnsi="Times New Roman" w:cs="Times New Roman"/>
          <w:sz w:val="20"/>
          <w:szCs w:val="20"/>
        </w:rPr>
        <w:t xml:space="preserve">in food vials containing </w:t>
      </w:r>
      <w:r w:rsidR="00873DAE" w:rsidRPr="006B20C5">
        <w:rPr>
          <w:rFonts w:ascii="Times New Roman" w:hAnsi="Times New Roman" w:cs="Times New Roman"/>
          <w:sz w:val="20"/>
          <w:szCs w:val="20"/>
        </w:rPr>
        <w:t xml:space="preserve">all-trans-retinal </w:t>
      </w:r>
      <w:r w:rsidR="0062544A" w:rsidRPr="006B20C5">
        <w:rPr>
          <w:rFonts w:ascii="Times New Roman" w:hAnsi="Times New Roman" w:cs="Times New Roman"/>
          <w:sz w:val="20"/>
          <w:szCs w:val="20"/>
        </w:rPr>
        <w:t xml:space="preserve">of </w:t>
      </w:r>
      <w:r w:rsidR="00873DAE" w:rsidRPr="006B20C5">
        <w:rPr>
          <w:rFonts w:ascii="Times New Roman" w:hAnsi="Times New Roman" w:cs="Times New Roman"/>
          <w:sz w:val="20"/>
          <w:szCs w:val="20"/>
        </w:rPr>
        <w:t>2.5mM final concentration</w:t>
      </w:r>
      <w:r w:rsidRPr="006B20C5">
        <w:rPr>
          <w:rFonts w:ascii="Times New Roman" w:hAnsi="Times New Roman" w:cs="Times New Roman"/>
          <w:sz w:val="20"/>
          <w:szCs w:val="20"/>
        </w:rPr>
        <w:t xml:space="preserve">. Flies were kept in dark and used for optogenetics experiments after fed with all-trans-retinal for 3 to </w:t>
      </w:r>
      <w:r w:rsidR="00C858A3" w:rsidRPr="006B20C5">
        <w:rPr>
          <w:rFonts w:ascii="Times New Roman" w:hAnsi="Times New Roman" w:cs="Times New Roman"/>
          <w:sz w:val="20"/>
          <w:szCs w:val="20"/>
        </w:rPr>
        <w:t>6</w:t>
      </w:r>
      <w:r w:rsidRPr="006B20C5">
        <w:rPr>
          <w:rFonts w:ascii="Times New Roman" w:hAnsi="Times New Roman" w:cs="Times New Roman"/>
          <w:sz w:val="20"/>
          <w:szCs w:val="20"/>
        </w:rPr>
        <w:t xml:space="preserve"> days.</w:t>
      </w:r>
    </w:p>
    <w:p w14:paraId="55221A5E" w14:textId="0C8303BD" w:rsidR="00592FE7" w:rsidRPr="006B20C5" w:rsidRDefault="002D55C9" w:rsidP="0067045B">
      <w:pPr>
        <w:rPr>
          <w:rFonts w:ascii="Times New Roman" w:hAnsi="Times New Roman" w:cs="Times New Roman"/>
          <w:sz w:val="20"/>
          <w:szCs w:val="20"/>
        </w:rPr>
      </w:pPr>
      <w:r w:rsidRPr="006B20C5">
        <w:rPr>
          <w:rFonts w:ascii="Times New Roman" w:hAnsi="Times New Roman" w:cs="Times New Roman"/>
          <w:sz w:val="20"/>
          <w:szCs w:val="20"/>
        </w:rPr>
        <w:t xml:space="preserve">For heart beat measurements, all flies </w:t>
      </w:r>
      <w:r w:rsidR="007C0B74" w:rsidRPr="006B20C5">
        <w:rPr>
          <w:rFonts w:ascii="Times New Roman" w:hAnsi="Times New Roman" w:cs="Times New Roman"/>
          <w:sz w:val="20"/>
          <w:szCs w:val="20"/>
        </w:rPr>
        <w:t xml:space="preserve">received </w:t>
      </w:r>
      <w:r w:rsidR="00705C3D" w:rsidRPr="006B20C5">
        <w:rPr>
          <w:rFonts w:ascii="Times New Roman" w:hAnsi="Times New Roman" w:cs="Times New Roman"/>
          <w:sz w:val="20"/>
          <w:szCs w:val="20"/>
        </w:rPr>
        <w:t xml:space="preserve">the corresponding </w:t>
      </w:r>
      <w:r w:rsidR="007C0B74" w:rsidRPr="006B20C5">
        <w:rPr>
          <w:rFonts w:ascii="Times New Roman" w:hAnsi="Times New Roman" w:cs="Times New Roman"/>
          <w:sz w:val="20"/>
          <w:szCs w:val="20"/>
        </w:rPr>
        <w:t xml:space="preserve">light depending on the optogenetic </w:t>
      </w:r>
      <w:r w:rsidR="00D102CD" w:rsidRPr="006B20C5">
        <w:rPr>
          <w:rFonts w:ascii="Times New Roman" w:hAnsi="Times New Roman" w:cs="Times New Roman"/>
          <w:sz w:val="20"/>
          <w:szCs w:val="20"/>
        </w:rPr>
        <w:t>tools (</w:t>
      </w:r>
      <w:r w:rsidR="007C0B74" w:rsidRPr="006B20C5">
        <w:rPr>
          <w:rFonts w:ascii="Times New Roman" w:hAnsi="Times New Roman" w:cs="Times New Roman"/>
          <w:sz w:val="20"/>
          <w:szCs w:val="20"/>
        </w:rPr>
        <w:t>590nm for CsChrimson, 620nm for ReaChR)</w:t>
      </w:r>
      <w:r w:rsidR="00D102CD" w:rsidRPr="006B20C5">
        <w:rPr>
          <w:rFonts w:ascii="Times New Roman" w:hAnsi="Times New Roman" w:cs="Times New Roman"/>
          <w:sz w:val="20"/>
          <w:szCs w:val="20"/>
        </w:rPr>
        <w:t xml:space="preserve"> for 60 seconds.</w:t>
      </w:r>
    </w:p>
    <w:p w14:paraId="60DADCA5" w14:textId="389DEFCA" w:rsidR="002D55C9" w:rsidRPr="006B20C5" w:rsidRDefault="00D102CD" w:rsidP="0067045B">
      <w:pPr>
        <w:rPr>
          <w:rFonts w:ascii="Times New Roman" w:hAnsi="Times New Roman" w:cs="Times New Roman"/>
          <w:sz w:val="20"/>
          <w:szCs w:val="20"/>
        </w:rPr>
      </w:pPr>
      <w:r w:rsidRPr="006B20C5">
        <w:rPr>
          <w:rFonts w:ascii="Times New Roman" w:hAnsi="Times New Roman" w:cs="Times New Roman"/>
          <w:sz w:val="20"/>
          <w:szCs w:val="20"/>
        </w:rPr>
        <w:t xml:space="preserve">For behavior activation, both </w:t>
      </w:r>
      <w:r w:rsidR="00B86204" w:rsidRPr="006B20C5">
        <w:rPr>
          <w:rFonts w:ascii="Times New Roman" w:hAnsi="Times New Roman" w:cs="Times New Roman"/>
          <w:sz w:val="20"/>
          <w:szCs w:val="20"/>
        </w:rPr>
        <w:t>experiment</w:t>
      </w:r>
      <w:r w:rsidR="007300E5" w:rsidRPr="006B20C5">
        <w:rPr>
          <w:rFonts w:ascii="Times New Roman" w:hAnsi="Times New Roman" w:cs="Times New Roman" w:hint="eastAsia"/>
          <w:sz w:val="20"/>
          <w:szCs w:val="20"/>
        </w:rPr>
        <w:t>al</w:t>
      </w:r>
      <w:r w:rsidR="00B86204" w:rsidRPr="006B20C5">
        <w:rPr>
          <w:rFonts w:ascii="Times New Roman" w:hAnsi="Times New Roman" w:cs="Times New Roman"/>
          <w:sz w:val="20"/>
          <w:szCs w:val="20"/>
        </w:rPr>
        <w:t xml:space="preserve"> male and control male were introduced in</w:t>
      </w:r>
      <w:r w:rsidR="001530F4" w:rsidRPr="006B20C5">
        <w:rPr>
          <w:rFonts w:ascii="Times New Roman" w:hAnsi="Times New Roman" w:cs="Times New Roman"/>
          <w:sz w:val="20"/>
          <w:szCs w:val="20"/>
        </w:rPr>
        <w:t>to the recording</w:t>
      </w:r>
      <w:r w:rsidR="00B86204" w:rsidRPr="006B20C5">
        <w:rPr>
          <w:rFonts w:ascii="Times New Roman" w:hAnsi="Times New Roman" w:cs="Times New Roman"/>
          <w:sz w:val="20"/>
          <w:szCs w:val="20"/>
        </w:rPr>
        <w:t xml:space="preserve"> chamber under 10 </w:t>
      </w:r>
      <w:r w:rsidR="00656B83" w:rsidRPr="006B20C5">
        <w:rPr>
          <w:rFonts w:ascii="Times New Roman" w:hAnsi="Times New Roman" w:cs="Times New Roman"/>
          <w:sz w:val="20"/>
          <w:szCs w:val="20"/>
        </w:rPr>
        <w:t xml:space="preserve">s </w:t>
      </w:r>
      <w:r w:rsidR="00B86204" w:rsidRPr="006B20C5">
        <w:rPr>
          <w:rFonts w:ascii="Times New Roman" w:hAnsi="Times New Roman" w:cs="Times New Roman"/>
          <w:sz w:val="20"/>
          <w:szCs w:val="20"/>
        </w:rPr>
        <w:t>pulse light</w:t>
      </w:r>
      <w:r w:rsidR="00E12782" w:rsidRPr="006B20C5">
        <w:rPr>
          <w:rFonts w:ascii="Times New Roman" w:hAnsi="Times New Roman" w:cs="Times New Roman"/>
          <w:sz w:val="20"/>
          <w:szCs w:val="20"/>
        </w:rPr>
        <w:t xml:space="preserve"> and 10s dark</w:t>
      </w:r>
      <w:r w:rsidR="00B86204" w:rsidRPr="006B20C5">
        <w:rPr>
          <w:rFonts w:ascii="Times New Roman" w:hAnsi="Times New Roman" w:cs="Times New Roman"/>
          <w:sz w:val="20"/>
          <w:szCs w:val="20"/>
        </w:rPr>
        <w:t xml:space="preserve"> </w:t>
      </w:r>
      <w:r w:rsidR="00656B83" w:rsidRPr="006B20C5">
        <w:rPr>
          <w:rFonts w:ascii="Times New Roman" w:hAnsi="Times New Roman" w:cs="Times New Roman"/>
          <w:sz w:val="20"/>
          <w:szCs w:val="20"/>
        </w:rPr>
        <w:t xml:space="preserve">for </w:t>
      </w:r>
      <w:r w:rsidR="00B86204" w:rsidRPr="006B20C5">
        <w:rPr>
          <w:rFonts w:ascii="Times New Roman" w:hAnsi="Times New Roman" w:cs="Times New Roman"/>
          <w:sz w:val="20"/>
          <w:szCs w:val="20"/>
        </w:rPr>
        <w:t xml:space="preserve">6 times </w:t>
      </w:r>
      <w:r w:rsidR="00CE0513" w:rsidRPr="006B20C5">
        <w:rPr>
          <w:rFonts w:ascii="Times New Roman" w:hAnsi="Times New Roman" w:cs="Times New Roman"/>
          <w:sz w:val="20"/>
          <w:szCs w:val="20"/>
        </w:rPr>
        <w:t>(illustrated in</w:t>
      </w:r>
      <w:r w:rsidR="00EF4DB6" w:rsidRPr="006B20C5">
        <w:rPr>
          <w:rFonts w:ascii="Times New Roman" w:hAnsi="Times New Roman" w:cs="Times New Roman"/>
          <w:sz w:val="20"/>
          <w:szCs w:val="20"/>
        </w:rPr>
        <w:t xml:space="preserve"> Fig</w:t>
      </w:r>
      <w:r w:rsidR="00001391" w:rsidRPr="006B20C5">
        <w:rPr>
          <w:rFonts w:ascii="Times New Roman" w:hAnsi="Times New Roman" w:cs="Times New Roman"/>
          <w:sz w:val="20"/>
          <w:szCs w:val="20"/>
        </w:rPr>
        <w:t>3, H)</w:t>
      </w:r>
      <w:r w:rsidR="00031484" w:rsidRPr="006B20C5">
        <w:rPr>
          <w:rFonts w:ascii="Times New Roman" w:hAnsi="Times New Roman" w:cs="Times New Roman"/>
          <w:sz w:val="20"/>
          <w:szCs w:val="20"/>
        </w:rPr>
        <w:t xml:space="preserve"> before the courtship assay</w:t>
      </w:r>
      <w:r w:rsidR="00B61CC9" w:rsidRPr="006B20C5">
        <w:rPr>
          <w:rFonts w:ascii="Times New Roman" w:hAnsi="Times New Roman" w:cs="Times New Roman"/>
          <w:sz w:val="20"/>
          <w:szCs w:val="20"/>
        </w:rPr>
        <w:t>.</w:t>
      </w:r>
      <w:r w:rsidR="00B86204" w:rsidRPr="006B20C5">
        <w:rPr>
          <w:rFonts w:ascii="Times New Roman" w:hAnsi="Times New Roman" w:cs="Times New Roman"/>
          <w:sz w:val="20"/>
          <w:szCs w:val="20"/>
        </w:rPr>
        <w:t xml:space="preserve"> </w:t>
      </w:r>
    </w:p>
    <w:p w14:paraId="474F9DE7" w14:textId="20B1701C" w:rsidR="00F90432" w:rsidRPr="006B20C5" w:rsidRDefault="000B51CC" w:rsidP="00D31EDF">
      <w:pPr>
        <w:rPr>
          <w:rFonts w:ascii="Times New Roman" w:hAnsi="Times New Roman" w:cs="Times New Roman"/>
          <w:b/>
          <w:bCs/>
          <w:sz w:val="20"/>
          <w:szCs w:val="20"/>
        </w:rPr>
      </w:pPr>
      <w:r w:rsidRPr="006B20C5">
        <w:rPr>
          <w:rFonts w:ascii="Times New Roman" w:hAnsi="Times New Roman" w:cs="Times New Roman"/>
          <w:b/>
          <w:bCs/>
          <w:sz w:val="20"/>
          <w:szCs w:val="20"/>
        </w:rPr>
        <w:t>Female e</w:t>
      </w:r>
      <w:r w:rsidR="00F90432" w:rsidRPr="006B20C5">
        <w:rPr>
          <w:rFonts w:ascii="Times New Roman" w:hAnsi="Times New Roman" w:cs="Times New Roman"/>
          <w:b/>
          <w:bCs/>
          <w:sz w:val="20"/>
          <w:szCs w:val="20"/>
        </w:rPr>
        <w:t xml:space="preserve">xposure </w:t>
      </w:r>
    </w:p>
    <w:p w14:paraId="54697957" w14:textId="7E6107C0" w:rsidR="00F90432" w:rsidRPr="006B20C5" w:rsidRDefault="000B51CC" w:rsidP="00F90432">
      <w:pPr>
        <w:rPr>
          <w:rFonts w:ascii="Times New Roman" w:hAnsi="Times New Roman" w:cs="Times New Roman"/>
          <w:sz w:val="20"/>
          <w:szCs w:val="20"/>
        </w:rPr>
      </w:pPr>
      <w:r w:rsidRPr="006B20C5">
        <w:rPr>
          <w:rFonts w:ascii="Times New Roman" w:hAnsi="Times New Roman" w:cs="Times New Roman"/>
          <w:sz w:val="20"/>
          <w:szCs w:val="20"/>
        </w:rPr>
        <w:t xml:space="preserve">The </w:t>
      </w:r>
      <w:r w:rsidR="0096288A" w:rsidRPr="006B20C5">
        <w:rPr>
          <w:rFonts w:ascii="Times New Roman" w:hAnsi="Times New Roman" w:cs="Times New Roman"/>
          <w:sz w:val="20"/>
          <w:szCs w:val="20"/>
        </w:rPr>
        <w:t xml:space="preserve">female </w:t>
      </w:r>
      <w:r w:rsidR="002829E6" w:rsidRPr="006B20C5">
        <w:rPr>
          <w:rFonts w:ascii="Times New Roman" w:hAnsi="Times New Roman" w:cs="Times New Roman"/>
          <w:sz w:val="20"/>
          <w:szCs w:val="20"/>
        </w:rPr>
        <w:t>exposure protocol was applied and modified from previous reported</w:t>
      </w:r>
      <w:r w:rsidR="002829E6"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126/science.1244160","ISSN":"10959203","PMID":"24292626","abstract":"Sensory perception can modulate aging and physiology across taxa. We found that perception of female sexual pheromones through a specific gustatory receptor expressed in a subset of foreleg neurons in male fruit flies, Drosophila melanogaster, rapidly and reversibly decreases fat stores, reduces resistance to starvation, and limits life span. Neurons that express the reward-mediating neuropeptide F are also required for pheromone effects. High-throughput whole-genome RNA sequencing experiments revealed a set of molecular processes that were affected by the activity of the longevity circuit, thereby identifying new candidate cell-nonautonomous aging mechanisms. Mating reversed the effects of pheromone perception; therefore, life span may be modulated through the integrated action of sensory and reward circuits, and healthy aging may be compromised when the expectations defined by sensory perception are discordant with ensuing experience.","author":[{"dropping-particle":"","family":"Maures","given":"Travis J.","non-dropping-particle":"","parse-names":false,"suffix":""},{"dropping-particle":"","family":"Booth","given":"Lauren N.","non-dropping-particle":"","parse-names":false,"suffix":""},{"dropping-particle":"","family":"Benayoun","given":"Béŕenice A.","non-dropping-particle":"","parse-names":false,"suffix":""},{"dropping-particle":"","family":"Izrayelit","given":"Yevgeniy","non-dropping-particle":"","parse-names":false,"suffix":""},{"dropping-particle":"","family":"Schroeder","given":"Frank C.","non-dropping-particle":"","parse-names":false,"suffix":""},{"dropping-particle":"","family":"Brunet","given":"Anne","non-dropping-particle":"","parse-names":false,"suffix":""},{"dropping-particle":"","family":"Gendron","given":"Christi M.","non-dropping-particle":"","parse-names":false,"suffix":""},{"dropping-particle":"","family":"Kuo","given":"Tsung Han","non-dropping-particle":"","parse-names":false,"suffix":""},{"dropping-particle":"","family":"Harvanek","given":"Zachary M.","non-dropping-particle":"","parse-names":false,"suffix":""},{"dropping-particle":"","family":"Chung","given":"Brian Y.","non-dropping-particle":"","parse-names":false,"suffix":""},{"dropping-particle":"","family":"Yew","given":"Joanne Y.","non-dropping-particle":"","parse-names":false,"suffix":""},{"dropping-particle":"","family":"Dierick","given":"Herman A.","non-dropping-particle":"","parse-names":false,"suffix":""},{"dropping-particle":"","family":"Pletcher","given":"Scott D.","non-dropping-particle":"","parse-names":false,"suffix":""}],"container-title":"Science","id":"ITEM-1","issue":"6170","issued":{"date-parts":[["2014"]]},"page":"544-548","publisher":"American Association for the Advancement of Science","title":"Drosophila Life Span and Physiology Are Modulated by Sexual Perception and Reward","type":"article-journal","volume":"343"},"uris":["http://www.mendeley.com/documents/?uuid=b6c14a4a-f80f-4110-8cd1-e657ffa46332"]}],"mendeley":{"formattedCitation":"&lt;sup&gt;3&lt;/sup&gt;","plainTextFormattedCitation":"3","previouslyFormattedCitation":"&lt;sup&gt;4&lt;/sup&gt;"},"properties":{"noteIndex":0},"schema":"https://github.com/citation-style-language/schema/raw/master/csl-citation.json"}</w:instrText>
      </w:r>
      <w:r w:rsidR="002829E6"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3</w:t>
      </w:r>
      <w:r w:rsidR="002829E6" w:rsidRPr="006B20C5">
        <w:rPr>
          <w:rFonts w:ascii="Times New Roman" w:hAnsi="Times New Roman" w:cs="Times New Roman"/>
          <w:sz w:val="20"/>
          <w:szCs w:val="20"/>
        </w:rPr>
        <w:fldChar w:fldCharType="end"/>
      </w:r>
      <w:r w:rsidR="002829E6" w:rsidRPr="006B20C5">
        <w:rPr>
          <w:rFonts w:ascii="Times New Roman" w:hAnsi="Times New Roman" w:cs="Times New Roman"/>
          <w:sz w:val="20"/>
          <w:szCs w:val="20"/>
        </w:rPr>
        <w:t xml:space="preserve">. </w:t>
      </w:r>
      <w:r w:rsidR="00262CC9" w:rsidRPr="006B20C5">
        <w:rPr>
          <w:rFonts w:ascii="Times New Roman" w:hAnsi="Times New Roman" w:cs="Times New Roman"/>
          <w:sz w:val="20"/>
          <w:szCs w:val="20"/>
        </w:rPr>
        <w:t xml:space="preserve">Briefly, </w:t>
      </w:r>
      <w:r w:rsidR="00121207" w:rsidRPr="006B20C5">
        <w:rPr>
          <w:rFonts w:ascii="Times New Roman" w:hAnsi="Times New Roman" w:cs="Times New Roman"/>
          <w:sz w:val="20"/>
          <w:szCs w:val="20"/>
        </w:rPr>
        <w:t xml:space="preserve">the </w:t>
      </w:r>
      <w:r w:rsidR="00262CC9" w:rsidRPr="006B20C5">
        <w:rPr>
          <w:rFonts w:ascii="Times New Roman" w:hAnsi="Times New Roman" w:cs="Times New Roman"/>
          <w:sz w:val="20"/>
          <w:szCs w:val="20"/>
        </w:rPr>
        <w:t xml:space="preserve">feminized male </w:t>
      </w:r>
      <w:r w:rsidR="006708D7" w:rsidRPr="006B20C5">
        <w:rPr>
          <w:rFonts w:ascii="Times New Roman" w:hAnsi="Times New Roman" w:cs="Times New Roman"/>
          <w:sz w:val="20"/>
          <w:szCs w:val="20"/>
        </w:rPr>
        <w:t>flies (</w:t>
      </w:r>
      <w:r w:rsidR="0059022F" w:rsidRPr="006B20C5">
        <w:rPr>
          <w:rFonts w:ascii="Times New Roman" w:hAnsi="Times New Roman" w:cs="Times New Roman"/>
          <w:sz w:val="20"/>
          <w:szCs w:val="20"/>
        </w:rPr>
        <w:t>donor flies)</w:t>
      </w:r>
      <w:r w:rsidR="00262CC9" w:rsidRPr="006B20C5">
        <w:rPr>
          <w:rFonts w:ascii="Times New Roman" w:hAnsi="Times New Roman" w:cs="Times New Roman"/>
          <w:sz w:val="20"/>
          <w:szCs w:val="20"/>
        </w:rPr>
        <w:t xml:space="preserve"> </w:t>
      </w:r>
      <w:r w:rsidR="005B1EE9" w:rsidRPr="006B20C5">
        <w:rPr>
          <w:rFonts w:ascii="Times New Roman" w:hAnsi="Times New Roman" w:cs="Times New Roman"/>
          <w:sz w:val="20"/>
          <w:szCs w:val="20"/>
        </w:rPr>
        <w:t xml:space="preserve">are </w:t>
      </w:r>
      <w:r w:rsidR="00121207" w:rsidRPr="006B20C5">
        <w:rPr>
          <w:rFonts w:ascii="Times New Roman" w:hAnsi="Times New Roman" w:cs="Times New Roman"/>
          <w:sz w:val="20"/>
          <w:szCs w:val="20"/>
        </w:rPr>
        <w:t xml:space="preserve">obtained </w:t>
      </w:r>
      <w:r w:rsidR="005B1EE9" w:rsidRPr="006B20C5">
        <w:rPr>
          <w:rFonts w:ascii="Times New Roman" w:hAnsi="Times New Roman" w:cs="Times New Roman"/>
          <w:sz w:val="20"/>
          <w:szCs w:val="20"/>
        </w:rPr>
        <w:t xml:space="preserve">by expressing </w:t>
      </w:r>
      <w:r w:rsidR="00121207" w:rsidRPr="006B20C5">
        <w:rPr>
          <w:rFonts w:ascii="Times New Roman" w:hAnsi="Times New Roman" w:cs="Times New Roman"/>
          <w:sz w:val="20"/>
          <w:szCs w:val="20"/>
        </w:rPr>
        <w:t xml:space="preserve">the </w:t>
      </w:r>
      <w:r w:rsidR="005B1EE9" w:rsidRPr="006B20C5">
        <w:rPr>
          <w:rFonts w:ascii="Times New Roman" w:hAnsi="Times New Roman" w:cs="Times New Roman"/>
          <w:sz w:val="20"/>
          <w:szCs w:val="20"/>
        </w:rPr>
        <w:t xml:space="preserve">sex determination gene </w:t>
      </w:r>
      <w:r w:rsidR="005B1EE9" w:rsidRPr="006B20C5">
        <w:rPr>
          <w:rFonts w:ascii="Times New Roman" w:hAnsi="Times New Roman" w:cs="Times New Roman"/>
          <w:i/>
          <w:iCs/>
          <w:sz w:val="20"/>
          <w:szCs w:val="20"/>
        </w:rPr>
        <w:t xml:space="preserve">transformer </w:t>
      </w:r>
      <w:r w:rsidR="00121207" w:rsidRPr="006B20C5">
        <w:rPr>
          <w:rFonts w:ascii="Times New Roman" w:hAnsi="Times New Roman" w:cs="Times New Roman"/>
          <w:sz w:val="20"/>
          <w:szCs w:val="20"/>
        </w:rPr>
        <w:t xml:space="preserve">in </w:t>
      </w:r>
      <w:r w:rsidR="005B1EE9" w:rsidRPr="006B20C5">
        <w:rPr>
          <w:rFonts w:ascii="Times New Roman" w:hAnsi="Times New Roman" w:cs="Times New Roman"/>
          <w:sz w:val="20"/>
          <w:szCs w:val="20"/>
        </w:rPr>
        <w:t xml:space="preserve">the </w:t>
      </w:r>
      <w:r w:rsidR="00121207" w:rsidRPr="006B20C5">
        <w:rPr>
          <w:rFonts w:ascii="Times New Roman" w:hAnsi="Times New Roman" w:cs="Times New Roman"/>
          <w:sz w:val="20"/>
          <w:szCs w:val="20"/>
        </w:rPr>
        <w:t xml:space="preserve">male </w:t>
      </w:r>
      <w:r w:rsidR="004A2753" w:rsidRPr="006B20C5">
        <w:rPr>
          <w:rFonts w:ascii="Times New Roman" w:hAnsi="Times New Roman" w:cs="Times New Roman"/>
          <w:sz w:val="20"/>
          <w:szCs w:val="20"/>
        </w:rPr>
        <w:t>oenocytes (</w:t>
      </w:r>
      <w:r w:rsidR="005B1EE9" w:rsidRPr="006B20C5">
        <w:rPr>
          <w:rFonts w:ascii="Times New Roman" w:hAnsi="Times New Roman" w:cs="Times New Roman"/>
          <w:sz w:val="20"/>
          <w:szCs w:val="20"/>
        </w:rPr>
        <w:t>Prom-E800-Gal4)</w:t>
      </w:r>
      <w:r w:rsidR="008C1BB7" w:rsidRPr="006B20C5">
        <w:rPr>
          <w:rFonts w:ascii="Times New Roman" w:hAnsi="Times New Roman" w:cs="Times New Roman"/>
          <w:sz w:val="20"/>
          <w:szCs w:val="20"/>
        </w:rPr>
        <w:t xml:space="preserve">. </w:t>
      </w:r>
      <w:r w:rsidR="00C32920" w:rsidRPr="006B20C5">
        <w:rPr>
          <w:rFonts w:ascii="Times New Roman" w:hAnsi="Times New Roman" w:cs="Times New Roman"/>
          <w:sz w:val="20"/>
          <w:szCs w:val="20"/>
        </w:rPr>
        <w:t>25 f</w:t>
      </w:r>
      <w:r w:rsidR="008C1BB7" w:rsidRPr="006B20C5">
        <w:rPr>
          <w:rFonts w:ascii="Times New Roman" w:hAnsi="Times New Roman" w:cs="Times New Roman"/>
          <w:sz w:val="20"/>
          <w:szCs w:val="20"/>
        </w:rPr>
        <w:t xml:space="preserve">eminized male flies were then </w:t>
      </w:r>
      <w:r w:rsidR="00791547" w:rsidRPr="006B20C5">
        <w:rPr>
          <w:rFonts w:ascii="Times New Roman" w:hAnsi="Times New Roman" w:cs="Times New Roman"/>
          <w:sz w:val="20"/>
          <w:szCs w:val="20"/>
        </w:rPr>
        <w:t xml:space="preserve">housed </w:t>
      </w:r>
      <w:r w:rsidR="008C1BB7" w:rsidRPr="006B20C5">
        <w:rPr>
          <w:rFonts w:ascii="Times New Roman" w:hAnsi="Times New Roman" w:cs="Times New Roman"/>
          <w:sz w:val="20"/>
          <w:szCs w:val="20"/>
        </w:rPr>
        <w:t xml:space="preserve">with </w:t>
      </w:r>
      <w:r w:rsidR="00C32920" w:rsidRPr="006B20C5">
        <w:rPr>
          <w:rFonts w:ascii="Times New Roman" w:hAnsi="Times New Roman" w:cs="Times New Roman"/>
          <w:sz w:val="20"/>
          <w:szCs w:val="20"/>
        </w:rPr>
        <w:t xml:space="preserve">5 </w:t>
      </w:r>
      <w:r w:rsidR="008C1BB7" w:rsidRPr="006B20C5">
        <w:rPr>
          <w:rFonts w:ascii="Times New Roman" w:hAnsi="Times New Roman" w:cs="Times New Roman"/>
          <w:sz w:val="20"/>
          <w:szCs w:val="20"/>
        </w:rPr>
        <w:t xml:space="preserve">tester </w:t>
      </w:r>
      <w:r w:rsidR="007C7268" w:rsidRPr="006B20C5">
        <w:rPr>
          <w:rFonts w:ascii="Times New Roman" w:hAnsi="Times New Roman" w:cs="Times New Roman"/>
          <w:sz w:val="20"/>
          <w:szCs w:val="20"/>
        </w:rPr>
        <w:t xml:space="preserve">male </w:t>
      </w:r>
      <w:r w:rsidR="008C1BB7" w:rsidRPr="006B20C5">
        <w:rPr>
          <w:rFonts w:ascii="Times New Roman" w:hAnsi="Times New Roman" w:cs="Times New Roman"/>
          <w:sz w:val="20"/>
          <w:szCs w:val="20"/>
        </w:rPr>
        <w:t xml:space="preserve">flies in </w:t>
      </w:r>
      <w:r w:rsidR="007C7268" w:rsidRPr="006B20C5">
        <w:rPr>
          <w:rFonts w:ascii="Times New Roman" w:hAnsi="Times New Roman" w:cs="Times New Roman"/>
          <w:sz w:val="20"/>
          <w:szCs w:val="20"/>
        </w:rPr>
        <w:t xml:space="preserve">a </w:t>
      </w:r>
      <w:r w:rsidR="008C1BB7" w:rsidRPr="006B20C5">
        <w:rPr>
          <w:rFonts w:ascii="Times New Roman" w:hAnsi="Times New Roman" w:cs="Times New Roman"/>
          <w:sz w:val="20"/>
          <w:szCs w:val="20"/>
        </w:rPr>
        <w:t>food vial</w:t>
      </w:r>
      <w:r w:rsidR="00690B8F" w:rsidRPr="006B20C5">
        <w:rPr>
          <w:rFonts w:ascii="Times New Roman" w:hAnsi="Times New Roman" w:cs="Times New Roman"/>
          <w:sz w:val="20"/>
          <w:szCs w:val="20"/>
        </w:rPr>
        <w:t xml:space="preserve"> </w:t>
      </w:r>
      <w:r w:rsidR="005526B3" w:rsidRPr="006B20C5">
        <w:rPr>
          <w:rFonts w:ascii="Times New Roman" w:hAnsi="Times New Roman" w:cs="Times New Roman" w:hint="eastAsia"/>
          <w:sz w:val="20"/>
          <w:szCs w:val="20"/>
        </w:rPr>
        <w:t>for</w:t>
      </w:r>
      <w:r w:rsidR="005526B3" w:rsidRPr="006B20C5">
        <w:rPr>
          <w:rFonts w:ascii="Times New Roman" w:hAnsi="Times New Roman" w:cs="Times New Roman"/>
          <w:sz w:val="20"/>
          <w:szCs w:val="20"/>
        </w:rPr>
        <w:t xml:space="preserve"> </w:t>
      </w:r>
      <w:r w:rsidR="000E29C9" w:rsidRPr="006B20C5">
        <w:rPr>
          <w:rFonts w:ascii="Times New Roman" w:hAnsi="Times New Roman" w:cs="Times New Roman"/>
          <w:sz w:val="20"/>
          <w:szCs w:val="20"/>
        </w:rPr>
        <w:t xml:space="preserve">2 </w:t>
      </w:r>
      <w:r w:rsidR="00F75588" w:rsidRPr="006B20C5">
        <w:rPr>
          <w:rFonts w:ascii="Times New Roman" w:hAnsi="Times New Roman" w:cs="Times New Roman"/>
          <w:sz w:val="20"/>
          <w:szCs w:val="20"/>
        </w:rPr>
        <w:t>days (</w:t>
      </w:r>
      <w:r w:rsidR="00D93255" w:rsidRPr="006B20C5">
        <w:rPr>
          <w:rFonts w:ascii="Times New Roman" w:hAnsi="Times New Roman" w:cs="Times New Roman"/>
          <w:sz w:val="20"/>
          <w:szCs w:val="20"/>
        </w:rPr>
        <w:t xml:space="preserve">stress resistance assay) or until the death of all tester </w:t>
      </w:r>
      <w:r w:rsidR="00F75588" w:rsidRPr="006B20C5">
        <w:rPr>
          <w:rFonts w:ascii="Times New Roman" w:hAnsi="Times New Roman" w:cs="Times New Roman"/>
          <w:sz w:val="20"/>
          <w:szCs w:val="20"/>
        </w:rPr>
        <w:t>flies (</w:t>
      </w:r>
      <w:r w:rsidR="00F054F7" w:rsidRPr="006B20C5">
        <w:rPr>
          <w:rFonts w:ascii="Times New Roman" w:hAnsi="Times New Roman" w:cs="Times New Roman"/>
          <w:sz w:val="20"/>
          <w:szCs w:val="20"/>
        </w:rPr>
        <w:t>life span assay</w:t>
      </w:r>
      <w:r w:rsidR="009341C5" w:rsidRPr="006B20C5">
        <w:rPr>
          <w:rFonts w:ascii="Times New Roman" w:hAnsi="Times New Roman" w:cs="Times New Roman"/>
          <w:sz w:val="20"/>
          <w:szCs w:val="20"/>
        </w:rPr>
        <w:t>).</w:t>
      </w:r>
      <w:r w:rsidR="001C7546" w:rsidRPr="006B20C5">
        <w:rPr>
          <w:rFonts w:ascii="Times New Roman" w:hAnsi="Times New Roman" w:cs="Times New Roman"/>
          <w:sz w:val="20"/>
          <w:szCs w:val="20"/>
        </w:rPr>
        <w:t xml:space="preserve"> </w:t>
      </w:r>
    </w:p>
    <w:p w14:paraId="6D60D0F3" w14:textId="214A604F" w:rsidR="00BA3FB9" w:rsidRPr="006B20C5" w:rsidRDefault="00BA3FB9" w:rsidP="00EA1929">
      <w:pPr>
        <w:rPr>
          <w:rFonts w:ascii="Times New Roman" w:hAnsi="Times New Roman" w:cs="Times New Roman"/>
          <w:b/>
          <w:bCs/>
          <w:sz w:val="20"/>
          <w:szCs w:val="20"/>
        </w:rPr>
      </w:pPr>
      <w:r w:rsidRPr="006B20C5">
        <w:rPr>
          <w:rFonts w:ascii="Times New Roman" w:hAnsi="Times New Roman" w:cs="Times New Roman"/>
          <w:b/>
          <w:bCs/>
          <w:sz w:val="20"/>
          <w:szCs w:val="20"/>
        </w:rPr>
        <w:t xml:space="preserve">Stress </w:t>
      </w:r>
      <w:r w:rsidR="00166464" w:rsidRPr="006B20C5">
        <w:rPr>
          <w:rFonts w:ascii="Times New Roman" w:hAnsi="Times New Roman" w:cs="Times New Roman"/>
          <w:b/>
          <w:bCs/>
          <w:sz w:val="20"/>
          <w:szCs w:val="20"/>
        </w:rPr>
        <w:t xml:space="preserve">Resistance </w:t>
      </w:r>
      <w:r w:rsidR="00166464" w:rsidRPr="006B20C5">
        <w:rPr>
          <w:rFonts w:ascii="Times New Roman" w:hAnsi="Times New Roman" w:cs="Times New Roman" w:hint="eastAsia"/>
          <w:b/>
          <w:bCs/>
          <w:sz w:val="20"/>
          <w:szCs w:val="20"/>
        </w:rPr>
        <w:t>a</w:t>
      </w:r>
      <w:r w:rsidR="00166464" w:rsidRPr="006B20C5">
        <w:rPr>
          <w:rFonts w:ascii="Times New Roman" w:hAnsi="Times New Roman" w:cs="Times New Roman"/>
          <w:b/>
          <w:bCs/>
          <w:sz w:val="20"/>
          <w:szCs w:val="20"/>
        </w:rPr>
        <w:t>nd Life Span Assay</w:t>
      </w:r>
    </w:p>
    <w:p w14:paraId="363CEC05" w14:textId="725D0768" w:rsidR="00CE368A" w:rsidRPr="006B20C5" w:rsidRDefault="00B51A45" w:rsidP="00BA3FB9">
      <w:pPr>
        <w:rPr>
          <w:rFonts w:ascii="Times New Roman" w:hAnsi="Times New Roman" w:cs="Times New Roman"/>
          <w:sz w:val="20"/>
          <w:szCs w:val="20"/>
        </w:rPr>
      </w:pPr>
      <w:r w:rsidRPr="006B20C5">
        <w:rPr>
          <w:rFonts w:ascii="Times New Roman" w:hAnsi="Times New Roman" w:cs="Times New Roman"/>
          <w:sz w:val="20"/>
          <w:szCs w:val="20"/>
        </w:rPr>
        <w:t xml:space="preserve">In </w:t>
      </w:r>
      <w:r w:rsidR="005E4935" w:rsidRPr="006B20C5">
        <w:rPr>
          <w:rFonts w:ascii="Times New Roman" w:hAnsi="Times New Roman" w:cs="Times New Roman" w:hint="eastAsia"/>
          <w:sz w:val="20"/>
          <w:szCs w:val="20"/>
        </w:rPr>
        <w:t>the</w:t>
      </w:r>
      <w:r w:rsidR="005E4935" w:rsidRPr="006B20C5">
        <w:rPr>
          <w:rFonts w:ascii="Times New Roman" w:hAnsi="Times New Roman" w:cs="Times New Roman"/>
          <w:sz w:val="20"/>
          <w:szCs w:val="20"/>
        </w:rPr>
        <w:t xml:space="preserve"> </w:t>
      </w:r>
      <w:r w:rsidRPr="006B20C5">
        <w:rPr>
          <w:rFonts w:ascii="Times New Roman" w:hAnsi="Times New Roman" w:cs="Times New Roman"/>
          <w:sz w:val="20"/>
          <w:szCs w:val="20"/>
        </w:rPr>
        <w:t xml:space="preserve">stress resistance </w:t>
      </w:r>
      <w:r w:rsidR="00AC3C64" w:rsidRPr="006B20C5">
        <w:rPr>
          <w:rFonts w:ascii="Times New Roman" w:hAnsi="Times New Roman" w:cs="Times New Roman"/>
          <w:sz w:val="20"/>
          <w:szCs w:val="20"/>
        </w:rPr>
        <w:t>test, flies</w:t>
      </w:r>
      <w:r w:rsidR="008D20E1" w:rsidRPr="006B20C5">
        <w:rPr>
          <w:rFonts w:ascii="Times New Roman" w:hAnsi="Times New Roman" w:cs="Times New Roman"/>
          <w:sz w:val="20"/>
          <w:szCs w:val="20"/>
        </w:rPr>
        <w:t xml:space="preserve"> after </w:t>
      </w:r>
      <w:r w:rsidR="00FF5805" w:rsidRPr="006B20C5">
        <w:rPr>
          <w:rFonts w:ascii="Times New Roman" w:hAnsi="Times New Roman" w:cs="Times New Roman"/>
          <w:sz w:val="20"/>
          <w:szCs w:val="20"/>
        </w:rPr>
        <w:t>co-</w:t>
      </w:r>
      <w:r w:rsidR="00F94485" w:rsidRPr="006B20C5">
        <w:rPr>
          <w:rFonts w:ascii="Times New Roman" w:hAnsi="Times New Roman" w:cs="Times New Roman"/>
          <w:sz w:val="20"/>
          <w:szCs w:val="20"/>
        </w:rPr>
        <w:t>hous</w:t>
      </w:r>
      <w:r w:rsidR="00052369" w:rsidRPr="006B20C5">
        <w:rPr>
          <w:rFonts w:ascii="Times New Roman" w:hAnsi="Times New Roman" w:cs="Times New Roman"/>
          <w:sz w:val="20"/>
          <w:szCs w:val="20"/>
        </w:rPr>
        <w:t>ing</w:t>
      </w:r>
      <w:r w:rsidR="00F94485" w:rsidRPr="006B20C5">
        <w:rPr>
          <w:rFonts w:ascii="Times New Roman" w:hAnsi="Times New Roman" w:cs="Times New Roman"/>
          <w:sz w:val="20"/>
          <w:szCs w:val="20"/>
        </w:rPr>
        <w:t xml:space="preserve"> </w:t>
      </w:r>
      <w:r w:rsidR="008D20E1" w:rsidRPr="006B20C5">
        <w:rPr>
          <w:rFonts w:ascii="Times New Roman" w:hAnsi="Times New Roman" w:cs="Times New Roman"/>
          <w:sz w:val="20"/>
          <w:szCs w:val="20"/>
        </w:rPr>
        <w:t xml:space="preserve">with feminized </w:t>
      </w:r>
      <w:r w:rsidR="001A031B" w:rsidRPr="006B20C5">
        <w:rPr>
          <w:rFonts w:ascii="Times New Roman" w:hAnsi="Times New Roman" w:cs="Times New Roman"/>
          <w:sz w:val="20"/>
          <w:szCs w:val="20"/>
        </w:rPr>
        <w:t>males (</w:t>
      </w:r>
      <w:r w:rsidR="00CF711A" w:rsidRPr="006B20C5">
        <w:rPr>
          <w:rFonts w:ascii="Times New Roman" w:hAnsi="Times New Roman" w:cs="Times New Roman"/>
          <w:sz w:val="20"/>
          <w:szCs w:val="20"/>
        </w:rPr>
        <w:t xml:space="preserve">see </w:t>
      </w:r>
      <w:r w:rsidR="005005D4" w:rsidRPr="006B20C5">
        <w:rPr>
          <w:rFonts w:ascii="Times New Roman" w:hAnsi="Times New Roman" w:cs="Times New Roman"/>
          <w:sz w:val="20"/>
          <w:szCs w:val="20"/>
        </w:rPr>
        <w:t xml:space="preserve">female </w:t>
      </w:r>
      <w:r w:rsidR="00CF711A" w:rsidRPr="006B20C5">
        <w:rPr>
          <w:rFonts w:ascii="Times New Roman" w:hAnsi="Times New Roman" w:cs="Times New Roman"/>
          <w:sz w:val="20"/>
          <w:szCs w:val="20"/>
        </w:rPr>
        <w:t>exposure protocol above)</w:t>
      </w:r>
      <w:r w:rsidR="008D20E1" w:rsidRPr="006B20C5">
        <w:rPr>
          <w:rFonts w:ascii="Times New Roman" w:hAnsi="Times New Roman" w:cs="Times New Roman"/>
          <w:sz w:val="20"/>
          <w:szCs w:val="20"/>
        </w:rPr>
        <w:t xml:space="preserve"> were</w:t>
      </w:r>
      <w:r w:rsidR="005C4549" w:rsidRPr="006B20C5">
        <w:rPr>
          <w:rFonts w:ascii="Times New Roman" w:hAnsi="Times New Roman" w:cs="Times New Roman"/>
          <w:sz w:val="20"/>
          <w:szCs w:val="20"/>
        </w:rPr>
        <w:t xml:space="preserve"> separated and</w:t>
      </w:r>
      <w:r w:rsidR="008D20E1" w:rsidRPr="006B20C5">
        <w:rPr>
          <w:rFonts w:ascii="Times New Roman" w:hAnsi="Times New Roman" w:cs="Times New Roman"/>
          <w:sz w:val="20"/>
          <w:szCs w:val="20"/>
        </w:rPr>
        <w:t xml:space="preserve"> </w:t>
      </w:r>
      <w:r w:rsidR="005C4549" w:rsidRPr="006B20C5">
        <w:rPr>
          <w:rFonts w:ascii="Times New Roman" w:hAnsi="Times New Roman" w:cs="Times New Roman"/>
          <w:sz w:val="20"/>
          <w:szCs w:val="20"/>
        </w:rPr>
        <w:t xml:space="preserve">transferred </w:t>
      </w:r>
      <w:r w:rsidR="008D20E1" w:rsidRPr="006B20C5">
        <w:rPr>
          <w:rFonts w:ascii="Times New Roman" w:hAnsi="Times New Roman" w:cs="Times New Roman"/>
          <w:sz w:val="20"/>
          <w:szCs w:val="20"/>
        </w:rPr>
        <w:t>to new vials containing 1% ag</w:t>
      </w:r>
      <w:r w:rsidR="005F048C" w:rsidRPr="006B20C5">
        <w:rPr>
          <w:rFonts w:ascii="Times New Roman" w:hAnsi="Times New Roman" w:cs="Times New Roman"/>
          <w:sz w:val="20"/>
          <w:szCs w:val="20"/>
        </w:rPr>
        <w:t>ar</w:t>
      </w:r>
      <w:r w:rsidR="008D20E1" w:rsidRPr="006B20C5">
        <w:rPr>
          <w:rFonts w:ascii="Times New Roman" w:hAnsi="Times New Roman" w:cs="Times New Roman"/>
          <w:sz w:val="20"/>
          <w:szCs w:val="20"/>
        </w:rPr>
        <w:t xml:space="preserve"> for water suppl</w:t>
      </w:r>
      <w:r w:rsidR="00D17236" w:rsidRPr="006B20C5">
        <w:rPr>
          <w:rFonts w:ascii="Times New Roman" w:hAnsi="Times New Roman" w:cs="Times New Roman"/>
          <w:sz w:val="20"/>
          <w:szCs w:val="20"/>
        </w:rPr>
        <w:t>y</w:t>
      </w:r>
      <w:r w:rsidR="00D9233D" w:rsidRPr="006B20C5">
        <w:rPr>
          <w:rFonts w:ascii="Times New Roman" w:hAnsi="Times New Roman" w:cs="Times New Roman"/>
          <w:sz w:val="20"/>
          <w:szCs w:val="20"/>
        </w:rPr>
        <w:t>.</w:t>
      </w:r>
      <w:r w:rsidR="00C25E85" w:rsidRPr="006B20C5">
        <w:rPr>
          <w:rFonts w:ascii="Times New Roman" w:hAnsi="Times New Roman" w:cs="Times New Roman"/>
          <w:sz w:val="20"/>
          <w:szCs w:val="20"/>
        </w:rPr>
        <w:t xml:space="preserve"> </w:t>
      </w:r>
      <w:r w:rsidR="00D9233D" w:rsidRPr="006B20C5">
        <w:rPr>
          <w:rFonts w:ascii="Times New Roman" w:hAnsi="Times New Roman" w:cs="Times New Roman"/>
          <w:sz w:val="20"/>
          <w:szCs w:val="20"/>
        </w:rPr>
        <w:t>D</w:t>
      </w:r>
      <w:r w:rsidR="00C25E85" w:rsidRPr="006B20C5">
        <w:rPr>
          <w:rFonts w:ascii="Times New Roman" w:hAnsi="Times New Roman" w:cs="Times New Roman"/>
          <w:sz w:val="20"/>
          <w:szCs w:val="20"/>
        </w:rPr>
        <w:t xml:space="preserve">ead flies were </w:t>
      </w:r>
      <w:r w:rsidR="00D9233D" w:rsidRPr="006B20C5">
        <w:rPr>
          <w:rFonts w:ascii="Times New Roman" w:hAnsi="Times New Roman" w:cs="Times New Roman"/>
          <w:sz w:val="20"/>
          <w:szCs w:val="20"/>
        </w:rPr>
        <w:t xml:space="preserve">counted every </w:t>
      </w:r>
      <w:r w:rsidR="00C25E85" w:rsidRPr="006B20C5">
        <w:rPr>
          <w:rFonts w:ascii="Times New Roman" w:hAnsi="Times New Roman" w:cs="Times New Roman"/>
          <w:sz w:val="20"/>
          <w:szCs w:val="20"/>
        </w:rPr>
        <w:t>2</w:t>
      </w:r>
      <w:r w:rsidR="008D09FB" w:rsidRPr="006B20C5">
        <w:rPr>
          <w:rFonts w:ascii="Times New Roman" w:hAnsi="Times New Roman" w:cs="Times New Roman"/>
          <w:sz w:val="20"/>
          <w:szCs w:val="20"/>
        </w:rPr>
        <w:t>~</w:t>
      </w:r>
      <w:r w:rsidR="00C25E85" w:rsidRPr="006B20C5">
        <w:rPr>
          <w:rFonts w:ascii="Times New Roman" w:hAnsi="Times New Roman" w:cs="Times New Roman"/>
          <w:sz w:val="20"/>
          <w:szCs w:val="20"/>
        </w:rPr>
        <w:t>5 hours</w:t>
      </w:r>
      <w:r w:rsidR="00CF711A" w:rsidRPr="006B20C5">
        <w:rPr>
          <w:rFonts w:ascii="Times New Roman" w:hAnsi="Times New Roman" w:cs="Times New Roman"/>
          <w:sz w:val="20"/>
          <w:szCs w:val="20"/>
        </w:rPr>
        <w:t xml:space="preserve">. </w:t>
      </w:r>
    </w:p>
    <w:p w14:paraId="5A374B77" w14:textId="115290FA" w:rsidR="00CE368A" w:rsidRPr="006B20C5" w:rsidRDefault="00CE368A" w:rsidP="00BA3FB9">
      <w:pPr>
        <w:rPr>
          <w:rFonts w:ascii="Times New Roman" w:hAnsi="Times New Roman" w:cs="Times New Roman"/>
          <w:sz w:val="20"/>
          <w:szCs w:val="20"/>
        </w:rPr>
      </w:pPr>
      <w:r w:rsidRPr="006B20C5">
        <w:rPr>
          <w:rFonts w:ascii="Times New Roman" w:hAnsi="Times New Roman" w:cs="Times New Roman"/>
          <w:sz w:val="20"/>
          <w:szCs w:val="20"/>
        </w:rPr>
        <w:t xml:space="preserve">In </w:t>
      </w:r>
      <w:r w:rsidR="00D9233D" w:rsidRPr="006B20C5">
        <w:rPr>
          <w:rFonts w:ascii="Times New Roman" w:hAnsi="Times New Roman" w:cs="Times New Roman"/>
          <w:sz w:val="20"/>
          <w:szCs w:val="20"/>
        </w:rPr>
        <w:t xml:space="preserve">the </w:t>
      </w:r>
      <w:r w:rsidRPr="006B20C5">
        <w:rPr>
          <w:rFonts w:ascii="Times New Roman" w:hAnsi="Times New Roman" w:cs="Times New Roman"/>
          <w:sz w:val="20"/>
          <w:szCs w:val="20"/>
        </w:rPr>
        <w:t xml:space="preserve">mating </w:t>
      </w:r>
      <w:r w:rsidR="003559A3" w:rsidRPr="006B20C5">
        <w:rPr>
          <w:rFonts w:ascii="Times New Roman" w:hAnsi="Times New Roman" w:cs="Times New Roman"/>
          <w:sz w:val="20"/>
          <w:szCs w:val="20"/>
        </w:rPr>
        <w:t>assay, t</w:t>
      </w:r>
      <w:r w:rsidRPr="006B20C5">
        <w:rPr>
          <w:rFonts w:ascii="Times New Roman" w:hAnsi="Times New Roman" w:cs="Times New Roman"/>
          <w:sz w:val="20"/>
          <w:szCs w:val="20"/>
        </w:rPr>
        <w:t xml:space="preserve">ester flies were transferred into </w:t>
      </w:r>
      <w:r w:rsidR="003559A3" w:rsidRPr="006B20C5">
        <w:rPr>
          <w:rFonts w:ascii="Times New Roman" w:hAnsi="Times New Roman" w:cs="Times New Roman"/>
          <w:sz w:val="20"/>
          <w:szCs w:val="20"/>
        </w:rPr>
        <w:t xml:space="preserve">food vials </w:t>
      </w:r>
      <w:r w:rsidR="004E60E5" w:rsidRPr="006B20C5">
        <w:rPr>
          <w:rFonts w:ascii="Times New Roman" w:hAnsi="Times New Roman" w:cs="Times New Roman"/>
          <w:sz w:val="20"/>
          <w:szCs w:val="20"/>
        </w:rPr>
        <w:t xml:space="preserve">either </w:t>
      </w:r>
      <w:r w:rsidR="003559A3" w:rsidRPr="006B20C5">
        <w:rPr>
          <w:rFonts w:ascii="Times New Roman" w:hAnsi="Times New Roman" w:cs="Times New Roman"/>
          <w:sz w:val="20"/>
          <w:szCs w:val="20"/>
        </w:rPr>
        <w:t xml:space="preserve">containing virgin female for copulation or food vials without female </w:t>
      </w:r>
      <w:r w:rsidR="0068063B" w:rsidRPr="006B20C5">
        <w:rPr>
          <w:rFonts w:ascii="Times New Roman" w:hAnsi="Times New Roman" w:cs="Times New Roman"/>
          <w:sz w:val="20"/>
          <w:szCs w:val="20"/>
        </w:rPr>
        <w:t xml:space="preserve">as </w:t>
      </w:r>
      <w:r w:rsidR="003559A3" w:rsidRPr="006B20C5">
        <w:rPr>
          <w:rFonts w:ascii="Times New Roman" w:hAnsi="Times New Roman" w:cs="Times New Roman"/>
          <w:sz w:val="20"/>
          <w:szCs w:val="20"/>
        </w:rPr>
        <w:t>control</w:t>
      </w:r>
      <w:r w:rsidR="00D71ABC" w:rsidRPr="006B20C5">
        <w:rPr>
          <w:rFonts w:ascii="Times New Roman" w:hAnsi="Times New Roman" w:cs="Times New Roman"/>
          <w:sz w:val="20"/>
          <w:szCs w:val="20"/>
        </w:rPr>
        <w:t xml:space="preserve"> group</w:t>
      </w:r>
      <w:r w:rsidR="007E7A4C" w:rsidRPr="006B20C5">
        <w:rPr>
          <w:rFonts w:ascii="Times New Roman" w:hAnsi="Times New Roman" w:cs="Times New Roman"/>
          <w:sz w:val="20"/>
          <w:szCs w:val="20"/>
        </w:rPr>
        <w:t>.</w:t>
      </w:r>
      <w:r w:rsidR="00323531" w:rsidRPr="006B20C5">
        <w:rPr>
          <w:rFonts w:ascii="Times New Roman" w:hAnsi="Times New Roman" w:cs="Times New Roman"/>
          <w:sz w:val="20"/>
          <w:szCs w:val="20"/>
        </w:rPr>
        <w:t xml:space="preserve"> After 24 hours, tester flies from each group were transferred to new vials containing 1% agar. Recordings</w:t>
      </w:r>
      <w:r w:rsidR="004E60E5" w:rsidRPr="006B20C5">
        <w:rPr>
          <w:rFonts w:ascii="Times New Roman" w:hAnsi="Times New Roman" w:cs="Times New Roman"/>
          <w:sz w:val="20"/>
          <w:szCs w:val="20"/>
        </w:rPr>
        <w:t xml:space="preserve"> of </w:t>
      </w:r>
      <w:r w:rsidR="00760DFE" w:rsidRPr="006B20C5">
        <w:rPr>
          <w:rFonts w:ascii="Times New Roman" w:hAnsi="Times New Roman" w:cs="Times New Roman"/>
          <w:sz w:val="20"/>
          <w:szCs w:val="20"/>
        </w:rPr>
        <w:t>death events</w:t>
      </w:r>
      <w:r w:rsidR="00323531" w:rsidRPr="006B20C5">
        <w:rPr>
          <w:rFonts w:ascii="Times New Roman" w:hAnsi="Times New Roman" w:cs="Times New Roman"/>
          <w:sz w:val="20"/>
          <w:szCs w:val="20"/>
        </w:rPr>
        <w:t xml:space="preserve"> were followed once tester flies were transferred into agar containing vials</w:t>
      </w:r>
      <w:r w:rsidR="00976299" w:rsidRPr="006B20C5">
        <w:rPr>
          <w:rFonts w:ascii="Times New Roman" w:hAnsi="Times New Roman" w:cs="Times New Roman"/>
          <w:sz w:val="20"/>
          <w:szCs w:val="20"/>
        </w:rPr>
        <w:t>.</w:t>
      </w:r>
      <w:r w:rsidR="00323531" w:rsidRPr="006B20C5">
        <w:rPr>
          <w:rFonts w:ascii="Times New Roman" w:hAnsi="Times New Roman" w:cs="Times New Roman"/>
          <w:sz w:val="20"/>
          <w:szCs w:val="20"/>
        </w:rPr>
        <w:t xml:space="preserve"> </w:t>
      </w:r>
    </w:p>
    <w:p w14:paraId="207394A7" w14:textId="52FC3A70" w:rsidR="00BA3FB9" w:rsidRPr="006B20C5" w:rsidRDefault="00AC3C64" w:rsidP="00F90432">
      <w:pPr>
        <w:rPr>
          <w:rFonts w:ascii="Times New Roman" w:hAnsi="Times New Roman" w:cs="Times New Roman"/>
          <w:sz w:val="20"/>
          <w:szCs w:val="20"/>
        </w:rPr>
      </w:pPr>
      <w:r w:rsidRPr="006B20C5">
        <w:rPr>
          <w:rFonts w:ascii="Times New Roman" w:hAnsi="Times New Roman" w:cs="Times New Roman"/>
          <w:sz w:val="20"/>
          <w:szCs w:val="20"/>
        </w:rPr>
        <w:t xml:space="preserve">In </w:t>
      </w:r>
      <w:r w:rsidR="000C3236" w:rsidRPr="006B20C5">
        <w:rPr>
          <w:rFonts w:ascii="Times New Roman" w:hAnsi="Times New Roman" w:cs="Times New Roman"/>
          <w:sz w:val="20"/>
          <w:szCs w:val="20"/>
        </w:rPr>
        <w:t xml:space="preserve">the </w:t>
      </w:r>
      <w:r w:rsidR="00466BA9" w:rsidRPr="006B20C5">
        <w:rPr>
          <w:rFonts w:ascii="Times New Roman" w:hAnsi="Times New Roman" w:cs="Times New Roman"/>
          <w:sz w:val="20"/>
          <w:szCs w:val="20"/>
        </w:rPr>
        <w:t xml:space="preserve">life span test, tester flies were doted by markers distinguishing from feminized male </w:t>
      </w:r>
      <w:r w:rsidR="001C639C" w:rsidRPr="006B20C5">
        <w:rPr>
          <w:rFonts w:ascii="Times New Roman" w:hAnsi="Times New Roman" w:cs="Times New Roman"/>
          <w:sz w:val="20"/>
          <w:szCs w:val="20"/>
        </w:rPr>
        <w:t>flies,</w:t>
      </w:r>
      <w:r w:rsidR="00B21F84" w:rsidRPr="006B20C5">
        <w:rPr>
          <w:rFonts w:ascii="Times New Roman" w:hAnsi="Times New Roman" w:cs="Times New Roman"/>
          <w:sz w:val="20"/>
          <w:szCs w:val="20"/>
        </w:rPr>
        <w:t xml:space="preserve"> and</w:t>
      </w:r>
      <w:r w:rsidR="001C639C" w:rsidRPr="006B20C5">
        <w:rPr>
          <w:rFonts w:ascii="Times New Roman" w:hAnsi="Times New Roman" w:cs="Times New Roman"/>
          <w:sz w:val="20"/>
          <w:szCs w:val="20"/>
        </w:rPr>
        <w:t xml:space="preserve"> </w:t>
      </w:r>
      <w:r w:rsidR="00B21F84" w:rsidRPr="006B20C5">
        <w:rPr>
          <w:rFonts w:ascii="Times New Roman" w:hAnsi="Times New Roman" w:cs="Times New Roman"/>
          <w:sz w:val="20"/>
          <w:szCs w:val="20"/>
        </w:rPr>
        <w:t xml:space="preserve">the </w:t>
      </w:r>
      <w:r w:rsidR="001C639C" w:rsidRPr="006B20C5">
        <w:rPr>
          <w:rFonts w:ascii="Times New Roman" w:hAnsi="Times New Roman" w:cs="Times New Roman"/>
          <w:sz w:val="20"/>
          <w:szCs w:val="20"/>
        </w:rPr>
        <w:t xml:space="preserve">dead tester flies were </w:t>
      </w:r>
      <w:r w:rsidR="00B21F84" w:rsidRPr="006B20C5">
        <w:rPr>
          <w:rFonts w:ascii="Times New Roman" w:hAnsi="Times New Roman" w:cs="Times New Roman"/>
          <w:sz w:val="20"/>
          <w:szCs w:val="20"/>
        </w:rPr>
        <w:t xml:space="preserve">counted </w:t>
      </w:r>
      <w:r w:rsidR="00C955F1" w:rsidRPr="006B20C5">
        <w:rPr>
          <w:rFonts w:ascii="Times New Roman" w:hAnsi="Times New Roman" w:cs="Times New Roman"/>
          <w:sz w:val="20"/>
          <w:szCs w:val="20"/>
        </w:rPr>
        <w:t xml:space="preserve">and removed </w:t>
      </w:r>
      <w:r w:rsidR="001C639C" w:rsidRPr="006B20C5">
        <w:rPr>
          <w:rFonts w:ascii="Times New Roman" w:hAnsi="Times New Roman" w:cs="Times New Roman"/>
          <w:sz w:val="20"/>
          <w:szCs w:val="20"/>
        </w:rPr>
        <w:t xml:space="preserve">each day. The </w:t>
      </w:r>
      <w:r w:rsidR="0000600D" w:rsidRPr="006B20C5">
        <w:rPr>
          <w:rFonts w:ascii="Times New Roman" w:hAnsi="Times New Roman" w:cs="Times New Roman"/>
          <w:sz w:val="20"/>
          <w:szCs w:val="20"/>
        </w:rPr>
        <w:t xml:space="preserve">number </w:t>
      </w:r>
      <w:r w:rsidR="001C639C" w:rsidRPr="006B20C5">
        <w:rPr>
          <w:rFonts w:ascii="Times New Roman" w:hAnsi="Times New Roman" w:cs="Times New Roman"/>
          <w:sz w:val="20"/>
          <w:szCs w:val="20"/>
        </w:rPr>
        <w:t xml:space="preserve">of feminized </w:t>
      </w:r>
      <w:r w:rsidR="009631BB" w:rsidRPr="006B20C5">
        <w:rPr>
          <w:rFonts w:ascii="Times New Roman" w:hAnsi="Times New Roman" w:cs="Times New Roman"/>
          <w:sz w:val="20"/>
          <w:szCs w:val="20"/>
        </w:rPr>
        <w:t>male</w:t>
      </w:r>
      <w:r w:rsidR="00420EAE" w:rsidRPr="006B20C5">
        <w:rPr>
          <w:rFonts w:ascii="Times New Roman" w:hAnsi="Times New Roman" w:cs="Times New Roman"/>
          <w:sz w:val="20"/>
          <w:szCs w:val="20"/>
        </w:rPr>
        <w:t xml:space="preserve"> flies</w:t>
      </w:r>
      <w:r w:rsidR="001C639C" w:rsidRPr="006B20C5">
        <w:rPr>
          <w:rFonts w:ascii="Times New Roman" w:hAnsi="Times New Roman" w:cs="Times New Roman"/>
          <w:sz w:val="20"/>
          <w:szCs w:val="20"/>
        </w:rPr>
        <w:t xml:space="preserve"> </w:t>
      </w:r>
      <w:r w:rsidR="00084F6D" w:rsidRPr="006B20C5">
        <w:rPr>
          <w:rFonts w:ascii="Times New Roman" w:hAnsi="Times New Roman" w:cs="Times New Roman"/>
          <w:sz w:val="20"/>
          <w:szCs w:val="20"/>
        </w:rPr>
        <w:t>w</w:t>
      </w:r>
      <w:r w:rsidR="004537B6" w:rsidRPr="006B20C5">
        <w:rPr>
          <w:rFonts w:ascii="Times New Roman" w:hAnsi="Times New Roman" w:cs="Times New Roman"/>
          <w:sz w:val="20"/>
          <w:szCs w:val="20"/>
        </w:rPr>
        <w:t>as</w:t>
      </w:r>
      <w:r w:rsidR="001C639C" w:rsidRPr="006B20C5">
        <w:rPr>
          <w:rFonts w:ascii="Times New Roman" w:hAnsi="Times New Roman" w:cs="Times New Roman"/>
          <w:sz w:val="20"/>
          <w:szCs w:val="20"/>
        </w:rPr>
        <w:t xml:space="preserve"> </w:t>
      </w:r>
      <w:r w:rsidR="0000600D" w:rsidRPr="006B20C5">
        <w:rPr>
          <w:rFonts w:ascii="Times New Roman" w:hAnsi="Times New Roman" w:cs="Times New Roman"/>
          <w:sz w:val="20"/>
          <w:szCs w:val="20"/>
        </w:rPr>
        <w:t xml:space="preserve">monitored </w:t>
      </w:r>
      <w:r w:rsidR="001C639C" w:rsidRPr="006B20C5">
        <w:rPr>
          <w:rFonts w:ascii="Times New Roman" w:hAnsi="Times New Roman" w:cs="Times New Roman"/>
          <w:sz w:val="20"/>
          <w:szCs w:val="20"/>
        </w:rPr>
        <w:t xml:space="preserve">and </w:t>
      </w:r>
      <w:r w:rsidR="0000600D" w:rsidRPr="006B20C5">
        <w:rPr>
          <w:rFonts w:ascii="Times New Roman" w:hAnsi="Times New Roman" w:cs="Times New Roman"/>
          <w:sz w:val="20"/>
          <w:szCs w:val="20"/>
        </w:rPr>
        <w:t xml:space="preserve">the </w:t>
      </w:r>
      <w:r w:rsidR="001C639C" w:rsidRPr="006B20C5">
        <w:rPr>
          <w:rFonts w:ascii="Times New Roman" w:hAnsi="Times New Roman" w:cs="Times New Roman"/>
          <w:sz w:val="20"/>
          <w:szCs w:val="20"/>
        </w:rPr>
        <w:t xml:space="preserve">dead </w:t>
      </w:r>
      <w:r w:rsidR="0000600D" w:rsidRPr="006B20C5">
        <w:rPr>
          <w:rFonts w:ascii="Times New Roman" w:hAnsi="Times New Roman" w:cs="Times New Roman"/>
          <w:sz w:val="20"/>
          <w:szCs w:val="20"/>
        </w:rPr>
        <w:t xml:space="preserve">ones </w:t>
      </w:r>
      <w:r w:rsidR="001C639C" w:rsidRPr="006B20C5">
        <w:rPr>
          <w:rFonts w:ascii="Times New Roman" w:hAnsi="Times New Roman" w:cs="Times New Roman"/>
          <w:sz w:val="20"/>
          <w:szCs w:val="20"/>
        </w:rPr>
        <w:t xml:space="preserve">were replaced by newly </w:t>
      </w:r>
      <w:r w:rsidR="00084F6D" w:rsidRPr="006B20C5">
        <w:rPr>
          <w:rFonts w:ascii="Times New Roman" w:hAnsi="Times New Roman" w:cs="Times New Roman"/>
          <w:sz w:val="20"/>
          <w:szCs w:val="20"/>
        </w:rPr>
        <w:t>eclose</w:t>
      </w:r>
      <w:r w:rsidR="00470458" w:rsidRPr="006B20C5">
        <w:rPr>
          <w:rFonts w:ascii="Times New Roman" w:hAnsi="Times New Roman" w:cs="Times New Roman"/>
          <w:sz w:val="20"/>
          <w:szCs w:val="20"/>
        </w:rPr>
        <w:t>d</w:t>
      </w:r>
      <w:r w:rsidR="001C639C" w:rsidRPr="006B20C5">
        <w:rPr>
          <w:rFonts w:ascii="Times New Roman" w:hAnsi="Times New Roman" w:cs="Times New Roman"/>
          <w:sz w:val="20"/>
          <w:szCs w:val="20"/>
        </w:rPr>
        <w:t xml:space="preserve"> </w:t>
      </w:r>
      <w:r w:rsidR="00CE5284" w:rsidRPr="006B20C5">
        <w:rPr>
          <w:rFonts w:ascii="Times New Roman" w:hAnsi="Times New Roman" w:cs="Times New Roman"/>
          <w:sz w:val="20"/>
          <w:szCs w:val="20"/>
        </w:rPr>
        <w:t xml:space="preserve">feminized </w:t>
      </w:r>
      <w:r w:rsidR="001C639C" w:rsidRPr="006B20C5">
        <w:rPr>
          <w:rFonts w:ascii="Times New Roman" w:hAnsi="Times New Roman" w:cs="Times New Roman"/>
          <w:sz w:val="20"/>
          <w:szCs w:val="20"/>
        </w:rPr>
        <w:t xml:space="preserve">flies to </w:t>
      </w:r>
      <w:r w:rsidR="00CE5284" w:rsidRPr="006B20C5">
        <w:rPr>
          <w:rFonts w:ascii="Times New Roman" w:hAnsi="Times New Roman" w:cs="Times New Roman"/>
          <w:sz w:val="20"/>
          <w:szCs w:val="20"/>
        </w:rPr>
        <w:t xml:space="preserve">maintain a </w:t>
      </w:r>
      <w:r w:rsidR="001C639C" w:rsidRPr="006B20C5">
        <w:rPr>
          <w:rFonts w:ascii="Times New Roman" w:hAnsi="Times New Roman" w:cs="Times New Roman"/>
          <w:sz w:val="20"/>
          <w:szCs w:val="20"/>
        </w:rPr>
        <w:t xml:space="preserve">stable </w:t>
      </w:r>
      <w:r w:rsidR="00CE5284" w:rsidRPr="006B20C5">
        <w:rPr>
          <w:rFonts w:ascii="Times New Roman" w:hAnsi="Times New Roman" w:cs="Times New Roman"/>
          <w:sz w:val="20"/>
          <w:szCs w:val="20"/>
        </w:rPr>
        <w:t xml:space="preserve">number </w:t>
      </w:r>
      <w:r w:rsidR="001C639C" w:rsidRPr="006B20C5">
        <w:rPr>
          <w:rFonts w:ascii="Times New Roman" w:hAnsi="Times New Roman" w:cs="Times New Roman"/>
          <w:sz w:val="20"/>
          <w:szCs w:val="20"/>
        </w:rPr>
        <w:t xml:space="preserve">of donor </w:t>
      </w:r>
      <w:r w:rsidR="00A630F5" w:rsidRPr="006B20C5">
        <w:rPr>
          <w:rFonts w:ascii="Times New Roman" w:hAnsi="Times New Roman" w:cs="Times New Roman"/>
          <w:sz w:val="20"/>
          <w:szCs w:val="20"/>
        </w:rPr>
        <w:t>flies (</w:t>
      </w:r>
      <w:r w:rsidR="004D45F7" w:rsidRPr="006B20C5">
        <w:rPr>
          <w:rFonts w:ascii="Times New Roman" w:hAnsi="Times New Roman" w:cs="Times New Roman"/>
          <w:sz w:val="20"/>
          <w:szCs w:val="20"/>
        </w:rPr>
        <w:t>25 for each vial)</w:t>
      </w:r>
      <w:r w:rsidR="005C157D" w:rsidRPr="006B20C5">
        <w:rPr>
          <w:rFonts w:ascii="Times New Roman" w:hAnsi="Times New Roman" w:cs="Times New Roman"/>
          <w:sz w:val="20"/>
          <w:szCs w:val="20"/>
        </w:rPr>
        <w:t>.</w:t>
      </w:r>
    </w:p>
    <w:p w14:paraId="0D1A8C4F" w14:textId="77777777" w:rsidR="00817034" w:rsidRPr="006B20C5" w:rsidRDefault="00817034" w:rsidP="004503B2">
      <w:pPr>
        <w:rPr>
          <w:rFonts w:ascii="Times New Roman" w:hAnsi="Times New Roman" w:cs="Times New Roman"/>
          <w:b/>
          <w:bCs/>
          <w:sz w:val="20"/>
          <w:szCs w:val="20"/>
        </w:rPr>
      </w:pPr>
      <w:r w:rsidRPr="006B20C5">
        <w:rPr>
          <w:rFonts w:ascii="Times New Roman" w:hAnsi="Times New Roman" w:cs="Times New Roman"/>
          <w:b/>
          <w:bCs/>
          <w:sz w:val="20"/>
          <w:szCs w:val="20"/>
        </w:rPr>
        <w:t xml:space="preserve">Calcium Imaging </w:t>
      </w:r>
    </w:p>
    <w:p w14:paraId="4E856AAC" w14:textId="25CF86A0" w:rsidR="00817034" w:rsidRPr="006B20C5" w:rsidRDefault="007006B9" w:rsidP="00F71F19">
      <w:pPr>
        <w:rPr>
          <w:rFonts w:ascii="Times New Roman" w:hAnsi="Times New Roman" w:cs="Times New Roman"/>
          <w:sz w:val="20"/>
          <w:szCs w:val="20"/>
        </w:rPr>
      </w:pPr>
      <w:r w:rsidRPr="006B20C5">
        <w:rPr>
          <w:rFonts w:ascii="Times New Roman" w:hAnsi="Times New Roman" w:cs="Times New Roman"/>
          <w:sz w:val="20"/>
          <w:szCs w:val="20"/>
        </w:rPr>
        <w:t>Male flies were raised 7-10 days before imaging.</w:t>
      </w:r>
      <w:r w:rsidR="008E3971" w:rsidRPr="006B20C5">
        <w:rPr>
          <w:rFonts w:ascii="Times New Roman" w:hAnsi="Times New Roman" w:cs="Times New Roman"/>
          <w:sz w:val="20"/>
          <w:szCs w:val="20"/>
        </w:rPr>
        <w:t xml:space="preserve"> </w:t>
      </w:r>
      <w:r w:rsidR="00DC1A08" w:rsidRPr="006B20C5">
        <w:rPr>
          <w:rFonts w:ascii="Times New Roman" w:hAnsi="Times New Roman" w:cs="Times New Roman"/>
          <w:sz w:val="20"/>
          <w:szCs w:val="20"/>
        </w:rPr>
        <w:t>The</w:t>
      </w:r>
      <w:r w:rsidR="00817034" w:rsidRPr="006B20C5">
        <w:rPr>
          <w:rFonts w:ascii="Times New Roman" w:hAnsi="Times New Roman" w:cs="Times New Roman"/>
          <w:sz w:val="20"/>
          <w:szCs w:val="20"/>
        </w:rPr>
        <w:t xml:space="preserve"> brains were dissected in </w:t>
      </w:r>
      <w:r w:rsidR="001B55EA" w:rsidRPr="006B20C5">
        <w:rPr>
          <w:rFonts w:ascii="Times New Roman" w:hAnsi="Times New Roman" w:cs="Times New Roman"/>
          <w:sz w:val="20"/>
          <w:szCs w:val="20"/>
        </w:rPr>
        <w:t>hemolymph</w:t>
      </w:r>
      <w:r w:rsidR="00D2211E" w:rsidRPr="006B20C5">
        <w:rPr>
          <w:rFonts w:ascii="Times New Roman" w:hAnsi="Times New Roman" w:cs="Times New Roman"/>
          <w:sz w:val="20"/>
          <w:szCs w:val="20"/>
        </w:rPr>
        <w:t xml:space="preserve"> </w:t>
      </w:r>
      <w:r w:rsidR="00DC1A08" w:rsidRPr="006B20C5">
        <w:rPr>
          <w:rFonts w:ascii="Times New Roman" w:hAnsi="Times New Roman" w:cs="Times New Roman"/>
          <w:sz w:val="20"/>
          <w:szCs w:val="20"/>
        </w:rPr>
        <w:t xml:space="preserve">as </w:t>
      </w:r>
      <w:r w:rsidR="00817034" w:rsidRPr="006B20C5">
        <w:rPr>
          <w:rFonts w:ascii="Times New Roman" w:hAnsi="Times New Roman" w:cs="Times New Roman"/>
          <w:sz w:val="20"/>
          <w:szCs w:val="20"/>
        </w:rPr>
        <w:t>described before</w:t>
      </w:r>
      <w:r w:rsidR="00245F7D"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126/sciadv.abl6121","ISSN":"23752548","PMID":"35263128","abstract":"Food and reproduction are the fundamental needs for all animals. However, the neural mechanisms that orchestrate nutrient intake and sexual behaviors are not well understood. Here, we find that sugar feeding immediately suppresses sexual drive of male Drosophila, a regulation mediated by insulin that acts on insulin receptors on the courtship-promoting P1 neurons. The same pathway was co-opted by anaphrodisiac pheromones to suppress sexual hyperactivity to suboptimal mates. Activated by repulsive pheromones, male-specific PPK23 neurons on the leg tarsus release crustacean cardioactive peptide (CCAP) that acts on CCAP receptor on the insulin-producing cells in the brain to trigger insulin release, which then inhibits P1 neurons. Our results reveal how male flies avoid promiscuity by balancing the weight between aphrodisiac and anaphrodisiac inputs from multiple peripheral sensory pathways and nutritional states. Such a regulation enables male animals to make an appropriate mating decision under fluctuating feeding conditions.","author":[{"dropping-particle":"","family":"Zhang","given":"Liwei","non-dropping-particle":"","parse-names":false,"suffix":""},{"dropping-particle":"","family":"Guo","given":"Xuan","non-dropping-particle":"","parse-names":false,"suffix":""},{"dropping-particle":"","family":"Zhang","given":"Wei","non-dropping-particle":"","parse-names":false,"suffix":""}],"container-title":"Science Advances","id":"ITEM-1","issue":"10","issued":{"date-parts":[["2022"]]},"title":"Nutrients and pheromones promote insulin release to inhibit courtship drive","type":"article-journal","volume":"8"},"uris":["http://www.mendeley.com/documents/?uuid=7593328e-ccfd-4433-a28d-a395aac80dca"]}],"mendeley":{"formattedCitation":"&lt;sup&gt;4&lt;/sup&gt;","plainTextFormattedCitation":"4","previouslyFormattedCitation":"&lt;sup&gt;5&lt;/sup&gt;"},"properties":{"noteIndex":0},"schema":"https://github.com/citation-style-language/schema/raw/master/csl-citation.json"}</w:instrText>
      </w:r>
      <w:r w:rsidR="00245F7D"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4</w:t>
      </w:r>
      <w:r w:rsidR="00245F7D" w:rsidRPr="006B20C5">
        <w:rPr>
          <w:rFonts w:ascii="Times New Roman" w:hAnsi="Times New Roman" w:cs="Times New Roman"/>
          <w:sz w:val="20"/>
          <w:szCs w:val="20"/>
        </w:rPr>
        <w:fldChar w:fldCharType="end"/>
      </w:r>
      <w:r w:rsidR="0036765E" w:rsidRPr="006B20C5">
        <w:rPr>
          <w:rFonts w:ascii="Times New Roman" w:hAnsi="Times New Roman" w:cs="Times New Roman"/>
          <w:sz w:val="20"/>
          <w:szCs w:val="20"/>
        </w:rPr>
        <w:t xml:space="preserve"> </w:t>
      </w:r>
      <w:r w:rsidR="008B783F" w:rsidRPr="006B20C5">
        <w:rPr>
          <w:rFonts w:ascii="Times New Roman" w:hAnsi="Times New Roman" w:cs="Times New Roman"/>
          <w:sz w:val="20"/>
          <w:szCs w:val="20"/>
        </w:rPr>
        <w:t>[</w:t>
      </w:r>
      <w:r w:rsidR="00192041" w:rsidRPr="006B20C5">
        <w:rPr>
          <w:rFonts w:ascii="Times New Roman" w:hAnsi="Times New Roman" w:cs="Times New Roman"/>
          <w:sz w:val="20"/>
          <w:szCs w:val="20"/>
        </w:rPr>
        <w:t xml:space="preserve">108 mM NaCl, 5 mM </w:t>
      </w:r>
      <w:proofErr w:type="spellStart"/>
      <w:r w:rsidR="00192041" w:rsidRPr="006B20C5">
        <w:rPr>
          <w:rFonts w:ascii="Times New Roman" w:hAnsi="Times New Roman" w:cs="Times New Roman"/>
          <w:sz w:val="20"/>
          <w:szCs w:val="20"/>
        </w:rPr>
        <w:t>KCl</w:t>
      </w:r>
      <w:proofErr w:type="spellEnd"/>
      <w:r w:rsidR="00192041" w:rsidRPr="006B20C5">
        <w:rPr>
          <w:rFonts w:ascii="Times New Roman" w:hAnsi="Times New Roman" w:cs="Times New Roman"/>
          <w:sz w:val="20"/>
          <w:szCs w:val="20"/>
        </w:rPr>
        <w:t>, 4 mM NaHCO</w:t>
      </w:r>
      <w:r w:rsidR="00192041" w:rsidRPr="006B20C5">
        <w:rPr>
          <w:rFonts w:ascii="Times New Roman" w:hAnsi="Times New Roman" w:cs="Times New Roman"/>
          <w:sz w:val="20"/>
          <w:szCs w:val="20"/>
          <w:vertAlign w:val="subscript"/>
        </w:rPr>
        <w:t>3</w:t>
      </w:r>
      <w:r w:rsidR="00192041" w:rsidRPr="006B20C5">
        <w:rPr>
          <w:rFonts w:ascii="Times New Roman" w:hAnsi="Times New Roman" w:cs="Times New Roman"/>
          <w:sz w:val="20"/>
          <w:szCs w:val="20"/>
        </w:rPr>
        <w:t>, 1 mM NaH</w:t>
      </w:r>
      <w:r w:rsidR="00192041" w:rsidRPr="006B20C5">
        <w:rPr>
          <w:rFonts w:ascii="Times New Roman" w:hAnsi="Times New Roman" w:cs="Times New Roman"/>
          <w:sz w:val="20"/>
          <w:szCs w:val="20"/>
          <w:vertAlign w:val="subscript"/>
        </w:rPr>
        <w:t>2</w:t>
      </w:r>
      <w:r w:rsidR="00192041" w:rsidRPr="006B20C5">
        <w:rPr>
          <w:rFonts w:ascii="Times New Roman" w:hAnsi="Times New Roman" w:cs="Times New Roman"/>
          <w:sz w:val="20"/>
          <w:szCs w:val="20"/>
        </w:rPr>
        <w:t>PO</w:t>
      </w:r>
      <w:r w:rsidR="00192041" w:rsidRPr="006B20C5">
        <w:rPr>
          <w:rFonts w:ascii="Times New Roman" w:hAnsi="Times New Roman" w:cs="Times New Roman"/>
          <w:sz w:val="20"/>
          <w:szCs w:val="20"/>
          <w:vertAlign w:val="subscript"/>
        </w:rPr>
        <w:t>4</w:t>
      </w:r>
      <w:r w:rsidR="00192041" w:rsidRPr="006B20C5">
        <w:rPr>
          <w:rFonts w:ascii="Times New Roman" w:hAnsi="Times New Roman" w:cs="Times New Roman"/>
          <w:sz w:val="20"/>
          <w:szCs w:val="20"/>
        </w:rPr>
        <w:t xml:space="preserve">, 15 mM ribose, and mM </w:t>
      </w:r>
      <w:proofErr w:type="spellStart"/>
      <w:r w:rsidR="00192041" w:rsidRPr="006B20C5">
        <w:rPr>
          <w:rFonts w:ascii="Times New Roman" w:hAnsi="Times New Roman" w:cs="Times New Roman"/>
          <w:sz w:val="20"/>
          <w:szCs w:val="20"/>
        </w:rPr>
        <w:t>Hepes</w:t>
      </w:r>
      <w:proofErr w:type="spellEnd"/>
      <w:r w:rsidR="00192041" w:rsidRPr="006B20C5">
        <w:rPr>
          <w:rFonts w:ascii="Times New Roman" w:hAnsi="Times New Roman" w:cs="Times New Roman"/>
          <w:sz w:val="20"/>
          <w:szCs w:val="20"/>
        </w:rPr>
        <w:t xml:space="preserve"> </w:t>
      </w:r>
      <w:r w:rsidR="00192041" w:rsidRPr="006B20C5">
        <w:rPr>
          <w:rFonts w:ascii="Times New Roman" w:hAnsi="Times New Roman" w:cs="Times New Roman"/>
          <w:sz w:val="20"/>
          <w:szCs w:val="20"/>
        </w:rPr>
        <w:lastRenderedPageBreak/>
        <w:t xml:space="preserve">(pH 7.5); 300 </w:t>
      </w:r>
      <w:proofErr w:type="spellStart"/>
      <w:r w:rsidR="00192041" w:rsidRPr="006B20C5">
        <w:rPr>
          <w:rFonts w:ascii="Times New Roman" w:hAnsi="Times New Roman" w:cs="Times New Roman"/>
          <w:sz w:val="20"/>
          <w:szCs w:val="20"/>
        </w:rPr>
        <w:t>mosM</w:t>
      </w:r>
      <w:proofErr w:type="spellEnd"/>
      <w:r w:rsidR="008B783F" w:rsidRPr="006B20C5">
        <w:rPr>
          <w:rFonts w:ascii="Times New Roman" w:hAnsi="Times New Roman" w:cs="Times New Roman"/>
          <w:sz w:val="20"/>
          <w:szCs w:val="20"/>
        </w:rPr>
        <w:t>]</w:t>
      </w:r>
      <w:r w:rsidR="00192041" w:rsidRPr="006B20C5">
        <w:rPr>
          <w:rFonts w:ascii="Times New Roman" w:hAnsi="Times New Roman" w:cs="Times New Roman"/>
          <w:sz w:val="20"/>
          <w:szCs w:val="20"/>
        </w:rPr>
        <w:t>. CaCl</w:t>
      </w:r>
      <w:r w:rsidR="00192041" w:rsidRPr="006B20C5">
        <w:rPr>
          <w:rFonts w:ascii="Times New Roman" w:hAnsi="Times New Roman" w:cs="Times New Roman"/>
          <w:sz w:val="20"/>
          <w:szCs w:val="20"/>
          <w:vertAlign w:val="subscript"/>
        </w:rPr>
        <w:t>2</w:t>
      </w:r>
      <w:r w:rsidR="00192041" w:rsidRPr="006B20C5">
        <w:rPr>
          <w:rFonts w:ascii="Times New Roman" w:hAnsi="Times New Roman" w:cs="Times New Roman"/>
          <w:sz w:val="20"/>
          <w:szCs w:val="20"/>
        </w:rPr>
        <w:t xml:space="preserve"> (2 mM) and MgCl</w:t>
      </w:r>
      <w:r w:rsidR="00192041" w:rsidRPr="006B20C5">
        <w:rPr>
          <w:rFonts w:ascii="Times New Roman" w:hAnsi="Times New Roman" w:cs="Times New Roman"/>
          <w:sz w:val="20"/>
          <w:szCs w:val="20"/>
          <w:vertAlign w:val="subscript"/>
        </w:rPr>
        <w:t>2</w:t>
      </w:r>
      <w:r w:rsidR="00916F9B" w:rsidRPr="006B20C5">
        <w:rPr>
          <w:rFonts w:ascii="Times New Roman" w:hAnsi="Times New Roman" w:cs="Times New Roman"/>
          <w:sz w:val="20"/>
          <w:szCs w:val="20"/>
          <w:vertAlign w:val="subscript"/>
        </w:rPr>
        <w:t xml:space="preserve"> </w:t>
      </w:r>
      <w:r w:rsidR="00192041" w:rsidRPr="006B20C5">
        <w:rPr>
          <w:rFonts w:ascii="Times New Roman" w:hAnsi="Times New Roman" w:cs="Times New Roman"/>
          <w:sz w:val="20"/>
          <w:szCs w:val="20"/>
        </w:rPr>
        <w:t xml:space="preserve">(4 mM) were added to the AHL before use. </w:t>
      </w:r>
      <w:r w:rsidR="0036765E" w:rsidRPr="006B20C5">
        <w:rPr>
          <w:rFonts w:ascii="Times New Roman" w:hAnsi="Times New Roman" w:cs="Times New Roman"/>
          <w:sz w:val="20"/>
          <w:szCs w:val="20"/>
        </w:rPr>
        <w:t xml:space="preserve">Recordings were conducted by </w:t>
      </w:r>
      <w:r w:rsidR="00843D2B" w:rsidRPr="006B20C5">
        <w:rPr>
          <w:rFonts w:ascii="Times New Roman" w:hAnsi="Times New Roman" w:cs="Times New Roman"/>
          <w:sz w:val="20"/>
          <w:szCs w:val="20"/>
        </w:rPr>
        <w:t xml:space="preserve">an </w:t>
      </w:r>
      <w:r w:rsidR="008E3971" w:rsidRPr="006B20C5">
        <w:rPr>
          <w:rFonts w:ascii="Times New Roman" w:hAnsi="Times New Roman" w:cs="Times New Roman"/>
          <w:sz w:val="20"/>
          <w:szCs w:val="20"/>
        </w:rPr>
        <w:t xml:space="preserve">Olympus BX51WI microscope with a </w:t>
      </w:r>
      <w:r w:rsidR="0002020B" w:rsidRPr="006B20C5">
        <w:rPr>
          <w:rFonts w:ascii="Times New Roman" w:hAnsi="Times New Roman" w:cs="Times New Roman"/>
          <w:sz w:val="20"/>
          <w:szCs w:val="20"/>
        </w:rPr>
        <w:t>4</w:t>
      </w:r>
      <w:r w:rsidR="008E3971" w:rsidRPr="006B20C5">
        <w:rPr>
          <w:rFonts w:ascii="Times New Roman" w:hAnsi="Times New Roman" w:cs="Times New Roman"/>
          <w:sz w:val="20"/>
          <w:szCs w:val="20"/>
        </w:rPr>
        <w:t>0</w:t>
      </w:r>
      <w:r w:rsidR="00851336" w:rsidRPr="006B20C5">
        <w:rPr>
          <w:rFonts w:ascii="Times New Roman" w:hAnsi="Times New Roman" w:cs="Times New Roman"/>
          <w:sz w:val="20"/>
          <w:szCs w:val="20"/>
        </w:rPr>
        <w:t>X</w:t>
      </w:r>
      <w:r w:rsidR="008E3971" w:rsidRPr="006B20C5">
        <w:rPr>
          <w:rFonts w:ascii="Times New Roman" w:hAnsi="Times New Roman" w:cs="Times New Roman"/>
          <w:sz w:val="20"/>
          <w:szCs w:val="20"/>
        </w:rPr>
        <w:t xml:space="preserve"> water immersion objective, an Andor Zyla camera, and a Uniblitz shutter. The fluorescent signals were recorded at 1 Hz and further analyzed using </w:t>
      </w:r>
      <w:r w:rsidR="00A045AD" w:rsidRPr="006B20C5">
        <w:rPr>
          <w:rFonts w:ascii="Times New Roman" w:hAnsi="Times New Roman" w:cs="Times New Roman"/>
          <w:sz w:val="20"/>
          <w:szCs w:val="20"/>
        </w:rPr>
        <w:t>custom</w:t>
      </w:r>
      <w:r w:rsidR="008E1C48" w:rsidRPr="006B20C5">
        <w:rPr>
          <w:rFonts w:ascii="Times New Roman" w:hAnsi="Times New Roman" w:cs="Times New Roman"/>
          <w:sz w:val="20"/>
          <w:szCs w:val="20"/>
        </w:rPr>
        <w:t>-made</w:t>
      </w:r>
      <w:r w:rsidR="008E3971" w:rsidRPr="006B20C5">
        <w:rPr>
          <w:rFonts w:ascii="Times New Roman" w:hAnsi="Times New Roman" w:cs="Times New Roman"/>
          <w:sz w:val="20"/>
          <w:szCs w:val="20"/>
        </w:rPr>
        <w:t xml:space="preserve"> python </w:t>
      </w:r>
      <w:r w:rsidR="003B21B3" w:rsidRPr="006B20C5">
        <w:rPr>
          <w:rFonts w:ascii="Times New Roman" w:hAnsi="Times New Roman" w:cs="Times New Roman"/>
          <w:sz w:val="20"/>
          <w:szCs w:val="20"/>
        </w:rPr>
        <w:t>scripts (</w:t>
      </w:r>
      <w:r w:rsidR="00720094" w:rsidRPr="006B20C5">
        <w:rPr>
          <w:rFonts w:ascii="Times New Roman" w:hAnsi="Times New Roman" w:cs="Times New Roman"/>
          <w:sz w:val="20"/>
          <w:szCs w:val="20"/>
        </w:rPr>
        <w:t>supplementary information)</w:t>
      </w:r>
      <w:r w:rsidR="008E1C48" w:rsidRPr="006B20C5">
        <w:rPr>
          <w:rFonts w:ascii="Times New Roman" w:hAnsi="Times New Roman" w:cs="Times New Roman"/>
          <w:sz w:val="20"/>
          <w:szCs w:val="20"/>
        </w:rPr>
        <w:t>.</w:t>
      </w:r>
    </w:p>
    <w:p w14:paraId="6E14D0A5" w14:textId="297985FE" w:rsidR="00093CD2" w:rsidRPr="006B20C5" w:rsidRDefault="007B23E1" w:rsidP="00F71F19">
      <w:pPr>
        <w:rPr>
          <w:rFonts w:ascii="Times New Roman" w:hAnsi="Times New Roman" w:cs="Times New Roman"/>
          <w:sz w:val="20"/>
          <w:szCs w:val="20"/>
        </w:rPr>
      </w:pPr>
      <w:r w:rsidRPr="006B20C5">
        <w:rPr>
          <w:rFonts w:ascii="Times New Roman" w:hAnsi="Times New Roman" w:cs="Times New Roman"/>
          <w:sz w:val="20"/>
          <w:szCs w:val="20"/>
        </w:rPr>
        <w:t xml:space="preserve">For functional connection assay, ATP was added </w:t>
      </w:r>
      <w:r w:rsidR="002A08DD" w:rsidRPr="006B20C5">
        <w:rPr>
          <w:rFonts w:ascii="Times New Roman" w:hAnsi="Times New Roman" w:cs="Times New Roman"/>
          <w:sz w:val="20"/>
          <w:szCs w:val="20"/>
        </w:rPr>
        <w:t xml:space="preserve">to the saline with a final concentration of 2 </w:t>
      </w:r>
      <w:r w:rsidR="00A045AD" w:rsidRPr="006B20C5">
        <w:rPr>
          <w:rFonts w:ascii="Times New Roman" w:hAnsi="Times New Roman" w:cs="Times New Roman"/>
          <w:sz w:val="20"/>
          <w:szCs w:val="20"/>
        </w:rPr>
        <w:t>mM after</w:t>
      </w:r>
      <w:r w:rsidRPr="006B20C5">
        <w:rPr>
          <w:rFonts w:ascii="Times New Roman" w:hAnsi="Times New Roman" w:cs="Times New Roman"/>
          <w:sz w:val="20"/>
          <w:szCs w:val="20"/>
        </w:rPr>
        <w:t xml:space="preserve"> collecting stable signal</w:t>
      </w:r>
      <w:r w:rsidR="002A08DD" w:rsidRPr="006B20C5">
        <w:rPr>
          <w:rFonts w:ascii="Times New Roman" w:hAnsi="Times New Roman" w:cs="Times New Roman"/>
          <w:sz w:val="20"/>
          <w:szCs w:val="20"/>
        </w:rPr>
        <w:t>s</w:t>
      </w:r>
      <w:r w:rsidRPr="006B20C5">
        <w:rPr>
          <w:rFonts w:ascii="Times New Roman" w:hAnsi="Times New Roman" w:cs="Times New Roman"/>
          <w:sz w:val="20"/>
          <w:szCs w:val="20"/>
        </w:rPr>
        <w:t xml:space="preserve"> from GCaMP </w:t>
      </w:r>
      <w:r w:rsidR="002A08DD" w:rsidRPr="006B20C5">
        <w:rPr>
          <w:rFonts w:ascii="Times New Roman" w:hAnsi="Times New Roman" w:cs="Times New Roman"/>
          <w:sz w:val="20"/>
          <w:szCs w:val="20"/>
        </w:rPr>
        <w:t xml:space="preserve">expressing neurons. </w:t>
      </w:r>
    </w:p>
    <w:p w14:paraId="4BBB90D0" w14:textId="40AC7E2A" w:rsidR="00270DBC" w:rsidRPr="006B20C5" w:rsidRDefault="00D046EE" w:rsidP="00F71F19">
      <w:pPr>
        <w:rPr>
          <w:rFonts w:ascii="Times New Roman" w:hAnsi="Times New Roman" w:cs="Times New Roman"/>
          <w:sz w:val="20"/>
          <w:szCs w:val="20"/>
        </w:rPr>
      </w:pPr>
      <w:r w:rsidRPr="006B20C5">
        <w:rPr>
          <w:rFonts w:ascii="Times New Roman" w:hAnsi="Times New Roman" w:cs="Times New Roman"/>
          <w:sz w:val="20"/>
          <w:szCs w:val="20"/>
        </w:rPr>
        <w:t>The fluorescent change was calculated as follows: ΔF</w:t>
      </w:r>
      <w:r w:rsidR="00DF6F81" w:rsidRPr="006B20C5">
        <w:rPr>
          <w:rFonts w:ascii="Times New Roman" w:hAnsi="Times New Roman" w:cs="Times New Roman"/>
          <w:sz w:val="20"/>
          <w:szCs w:val="20"/>
        </w:rPr>
        <w:t>= (</w:t>
      </w:r>
      <w:r w:rsidRPr="006B20C5">
        <w:rPr>
          <w:rFonts w:ascii="Times New Roman" w:hAnsi="Times New Roman" w:cs="Times New Roman"/>
          <w:sz w:val="20"/>
          <w:szCs w:val="20"/>
        </w:rPr>
        <w:t>F</w:t>
      </w:r>
      <w:r w:rsidRPr="006B20C5">
        <w:rPr>
          <w:rFonts w:ascii="Times New Roman" w:hAnsi="Times New Roman" w:cs="Times New Roman"/>
          <w:sz w:val="20"/>
          <w:szCs w:val="20"/>
          <w:vertAlign w:val="subscript"/>
        </w:rPr>
        <w:t>max</w:t>
      </w:r>
      <w:r w:rsidRPr="006B20C5">
        <w:rPr>
          <w:rFonts w:ascii="Times New Roman" w:hAnsi="Times New Roman" w:cs="Times New Roman"/>
          <w:sz w:val="20"/>
          <w:szCs w:val="20"/>
        </w:rPr>
        <w:t>-F</w:t>
      </w:r>
      <w:r w:rsidR="00DF6F81" w:rsidRPr="006B20C5">
        <w:rPr>
          <w:rFonts w:ascii="Times New Roman" w:hAnsi="Times New Roman" w:cs="Times New Roman"/>
          <w:sz w:val="20"/>
          <w:szCs w:val="20"/>
          <w:vertAlign w:val="subscript"/>
        </w:rPr>
        <w:t>0</w:t>
      </w:r>
      <w:r w:rsidR="00DF6F81" w:rsidRPr="006B20C5">
        <w:rPr>
          <w:rFonts w:ascii="Times New Roman" w:hAnsi="Times New Roman" w:cs="Times New Roman"/>
          <w:sz w:val="20"/>
          <w:szCs w:val="20"/>
        </w:rPr>
        <w:t>)</w:t>
      </w:r>
      <w:r w:rsidRPr="006B20C5">
        <w:rPr>
          <w:rFonts w:ascii="Times New Roman" w:hAnsi="Times New Roman" w:cs="Times New Roman"/>
          <w:sz w:val="20"/>
          <w:szCs w:val="20"/>
        </w:rPr>
        <w:t>/ F</w:t>
      </w:r>
      <w:r w:rsidRPr="006B20C5">
        <w:rPr>
          <w:rFonts w:ascii="Times New Roman" w:hAnsi="Times New Roman" w:cs="Times New Roman"/>
          <w:sz w:val="20"/>
          <w:szCs w:val="20"/>
          <w:vertAlign w:val="subscript"/>
        </w:rPr>
        <w:t xml:space="preserve">0 </w:t>
      </w:r>
      <w:r w:rsidRPr="006B20C5">
        <w:rPr>
          <w:rFonts w:ascii="Times New Roman" w:hAnsi="Times New Roman" w:cs="Times New Roman"/>
          <w:sz w:val="20"/>
          <w:szCs w:val="20"/>
        </w:rPr>
        <w:t>where F</w:t>
      </w:r>
      <w:r w:rsidRPr="006B20C5">
        <w:rPr>
          <w:rFonts w:ascii="Times New Roman" w:hAnsi="Times New Roman" w:cs="Times New Roman"/>
          <w:sz w:val="20"/>
          <w:szCs w:val="20"/>
          <w:vertAlign w:val="subscript"/>
        </w:rPr>
        <w:t xml:space="preserve">0 </w:t>
      </w:r>
      <w:r w:rsidRPr="006B20C5">
        <w:rPr>
          <w:rFonts w:ascii="Times New Roman" w:hAnsi="Times New Roman" w:cs="Times New Roman"/>
          <w:sz w:val="20"/>
          <w:szCs w:val="20"/>
        </w:rPr>
        <w:t xml:space="preserve">was averaged for 50 frames before adding </w:t>
      </w:r>
      <w:r w:rsidR="00491980" w:rsidRPr="006B20C5">
        <w:rPr>
          <w:rFonts w:ascii="Times New Roman" w:hAnsi="Times New Roman" w:cs="Times New Roman"/>
          <w:sz w:val="20"/>
          <w:szCs w:val="20"/>
        </w:rPr>
        <w:t>solution</w:t>
      </w:r>
      <w:r w:rsidR="00AF0F78" w:rsidRPr="006B20C5">
        <w:rPr>
          <w:rFonts w:ascii="Times New Roman" w:hAnsi="Times New Roman" w:cs="Times New Roman"/>
          <w:sz w:val="20"/>
          <w:szCs w:val="20"/>
        </w:rPr>
        <w:t xml:space="preserve"> or chemicals</w:t>
      </w:r>
      <w:r w:rsidRPr="006B20C5">
        <w:rPr>
          <w:rFonts w:ascii="Times New Roman" w:hAnsi="Times New Roman" w:cs="Times New Roman"/>
          <w:sz w:val="20"/>
          <w:szCs w:val="20"/>
        </w:rPr>
        <w:t xml:space="preserve">. </w:t>
      </w:r>
    </w:p>
    <w:p w14:paraId="75AF55FF" w14:textId="77777777" w:rsidR="00270DBC" w:rsidRPr="006B20C5" w:rsidRDefault="00270DBC" w:rsidP="00C5617A">
      <w:pPr>
        <w:rPr>
          <w:rFonts w:ascii="Times New Roman" w:hAnsi="Times New Roman" w:cs="Times New Roman"/>
          <w:b/>
          <w:bCs/>
          <w:sz w:val="20"/>
          <w:szCs w:val="20"/>
        </w:rPr>
      </w:pPr>
      <w:r w:rsidRPr="006B20C5">
        <w:rPr>
          <w:rFonts w:ascii="Times New Roman" w:hAnsi="Times New Roman" w:cs="Times New Roman"/>
          <w:b/>
          <w:bCs/>
          <w:sz w:val="20"/>
          <w:szCs w:val="20"/>
        </w:rPr>
        <w:t xml:space="preserve">Immunohistochemistry </w:t>
      </w:r>
    </w:p>
    <w:p w14:paraId="6DEFF0BB" w14:textId="40ABBE37" w:rsidR="00CA603B" w:rsidRPr="006B20C5" w:rsidRDefault="00270DBC" w:rsidP="00F71F19">
      <w:pPr>
        <w:rPr>
          <w:rFonts w:ascii="Times New Roman" w:hAnsi="Times New Roman" w:cs="Times New Roman"/>
          <w:sz w:val="20"/>
          <w:szCs w:val="20"/>
        </w:rPr>
      </w:pPr>
      <w:r w:rsidRPr="006B20C5">
        <w:rPr>
          <w:rFonts w:ascii="Times New Roman" w:hAnsi="Times New Roman" w:cs="Times New Roman"/>
          <w:sz w:val="20"/>
          <w:szCs w:val="20"/>
        </w:rPr>
        <w:t>Immunostaining was conducted according to previous protocol</w:t>
      </w:r>
      <w:r w:rsidR="00F80D0A"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126/sciadv.abl6121","ISSN":"23752548","PMID":"35263128","abstract":"Food and reproduction are the fundamental needs for all animals. However, the neural mechanisms that orchestrate nutrient intake and sexual behaviors are not well understood. Here, we find that sugar feeding immediately suppresses sexual drive of male Drosophila, a regulation mediated by insulin that acts on insulin receptors on the courtship-promoting P1 neurons. The same pathway was co-opted by anaphrodisiac pheromones to suppress sexual hyperactivity to suboptimal mates. Activated by repulsive pheromones, male-specific PPK23 neurons on the leg tarsus release crustacean cardioactive peptide (CCAP) that acts on CCAP receptor on the insulin-producing cells in the brain to trigger insulin release, which then inhibits P1 neurons. Our results reveal how male flies avoid promiscuity by balancing the weight between aphrodisiac and anaphrodisiac inputs from multiple peripheral sensory pathways and nutritional states. Such a regulation enables male animals to make an appropriate mating decision under fluctuating feeding conditions.","author":[{"dropping-particle":"","family":"Zhang","given":"Liwei","non-dropping-particle":"","parse-names":false,"suffix":""},{"dropping-particle":"","family":"Guo","given":"Xuan","non-dropping-particle":"","parse-names":false,"suffix":""},{"dropping-particle":"","family":"Zhang","given":"Wei","non-dropping-particle":"","parse-names":false,"suffix":""}],"container-title":"Science Advances","id":"ITEM-1","issue":"10","issued":{"date-parts":[["2022"]]},"title":"Nutrients and pheromones promote insulin release to inhibit courtship drive","type":"article-journal","volume":"8"},"uris":["http://www.mendeley.com/documents/?uuid=7593328e-ccfd-4433-a28d-a395aac80dca"]}],"mendeley":{"formattedCitation":"&lt;sup&gt;4&lt;/sup&gt;","plainTextFormattedCitation":"4","previouslyFormattedCitation":"&lt;sup&gt;5&lt;/sup&gt;"},"properties":{"noteIndex":0},"schema":"https://github.com/citation-style-language/schema/raw/master/csl-citation.json"}</w:instrText>
      </w:r>
      <w:r w:rsidR="00F80D0A"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4</w:t>
      </w:r>
      <w:r w:rsidR="00F80D0A" w:rsidRPr="006B20C5">
        <w:rPr>
          <w:rFonts w:ascii="Times New Roman" w:hAnsi="Times New Roman" w:cs="Times New Roman"/>
          <w:sz w:val="20"/>
          <w:szCs w:val="20"/>
        </w:rPr>
        <w:fldChar w:fldCharType="end"/>
      </w:r>
      <w:r w:rsidRPr="006B20C5">
        <w:rPr>
          <w:rFonts w:ascii="Times New Roman" w:hAnsi="Times New Roman" w:cs="Times New Roman"/>
          <w:sz w:val="20"/>
          <w:szCs w:val="20"/>
        </w:rPr>
        <w:t xml:space="preserve">. </w:t>
      </w:r>
      <w:r w:rsidR="00823B46" w:rsidRPr="006B20C5">
        <w:rPr>
          <w:rFonts w:ascii="Times New Roman" w:hAnsi="Times New Roman" w:cs="Times New Roman"/>
          <w:sz w:val="20"/>
          <w:szCs w:val="20"/>
        </w:rPr>
        <w:t xml:space="preserve">Brains </w:t>
      </w:r>
      <w:r w:rsidR="00FC3052" w:rsidRPr="006B20C5">
        <w:rPr>
          <w:rFonts w:ascii="Times New Roman" w:hAnsi="Times New Roman" w:cs="Times New Roman"/>
          <w:sz w:val="20"/>
          <w:szCs w:val="20"/>
        </w:rPr>
        <w:t>and heart samples</w:t>
      </w:r>
      <w:r w:rsidR="00823B46" w:rsidRPr="006B20C5">
        <w:rPr>
          <w:rFonts w:ascii="Times New Roman" w:hAnsi="Times New Roman" w:cs="Times New Roman"/>
          <w:sz w:val="20"/>
          <w:szCs w:val="20"/>
        </w:rPr>
        <w:t xml:space="preserve"> were dissected in dissection buffer [0.015% Triton X-100 in 1× phosphate-buffered saline (PBS)] and fixed in 4% para- formaldehyde (PFA) at room temperature on a nutator for 40 min. The tissues were then washed three times for 10 min in wash buffer (30% Triton X-100 in 1× PBS). Subsequently, the samples were blocked in block buffer (1× heat-inactivated normal goat serum with 30% Triton X-100 in 1× PBS) for </w:t>
      </w:r>
      <w:r w:rsidR="006616E5" w:rsidRPr="006B20C5">
        <w:rPr>
          <w:rFonts w:ascii="Times New Roman" w:hAnsi="Times New Roman" w:cs="Times New Roman"/>
          <w:sz w:val="20"/>
          <w:szCs w:val="20"/>
        </w:rPr>
        <w:t>6</w:t>
      </w:r>
      <w:r w:rsidR="00823B46" w:rsidRPr="006B20C5">
        <w:rPr>
          <w:rFonts w:ascii="Times New Roman" w:hAnsi="Times New Roman" w:cs="Times New Roman"/>
          <w:sz w:val="20"/>
          <w:szCs w:val="20"/>
        </w:rPr>
        <w:t>0 min at room temperature and incubated with primary antibody overnight at 4°C. On the second day, tissues were washed three times for 10 min in wash buffer and then incubated in secondary antibodies</w:t>
      </w:r>
      <w:r w:rsidR="00F23622" w:rsidRPr="006B20C5">
        <w:rPr>
          <w:rFonts w:ascii="Times New Roman" w:hAnsi="Times New Roman" w:cs="Times New Roman"/>
          <w:sz w:val="20"/>
          <w:szCs w:val="20"/>
        </w:rPr>
        <w:t xml:space="preserve"> for 2-5 hours</w:t>
      </w:r>
      <w:r w:rsidR="00823B46" w:rsidRPr="006B20C5">
        <w:rPr>
          <w:rFonts w:ascii="Times New Roman" w:hAnsi="Times New Roman" w:cs="Times New Roman"/>
          <w:sz w:val="20"/>
          <w:szCs w:val="20"/>
        </w:rPr>
        <w:t xml:space="preserve">. </w:t>
      </w:r>
    </w:p>
    <w:p w14:paraId="3D216D5C" w14:textId="0A574DDD" w:rsidR="00584E96" w:rsidRPr="006B20C5" w:rsidRDefault="00270DBC" w:rsidP="00F71F19">
      <w:pPr>
        <w:rPr>
          <w:rFonts w:ascii="Times New Roman" w:hAnsi="Times New Roman" w:cs="Times New Roman"/>
          <w:sz w:val="20"/>
          <w:szCs w:val="20"/>
        </w:rPr>
      </w:pPr>
      <w:r w:rsidRPr="006B20C5">
        <w:rPr>
          <w:rFonts w:ascii="Times New Roman" w:hAnsi="Times New Roman" w:cs="Times New Roman"/>
          <w:sz w:val="20"/>
          <w:szCs w:val="20"/>
        </w:rPr>
        <w:t xml:space="preserve">The following antibodies were used: rabbit anti-GFP (1: </w:t>
      </w:r>
      <w:r w:rsidR="00167750" w:rsidRPr="006B20C5">
        <w:rPr>
          <w:rFonts w:ascii="Times New Roman" w:hAnsi="Times New Roman" w:cs="Times New Roman"/>
          <w:sz w:val="20"/>
          <w:szCs w:val="20"/>
        </w:rPr>
        <w:t>250</w:t>
      </w:r>
      <w:r w:rsidRPr="006B20C5">
        <w:rPr>
          <w:rFonts w:ascii="Times New Roman" w:hAnsi="Times New Roman" w:cs="Times New Roman"/>
          <w:sz w:val="20"/>
          <w:szCs w:val="20"/>
        </w:rPr>
        <w:t>, Invitrogen), rabbit anti-</w:t>
      </w:r>
      <w:r w:rsidR="00823F64" w:rsidRPr="006B20C5">
        <w:rPr>
          <w:rFonts w:ascii="Times New Roman" w:hAnsi="Times New Roman" w:cs="Times New Roman"/>
          <w:sz w:val="20"/>
          <w:szCs w:val="20"/>
        </w:rPr>
        <w:t>RFP</w:t>
      </w:r>
      <w:r w:rsidRPr="006B20C5">
        <w:rPr>
          <w:rFonts w:ascii="Times New Roman" w:hAnsi="Times New Roman" w:cs="Times New Roman"/>
          <w:sz w:val="20"/>
          <w:szCs w:val="20"/>
        </w:rPr>
        <w:t xml:space="preserve"> (1:</w:t>
      </w:r>
      <w:r w:rsidR="00167750" w:rsidRPr="006B20C5">
        <w:rPr>
          <w:rFonts w:ascii="Times New Roman" w:hAnsi="Times New Roman" w:cs="Times New Roman"/>
          <w:sz w:val="20"/>
          <w:szCs w:val="20"/>
        </w:rPr>
        <w:t>250</w:t>
      </w:r>
      <w:r w:rsidRPr="006B20C5">
        <w:rPr>
          <w:rFonts w:ascii="Times New Roman" w:hAnsi="Times New Roman" w:cs="Times New Roman"/>
          <w:sz w:val="20"/>
          <w:szCs w:val="20"/>
        </w:rPr>
        <w:t>, Rockland) and mouse anti-nc82 (1:</w:t>
      </w:r>
      <w:r w:rsidR="00167750" w:rsidRPr="006B20C5">
        <w:rPr>
          <w:rFonts w:ascii="Times New Roman" w:hAnsi="Times New Roman" w:cs="Times New Roman"/>
          <w:sz w:val="20"/>
          <w:szCs w:val="20"/>
        </w:rPr>
        <w:t>250</w:t>
      </w:r>
      <w:r w:rsidRPr="006B20C5">
        <w:rPr>
          <w:rFonts w:ascii="Times New Roman" w:hAnsi="Times New Roman" w:cs="Times New Roman"/>
          <w:sz w:val="20"/>
          <w:szCs w:val="20"/>
        </w:rPr>
        <w:t>, Developmental Studies Hybridoma Bank)</w:t>
      </w:r>
      <w:r w:rsidR="00C30A2E" w:rsidRPr="006B20C5">
        <w:rPr>
          <w:rFonts w:ascii="Times New Roman" w:hAnsi="Times New Roman" w:cs="Times New Roman"/>
          <w:sz w:val="20"/>
          <w:szCs w:val="20"/>
        </w:rPr>
        <w:t xml:space="preserve">, Alexa 647-Phalloidin (1:2000, ATT </w:t>
      </w:r>
      <w:proofErr w:type="spellStart"/>
      <w:r w:rsidR="00C30A2E" w:rsidRPr="006B20C5">
        <w:rPr>
          <w:rFonts w:ascii="Times New Roman" w:hAnsi="Times New Roman" w:cs="Times New Roman"/>
          <w:sz w:val="20"/>
          <w:szCs w:val="20"/>
        </w:rPr>
        <w:t>Bioquest</w:t>
      </w:r>
      <w:proofErr w:type="spellEnd"/>
      <w:r w:rsidR="00C30A2E" w:rsidRPr="006B20C5">
        <w:rPr>
          <w:rFonts w:ascii="Times New Roman" w:hAnsi="Times New Roman" w:cs="Times New Roman"/>
          <w:sz w:val="20"/>
          <w:szCs w:val="20"/>
        </w:rPr>
        <w:t>)</w:t>
      </w:r>
      <w:r w:rsidRPr="006B20C5">
        <w:rPr>
          <w:rFonts w:ascii="Times New Roman" w:hAnsi="Times New Roman" w:cs="Times New Roman"/>
          <w:sz w:val="20"/>
          <w:szCs w:val="20"/>
        </w:rPr>
        <w:t xml:space="preserve">. Secondary antibodies were Alexa Fluor 555 goat anti-rabbit IgG (1: </w:t>
      </w:r>
      <w:r w:rsidR="007D7A74" w:rsidRPr="006B20C5">
        <w:rPr>
          <w:rFonts w:ascii="Times New Roman" w:hAnsi="Times New Roman" w:cs="Times New Roman"/>
          <w:sz w:val="20"/>
          <w:szCs w:val="20"/>
        </w:rPr>
        <w:t>250</w:t>
      </w:r>
      <w:r w:rsidRPr="006B20C5">
        <w:rPr>
          <w:rFonts w:ascii="Times New Roman" w:hAnsi="Times New Roman" w:cs="Times New Roman"/>
          <w:sz w:val="20"/>
          <w:szCs w:val="20"/>
        </w:rPr>
        <w:t xml:space="preserve">, Invitrogen), Alexa Fluor 488 goat anti-rabbit IgG (1: </w:t>
      </w:r>
      <w:r w:rsidR="007D7A74" w:rsidRPr="006B20C5">
        <w:rPr>
          <w:rFonts w:ascii="Times New Roman" w:hAnsi="Times New Roman" w:cs="Times New Roman"/>
          <w:sz w:val="20"/>
          <w:szCs w:val="20"/>
        </w:rPr>
        <w:t>250</w:t>
      </w:r>
      <w:r w:rsidRPr="006B20C5">
        <w:rPr>
          <w:rFonts w:ascii="Times New Roman" w:hAnsi="Times New Roman" w:cs="Times New Roman"/>
          <w:sz w:val="20"/>
          <w:szCs w:val="20"/>
        </w:rPr>
        <w:t xml:space="preserve">, Invitrogen), Alexa Fluor 647 goat anti-mouse IgG (1: </w:t>
      </w:r>
      <w:r w:rsidR="007D7A74" w:rsidRPr="006B20C5">
        <w:rPr>
          <w:rFonts w:ascii="Times New Roman" w:hAnsi="Times New Roman" w:cs="Times New Roman"/>
          <w:sz w:val="20"/>
          <w:szCs w:val="20"/>
        </w:rPr>
        <w:t>250</w:t>
      </w:r>
      <w:r w:rsidRPr="006B20C5">
        <w:rPr>
          <w:rFonts w:ascii="Times New Roman" w:hAnsi="Times New Roman" w:cs="Times New Roman"/>
          <w:sz w:val="20"/>
          <w:szCs w:val="20"/>
        </w:rPr>
        <w:t xml:space="preserve">, Invitrogen). </w:t>
      </w:r>
    </w:p>
    <w:p w14:paraId="5B97F505" w14:textId="4E231432" w:rsidR="00270DBC" w:rsidRPr="006B20C5" w:rsidRDefault="00064E86" w:rsidP="00F71F19">
      <w:pPr>
        <w:rPr>
          <w:rFonts w:ascii="Times New Roman" w:hAnsi="Times New Roman" w:cs="Times New Roman"/>
          <w:sz w:val="20"/>
          <w:szCs w:val="20"/>
        </w:rPr>
      </w:pPr>
      <w:r w:rsidRPr="006B20C5">
        <w:rPr>
          <w:rFonts w:ascii="Times New Roman" w:hAnsi="Times New Roman" w:cs="Times New Roman"/>
          <w:sz w:val="20"/>
          <w:szCs w:val="20"/>
        </w:rPr>
        <w:t xml:space="preserve">Images were acquired using a Nikon AX confocal microscope and Olympus </w:t>
      </w:r>
      <w:proofErr w:type="spellStart"/>
      <w:r w:rsidRPr="006B20C5">
        <w:rPr>
          <w:rFonts w:ascii="Times New Roman" w:hAnsi="Times New Roman" w:cs="Times New Roman"/>
          <w:sz w:val="20"/>
          <w:szCs w:val="20"/>
        </w:rPr>
        <w:t>IXplore</w:t>
      </w:r>
      <w:proofErr w:type="spellEnd"/>
      <w:r w:rsidRPr="006B20C5">
        <w:rPr>
          <w:rFonts w:ascii="Times New Roman" w:hAnsi="Times New Roman" w:cs="Times New Roman"/>
          <w:sz w:val="20"/>
          <w:szCs w:val="20"/>
        </w:rPr>
        <w:t xml:space="preserve"> spinning disk</w:t>
      </w:r>
      <w:r w:rsidRPr="006B20C5">
        <w:rPr>
          <w:rFonts w:ascii="Times New Roman" w:hAnsi="Times New Roman" w:cs="Times New Roman" w:hint="eastAsia"/>
          <w:sz w:val="20"/>
          <w:szCs w:val="20"/>
        </w:rPr>
        <w:t xml:space="preserve"> </w:t>
      </w:r>
      <w:r w:rsidRPr="006B20C5">
        <w:rPr>
          <w:rFonts w:ascii="Times New Roman" w:hAnsi="Times New Roman" w:cs="Times New Roman"/>
          <w:sz w:val="20"/>
          <w:szCs w:val="20"/>
        </w:rPr>
        <w:t>microscope.</w:t>
      </w:r>
    </w:p>
    <w:p w14:paraId="15256F51" w14:textId="5C37E6FA" w:rsidR="009003F4" w:rsidRPr="006B20C5" w:rsidRDefault="009003F4" w:rsidP="00F71F19">
      <w:pPr>
        <w:rPr>
          <w:rFonts w:ascii="Times New Roman" w:hAnsi="Times New Roman" w:cs="Times New Roman"/>
          <w:sz w:val="20"/>
          <w:szCs w:val="20"/>
        </w:rPr>
      </w:pPr>
    </w:p>
    <w:p w14:paraId="1D40F6F5" w14:textId="6B5B826C" w:rsidR="0046562E" w:rsidRPr="006B20C5" w:rsidRDefault="009003F4" w:rsidP="00F71F19">
      <w:pPr>
        <w:rPr>
          <w:rFonts w:ascii="Times New Roman" w:hAnsi="Times New Roman" w:cs="Times New Roman"/>
          <w:b/>
          <w:bCs/>
          <w:sz w:val="20"/>
          <w:szCs w:val="20"/>
        </w:rPr>
      </w:pPr>
      <w:r w:rsidRPr="006B20C5">
        <w:rPr>
          <w:rFonts w:ascii="Times New Roman" w:hAnsi="Times New Roman" w:cs="Times New Roman" w:hint="eastAsia"/>
          <w:b/>
          <w:bCs/>
          <w:sz w:val="20"/>
          <w:szCs w:val="20"/>
        </w:rPr>
        <w:t>M</w:t>
      </w:r>
      <w:r w:rsidRPr="006B20C5">
        <w:rPr>
          <w:rFonts w:ascii="Times New Roman" w:hAnsi="Times New Roman" w:cs="Times New Roman"/>
          <w:b/>
          <w:bCs/>
          <w:sz w:val="20"/>
          <w:szCs w:val="20"/>
        </w:rPr>
        <w:t>ice</w:t>
      </w:r>
    </w:p>
    <w:p w14:paraId="634BCB7B" w14:textId="0E914FF5" w:rsidR="009003F4" w:rsidRPr="006B20C5" w:rsidRDefault="009003F4" w:rsidP="00F71F19">
      <w:pPr>
        <w:rPr>
          <w:rFonts w:ascii="Times New Roman" w:hAnsi="Times New Roman" w:cs="Times New Roman"/>
          <w:b/>
          <w:bCs/>
          <w:sz w:val="20"/>
          <w:szCs w:val="20"/>
        </w:rPr>
      </w:pPr>
      <w:r w:rsidRPr="006B20C5">
        <w:rPr>
          <w:rFonts w:ascii="Times New Roman" w:hAnsi="Times New Roman" w:cs="Times New Roman"/>
          <w:b/>
          <w:bCs/>
          <w:sz w:val="20"/>
          <w:szCs w:val="20"/>
        </w:rPr>
        <w:t xml:space="preserve">Mating </w:t>
      </w:r>
      <w:r w:rsidR="00651EA4" w:rsidRPr="006B20C5">
        <w:rPr>
          <w:rFonts w:ascii="Times New Roman" w:hAnsi="Times New Roman" w:cs="Times New Roman"/>
          <w:b/>
          <w:bCs/>
          <w:sz w:val="20"/>
          <w:szCs w:val="20"/>
        </w:rPr>
        <w:t>preparation</w:t>
      </w:r>
      <w:r w:rsidRPr="006B20C5">
        <w:rPr>
          <w:rFonts w:ascii="Times New Roman" w:hAnsi="Times New Roman" w:cs="Times New Roman"/>
          <w:b/>
          <w:bCs/>
          <w:sz w:val="20"/>
          <w:szCs w:val="20"/>
        </w:rPr>
        <w:t xml:space="preserve"> </w:t>
      </w:r>
    </w:p>
    <w:p w14:paraId="6D3D3DE8" w14:textId="74528432" w:rsidR="009003F4" w:rsidRPr="006B20C5" w:rsidRDefault="00F62B84" w:rsidP="00F71F19">
      <w:pPr>
        <w:rPr>
          <w:rFonts w:ascii="Times New Roman" w:hAnsi="Times New Roman" w:cs="Times New Roman"/>
          <w:sz w:val="20"/>
          <w:szCs w:val="20"/>
        </w:rPr>
      </w:pPr>
      <w:r w:rsidRPr="006B20C5">
        <w:rPr>
          <w:rFonts w:ascii="Times New Roman" w:hAnsi="Times New Roman" w:cs="Times New Roman" w:hint="eastAsia"/>
          <w:sz w:val="20"/>
          <w:szCs w:val="20"/>
        </w:rPr>
        <w:t>A</w:t>
      </w:r>
      <w:r w:rsidRPr="006B20C5">
        <w:rPr>
          <w:rFonts w:ascii="Times New Roman" w:hAnsi="Times New Roman" w:cs="Times New Roman"/>
          <w:sz w:val="20"/>
          <w:szCs w:val="20"/>
        </w:rPr>
        <w:t xml:space="preserve">ll female mice </w:t>
      </w:r>
      <w:r w:rsidR="00E94CFC" w:rsidRPr="006B20C5">
        <w:rPr>
          <w:rFonts w:ascii="Times New Roman" w:hAnsi="Times New Roman" w:cs="Times New Roman"/>
          <w:sz w:val="20"/>
          <w:szCs w:val="20"/>
        </w:rPr>
        <w:t>indicated as “estrus”</w:t>
      </w:r>
      <w:r w:rsidRPr="006B20C5">
        <w:rPr>
          <w:rFonts w:ascii="Times New Roman" w:hAnsi="Times New Roman" w:cs="Times New Roman"/>
          <w:sz w:val="20"/>
          <w:szCs w:val="20"/>
        </w:rPr>
        <w:t xml:space="preserve"> in mating behaviors </w:t>
      </w:r>
      <w:r w:rsidR="00695E91" w:rsidRPr="006B20C5">
        <w:rPr>
          <w:rFonts w:ascii="Times New Roman" w:hAnsi="Times New Roman" w:cs="Times New Roman" w:hint="eastAsia"/>
          <w:sz w:val="20"/>
          <w:szCs w:val="20"/>
        </w:rPr>
        <w:t xml:space="preserve">were </w:t>
      </w:r>
      <w:r w:rsidRPr="006B20C5">
        <w:rPr>
          <w:rFonts w:ascii="Times New Roman" w:hAnsi="Times New Roman" w:cs="Times New Roman"/>
          <w:sz w:val="20"/>
          <w:szCs w:val="20"/>
        </w:rPr>
        <w:t>induced to estrus period as previously described</w:t>
      </w:r>
      <w:r w:rsidR="00D34ABB"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016/j.cell.2019.10.025","ISSN":"10974172","PMID":"31735496","abstract":"Female mating behavior is coordinated with ovulation by estrogen-dependent anatomical and functional remodeling that increases the connections between key neurons in the hypothalamus of mice.","author":[{"dropping-particle":"","family":"Inoue","given":"Sayaka","non-dropping-particle":"","parse-names":false,"suffix":""},{"dropping-particle":"","family":"Yang","given":"Renzhi","non-dropping-particle":"","parse-names":false,"suffix":""},{"dropping-particle":"","family":"Tantry","given":"Adarsh","non-dropping-particle":"","parse-names":false,"suffix":""},{"dropping-particle":"","family":"Davis","given":"Chung ha","non-dropping-particle":"","parse-names":false,"suffix":""},{"dropping-particle":"","family":"Yang","given":"Taehong","non-dropping-particle":"","parse-names":false,"suffix":""},{"dropping-particle":"","family":"Knoedler","given":"Joseph R.","non-dropping-particle":"","parse-names":false,"suffix":""},{"dropping-particle":"","family":"Wei","given":"Yichao","non-dropping-particle":"","parse-names":false,"suffix":""},{"dropping-particle":"","family":"Adams","given":"Eliza L.","non-dropping-particle":"","parse-names":false,"suffix":""},{"dropping-particle":"","family":"Thombare","given":"Shivani","non-dropping-particle":"","parse-names":false,"suffix":""},{"dropping-particle":"","family":"Golf","given":"Samantha R.","non-dropping-particle":"","parse-names":false,"suffix":""},{"dropping-particle":"","family":"Neve","given":"Rachael L.","non-dropping-particle":"","parse-names":false,"suffix":""},{"dropping-particle":"","family":"Tessier-Lavigne","given":"Marc","non-dropping-particle":"","parse-names":false,"suffix":""},{"dropping-particle":"","family":"Ding","given":"Jun B.","non-dropping-particle":"","parse-names":false,"suffix":""},{"dropping-particle":"","family":"Shah","given":"Nirao M.","non-dropping-particle":"","parse-names":false,"suffix":""}],"container-title":"Cell","id":"ITEM-1","issue":"6","issued":{"date-parts":[["2019","11"]]},"page":"1393-1408.e16","title":"Periodic Remodeling in a Neural Circuit Governs Timing of Female Sexual Behavior","type":"article-journal","volume":"179"},"uris":["http://www.mendeley.com/documents/?uuid=8a1d162c-319b-4d40-8393-5cf9c392014f"]},{"id":"ITEM-2","itemData":{"DOI":"10.1016/j.cell.2018.12.041","ISSN":"10974172","PMID":"30712868","abstract":"Aromatase-expressing BNSTpr neurons govern sex recognition and social behavior in naive male mice.","author":[{"dropping-particle":"","family":"Bayless","given":"Daniel W.","non-dropping-particle":"","parse-names":false,"suffix":""},{"dropping-particle":"","family":"Yang","given":"Taehong","non-dropping-particle":"","parse-names":false,"suffix":""},{"dropping-particle":"","family":"Mason","given":"Matthew M.","non-dropping-particle":"","parse-names":false,"suffix":""},{"dropping-particle":"","family":"Susanto","given":"Albert A.T.","non-dropping-particle":"","parse-names":false,"suffix":""},{"dropping-particle":"","family":"Lobdell","given":"Alexandra","non-dropping-particle":"","parse-names":false,"suffix":""},{"dropping-particle":"","family":"Shah","given":"Nirao M.","non-dropping-particle":"","parse-names":false,"suffix":""}],"container-title":"Cell","id":"ITEM-2","issue":"5","issued":{"date-parts":[["2019"]]},"page":"1190-1205.e20","publisher":"Elsevier","title":"Limbic Neurons Shape Sex Recognition and Social Behavior in Sexually Naive Males","type":"article-journal","volume":"176"},"uris":["http://www.mendeley.com/documents/?uuid=f2c2043f-1211-4476-943e-05dda77308da"]}],"mendeley":{"formattedCitation":"&lt;sup&gt;5,6&lt;/sup&gt;","plainTextFormattedCitation":"5,6","previouslyFormattedCitation":"&lt;sup&gt;6,7&lt;/sup&gt;"},"properties":{"noteIndex":0},"schema":"https://github.com/citation-style-language/schema/raw/master/csl-citation.json"}</w:instrText>
      </w:r>
      <w:r w:rsidR="00D34ABB"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5,6</w:t>
      </w:r>
      <w:r w:rsidR="00D34ABB" w:rsidRPr="006B20C5">
        <w:rPr>
          <w:rFonts w:ascii="Times New Roman" w:hAnsi="Times New Roman" w:cs="Times New Roman"/>
          <w:sz w:val="20"/>
          <w:szCs w:val="20"/>
        </w:rPr>
        <w:fldChar w:fldCharType="end"/>
      </w:r>
      <w:r w:rsidR="00E94CFC" w:rsidRPr="006B20C5">
        <w:rPr>
          <w:rFonts w:ascii="Times New Roman" w:hAnsi="Times New Roman" w:cs="Times New Roman"/>
          <w:sz w:val="20"/>
          <w:szCs w:val="20"/>
        </w:rPr>
        <w:t xml:space="preserve">. </w:t>
      </w:r>
      <w:r w:rsidR="00FD6DE8" w:rsidRPr="006B20C5">
        <w:rPr>
          <w:rFonts w:ascii="Times New Roman" w:hAnsi="Times New Roman" w:cs="Times New Roman"/>
          <w:sz w:val="20"/>
          <w:szCs w:val="20"/>
        </w:rPr>
        <w:t>Briefly, female mice received 10</w:t>
      </w:r>
      <w:r w:rsidR="00F4759C" w:rsidRPr="006B20C5">
        <w:rPr>
          <w:rFonts w:ascii="Times New Roman" w:hAnsi="Times New Roman" w:cs="Times New Roman"/>
          <w:sz w:val="20"/>
          <w:szCs w:val="20"/>
        </w:rPr>
        <w:t>μ</w:t>
      </w:r>
      <w:r w:rsidR="00FD6DE8" w:rsidRPr="006B20C5">
        <w:rPr>
          <w:rFonts w:ascii="Times New Roman" w:hAnsi="Times New Roman" w:cs="Times New Roman"/>
          <w:sz w:val="20"/>
          <w:szCs w:val="20"/>
        </w:rPr>
        <w:t>g</w:t>
      </w:r>
      <w:r w:rsidR="00C921BC" w:rsidRPr="006B20C5">
        <w:rPr>
          <w:rFonts w:ascii="Times New Roman" w:hAnsi="Times New Roman" w:cs="Times New Roman"/>
          <w:sz w:val="20"/>
          <w:szCs w:val="20"/>
        </w:rPr>
        <w:t xml:space="preserve"> of 17-β-estradiol benzoate (Sigma, cat#E8515) in 100 </w:t>
      </w:r>
      <w:proofErr w:type="spellStart"/>
      <w:r w:rsidR="00F4759C" w:rsidRPr="006B20C5">
        <w:rPr>
          <w:rFonts w:ascii="Times New Roman" w:hAnsi="Times New Roman" w:cs="Times New Roman"/>
          <w:sz w:val="20"/>
          <w:szCs w:val="20"/>
        </w:rPr>
        <w:t>μ</w:t>
      </w:r>
      <w:r w:rsidR="00C921BC" w:rsidRPr="006B20C5">
        <w:rPr>
          <w:rFonts w:ascii="Times New Roman" w:hAnsi="Times New Roman" w:cs="Times New Roman"/>
          <w:sz w:val="20"/>
          <w:szCs w:val="20"/>
        </w:rPr>
        <w:t>l</w:t>
      </w:r>
      <w:proofErr w:type="spellEnd"/>
      <w:r w:rsidR="00C921BC" w:rsidRPr="006B20C5">
        <w:rPr>
          <w:rFonts w:ascii="Times New Roman" w:hAnsi="Times New Roman" w:cs="Times New Roman"/>
          <w:sz w:val="20"/>
          <w:szCs w:val="20"/>
        </w:rPr>
        <w:t xml:space="preserve"> sesame oil</w:t>
      </w:r>
      <w:r w:rsidR="00FA67EF" w:rsidRPr="006B20C5">
        <w:rPr>
          <w:rFonts w:ascii="Times New Roman" w:hAnsi="Times New Roman" w:cs="Times New Roman"/>
          <w:sz w:val="20"/>
          <w:szCs w:val="20"/>
        </w:rPr>
        <w:t xml:space="preserve"> on day -2, 5μg of 17-β-estradiol benzoate (Sigma, cat#E8515) in 50 </w:t>
      </w:r>
      <w:proofErr w:type="spellStart"/>
      <w:r w:rsidR="00FA67EF" w:rsidRPr="006B20C5">
        <w:rPr>
          <w:rFonts w:ascii="Times New Roman" w:hAnsi="Times New Roman" w:cs="Times New Roman"/>
          <w:sz w:val="20"/>
          <w:szCs w:val="20"/>
        </w:rPr>
        <w:t>μl</w:t>
      </w:r>
      <w:proofErr w:type="spellEnd"/>
      <w:r w:rsidR="00FA67EF" w:rsidRPr="006B20C5">
        <w:rPr>
          <w:rFonts w:ascii="Times New Roman" w:hAnsi="Times New Roman" w:cs="Times New Roman"/>
          <w:sz w:val="20"/>
          <w:szCs w:val="20"/>
        </w:rPr>
        <w:t xml:space="preserve"> sesame oil on day -</w:t>
      </w:r>
      <w:r w:rsidR="00B30E90" w:rsidRPr="006B20C5">
        <w:rPr>
          <w:rFonts w:ascii="Times New Roman" w:hAnsi="Times New Roman" w:cs="Times New Roman"/>
          <w:sz w:val="20"/>
          <w:szCs w:val="20"/>
        </w:rPr>
        <w:t>1</w:t>
      </w:r>
      <w:r w:rsidR="00FA67EF" w:rsidRPr="006B20C5">
        <w:rPr>
          <w:rFonts w:ascii="Times New Roman" w:hAnsi="Times New Roman" w:cs="Times New Roman"/>
          <w:sz w:val="20"/>
          <w:szCs w:val="20"/>
        </w:rPr>
        <w:t>,</w:t>
      </w:r>
      <w:r w:rsidR="000C23C9" w:rsidRPr="006B20C5">
        <w:rPr>
          <w:rFonts w:ascii="Times New Roman" w:hAnsi="Times New Roman" w:cs="Times New Roman"/>
          <w:sz w:val="20"/>
          <w:szCs w:val="20"/>
        </w:rPr>
        <w:t xml:space="preserve"> and </w:t>
      </w:r>
      <w:r w:rsidR="00E04309" w:rsidRPr="006B20C5">
        <w:rPr>
          <w:rFonts w:ascii="Times New Roman" w:hAnsi="Times New Roman" w:cs="Times New Roman"/>
          <w:sz w:val="20"/>
          <w:szCs w:val="20"/>
        </w:rPr>
        <w:t xml:space="preserve">50μg of progesterone (Sigma, cat# P0130) in 50 </w:t>
      </w:r>
      <w:proofErr w:type="spellStart"/>
      <w:r w:rsidR="00E04309" w:rsidRPr="006B20C5">
        <w:rPr>
          <w:rFonts w:ascii="Times New Roman" w:hAnsi="Times New Roman" w:cs="Times New Roman"/>
          <w:sz w:val="20"/>
          <w:szCs w:val="20"/>
        </w:rPr>
        <w:t>μl</w:t>
      </w:r>
      <w:proofErr w:type="spellEnd"/>
      <w:r w:rsidR="00E04309" w:rsidRPr="006B20C5">
        <w:rPr>
          <w:rFonts w:ascii="Times New Roman" w:hAnsi="Times New Roman" w:cs="Times New Roman"/>
          <w:sz w:val="20"/>
          <w:szCs w:val="20"/>
        </w:rPr>
        <w:t xml:space="preserve"> sesame oil on day 0</w:t>
      </w:r>
      <w:r w:rsidR="00C4095B" w:rsidRPr="006B20C5">
        <w:rPr>
          <w:rFonts w:ascii="Times New Roman" w:hAnsi="Times New Roman" w:cs="Times New Roman"/>
          <w:sz w:val="20"/>
          <w:szCs w:val="20"/>
        </w:rPr>
        <w:t>.</w:t>
      </w:r>
      <w:r w:rsidR="00DA46D2" w:rsidRPr="006B20C5">
        <w:rPr>
          <w:rFonts w:ascii="Times New Roman" w:hAnsi="Times New Roman" w:cs="Times New Roman"/>
          <w:sz w:val="20"/>
          <w:szCs w:val="20"/>
        </w:rPr>
        <w:t xml:space="preserve"> </w:t>
      </w:r>
      <w:r w:rsidR="00C4095B" w:rsidRPr="006B20C5">
        <w:rPr>
          <w:rFonts w:ascii="Times New Roman" w:hAnsi="Times New Roman" w:cs="Times New Roman"/>
          <w:sz w:val="20"/>
          <w:szCs w:val="20"/>
        </w:rPr>
        <w:t>T</w:t>
      </w:r>
      <w:r w:rsidR="00DA46D2" w:rsidRPr="006B20C5">
        <w:rPr>
          <w:rFonts w:ascii="Times New Roman" w:hAnsi="Times New Roman" w:cs="Times New Roman"/>
          <w:sz w:val="20"/>
          <w:szCs w:val="20"/>
        </w:rPr>
        <w:t xml:space="preserve">he behaviors are tested after 4-6 hours after </w:t>
      </w:r>
      <w:r w:rsidR="00C4095B" w:rsidRPr="006B20C5">
        <w:rPr>
          <w:rFonts w:ascii="Times New Roman" w:hAnsi="Times New Roman" w:cs="Times New Roman"/>
          <w:sz w:val="20"/>
          <w:szCs w:val="20"/>
        </w:rPr>
        <w:t xml:space="preserve">day 0 </w:t>
      </w:r>
      <w:r w:rsidR="00DA46D2" w:rsidRPr="006B20C5">
        <w:rPr>
          <w:rFonts w:ascii="Times New Roman" w:hAnsi="Times New Roman" w:cs="Times New Roman"/>
          <w:sz w:val="20"/>
          <w:szCs w:val="20"/>
        </w:rPr>
        <w:t>injection.</w:t>
      </w:r>
    </w:p>
    <w:p w14:paraId="6566A128" w14:textId="786DB4AE" w:rsidR="008A5891" w:rsidRPr="006B20C5" w:rsidRDefault="00006E21" w:rsidP="00F71F19">
      <w:pPr>
        <w:rPr>
          <w:rFonts w:ascii="Times New Roman" w:hAnsi="Times New Roman" w:cs="Times New Roman"/>
          <w:sz w:val="20"/>
          <w:szCs w:val="20"/>
        </w:rPr>
      </w:pPr>
      <w:r w:rsidRPr="006B20C5">
        <w:rPr>
          <w:rFonts w:ascii="Times New Roman" w:hAnsi="Times New Roman" w:cs="Times New Roman" w:hint="eastAsia"/>
          <w:sz w:val="20"/>
          <w:szCs w:val="20"/>
        </w:rPr>
        <w:t>M</w:t>
      </w:r>
      <w:r w:rsidRPr="006B20C5">
        <w:rPr>
          <w:rFonts w:ascii="Times New Roman" w:hAnsi="Times New Roman" w:cs="Times New Roman"/>
          <w:sz w:val="20"/>
          <w:szCs w:val="20"/>
        </w:rPr>
        <w:t>ale mice were group housed initially and isolated 3</w:t>
      </w:r>
      <w:r w:rsidR="00DD21A0" w:rsidRPr="006B20C5">
        <w:rPr>
          <w:rFonts w:ascii="Times New Roman" w:hAnsi="Times New Roman" w:cs="Times New Roman"/>
          <w:sz w:val="20"/>
          <w:szCs w:val="20"/>
        </w:rPr>
        <w:t>-5</w:t>
      </w:r>
      <w:r w:rsidRPr="006B20C5">
        <w:rPr>
          <w:rFonts w:ascii="Times New Roman" w:hAnsi="Times New Roman" w:cs="Times New Roman"/>
          <w:sz w:val="20"/>
          <w:szCs w:val="20"/>
        </w:rPr>
        <w:t xml:space="preserve"> days before </w:t>
      </w:r>
      <w:r w:rsidR="00C02289" w:rsidRPr="006B20C5">
        <w:rPr>
          <w:rFonts w:ascii="Times New Roman" w:hAnsi="Times New Roman" w:cs="Times New Roman" w:hint="eastAsia"/>
          <w:sz w:val="20"/>
          <w:szCs w:val="20"/>
        </w:rPr>
        <w:t xml:space="preserve">the </w:t>
      </w:r>
      <w:r w:rsidRPr="006B20C5">
        <w:rPr>
          <w:rFonts w:ascii="Times New Roman" w:hAnsi="Times New Roman" w:cs="Times New Roman"/>
          <w:sz w:val="20"/>
          <w:szCs w:val="20"/>
        </w:rPr>
        <w:t>behavior test.</w:t>
      </w:r>
    </w:p>
    <w:p w14:paraId="290E4EAB" w14:textId="189C1EE2" w:rsidR="00B72EFF" w:rsidRPr="006B20C5" w:rsidRDefault="006522EE" w:rsidP="00F71F19">
      <w:pPr>
        <w:rPr>
          <w:rFonts w:ascii="Times New Roman" w:hAnsi="Times New Roman" w:cs="Times New Roman"/>
          <w:b/>
          <w:bCs/>
          <w:sz w:val="20"/>
          <w:szCs w:val="20"/>
        </w:rPr>
      </w:pPr>
      <w:r w:rsidRPr="006B20C5">
        <w:rPr>
          <w:rFonts w:ascii="Times New Roman" w:hAnsi="Times New Roman" w:cs="Times New Roman"/>
          <w:b/>
          <w:bCs/>
          <w:sz w:val="20"/>
          <w:szCs w:val="20"/>
        </w:rPr>
        <w:t>F</w:t>
      </w:r>
      <w:r w:rsidR="00B72EFF" w:rsidRPr="006B20C5">
        <w:rPr>
          <w:rFonts w:ascii="Times New Roman" w:hAnsi="Times New Roman" w:cs="Times New Roman"/>
          <w:b/>
          <w:bCs/>
          <w:sz w:val="20"/>
          <w:szCs w:val="20"/>
        </w:rPr>
        <w:t>emale exposure process</w:t>
      </w:r>
    </w:p>
    <w:p w14:paraId="7B10A6E5" w14:textId="1EB978DC" w:rsidR="00382815" w:rsidRPr="006B20C5" w:rsidRDefault="004C53F9" w:rsidP="00F71F19">
      <w:pPr>
        <w:rPr>
          <w:rFonts w:ascii="Times New Roman" w:hAnsi="Times New Roman" w:cs="Times New Roman"/>
          <w:sz w:val="20"/>
          <w:szCs w:val="20"/>
        </w:rPr>
      </w:pPr>
      <w:r w:rsidRPr="006B20C5">
        <w:rPr>
          <w:rFonts w:ascii="Times New Roman" w:hAnsi="Times New Roman" w:cs="Times New Roman" w:hint="eastAsia"/>
          <w:sz w:val="20"/>
          <w:szCs w:val="20"/>
        </w:rPr>
        <w:t>F</w:t>
      </w:r>
      <w:r w:rsidRPr="006B20C5">
        <w:rPr>
          <w:rFonts w:ascii="Times New Roman" w:hAnsi="Times New Roman" w:cs="Times New Roman"/>
          <w:sz w:val="20"/>
          <w:szCs w:val="20"/>
        </w:rPr>
        <w:t xml:space="preserve">emale mice </w:t>
      </w:r>
      <w:r w:rsidR="00892B6F" w:rsidRPr="006B20C5">
        <w:rPr>
          <w:rFonts w:ascii="Times New Roman" w:hAnsi="Times New Roman" w:cs="Times New Roman"/>
          <w:sz w:val="20"/>
          <w:szCs w:val="20"/>
        </w:rPr>
        <w:t xml:space="preserve">aged to 7-10 weeks </w:t>
      </w:r>
      <w:r w:rsidRPr="006B20C5">
        <w:rPr>
          <w:rFonts w:ascii="Times New Roman" w:hAnsi="Times New Roman" w:cs="Times New Roman"/>
          <w:sz w:val="20"/>
          <w:szCs w:val="20"/>
        </w:rPr>
        <w:t xml:space="preserve">after mating preparation were </w:t>
      </w:r>
      <w:r w:rsidR="00EC623D" w:rsidRPr="006B20C5">
        <w:rPr>
          <w:rFonts w:ascii="Times New Roman" w:hAnsi="Times New Roman" w:cs="Times New Roman"/>
          <w:sz w:val="20"/>
          <w:szCs w:val="20"/>
        </w:rPr>
        <w:t xml:space="preserve">group housed and </w:t>
      </w:r>
      <w:r w:rsidRPr="006B20C5">
        <w:rPr>
          <w:rFonts w:ascii="Times New Roman" w:hAnsi="Times New Roman" w:cs="Times New Roman"/>
          <w:sz w:val="20"/>
          <w:szCs w:val="20"/>
        </w:rPr>
        <w:t xml:space="preserve">introduced </w:t>
      </w:r>
      <w:r w:rsidR="005754FA" w:rsidRPr="006B20C5">
        <w:rPr>
          <w:rFonts w:ascii="Times New Roman" w:hAnsi="Times New Roman" w:cs="Times New Roman"/>
          <w:sz w:val="20"/>
          <w:szCs w:val="20"/>
        </w:rPr>
        <w:t>randoml</w:t>
      </w:r>
      <w:r w:rsidR="00EC623D" w:rsidRPr="006B20C5">
        <w:rPr>
          <w:rFonts w:ascii="Times New Roman" w:hAnsi="Times New Roman" w:cs="Times New Roman"/>
          <w:sz w:val="20"/>
          <w:szCs w:val="20"/>
        </w:rPr>
        <w:t xml:space="preserve">y </w:t>
      </w:r>
      <w:r w:rsidRPr="006B20C5">
        <w:rPr>
          <w:rFonts w:ascii="Times New Roman" w:hAnsi="Times New Roman" w:cs="Times New Roman"/>
          <w:sz w:val="20"/>
          <w:szCs w:val="20"/>
        </w:rPr>
        <w:t>to males</w:t>
      </w:r>
      <w:r w:rsidR="00B51B94" w:rsidRPr="006B20C5">
        <w:rPr>
          <w:rFonts w:ascii="Times New Roman" w:hAnsi="Times New Roman" w:cs="Times New Roman"/>
          <w:sz w:val="20"/>
          <w:szCs w:val="20"/>
        </w:rPr>
        <w:t xml:space="preserve"> after habituation.</w:t>
      </w:r>
      <w:r w:rsidRPr="006B20C5">
        <w:rPr>
          <w:rFonts w:ascii="Times New Roman" w:hAnsi="Times New Roman" w:cs="Times New Roman"/>
          <w:sz w:val="20"/>
          <w:szCs w:val="20"/>
        </w:rPr>
        <w:t xml:space="preserve"> </w:t>
      </w:r>
      <w:r w:rsidR="00A94506" w:rsidRPr="006B20C5">
        <w:rPr>
          <w:rFonts w:ascii="Times New Roman" w:hAnsi="Times New Roman" w:cs="Times New Roman"/>
          <w:sz w:val="20"/>
          <w:szCs w:val="20"/>
        </w:rPr>
        <w:t xml:space="preserve">All female mice were removed </w:t>
      </w:r>
      <w:r w:rsidR="00303B54" w:rsidRPr="006B20C5">
        <w:rPr>
          <w:rFonts w:ascii="Times New Roman" w:hAnsi="Times New Roman" w:cs="Times New Roman"/>
          <w:sz w:val="20"/>
          <w:szCs w:val="20"/>
        </w:rPr>
        <w:t>from</w:t>
      </w:r>
      <w:r w:rsidR="00A94506" w:rsidRPr="006B20C5">
        <w:rPr>
          <w:rFonts w:ascii="Times New Roman" w:hAnsi="Times New Roman" w:cs="Times New Roman"/>
          <w:sz w:val="20"/>
          <w:szCs w:val="20"/>
        </w:rPr>
        <w:t xml:space="preserve"> the home cage of corresponding male mice</w:t>
      </w:r>
      <w:r w:rsidR="00C408A8" w:rsidRPr="006B20C5">
        <w:rPr>
          <w:rFonts w:ascii="Times New Roman" w:hAnsi="Times New Roman" w:cs="Times New Roman"/>
          <w:sz w:val="20"/>
          <w:szCs w:val="20"/>
        </w:rPr>
        <w:t xml:space="preserve"> </w:t>
      </w:r>
      <w:r w:rsidR="00C02289" w:rsidRPr="006B20C5">
        <w:rPr>
          <w:rFonts w:ascii="Times New Roman" w:hAnsi="Times New Roman" w:cs="Times New Roman" w:hint="eastAsia"/>
          <w:sz w:val="20"/>
          <w:szCs w:val="20"/>
        </w:rPr>
        <w:t xml:space="preserve">after </w:t>
      </w:r>
      <w:r w:rsidR="00C408A8" w:rsidRPr="006B20C5">
        <w:rPr>
          <w:rFonts w:ascii="Times New Roman" w:hAnsi="Times New Roman" w:cs="Times New Roman"/>
          <w:sz w:val="20"/>
          <w:szCs w:val="20"/>
        </w:rPr>
        <w:t>1 hour.</w:t>
      </w:r>
    </w:p>
    <w:p w14:paraId="4F9FD4C8" w14:textId="292E1756" w:rsidR="006522EE" w:rsidRPr="006B20C5" w:rsidRDefault="00701DB7" w:rsidP="00F71F19">
      <w:pPr>
        <w:rPr>
          <w:rFonts w:ascii="Times New Roman" w:hAnsi="Times New Roman" w:cs="Times New Roman"/>
          <w:b/>
          <w:bCs/>
          <w:sz w:val="20"/>
          <w:szCs w:val="20"/>
        </w:rPr>
      </w:pPr>
      <w:r w:rsidRPr="006B20C5">
        <w:rPr>
          <w:rFonts w:ascii="Times New Roman" w:hAnsi="Times New Roman" w:cs="Times New Roman" w:hint="eastAsia"/>
          <w:b/>
          <w:bCs/>
          <w:sz w:val="20"/>
          <w:szCs w:val="20"/>
        </w:rPr>
        <w:t>V</w:t>
      </w:r>
      <w:r w:rsidRPr="006B20C5">
        <w:rPr>
          <w:rFonts w:ascii="Times New Roman" w:hAnsi="Times New Roman" w:cs="Times New Roman"/>
          <w:b/>
          <w:bCs/>
          <w:sz w:val="20"/>
          <w:szCs w:val="20"/>
        </w:rPr>
        <w:t>ires injection</w:t>
      </w:r>
    </w:p>
    <w:p w14:paraId="4643832C" w14:textId="46F59107" w:rsidR="004F3744" w:rsidRPr="006B20C5" w:rsidRDefault="00886B4B" w:rsidP="00886B4B">
      <w:pPr>
        <w:rPr>
          <w:rFonts w:ascii="Times New Roman" w:hAnsi="Times New Roman" w:cs="Times New Roman"/>
          <w:sz w:val="20"/>
          <w:szCs w:val="20"/>
        </w:rPr>
      </w:pPr>
      <w:r w:rsidRPr="006B20C5">
        <w:rPr>
          <w:rFonts w:ascii="Times New Roman" w:hAnsi="Times New Roman" w:cs="Times New Roman"/>
          <w:sz w:val="20"/>
          <w:szCs w:val="20"/>
        </w:rPr>
        <w:t xml:space="preserve">Wild-type mice aged three to four weeks were injected with </w:t>
      </w:r>
      <w:proofErr w:type="spellStart"/>
      <w:r w:rsidRPr="006B20C5">
        <w:rPr>
          <w:rFonts w:ascii="Times New Roman" w:hAnsi="Times New Roman" w:cs="Times New Roman"/>
          <w:sz w:val="20"/>
          <w:szCs w:val="20"/>
        </w:rPr>
        <w:t>rAAV-</w:t>
      </w:r>
      <w:r w:rsidR="003D4152" w:rsidRPr="006B20C5">
        <w:rPr>
          <w:rFonts w:ascii="Times New Roman" w:hAnsi="Times New Roman" w:cs="Times New Roman"/>
          <w:sz w:val="20"/>
          <w:szCs w:val="20"/>
        </w:rPr>
        <w:t>c</w:t>
      </w:r>
      <w:r w:rsidRPr="006B20C5">
        <w:rPr>
          <w:rFonts w:ascii="Times New Roman" w:hAnsi="Times New Roman" w:cs="Times New Roman"/>
          <w:sz w:val="20"/>
          <w:szCs w:val="20"/>
        </w:rPr>
        <w:t>TNT</w:t>
      </w:r>
      <w:proofErr w:type="spellEnd"/>
      <w:r w:rsidRPr="006B20C5">
        <w:rPr>
          <w:rFonts w:ascii="Times New Roman" w:hAnsi="Times New Roman" w:cs="Times New Roman"/>
          <w:sz w:val="20"/>
          <w:szCs w:val="20"/>
        </w:rPr>
        <w:t>::</w:t>
      </w:r>
      <w:r w:rsidR="003D4152" w:rsidRPr="006B20C5">
        <w:rPr>
          <w:rFonts w:ascii="Times New Roman" w:hAnsi="Times New Roman" w:cs="Times New Roman"/>
          <w:sz w:val="20"/>
          <w:szCs w:val="20"/>
        </w:rPr>
        <w:t>Tac1-RNAi</w:t>
      </w:r>
      <w:r w:rsidRPr="006B20C5">
        <w:rPr>
          <w:rFonts w:ascii="Times New Roman" w:hAnsi="Times New Roman" w:cs="Times New Roman"/>
          <w:sz w:val="20"/>
          <w:szCs w:val="20"/>
        </w:rPr>
        <w:t xml:space="preserve"> (2 ×10</w:t>
      </w:r>
      <w:r w:rsidRPr="006B20C5">
        <w:rPr>
          <w:rFonts w:ascii="Times New Roman" w:hAnsi="Times New Roman" w:cs="Times New Roman"/>
          <w:sz w:val="20"/>
          <w:szCs w:val="20"/>
          <w:vertAlign w:val="superscript"/>
        </w:rPr>
        <w:t>11</w:t>
      </w:r>
      <w:r w:rsidRPr="006B20C5">
        <w:rPr>
          <w:rFonts w:ascii="Times New Roman" w:hAnsi="Times New Roman" w:cs="Times New Roman"/>
          <w:sz w:val="20"/>
          <w:szCs w:val="20"/>
        </w:rPr>
        <w:t xml:space="preserve">vg per mouse)or vehicle by </w:t>
      </w:r>
      <w:r w:rsidR="00F35139" w:rsidRPr="006B20C5">
        <w:rPr>
          <w:rFonts w:ascii="Times New Roman" w:hAnsi="Times New Roman" w:cs="Times New Roman"/>
          <w:sz w:val="20"/>
          <w:szCs w:val="20"/>
        </w:rPr>
        <w:t>intravenous</w:t>
      </w:r>
      <w:r w:rsidRPr="006B20C5">
        <w:rPr>
          <w:rFonts w:ascii="Times New Roman" w:hAnsi="Times New Roman" w:cs="Times New Roman"/>
          <w:sz w:val="20"/>
          <w:szCs w:val="20"/>
        </w:rPr>
        <w:t xml:space="preserve"> injection.</w:t>
      </w:r>
      <w:r w:rsidR="004F3744" w:rsidRPr="006B20C5">
        <w:rPr>
          <w:rFonts w:ascii="Times New Roman" w:hAnsi="Times New Roman" w:cs="Times New Roman"/>
          <w:sz w:val="20"/>
          <w:szCs w:val="20"/>
        </w:rPr>
        <w:t xml:space="preserve"> The sequence of Tac1 target has been previously reported</w:t>
      </w:r>
      <w:r w:rsidR="00D224A4"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016/j.celrep.2020.108343","ISSN":"22111247","PMID":"33147466","abstract":"Major depressive disorder (MDD) presents with two primary symptoms: depressed mood and anhedonia, which suggests that distinct neuronal circuits may regulate MDD. However, the underlying circuits of these individual symptoms linked to depression remain elusive. Herein, we identify a discrete circuit of tachykinin precursor 1 (Tac1)-expressing neurons in the nucleus accumbens (NAc) lateral shell, which project to ventral pallidum and contribute to stress-induced anhedonia-like behavior. Selective inhibition and activation of Tac1NAc neurons bidirectionally modulate stress susceptibility, revealing that Tac1 neurons in the NAc are critical for regulating anhedonia-like behaviors. We find that a subpopulation of VP neurons receives inhibitory inputs from Tac1NAc neurons and exhibits decreased excitability in susceptible mice. Furthermore, the inhibition of the neurokinin 1 receptor promotes susceptibility to social stress. Overall, our study reveals a discrete circuit regulating anhedonia-like behavior in mice.","author":[{"dropping-particle":"","family":"He","given":"Zi Xuan","non-dropping-particle":"","parse-names":false,"suffix":""},{"dropping-particle":"","family":"Yin","given":"Yue Yue","non-dropping-particle":"","parse-names":false,"suffix":""},{"dropping-particle":"","family":"Xi","given":"Ke","non-dropping-particle":"","parse-names":false,"suffix":""},{"dropping-particle":"","family":"Xing","given":"Zhen Kai","non-dropping-particle":"","parse-names":false,"suffix":""},{"dropping-particle":"","family":"Cao","given":"Jian Bo","non-dropping-particle":"","parse-names":false,"suffix":""},{"dropping-particle":"","family":"Liu","given":"Ting Yu","non-dropping-particle":"","parse-names":false,"suffix":""},{"dropping-particle":"","family":"Liu","given":"Lin","non-dropping-particle":"","parse-names":false,"suffix":""},{"dropping-particle":"","family":"He","given":"Xiao Xiao","non-dropping-particle":"","parse-names":false,"suffix":""},{"dropping-particle":"","family":"Yu","given":"Hua Li","non-dropping-particle":"","parse-names":false,"suffix":""},{"dropping-particle":"","family":"Zhu","given":"Xiao Juan","non-dropping-particle":"","parse-names":false,"suffix":""}],"container-title":"Cell Reports","id":"ITEM-1","issue":"5","issued":{"date-parts":[["2020"]]},"title":"Nucleus Accumbens Tac1-Expressing Neurons Mediate Stress-Induced Anhedonia-like Behavior in Mice","type":"article-journal","volume":"33"},"uris":["http://www.mendeley.com/documents/?uuid=f823aa97-18ba-4482-aaca-149268d5b1ea"]}],"mendeley":{"formattedCitation":"&lt;sup&gt;7&lt;/sup&gt;","plainTextFormattedCitation":"7","previouslyFormattedCitation":"&lt;sup&gt;8&lt;/sup&gt;"},"properties":{"noteIndex":0},"schema":"https://github.com/citation-style-language/schema/raw/master/csl-citation.json"}</w:instrText>
      </w:r>
      <w:r w:rsidR="00D224A4"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7</w:t>
      </w:r>
      <w:r w:rsidR="00D224A4" w:rsidRPr="006B20C5">
        <w:rPr>
          <w:rFonts w:ascii="Times New Roman" w:hAnsi="Times New Roman" w:cs="Times New Roman"/>
          <w:sz w:val="20"/>
          <w:szCs w:val="20"/>
        </w:rPr>
        <w:fldChar w:fldCharType="end"/>
      </w:r>
      <w:r w:rsidR="004F3744" w:rsidRPr="006B20C5">
        <w:rPr>
          <w:rFonts w:ascii="Times New Roman" w:hAnsi="Times New Roman" w:cs="Times New Roman"/>
          <w:sz w:val="20"/>
          <w:szCs w:val="20"/>
        </w:rPr>
        <w:t>:</w:t>
      </w:r>
      <w:r w:rsidRPr="006B20C5">
        <w:rPr>
          <w:rFonts w:ascii="Times New Roman" w:hAnsi="Times New Roman" w:cs="Times New Roman"/>
          <w:sz w:val="20"/>
          <w:szCs w:val="20"/>
        </w:rPr>
        <w:t xml:space="preserve"> </w:t>
      </w:r>
      <w:r w:rsidR="0011484E" w:rsidRPr="006B20C5">
        <w:rPr>
          <w:rFonts w:ascii="Times New Roman" w:hAnsi="Times New Roman" w:cs="Times New Roman"/>
          <w:sz w:val="20"/>
          <w:szCs w:val="20"/>
        </w:rPr>
        <w:t>GTTCTTTGGATTAATGGGCAA</w:t>
      </w:r>
    </w:p>
    <w:p w14:paraId="4B3D8CF3" w14:textId="3CC0A9EB" w:rsidR="003F65ED" w:rsidRPr="006B20C5" w:rsidRDefault="00886B4B" w:rsidP="00886B4B">
      <w:pPr>
        <w:rPr>
          <w:rFonts w:ascii="Times New Roman" w:hAnsi="Times New Roman" w:cs="Times New Roman"/>
          <w:sz w:val="20"/>
          <w:szCs w:val="20"/>
        </w:rPr>
      </w:pPr>
      <w:r w:rsidRPr="006B20C5">
        <w:rPr>
          <w:rFonts w:ascii="Times New Roman" w:hAnsi="Times New Roman" w:cs="Times New Roman"/>
          <w:sz w:val="20"/>
          <w:szCs w:val="20"/>
        </w:rPr>
        <w:t xml:space="preserve">A total volume of </w:t>
      </w:r>
      <w:r w:rsidR="003F65ED" w:rsidRPr="006B20C5">
        <w:rPr>
          <w:rFonts w:ascii="Times New Roman" w:hAnsi="Times New Roman" w:cs="Times New Roman"/>
          <w:sz w:val="20"/>
          <w:szCs w:val="20"/>
        </w:rPr>
        <w:t>10</w:t>
      </w:r>
      <w:r w:rsidRPr="006B20C5">
        <w:rPr>
          <w:rFonts w:ascii="Times New Roman" w:hAnsi="Times New Roman" w:cs="Times New Roman"/>
          <w:sz w:val="20"/>
          <w:szCs w:val="20"/>
        </w:rPr>
        <w:t xml:space="preserve">0 µl </w:t>
      </w:r>
      <w:r w:rsidR="00FD59C3" w:rsidRPr="006B20C5">
        <w:rPr>
          <w:rFonts w:ascii="Times New Roman" w:hAnsi="Times New Roman" w:cs="Times New Roman"/>
          <w:sz w:val="20"/>
          <w:szCs w:val="20"/>
        </w:rPr>
        <w:t>virus</w:t>
      </w:r>
      <w:r w:rsidRPr="006B20C5">
        <w:rPr>
          <w:rFonts w:ascii="Times New Roman" w:hAnsi="Times New Roman" w:cs="Times New Roman"/>
          <w:sz w:val="20"/>
          <w:szCs w:val="20"/>
        </w:rPr>
        <w:t xml:space="preserve"> was injected</w:t>
      </w:r>
      <w:r w:rsidR="00196BD4" w:rsidRPr="006B20C5">
        <w:rPr>
          <w:rFonts w:ascii="Times New Roman" w:hAnsi="Times New Roman" w:cs="Times New Roman"/>
          <w:sz w:val="20"/>
          <w:szCs w:val="20"/>
        </w:rPr>
        <w:t xml:space="preserve"> and mice were allowed to recover for 30 min before returning to home cage</w:t>
      </w:r>
      <w:r w:rsidR="00840904" w:rsidRPr="006B20C5">
        <w:rPr>
          <w:rFonts w:ascii="Times New Roman" w:hAnsi="Times New Roman" w:cs="Times New Roman"/>
          <w:sz w:val="20"/>
          <w:szCs w:val="20"/>
        </w:rPr>
        <w:t>.</w:t>
      </w:r>
      <w:r w:rsidR="00196BD4" w:rsidRPr="006B20C5">
        <w:rPr>
          <w:rFonts w:ascii="Times New Roman" w:hAnsi="Times New Roman" w:cs="Times New Roman"/>
          <w:sz w:val="20"/>
          <w:szCs w:val="20"/>
        </w:rPr>
        <w:t xml:space="preserve"> </w:t>
      </w:r>
    </w:p>
    <w:p w14:paraId="3ADFCC63" w14:textId="4BCB4195" w:rsidR="009003F4" w:rsidRPr="006B20C5" w:rsidRDefault="009003F4" w:rsidP="00F71F19">
      <w:pPr>
        <w:rPr>
          <w:rFonts w:ascii="Times New Roman" w:hAnsi="Times New Roman" w:cs="Times New Roman"/>
          <w:b/>
          <w:bCs/>
          <w:sz w:val="20"/>
          <w:szCs w:val="20"/>
        </w:rPr>
      </w:pPr>
      <w:r w:rsidRPr="006B20C5">
        <w:rPr>
          <w:rFonts w:ascii="Times New Roman" w:hAnsi="Times New Roman" w:cs="Times New Roman"/>
          <w:b/>
          <w:bCs/>
          <w:sz w:val="20"/>
          <w:szCs w:val="20"/>
        </w:rPr>
        <w:lastRenderedPageBreak/>
        <w:t>Optical recording assay</w:t>
      </w:r>
    </w:p>
    <w:p w14:paraId="55E90FA4" w14:textId="2EE463A4" w:rsidR="00350550" w:rsidRPr="006B20C5" w:rsidRDefault="002B402C" w:rsidP="00F71F19">
      <w:pPr>
        <w:rPr>
          <w:rFonts w:ascii="Times New Roman" w:hAnsi="Times New Roman" w:cs="Times New Roman"/>
          <w:sz w:val="20"/>
          <w:szCs w:val="20"/>
        </w:rPr>
      </w:pPr>
      <w:r w:rsidRPr="006B20C5">
        <w:rPr>
          <w:rFonts w:ascii="Times New Roman" w:hAnsi="Times New Roman" w:cs="Times New Roman"/>
          <w:sz w:val="20"/>
          <w:szCs w:val="20"/>
        </w:rPr>
        <w:t xml:space="preserve">Heart rate was recorded with the </w:t>
      </w:r>
      <w:proofErr w:type="spellStart"/>
      <w:r w:rsidRPr="006B20C5">
        <w:rPr>
          <w:rFonts w:ascii="Times New Roman" w:hAnsi="Times New Roman" w:cs="Times New Roman"/>
          <w:sz w:val="20"/>
          <w:szCs w:val="20"/>
        </w:rPr>
        <w:t>MouseOx</w:t>
      </w:r>
      <w:proofErr w:type="spellEnd"/>
      <w:r w:rsidRPr="006B20C5">
        <w:rPr>
          <w:rFonts w:ascii="Times New Roman" w:hAnsi="Times New Roman" w:cs="Times New Roman"/>
          <w:sz w:val="20"/>
          <w:szCs w:val="20"/>
        </w:rPr>
        <w:t xml:space="preserve"> Pulse oximeter (s-collar clip, shaved neck; Starr Life Sciences) </w:t>
      </w:r>
      <w:r w:rsidR="0064207A" w:rsidRPr="006B20C5">
        <w:rPr>
          <w:rFonts w:ascii="Times New Roman" w:hAnsi="Times New Roman" w:cs="Times New Roman"/>
          <w:sz w:val="20"/>
          <w:szCs w:val="20"/>
        </w:rPr>
        <w:t>as preciously described</w:t>
      </w:r>
      <w:r w:rsidR="002911A5"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126/science.abj8817","ISSN":"0036-8075","abstract":"How does the brain maintain fear within an adaptive range? We found that the insular cortex acts as a state-dependent regulator of fear that is necessary to establish an equilibrium between the ext...","author":[{"dropping-particle":"","family":"Klein","given":"Alexandra S.","non-dropping-particle":"","parse-names":false,"suffix":""},{"dropping-particle":"","family":"Dolensek","given":"Nate","non-dropping-particle":"","parse-names":false,"suffix":""},{"dropping-particle":"","family":"Weiand","given":"Caroline","non-dropping-particle":"","parse-names":false,"suffix":""},{"dropping-particle":"","family":"Gogolla","given":"Nadine","non-dropping-particle":"","parse-names":false,"suffix":""}],"container-title":"Science","id":"ITEM-1","issue":"6570","issued":{"date-parts":[["2021"]]},"page":"1010-1015","title":"Fear balance is maintained by bodily feedback to the insular cortex in mice","type":"article-journal","volume":"374"},"uris":["http://www.mendeley.com/documents/?uuid=5823f8e5-4775-4eff-9a28-3d08203acf88"]}],"mendeley":{"formattedCitation":"&lt;sup&gt;8&lt;/sup&gt;","plainTextFormattedCitation":"8","previouslyFormattedCitation":"&lt;sup&gt;9&lt;/sup&gt;"},"properties":{"noteIndex":0},"schema":"https://github.com/citation-style-language/schema/raw/master/csl-citation.json"}</w:instrText>
      </w:r>
      <w:r w:rsidR="002911A5"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8</w:t>
      </w:r>
      <w:r w:rsidR="002911A5" w:rsidRPr="006B20C5">
        <w:rPr>
          <w:rFonts w:ascii="Times New Roman" w:hAnsi="Times New Roman" w:cs="Times New Roman"/>
          <w:sz w:val="20"/>
          <w:szCs w:val="20"/>
        </w:rPr>
        <w:fldChar w:fldCharType="end"/>
      </w:r>
      <w:r w:rsidRPr="006B20C5">
        <w:rPr>
          <w:rFonts w:ascii="Times New Roman" w:hAnsi="Times New Roman" w:cs="Times New Roman"/>
          <w:sz w:val="20"/>
          <w:szCs w:val="20"/>
        </w:rPr>
        <w:t xml:space="preserve">. Mice were shaved around the neck and acclimated to </w:t>
      </w:r>
      <w:r w:rsidR="00EB4CD5" w:rsidRPr="006B20C5">
        <w:rPr>
          <w:rFonts w:ascii="Times New Roman" w:hAnsi="Times New Roman" w:cs="Times New Roman"/>
          <w:sz w:val="20"/>
          <w:szCs w:val="20"/>
        </w:rPr>
        <w:t>behaving</w:t>
      </w:r>
      <w:r w:rsidRPr="006B20C5">
        <w:rPr>
          <w:rFonts w:ascii="Times New Roman" w:hAnsi="Times New Roman" w:cs="Times New Roman"/>
          <w:sz w:val="20"/>
          <w:szCs w:val="20"/>
        </w:rPr>
        <w:t xml:space="preserve"> with the collar sensor for at least five days during the standard handling </w:t>
      </w:r>
      <w:r w:rsidR="003862C6" w:rsidRPr="006B20C5">
        <w:rPr>
          <w:rFonts w:ascii="Times New Roman" w:hAnsi="Times New Roman" w:cs="Times New Roman"/>
          <w:sz w:val="20"/>
          <w:szCs w:val="20"/>
        </w:rPr>
        <w:t>procedure (Extend data fig</w:t>
      </w:r>
      <w:r w:rsidR="00B01616">
        <w:rPr>
          <w:rFonts w:ascii="Times New Roman" w:hAnsi="Times New Roman" w:cs="Times New Roman"/>
          <w:sz w:val="20"/>
          <w:szCs w:val="20"/>
        </w:rPr>
        <w:t>ure 2</w:t>
      </w:r>
      <w:r w:rsidR="003862C6" w:rsidRPr="006B20C5">
        <w:rPr>
          <w:rFonts w:ascii="Times New Roman" w:hAnsi="Times New Roman" w:cs="Times New Roman"/>
          <w:sz w:val="20"/>
          <w:szCs w:val="20"/>
        </w:rPr>
        <w:t>,</w:t>
      </w:r>
      <w:r w:rsidR="00A865A4" w:rsidRPr="006B20C5">
        <w:rPr>
          <w:rFonts w:ascii="Times New Roman" w:hAnsi="Times New Roman" w:cs="Times New Roman"/>
          <w:sz w:val="20"/>
          <w:szCs w:val="20"/>
        </w:rPr>
        <w:t xml:space="preserve"> </w:t>
      </w:r>
      <w:r w:rsidR="003D1497" w:rsidRPr="006B20C5">
        <w:rPr>
          <w:rFonts w:ascii="Times New Roman" w:hAnsi="Times New Roman" w:cs="Times New Roman"/>
          <w:sz w:val="20"/>
          <w:szCs w:val="20"/>
        </w:rPr>
        <w:t>A</w:t>
      </w:r>
      <w:r w:rsidR="003862C6" w:rsidRPr="006B20C5">
        <w:rPr>
          <w:rFonts w:ascii="Times New Roman" w:hAnsi="Times New Roman" w:cs="Times New Roman"/>
          <w:sz w:val="20"/>
          <w:szCs w:val="20"/>
        </w:rPr>
        <w:t>)</w:t>
      </w:r>
      <w:r w:rsidRPr="006B20C5">
        <w:rPr>
          <w:rFonts w:ascii="Times New Roman" w:hAnsi="Times New Roman" w:cs="Times New Roman"/>
          <w:sz w:val="20"/>
          <w:szCs w:val="20"/>
        </w:rPr>
        <w:t>. Hear rate was recorded during the whole female exposure process. Heart rate signals were recorded as beats per minute (bpm) at 15 Hz.</w:t>
      </w:r>
    </w:p>
    <w:p w14:paraId="39BA8BD6" w14:textId="4E59BE4F" w:rsidR="009003F4" w:rsidRPr="006B20C5" w:rsidRDefault="009003F4" w:rsidP="00F71F19">
      <w:pPr>
        <w:rPr>
          <w:rFonts w:ascii="Times New Roman" w:hAnsi="Times New Roman" w:cs="Times New Roman"/>
          <w:b/>
          <w:bCs/>
          <w:sz w:val="20"/>
          <w:szCs w:val="20"/>
        </w:rPr>
      </w:pPr>
      <w:r w:rsidRPr="006B20C5">
        <w:rPr>
          <w:rFonts w:ascii="Times New Roman" w:hAnsi="Times New Roman" w:cs="Times New Roman" w:hint="eastAsia"/>
          <w:b/>
          <w:bCs/>
          <w:sz w:val="20"/>
          <w:szCs w:val="20"/>
        </w:rPr>
        <w:t>E</w:t>
      </w:r>
      <w:r w:rsidRPr="006B20C5">
        <w:rPr>
          <w:rFonts w:ascii="Times New Roman" w:hAnsi="Times New Roman" w:cs="Times New Roman"/>
          <w:b/>
          <w:bCs/>
          <w:sz w:val="20"/>
          <w:szCs w:val="20"/>
        </w:rPr>
        <w:t xml:space="preserve">CG recording assay </w:t>
      </w:r>
    </w:p>
    <w:p w14:paraId="04663831" w14:textId="515AA2E9" w:rsidR="00E41C29" w:rsidRPr="006B20C5" w:rsidRDefault="00237BF0" w:rsidP="00F71F19">
      <w:pPr>
        <w:rPr>
          <w:rFonts w:ascii="Times New Roman" w:hAnsi="Times New Roman" w:cs="Times New Roman"/>
          <w:sz w:val="20"/>
          <w:szCs w:val="20"/>
        </w:rPr>
      </w:pPr>
      <w:r w:rsidRPr="006B20C5">
        <w:rPr>
          <w:rFonts w:ascii="Times New Roman" w:hAnsi="Times New Roman" w:cs="Times New Roman"/>
          <w:sz w:val="20"/>
          <w:szCs w:val="20"/>
        </w:rPr>
        <w:t>ECG recording of male mouse was done as previously described</w:t>
      </w:r>
      <w:r w:rsidR="009B427A"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038/s41586-023-05748-8","ISSN":"1476-4687","PMID":"36859543","abstract":"Emotional states influence bodily physiology, as exemplified in the top-down process by which anxiety causes faster beating of the heart1-3. However, whether an increased heart rate might itself induce anxiety or fear responses is unclear3-8. Physiological theories of emotion, proposed over a century ago, have considered that in general, there could be an important and even dominant flow of information from the body to the brain9. Here, to formally test this idea, we developed a noninvasive optogenetic pacemaker for precise, cell-type-specific control of cardiac rhythms of up to 900 beats per minute in freely moving mice, enabled by a wearable micro-LED harness and the systemic viral delivery of a potent pump-like channelrhodopsin. We found that optically evoked tachycardia potently enhanced anxiety-like behaviour, but crucially only in risky contexts, indicating that both central (brain) and peripheral (body) processes may be involved in the development of emotional states. To identify potential mechanisms, we used whole-brain activity screening and electrophysiology to find brain regions that were activated by imposed cardiac rhythms. We identified the posterior insular cortex as a potential mediator of bottom-up cardiac interoceptive processing, and found that optogenetic inhibition of this brain region attenuated the anxiety-like behaviour that was induced by optical cardiac pacing. Together, these findings reveal that cells of both the body and the brain must be considered together to understand the origins of emotional or affective states. More broadly, our results define a generalizable approach for noninvasive, temporally precise functional investigations of joint organism-wide interactions among targeted cells during behaviour.","author":[{"dropping-particle":"","family":"Hsueh","given":"Brian","non-dropping-particle":"","parse-names":false,"suffix":""},{"dropping-particle":"","family":"Chen","given":"Ritchie","non-dropping-particle":"","parse-names":false,"suffix":""},{"dropping-particle":"","family":"Jo","given":"YoungJu","non-dropping-particle":"","parse-names":false,"suffix":""},{"dropping-particle":"","family":"Tang","given":"Daniel","non-dropping-particle":"","parse-names":false,"suffix":""},{"dropping-particle":"","family":"Raffiee","given":"Misha","non-dropping-particle":"","parse-names":false,"suffix":""},{"dropping-particle":"","family":"Kim","given":"Yoon Seok","non-dropping-particle":"","parse-names":false,"suffix":""},{"dropping-particle":"","family":"Inoue","given":"Masatoshi","non-dropping-particle":"","parse-names":false,"suffix":""},{"dropping-particle":"","family":"Randles","given":"Sawyer","non-dropping-particle":"","parse-names":false,"suffix":""},{"dropping-particle":"","family":"Ramakrishnan","given":"Charu","non-dropping-particle":"","parse-names":false,"suffix":""},{"dropping-particle":"","family":"Patel","given":"Sneha","non-dropping-particle":"","parse-names":false,"suffix":""},{"dropping-particle":"","family":"Kim","given":"Doo Kyung","non-dropping-particle":"","parse-names":false,"suffix":""},{"dropping-particle":"","family":"Liu","given":"Tony X","non-dropping-particle":"","parse-names":false,"suffix":""},{"dropping-particle":"","family":"Kim","given":"Soo Hyun","non-dropping-particle":"","parse-names":false,"suffix":""},{"dropping-particle":"","family":"Tan","given":"Longzhi","non-dropping-particle":"","parse-names":false,"suffix":""},{"dropping-particle":"","family":"Mortazavi","given":"Leili","non-dropping-particle":"","parse-names":false,"suffix":""},{"dropping-particle":"","family":"Cordero","given":"Arjay","non-dropping-particle":"","parse-names":false,"suffix":""},{"dropping-particle":"","family":"Shi","given":"Jenny","non-dropping-particle":"","parse-names":false,"suffix":""},{"dropping-particle":"","family":"Zhao","given":"Mingming","non-dropping-particle":"","parse-names":false,"suffix":""},{"dropping-particle":"","family":"Ho","given":"Theodore T","non-dropping-particle":"","parse-names":false,"suffix":""},{"dropping-particle":"","family":"Crow","given":"Ailey","non-dropping-particle":"","parse-names":false,"suffix":""},{"dropping-particle":"","family":"Yoo","given":"Ai-Chi Wang","non-dropping-particle":"","parse-names":false,"suffix":""},{"dropping-particle":"","family":"Raja","given":"Cephra","non-dropping-particle":"","parse-names":false,"suffix":""},{"dropping-particle":"","family":"Evans","given":"Kathryn","non-dropping-particle":"","parse-names":false,"suffix":""},{"dropping-particle":"","family":"Bernstein","given":"Daniel","non-dropping-particle":"","parse-names":false,"suffix":""},{"dropping-particle":"","family":"Zeineh","given":"Michael","non-dropping-particle":"","parse-names":false,"suffix":""},{"dropping-particle":"","family":"Goubran","given":"Maged","non-dropping-particle":"","parse-names":false,"suffix":""},{"dropping-particle":"","family":"Deisseroth","given":"Karl","non-dropping-particle":"","parse-names":false,"suffix":""}],"container-title":"Nature","id":"ITEM-1","issue":"2023","issued":{"date-parts":[["2023"]]},"page":"292-299","publisher":"Springer US","title":"Cardiogenic control of affective behavioural state.","type":"article-journal","volume":"615"},"uris":["http://www.mendeley.com/documents/?uuid=7b869acb-dee5-414e-9b89-2b5f1db1c3a3"]}],"mendeley":{"formattedCitation":"&lt;sup&gt;9&lt;/sup&gt;","plainTextFormattedCitation":"9","previouslyFormattedCitation":"&lt;sup&gt;10&lt;/sup&gt;"},"properties":{"noteIndex":0},"schema":"https://github.com/citation-style-language/schema/raw/master/csl-citation.json"}</w:instrText>
      </w:r>
      <w:r w:rsidR="009B427A"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9</w:t>
      </w:r>
      <w:r w:rsidR="009B427A" w:rsidRPr="006B20C5">
        <w:rPr>
          <w:rFonts w:ascii="Times New Roman" w:hAnsi="Times New Roman" w:cs="Times New Roman"/>
          <w:sz w:val="20"/>
          <w:szCs w:val="20"/>
        </w:rPr>
        <w:fldChar w:fldCharType="end"/>
      </w:r>
      <w:r w:rsidRPr="006B20C5">
        <w:rPr>
          <w:rFonts w:ascii="Times New Roman" w:hAnsi="Times New Roman" w:cs="Times New Roman"/>
          <w:sz w:val="20"/>
          <w:szCs w:val="20"/>
        </w:rPr>
        <w:t>.</w:t>
      </w:r>
      <w:r w:rsidR="003B402C" w:rsidRPr="006B20C5">
        <w:rPr>
          <w:rFonts w:ascii="Times New Roman" w:hAnsi="Times New Roman" w:cs="Times New Roman"/>
          <w:sz w:val="20"/>
          <w:szCs w:val="20"/>
        </w:rPr>
        <w:t xml:space="preserve"> </w:t>
      </w:r>
      <w:r w:rsidR="00E41C29" w:rsidRPr="006B20C5">
        <w:rPr>
          <w:rFonts w:ascii="Times New Roman" w:hAnsi="Times New Roman" w:cs="Times New Roman" w:hint="eastAsia"/>
          <w:sz w:val="20"/>
          <w:szCs w:val="20"/>
        </w:rPr>
        <w:t>B</w:t>
      </w:r>
      <w:r w:rsidR="00E41C29" w:rsidRPr="006B20C5">
        <w:rPr>
          <w:rFonts w:ascii="Times New Roman" w:hAnsi="Times New Roman" w:cs="Times New Roman"/>
          <w:sz w:val="20"/>
          <w:szCs w:val="20"/>
        </w:rPr>
        <w:t xml:space="preserve">riefly, </w:t>
      </w:r>
      <w:r w:rsidR="00D21DAE" w:rsidRPr="006B20C5">
        <w:rPr>
          <w:rFonts w:ascii="Times New Roman" w:hAnsi="Times New Roman" w:cs="Times New Roman"/>
          <w:sz w:val="20"/>
          <w:szCs w:val="20"/>
        </w:rPr>
        <w:t xml:space="preserve">male mice were anesthetized with </w:t>
      </w:r>
      <w:r w:rsidR="006A1774" w:rsidRPr="006B20C5">
        <w:rPr>
          <w:rFonts w:ascii="Times New Roman" w:hAnsi="Times New Roman" w:cs="Times New Roman"/>
          <w:sz w:val="20"/>
          <w:szCs w:val="20"/>
        </w:rPr>
        <w:t>Tribromoethanol (</w:t>
      </w:r>
      <w:r w:rsidR="00D56BC5" w:rsidRPr="006B20C5">
        <w:rPr>
          <w:rFonts w:ascii="Times New Roman" w:hAnsi="Times New Roman" w:cs="Times New Roman"/>
          <w:sz w:val="20"/>
          <w:szCs w:val="20"/>
        </w:rPr>
        <w:t>270 mg/kg) for surgery</w:t>
      </w:r>
      <w:r w:rsidR="001C0CE0" w:rsidRPr="006B20C5">
        <w:rPr>
          <w:rFonts w:ascii="Times New Roman" w:hAnsi="Times New Roman" w:cs="Times New Roman"/>
          <w:sz w:val="20"/>
          <w:szCs w:val="20"/>
        </w:rPr>
        <w:t>.</w:t>
      </w:r>
      <w:r w:rsidR="00D21DAE" w:rsidRPr="006B20C5">
        <w:rPr>
          <w:rFonts w:ascii="Times New Roman" w:hAnsi="Times New Roman" w:cs="Times New Roman"/>
          <w:sz w:val="20"/>
          <w:szCs w:val="20"/>
        </w:rPr>
        <w:t xml:space="preserve"> </w:t>
      </w:r>
      <w:r w:rsidR="00185256" w:rsidRPr="006B20C5">
        <w:rPr>
          <w:rFonts w:ascii="Times New Roman" w:hAnsi="Times New Roman" w:cs="Times New Roman"/>
          <w:sz w:val="20"/>
          <w:szCs w:val="20"/>
        </w:rPr>
        <w:t>Custom made e</w:t>
      </w:r>
      <w:r w:rsidR="00E41C29" w:rsidRPr="006B20C5">
        <w:rPr>
          <w:rFonts w:ascii="Times New Roman" w:hAnsi="Times New Roman" w:cs="Times New Roman"/>
          <w:sz w:val="20"/>
          <w:szCs w:val="20"/>
        </w:rPr>
        <w:t xml:space="preserve">lectrodes </w:t>
      </w:r>
      <w:r w:rsidR="000602FC" w:rsidRPr="006B20C5">
        <w:rPr>
          <w:rFonts w:ascii="Times New Roman" w:hAnsi="Times New Roman" w:cs="Times New Roman" w:hint="eastAsia"/>
          <w:sz w:val="20"/>
          <w:szCs w:val="20"/>
        </w:rPr>
        <w:t xml:space="preserve">were </w:t>
      </w:r>
      <w:r w:rsidR="00E41C29" w:rsidRPr="006B20C5">
        <w:rPr>
          <w:rFonts w:ascii="Times New Roman" w:hAnsi="Times New Roman" w:cs="Times New Roman"/>
          <w:sz w:val="20"/>
          <w:szCs w:val="20"/>
        </w:rPr>
        <w:t xml:space="preserve">implanted to mouse with </w:t>
      </w:r>
      <w:r w:rsidR="00E401E2" w:rsidRPr="006B20C5">
        <w:rPr>
          <w:rFonts w:ascii="Times New Roman" w:hAnsi="Times New Roman" w:cs="Times New Roman"/>
          <w:sz w:val="20"/>
          <w:szCs w:val="20"/>
        </w:rPr>
        <w:t>wire attached to chest muscle</w:t>
      </w:r>
      <w:r w:rsidR="00C47D7B" w:rsidRPr="006B20C5">
        <w:rPr>
          <w:rFonts w:ascii="Times New Roman" w:hAnsi="Times New Roman" w:cs="Times New Roman"/>
          <w:sz w:val="20"/>
          <w:szCs w:val="20"/>
        </w:rPr>
        <w:t xml:space="preserve"> near heart</w:t>
      </w:r>
      <w:r w:rsidR="001217D0" w:rsidRPr="006B20C5">
        <w:rPr>
          <w:rFonts w:ascii="Times New Roman" w:hAnsi="Times New Roman" w:cs="Times New Roman"/>
          <w:sz w:val="20"/>
          <w:szCs w:val="20"/>
        </w:rPr>
        <w:t xml:space="preserve"> </w:t>
      </w:r>
      <w:r w:rsidR="00D33B06" w:rsidRPr="006B20C5">
        <w:rPr>
          <w:rFonts w:ascii="Times New Roman" w:hAnsi="Times New Roman" w:cs="Times New Roman"/>
          <w:sz w:val="20"/>
          <w:szCs w:val="20"/>
        </w:rPr>
        <w:t>(</w:t>
      </w:r>
      <w:r w:rsidR="00264CFF" w:rsidRPr="006B20C5">
        <w:rPr>
          <w:rFonts w:ascii="Times New Roman" w:hAnsi="Times New Roman" w:cs="Times New Roman"/>
          <w:sz w:val="20"/>
          <w:szCs w:val="20"/>
        </w:rPr>
        <w:t>Extend data fig</w:t>
      </w:r>
      <w:r w:rsidR="005132C4">
        <w:rPr>
          <w:rFonts w:ascii="Times New Roman" w:hAnsi="Times New Roman" w:cs="Times New Roman"/>
          <w:sz w:val="20"/>
          <w:szCs w:val="20"/>
        </w:rPr>
        <w:t>ure 2</w:t>
      </w:r>
      <w:r w:rsidR="00264CFF" w:rsidRPr="006B20C5">
        <w:rPr>
          <w:rFonts w:ascii="Times New Roman" w:hAnsi="Times New Roman" w:cs="Times New Roman"/>
          <w:sz w:val="20"/>
          <w:szCs w:val="20"/>
        </w:rPr>
        <w:t>, B)</w:t>
      </w:r>
      <w:r w:rsidR="00C47D7B" w:rsidRPr="006B20C5">
        <w:rPr>
          <w:rFonts w:ascii="Times New Roman" w:hAnsi="Times New Roman" w:cs="Times New Roman"/>
          <w:sz w:val="20"/>
          <w:szCs w:val="20"/>
        </w:rPr>
        <w:t>.</w:t>
      </w:r>
      <w:r w:rsidR="001217D0" w:rsidRPr="006B20C5">
        <w:rPr>
          <w:rFonts w:ascii="Times New Roman" w:hAnsi="Times New Roman" w:cs="Times New Roman"/>
          <w:sz w:val="20"/>
          <w:szCs w:val="20"/>
        </w:rPr>
        <w:t xml:space="preserve"> Insulative part of </w:t>
      </w:r>
      <w:r w:rsidR="006B1D5A" w:rsidRPr="006B20C5">
        <w:rPr>
          <w:rFonts w:ascii="Times New Roman" w:hAnsi="Times New Roman" w:cs="Times New Roman" w:hint="eastAsia"/>
          <w:sz w:val="20"/>
          <w:szCs w:val="20"/>
        </w:rPr>
        <w:t xml:space="preserve">the </w:t>
      </w:r>
      <w:r w:rsidR="001217D0" w:rsidRPr="006B20C5">
        <w:rPr>
          <w:rFonts w:ascii="Times New Roman" w:hAnsi="Times New Roman" w:cs="Times New Roman"/>
          <w:sz w:val="20"/>
          <w:szCs w:val="20"/>
        </w:rPr>
        <w:t xml:space="preserve">electrodes was anchored on the skull with </w:t>
      </w:r>
      <w:r w:rsidR="00D34933" w:rsidRPr="006B20C5">
        <w:rPr>
          <w:rFonts w:ascii="Times New Roman" w:hAnsi="Times New Roman" w:cs="Times New Roman"/>
          <w:sz w:val="20"/>
          <w:szCs w:val="20"/>
        </w:rPr>
        <w:t>glue (</w:t>
      </w:r>
      <w:proofErr w:type="spellStart"/>
      <w:r w:rsidR="003F5BD3" w:rsidRPr="006B20C5">
        <w:rPr>
          <w:rFonts w:ascii="Times New Roman" w:hAnsi="Times New Roman" w:cs="Times New Roman"/>
          <w:sz w:val="20"/>
          <w:szCs w:val="20"/>
        </w:rPr>
        <w:t>Krazy</w:t>
      </w:r>
      <w:proofErr w:type="spellEnd"/>
      <w:r w:rsidR="003F5BD3" w:rsidRPr="006B20C5">
        <w:rPr>
          <w:rFonts w:ascii="Times New Roman" w:hAnsi="Times New Roman" w:cs="Times New Roman"/>
          <w:sz w:val="20"/>
          <w:szCs w:val="20"/>
        </w:rPr>
        <w:t xml:space="preserve"> glue, Elmer’s Products Inc</w:t>
      </w:r>
      <w:r w:rsidR="000D3BE6" w:rsidRPr="006B20C5">
        <w:rPr>
          <w:rFonts w:ascii="Times New Roman" w:hAnsi="Times New Roman" w:cs="Times New Roman"/>
          <w:sz w:val="20"/>
          <w:szCs w:val="20"/>
        </w:rPr>
        <w:t>)</w:t>
      </w:r>
      <w:r w:rsidR="00E807DE" w:rsidRPr="006B20C5">
        <w:rPr>
          <w:rFonts w:ascii="Times New Roman" w:hAnsi="Times New Roman" w:cs="Times New Roman"/>
          <w:sz w:val="20"/>
          <w:szCs w:val="20"/>
        </w:rPr>
        <w:t>.</w:t>
      </w:r>
      <w:r w:rsidR="00106206" w:rsidRPr="006B20C5">
        <w:rPr>
          <w:rFonts w:ascii="Times New Roman" w:hAnsi="Times New Roman" w:cs="Times New Roman"/>
          <w:sz w:val="20"/>
          <w:szCs w:val="20"/>
        </w:rPr>
        <w:t xml:space="preserve"> </w:t>
      </w:r>
      <w:r w:rsidR="00887D92" w:rsidRPr="006B20C5">
        <w:rPr>
          <w:rFonts w:ascii="Times New Roman" w:hAnsi="Times New Roman" w:cs="Times New Roman"/>
          <w:sz w:val="20"/>
          <w:szCs w:val="20"/>
        </w:rPr>
        <w:t xml:space="preserve">Other part of </w:t>
      </w:r>
      <w:r w:rsidR="006B1D5A" w:rsidRPr="006B20C5">
        <w:rPr>
          <w:rFonts w:ascii="Times New Roman" w:hAnsi="Times New Roman" w:cs="Times New Roman" w:hint="eastAsia"/>
          <w:sz w:val="20"/>
          <w:szCs w:val="20"/>
        </w:rPr>
        <w:t xml:space="preserve">the </w:t>
      </w:r>
      <w:r w:rsidR="00887D92" w:rsidRPr="006B20C5">
        <w:rPr>
          <w:rFonts w:ascii="Times New Roman" w:hAnsi="Times New Roman" w:cs="Times New Roman"/>
          <w:sz w:val="20"/>
          <w:szCs w:val="20"/>
        </w:rPr>
        <w:t>electrodes and w</w:t>
      </w:r>
      <w:r w:rsidR="00106206" w:rsidRPr="006B20C5">
        <w:rPr>
          <w:rFonts w:ascii="Times New Roman" w:hAnsi="Times New Roman" w:cs="Times New Roman"/>
          <w:sz w:val="20"/>
          <w:szCs w:val="20"/>
        </w:rPr>
        <w:t xml:space="preserve">ires exposed at </w:t>
      </w:r>
      <w:r w:rsidR="00A97FA3" w:rsidRPr="006B20C5">
        <w:rPr>
          <w:rFonts w:ascii="Times New Roman" w:hAnsi="Times New Roman" w:cs="Times New Roman" w:hint="eastAsia"/>
          <w:sz w:val="20"/>
          <w:szCs w:val="20"/>
        </w:rPr>
        <w:t>the</w:t>
      </w:r>
      <w:r w:rsidR="00A97FA3" w:rsidRPr="006B20C5">
        <w:rPr>
          <w:rFonts w:ascii="Times New Roman" w:hAnsi="Times New Roman" w:cs="Times New Roman"/>
          <w:sz w:val="20"/>
          <w:szCs w:val="20"/>
        </w:rPr>
        <w:t xml:space="preserve"> </w:t>
      </w:r>
      <w:r w:rsidR="00106206" w:rsidRPr="006B20C5">
        <w:rPr>
          <w:rFonts w:ascii="Times New Roman" w:hAnsi="Times New Roman" w:cs="Times New Roman"/>
          <w:sz w:val="20"/>
          <w:szCs w:val="20"/>
        </w:rPr>
        <w:t xml:space="preserve">surface between PFA coat and electrodes </w:t>
      </w:r>
      <w:r w:rsidR="00A97FA3" w:rsidRPr="006B20C5">
        <w:rPr>
          <w:rFonts w:ascii="Times New Roman" w:hAnsi="Times New Roman" w:cs="Times New Roman" w:hint="eastAsia"/>
          <w:sz w:val="20"/>
          <w:szCs w:val="20"/>
        </w:rPr>
        <w:t>were</w:t>
      </w:r>
      <w:r w:rsidR="00A97FA3" w:rsidRPr="006B20C5">
        <w:rPr>
          <w:rFonts w:ascii="Times New Roman" w:hAnsi="Times New Roman" w:cs="Times New Roman"/>
          <w:sz w:val="20"/>
          <w:szCs w:val="20"/>
        </w:rPr>
        <w:t xml:space="preserve"> </w:t>
      </w:r>
      <w:r w:rsidR="00106206" w:rsidRPr="006B20C5">
        <w:rPr>
          <w:rFonts w:ascii="Times New Roman" w:hAnsi="Times New Roman" w:cs="Times New Roman"/>
          <w:sz w:val="20"/>
          <w:szCs w:val="20"/>
        </w:rPr>
        <w:t>sealed by</w:t>
      </w:r>
      <w:r w:rsidR="00FB06C8" w:rsidRPr="006B20C5">
        <w:rPr>
          <w:rFonts w:ascii="Times New Roman" w:hAnsi="Times New Roman" w:cs="Times New Roman"/>
          <w:sz w:val="20"/>
          <w:szCs w:val="20"/>
        </w:rPr>
        <w:t xml:space="preserve"> dental acrylic.</w:t>
      </w:r>
      <w:r w:rsidR="00E7395E" w:rsidRPr="006B20C5">
        <w:rPr>
          <w:rFonts w:ascii="Times New Roman" w:hAnsi="Times New Roman" w:cs="Times New Roman"/>
          <w:sz w:val="20"/>
          <w:szCs w:val="20"/>
        </w:rPr>
        <w:t xml:space="preserve"> </w:t>
      </w:r>
      <w:r w:rsidR="007A3098" w:rsidRPr="006B20C5">
        <w:rPr>
          <w:rFonts w:ascii="Times New Roman" w:hAnsi="Times New Roman" w:cs="Times New Roman"/>
          <w:sz w:val="20"/>
          <w:szCs w:val="20"/>
        </w:rPr>
        <w:t>The</w:t>
      </w:r>
      <w:r w:rsidR="00E7395E" w:rsidRPr="006B20C5">
        <w:rPr>
          <w:rFonts w:ascii="Times New Roman" w:hAnsi="Times New Roman" w:cs="Times New Roman"/>
          <w:sz w:val="20"/>
          <w:szCs w:val="20"/>
        </w:rPr>
        <w:t xml:space="preserve"> body temperature</w:t>
      </w:r>
      <w:r w:rsidR="002A49D4" w:rsidRPr="006B20C5">
        <w:rPr>
          <w:rFonts w:ascii="Times New Roman" w:hAnsi="Times New Roman" w:cs="Times New Roman"/>
          <w:sz w:val="20"/>
          <w:szCs w:val="20"/>
        </w:rPr>
        <w:t xml:space="preserve"> of mice during </w:t>
      </w:r>
      <w:r w:rsidR="002B1F6E" w:rsidRPr="006B20C5">
        <w:rPr>
          <w:rFonts w:ascii="Times New Roman" w:hAnsi="Times New Roman" w:cs="Times New Roman"/>
          <w:sz w:val="20"/>
          <w:szCs w:val="20"/>
        </w:rPr>
        <w:t>surgery</w:t>
      </w:r>
      <w:r w:rsidR="00E7395E" w:rsidRPr="006B20C5">
        <w:rPr>
          <w:rFonts w:ascii="Times New Roman" w:hAnsi="Times New Roman" w:cs="Times New Roman"/>
          <w:sz w:val="20"/>
          <w:szCs w:val="20"/>
        </w:rPr>
        <w:t xml:space="preserve"> was kept at 36 °C by a heating </w:t>
      </w:r>
      <w:r w:rsidR="00093C6E" w:rsidRPr="006B20C5">
        <w:rPr>
          <w:rFonts w:ascii="Times New Roman" w:hAnsi="Times New Roman" w:cs="Times New Roman"/>
          <w:sz w:val="20"/>
          <w:szCs w:val="20"/>
        </w:rPr>
        <w:t>pad. After</w:t>
      </w:r>
      <w:r w:rsidR="00E7395E" w:rsidRPr="006B20C5">
        <w:rPr>
          <w:rFonts w:ascii="Times New Roman" w:hAnsi="Times New Roman" w:cs="Times New Roman"/>
          <w:sz w:val="20"/>
          <w:szCs w:val="20"/>
        </w:rPr>
        <w:t xml:space="preserve"> surgery all mice were </w:t>
      </w:r>
      <w:r w:rsidR="00193C3C" w:rsidRPr="006B20C5">
        <w:rPr>
          <w:rFonts w:ascii="Times New Roman" w:hAnsi="Times New Roman" w:cs="Times New Roman"/>
          <w:sz w:val="20"/>
          <w:szCs w:val="20"/>
        </w:rPr>
        <w:t>allowed to recover for 5 days</w:t>
      </w:r>
      <w:r w:rsidR="001A6D8A" w:rsidRPr="006B20C5">
        <w:rPr>
          <w:rFonts w:ascii="Times New Roman" w:hAnsi="Times New Roman" w:cs="Times New Roman"/>
          <w:sz w:val="20"/>
          <w:szCs w:val="20"/>
        </w:rPr>
        <w:t xml:space="preserve"> </w:t>
      </w:r>
      <w:r w:rsidR="00A47778" w:rsidRPr="006B20C5">
        <w:rPr>
          <w:rFonts w:ascii="Times New Roman" w:hAnsi="Times New Roman" w:cs="Times New Roman" w:hint="eastAsia"/>
          <w:sz w:val="20"/>
          <w:szCs w:val="20"/>
        </w:rPr>
        <w:t>single housed</w:t>
      </w:r>
      <w:r w:rsidR="00A47778" w:rsidRPr="006B20C5">
        <w:rPr>
          <w:rFonts w:ascii="Times New Roman" w:hAnsi="Times New Roman" w:cs="Times New Roman"/>
          <w:sz w:val="20"/>
          <w:szCs w:val="20"/>
        </w:rPr>
        <w:t xml:space="preserve"> </w:t>
      </w:r>
      <w:r w:rsidR="001A6D8A" w:rsidRPr="006B20C5">
        <w:rPr>
          <w:rFonts w:ascii="Times New Roman" w:hAnsi="Times New Roman" w:cs="Times New Roman"/>
          <w:sz w:val="20"/>
          <w:szCs w:val="20"/>
        </w:rPr>
        <w:t>in their home cage</w:t>
      </w:r>
      <w:r w:rsidR="000F4C12" w:rsidRPr="006B20C5">
        <w:rPr>
          <w:rFonts w:ascii="Times New Roman" w:hAnsi="Times New Roman" w:cs="Times New Roman"/>
          <w:sz w:val="20"/>
          <w:szCs w:val="20"/>
        </w:rPr>
        <w:t>.</w:t>
      </w:r>
    </w:p>
    <w:p w14:paraId="20B80420" w14:textId="3D698C64" w:rsidR="009003F4" w:rsidRPr="006B20C5" w:rsidRDefault="008442E1" w:rsidP="00F71F19">
      <w:pPr>
        <w:rPr>
          <w:rFonts w:ascii="Times New Roman" w:hAnsi="Times New Roman" w:cs="Times New Roman"/>
          <w:b/>
          <w:bCs/>
          <w:sz w:val="20"/>
          <w:szCs w:val="20"/>
        </w:rPr>
      </w:pPr>
      <w:r w:rsidRPr="006B20C5">
        <w:rPr>
          <w:rFonts w:ascii="Times New Roman" w:hAnsi="Times New Roman" w:cs="Times New Roman" w:hint="eastAsia"/>
          <w:b/>
          <w:bCs/>
          <w:sz w:val="20"/>
          <w:szCs w:val="20"/>
        </w:rPr>
        <w:t>H</w:t>
      </w:r>
      <w:r w:rsidRPr="006B20C5">
        <w:rPr>
          <w:rFonts w:ascii="Times New Roman" w:hAnsi="Times New Roman" w:cs="Times New Roman"/>
          <w:b/>
          <w:bCs/>
          <w:sz w:val="20"/>
          <w:szCs w:val="20"/>
        </w:rPr>
        <w:t>eart rate data analysis</w:t>
      </w:r>
    </w:p>
    <w:p w14:paraId="153BB312" w14:textId="67DCB58E" w:rsidR="00032635" w:rsidRPr="006B20C5" w:rsidRDefault="00032635" w:rsidP="00F71F19">
      <w:pPr>
        <w:rPr>
          <w:rFonts w:ascii="Times New Roman" w:hAnsi="Times New Roman" w:cs="Times New Roman"/>
          <w:sz w:val="20"/>
          <w:szCs w:val="20"/>
        </w:rPr>
      </w:pPr>
      <w:r w:rsidRPr="006B20C5">
        <w:rPr>
          <w:rFonts w:ascii="Times New Roman" w:hAnsi="Times New Roman" w:cs="Times New Roman" w:hint="eastAsia"/>
          <w:sz w:val="20"/>
          <w:szCs w:val="20"/>
        </w:rPr>
        <w:t>A</w:t>
      </w:r>
      <w:r w:rsidRPr="006B20C5">
        <w:rPr>
          <w:rFonts w:ascii="Times New Roman" w:hAnsi="Times New Roman" w:cs="Times New Roman"/>
          <w:sz w:val="20"/>
          <w:szCs w:val="20"/>
        </w:rPr>
        <w:t xml:space="preserve">ll heart rate </w:t>
      </w:r>
      <w:r w:rsidR="00446FE6" w:rsidRPr="006B20C5">
        <w:rPr>
          <w:rFonts w:ascii="Times New Roman" w:hAnsi="Times New Roman" w:cs="Times New Roman"/>
          <w:sz w:val="20"/>
          <w:szCs w:val="20"/>
        </w:rPr>
        <w:t>data (</w:t>
      </w:r>
      <w:r w:rsidRPr="006B20C5">
        <w:rPr>
          <w:rFonts w:ascii="Times New Roman" w:hAnsi="Times New Roman" w:cs="Times New Roman"/>
          <w:sz w:val="20"/>
          <w:szCs w:val="20"/>
        </w:rPr>
        <w:t xml:space="preserve">including optical recording assay and ECG recording assay) </w:t>
      </w:r>
      <w:r w:rsidR="00A47778" w:rsidRPr="006B20C5">
        <w:rPr>
          <w:rFonts w:ascii="Times New Roman" w:hAnsi="Times New Roman" w:cs="Times New Roman" w:hint="eastAsia"/>
          <w:sz w:val="20"/>
          <w:szCs w:val="20"/>
        </w:rPr>
        <w:t>were</w:t>
      </w:r>
      <w:r w:rsidR="00A47778" w:rsidRPr="006B20C5">
        <w:rPr>
          <w:rFonts w:ascii="Times New Roman" w:hAnsi="Times New Roman" w:cs="Times New Roman"/>
          <w:sz w:val="20"/>
          <w:szCs w:val="20"/>
        </w:rPr>
        <w:t xml:space="preserve"> </w:t>
      </w:r>
      <w:r w:rsidRPr="006B20C5">
        <w:rPr>
          <w:rFonts w:ascii="Times New Roman" w:hAnsi="Times New Roman" w:cs="Times New Roman"/>
          <w:sz w:val="20"/>
          <w:szCs w:val="20"/>
        </w:rPr>
        <w:t xml:space="preserve">analyzed by custom made python </w:t>
      </w:r>
      <w:r w:rsidR="000F6987" w:rsidRPr="006B20C5">
        <w:rPr>
          <w:rFonts w:ascii="Times New Roman" w:hAnsi="Times New Roman" w:cs="Times New Roman"/>
          <w:sz w:val="20"/>
          <w:szCs w:val="20"/>
        </w:rPr>
        <w:t>scripts</w:t>
      </w:r>
      <w:r w:rsidR="006D1A75" w:rsidRPr="006B20C5">
        <w:rPr>
          <w:rFonts w:ascii="Times New Roman" w:hAnsi="Times New Roman" w:cs="Times New Roman"/>
          <w:sz w:val="20"/>
          <w:szCs w:val="20"/>
        </w:rPr>
        <w:t>.</w:t>
      </w:r>
    </w:p>
    <w:p w14:paraId="19A6F43E" w14:textId="77777777" w:rsidR="008A60FC" w:rsidRPr="006B20C5" w:rsidRDefault="008A60FC" w:rsidP="008A60FC">
      <w:pPr>
        <w:rPr>
          <w:rFonts w:ascii="Times New Roman" w:hAnsi="Times New Roman" w:cs="Times New Roman"/>
          <w:b/>
          <w:bCs/>
          <w:sz w:val="20"/>
          <w:szCs w:val="20"/>
        </w:rPr>
      </w:pPr>
      <w:r w:rsidRPr="006B20C5">
        <w:rPr>
          <w:rFonts w:ascii="Times New Roman" w:hAnsi="Times New Roman" w:cs="Times New Roman"/>
          <w:b/>
          <w:bCs/>
          <w:sz w:val="20"/>
          <w:szCs w:val="20"/>
        </w:rPr>
        <w:t>Behavior test</w:t>
      </w:r>
    </w:p>
    <w:p w14:paraId="34F4AE37" w14:textId="77777777" w:rsidR="008A60FC" w:rsidRPr="006B20C5" w:rsidRDefault="008A60FC" w:rsidP="008A60FC">
      <w:pPr>
        <w:rPr>
          <w:rFonts w:ascii="Times New Roman" w:hAnsi="Times New Roman" w:cs="Times New Roman"/>
          <w:sz w:val="20"/>
          <w:szCs w:val="20"/>
        </w:rPr>
      </w:pPr>
      <w:r w:rsidRPr="006B20C5">
        <w:rPr>
          <w:rFonts w:ascii="Times New Roman" w:hAnsi="Times New Roman" w:cs="Times New Roman" w:hint="eastAsia"/>
          <w:sz w:val="20"/>
          <w:szCs w:val="20"/>
        </w:rPr>
        <w:t>A</w:t>
      </w:r>
      <w:r w:rsidRPr="006B20C5">
        <w:rPr>
          <w:rFonts w:ascii="Times New Roman" w:hAnsi="Times New Roman" w:cs="Times New Roman"/>
          <w:sz w:val="20"/>
          <w:szCs w:val="20"/>
        </w:rPr>
        <w:t>ll male mice were maintained at home cage for mating behavior test and all test were performed in the dark cycle.</w:t>
      </w:r>
    </w:p>
    <w:p w14:paraId="29CC3698" w14:textId="0BBD639E" w:rsidR="008A60FC" w:rsidRPr="006B20C5" w:rsidRDefault="008A60FC" w:rsidP="008A60FC">
      <w:pPr>
        <w:rPr>
          <w:rFonts w:ascii="Times New Roman" w:hAnsi="Times New Roman" w:cs="Times New Roman"/>
          <w:sz w:val="20"/>
          <w:szCs w:val="20"/>
        </w:rPr>
      </w:pPr>
      <w:r w:rsidRPr="006B20C5">
        <w:rPr>
          <w:rFonts w:ascii="Times New Roman" w:hAnsi="Times New Roman" w:cs="Times New Roman" w:hint="eastAsia"/>
          <w:sz w:val="20"/>
          <w:szCs w:val="20"/>
        </w:rPr>
        <w:t>M</w:t>
      </w:r>
      <w:r w:rsidRPr="006B20C5">
        <w:rPr>
          <w:rFonts w:ascii="Times New Roman" w:hAnsi="Times New Roman" w:cs="Times New Roman"/>
          <w:sz w:val="20"/>
          <w:szCs w:val="20"/>
        </w:rPr>
        <w:t xml:space="preserve">ale mice were introduced under camera for at least 10 min habituation before introduction of female mice. </w:t>
      </w:r>
      <w:r w:rsidR="00FA3044" w:rsidRPr="006B20C5">
        <w:rPr>
          <w:rFonts w:ascii="Times New Roman" w:hAnsi="Times New Roman" w:cs="Times New Roman"/>
          <w:sz w:val="20"/>
          <w:szCs w:val="20"/>
        </w:rPr>
        <w:t xml:space="preserve">100 ul of Saline or </w:t>
      </w:r>
      <w:r w:rsidR="00D80A4A" w:rsidRPr="006B20C5">
        <w:rPr>
          <w:rFonts w:ascii="Times New Roman" w:hAnsi="Times New Roman" w:cs="Times New Roman"/>
          <w:sz w:val="20"/>
          <w:szCs w:val="20"/>
        </w:rPr>
        <w:t>phenylephrine</w:t>
      </w:r>
      <w:r w:rsidR="00DE51DF"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016/j.neuron.2022.08.027","ISSN":"10974199","PMID":"36170850","abstract":"Sleep disturbances are strongly associated with cardiovascular diseases. Baroreflex, a basic cardiovascular regulation mechanism, is modulated by sleep-wake states. Here, we show that neurons at key stages of baroreflex pathways also promote sleep. Using activity-dependent genetic labeling, we tagged neurons in the nucleus of the solitary tract (NST) activated by blood pressure elevation and confirmed their barosensitivity with optrode recording and calcium imaging. Chemogenetic or optogenetic activation of these neurons promoted non-REM sleep in addition to decreasing blood pressure and heart rate. GABAergic neurons in the caudal ventrolateral medulla (CVLM)—a downstream target of the NST for vasomotor baroreflex—also promote non-REM sleep, partly by inhibiting the sympathoexcitatory and wake-promoting adrenergic neurons in the rostral ventrolateral medulla (RVLM). Cholinergic neurons in the nucleus ambiguous—a target of the NST for cardiac baroreflex—promoted non-REM sleep as well. Thus, key components of the cardiovascular baroreflex circuit are also integral to sleep-wake brain-state regulation.","author":[{"dropping-particle":"","family":"Yao","given":"Yuanyuan","non-dropping-particle":"","parse-names":false,"suffix":""},{"dropping-particle":"","family":"Barger","given":"Zeke","non-dropping-particle":"","parse-names":false,"suffix":""},{"dropping-particle":"","family":"Saffari Doost","given":"Mohammad","non-dropping-particle":"","parse-names":false,"suffix":""},{"dropping-particle":"","family":"Tso","given":"Chak Foon","non-dropping-particle":"","parse-names":false,"suffix":""},{"dropping-particle":"","family":"Darmohray","given":"Dana","non-dropping-particle":"","parse-names":false,"suffix":""},{"dropping-particle":"","family":"Silverman","given":"Daniel","non-dropping-particle":"","parse-names":false,"suffix":""},{"dropping-particle":"","family":"Liu","given":"Danqian","non-dropping-particle":"","parse-names":false,"suffix":""},{"dropping-particle":"","family":"Ma","given":"Chenyan","non-dropping-particle":"","parse-names":false,"suffix":""},{"dropping-particle":"","family":"Cetin","given":"Ali","non-dropping-particle":"","parse-names":false,"suffix":""},{"dropping-particle":"","family":"Yao","given":"Shenqin","non-dropping-particle":"","parse-names":false,"suffix":""},{"dropping-particle":"","family":"Zeng","given":"Hongkui","non-dropping-particle":"","parse-names":false,"suffix":""},{"dropping-particle":"","family":"Dan","given":"Yang","non-dropping-particle":"","parse-names":false,"suffix":""}],"container-title":"Neuron","id":"ITEM-1","issue":"23","issued":{"date-parts":[["2022"]]},"page":"3986-3999","publisher":"The Author(s)","title":"Cardiovascular baroreflex circuit moonlights in sleep control","type":"article-journal","volume":"110"},"uris":["http://www.mendeley.com/documents/?uuid=74b55a64-4576-44a9-8a9a-9088c2679c3a"]}],"mendeley":{"formattedCitation":"&lt;sup&gt;10&lt;/sup&gt;","plainTextFormattedCitation":"10","previouslyFormattedCitation":"&lt;sup&gt;11&lt;/sup&gt;"},"properties":{"noteIndex":0},"schema":"https://github.com/citation-style-language/schema/raw/master/csl-citation.json"}</w:instrText>
      </w:r>
      <w:r w:rsidR="00DE51DF"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10</w:t>
      </w:r>
      <w:r w:rsidR="00DE51DF" w:rsidRPr="006B20C5">
        <w:rPr>
          <w:rFonts w:ascii="Times New Roman" w:hAnsi="Times New Roman" w:cs="Times New Roman"/>
          <w:sz w:val="20"/>
          <w:szCs w:val="20"/>
        </w:rPr>
        <w:fldChar w:fldCharType="end"/>
      </w:r>
      <w:r w:rsidR="00D80A4A" w:rsidRPr="006B20C5">
        <w:rPr>
          <w:rFonts w:ascii="Times New Roman" w:hAnsi="Times New Roman" w:cs="Times New Roman"/>
          <w:sz w:val="20"/>
          <w:szCs w:val="20"/>
        </w:rPr>
        <w:t xml:space="preserve"> (</w:t>
      </w:r>
      <w:r w:rsidR="00FA3044" w:rsidRPr="006B20C5">
        <w:rPr>
          <w:rFonts w:ascii="Times New Roman" w:hAnsi="Times New Roman" w:cs="Times New Roman"/>
          <w:sz w:val="20"/>
          <w:szCs w:val="20"/>
        </w:rPr>
        <w:t>PE</w:t>
      </w:r>
      <w:r w:rsidR="00A06504" w:rsidRPr="006B20C5">
        <w:rPr>
          <w:rFonts w:ascii="Times New Roman" w:hAnsi="Times New Roman" w:cs="Times New Roman"/>
          <w:sz w:val="20"/>
          <w:szCs w:val="20"/>
        </w:rPr>
        <w:t>, 1.5mg/ml</w:t>
      </w:r>
      <w:r w:rsidR="00FA3044" w:rsidRPr="006B20C5">
        <w:rPr>
          <w:rFonts w:ascii="Times New Roman" w:hAnsi="Times New Roman" w:cs="Times New Roman"/>
          <w:sz w:val="20"/>
          <w:szCs w:val="20"/>
        </w:rPr>
        <w:t xml:space="preserve">) </w:t>
      </w:r>
      <w:r w:rsidR="00FA3044" w:rsidRPr="006B20C5">
        <w:rPr>
          <w:rFonts w:ascii="Times New Roman" w:hAnsi="Times New Roman" w:cs="Times New Roman" w:hint="eastAsia"/>
          <w:sz w:val="20"/>
          <w:szCs w:val="20"/>
        </w:rPr>
        <w:t>were</w:t>
      </w:r>
      <w:r w:rsidR="00FA3044" w:rsidRPr="006B20C5">
        <w:rPr>
          <w:rFonts w:ascii="Times New Roman" w:hAnsi="Times New Roman" w:cs="Times New Roman"/>
          <w:sz w:val="20"/>
          <w:szCs w:val="20"/>
        </w:rPr>
        <w:t xml:space="preserve"> injected to male mice </w:t>
      </w:r>
      <w:r w:rsidR="00700D85" w:rsidRPr="006B20C5">
        <w:rPr>
          <w:rFonts w:ascii="Times New Roman" w:hAnsi="Times New Roman" w:cs="Times New Roman"/>
          <w:sz w:val="20"/>
          <w:szCs w:val="20"/>
        </w:rPr>
        <w:t xml:space="preserve">before introduction of female mice. </w:t>
      </w:r>
      <w:r w:rsidRPr="006B20C5">
        <w:rPr>
          <w:rFonts w:ascii="Times New Roman" w:hAnsi="Times New Roman" w:cs="Times New Roman"/>
          <w:sz w:val="20"/>
          <w:szCs w:val="20"/>
        </w:rPr>
        <w:t>Following mating behaviors of male mice were recorded until ejaculation or 1 hour without visible ejaculation behavior</w:t>
      </w:r>
      <w:r w:rsidR="00254728" w:rsidRPr="006B20C5">
        <w:rPr>
          <w:rFonts w:ascii="Times New Roman" w:hAnsi="Times New Roman" w:cs="Times New Roman"/>
          <w:sz w:val="20"/>
          <w:szCs w:val="20"/>
        </w:rPr>
        <w:t xml:space="preserve"> after the entry</w:t>
      </w:r>
      <w:r w:rsidR="007816DB" w:rsidRPr="006B20C5">
        <w:rPr>
          <w:rFonts w:ascii="Times New Roman" w:hAnsi="Times New Roman" w:cs="Times New Roman"/>
          <w:sz w:val="20"/>
          <w:szCs w:val="20"/>
        </w:rPr>
        <w:t xml:space="preserve"> of female mice</w:t>
      </w:r>
      <w:r w:rsidRPr="006B20C5">
        <w:rPr>
          <w:rFonts w:ascii="Times New Roman" w:hAnsi="Times New Roman" w:cs="Times New Roman"/>
          <w:sz w:val="20"/>
          <w:szCs w:val="20"/>
        </w:rPr>
        <w:t>.</w:t>
      </w:r>
    </w:p>
    <w:p w14:paraId="1A572B0E" w14:textId="1640D3F6" w:rsidR="008A60FC" w:rsidRPr="006B20C5" w:rsidRDefault="008A60FC" w:rsidP="008A60FC">
      <w:pPr>
        <w:rPr>
          <w:rFonts w:ascii="Times New Roman" w:hAnsi="Times New Roman" w:cs="Times New Roman"/>
          <w:sz w:val="20"/>
          <w:szCs w:val="20"/>
        </w:rPr>
      </w:pPr>
      <w:r w:rsidRPr="006B20C5">
        <w:rPr>
          <w:rFonts w:ascii="Times New Roman" w:hAnsi="Times New Roman" w:cs="Times New Roman"/>
          <w:sz w:val="20"/>
          <w:szCs w:val="20"/>
        </w:rPr>
        <w:t>Videos were manually annotated using software BORIS</w:t>
      </w:r>
      <w:r w:rsidRPr="006B20C5">
        <w:rPr>
          <w:rFonts w:ascii="Times New Roman" w:hAnsi="Times New Roman" w:cs="Times New Roman"/>
          <w:sz w:val="20"/>
          <w:szCs w:val="20"/>
        </w:rPr>
        <w:fldChar w:fldCharType="begin" w:fldLock="1"/>
      </w:r>
      <w:r w:rsidR="000827BD">
        <w:rPr>
          <w:rFonts w:ascii="Times New Roman" w:hAnsi="Times New Roman" w:cs="Times New Roman"/>
          <w:sz w:val="20"/>
          <w:szCs w:val="20"/>
        </w:rPr>
        <w:instrText>ADDIN CSL_CITATION {"citationItems":[{"id":"ITEM-1","itemData":{"DOI":"10.1111/2041-210X.12584","ISSN":"2041210X","abstract":"Quantitative aspects of the study of animal and human behaviour are increasingly relevant to test hypotheses and find empirical support for them. At the same time, photo and video cameras can store a large number of video recordings and are often used to monitor the subjects remotely. Researchers frequently face the need to code considerable quantities of video recordings with relatively flexible software, often constrained by species-specific options or exact settings. BORIS is a free, open-source and multiplatform standalone program that allows a user-specific coding environment to be set for a computer-based review of previously recorded videos or live observations. Being open to user-specific settings, the program allows a project-based ethogram to be defined that can then be shared with collaborators, or can be imported or modified. Projects created in BORIS can include a list of observations, and each observation may include one or two videos (e.g. simultaneous screening of visual stimuli and the subject being tested; recordings from different sides of an aquarium). Once the user has set an ethogram, including state or point events or both, coding can be performed using previously assigned keys on the computer keyboard. BORIS allows definition of an unlimited number of events (states/point events) and subjects. Once the coding process is completed, the program can extract a time-budget or single or grouped observations automatically and present an at-a-glance summary of the main behavioural features. The observation data and time-budget analysis can be exported in many common formats (TSV, CSV, ODF, XLS, SQL and JSON). The observed events can be plotted and exported in various graphic formats (SVG, PNG, JPG, TIFF, EPS and PDF).","author":[{"dropping-particle":"","family":"Friard","given":"Olivier","non-dropping-particle":"","parse-names":false,"suffix":""},{"dropping-particle":"","family":"Gamba","given":"Marco","non-dropping-particle":"","parse-names":false,"suffix":""}],"container-title":"Methods in Ecology and Evolution","id":"ITEM-1","issue":"11","issued":{"date-parts":[["2016"]]},"page":"1325-1330","title":"BORIS: a free, versatile open-source event-logging software for video/audio coding and live observations","type":"article-journal","volume":"7"},"uris":["http://www.mendeley.com/documents/?uuid=609919b4-da3a-46e5-bbb2-5606e8e7f360"]}],"mendeley":{"formattedCitation":"&lt;sup&gt;11&lt;/sup&gt;","plainTextFormattedCitation":"11","previouslyFormattedCitation":"&lt;sup&gt;12&lt;/sup&gt;"},"properties":{"noteIndex":0},"schema":"https://github.com/citation-style-language/schema/raw/master/csl-citation.json"}</w:instrText>
      </w:r>
      <w:r w:rsidRPr="006B20C5">
        <w:rPr>
          <w:rFonts w:ascii="Times New Roman" w:hAnsi="Times New Roman" w:cs="Times New Roman"/>
          <w:sz w:val="20"/>
          <w:szCs w:val="20"/>
        </w:rPr>
        <w:fldChar w:fldCharType="separate"/>
      </w:r>
      <w:r w:rsidR="000827BD" w:rsidRPr="000827BD">
        <w:rPr>
          <w:rFonts w:ascii="Times New Roman" w:hAnsi="Times New Roman" w:cs="Times New Roman"/>
          <w:noProof/>
          <w:sz w:val="20"/>
          <w:szCs w:val="20"/>
          <w:vertAlign w:val="superscript"/>
        </w:rPr>
        <w:t>11</w:t>
      </w:r>
      <w:r w:rsidRPr="006B20C5">
        <w:rPr>
          <w:rFonts w:ascii="Times New Roman" w:hAnsi="Times New Roman" w:cs="Times New Roman"/>
          <w:sz w:val="20"/>
          <w:szCs w:val="20"/>
        </w:rPr>
        <w:fldChar w:fldCharType="end"/>
      </w:r>
      <w:r w:rsidRPr="006B20C5">
        <w:rPr>
          <w:rFonts w:ascii="Times New Roman" w:hAnsi="Times New Roman" w:cs="Times New Roman"/>
          <w:sz w:val="20"/>
          <w:szCs w:val="20"/>
        </w:rPr>
        <w:t xml:space="preserve">, all behavior parameters including chasing, sniffing, mounting, intromission and ejaculation were annotated and calculated as courtship behaviors, behaviors </w:t>
      </w:r>
      <w:r w:rsidR="00DE5AED" w:rsidRPr="006B20C5">
        <w:rPr>
          <w:rFonts w:ascii="Times New Roman" w:hAnsi="Times New Roman" w:cs="Times New Roman"/>
          <w:sz w:val="20"/>
          <w:szCs w:val="20"/>
        </w:rPr>
        <w:t xml:space="preserve">from individuals </w:t>
      </w:r>
      <w:r w:rsidRPr="006B20C5">
        <w:rPr>
          <w:rFonts w:ascii="Times New Roman" w:hAnsi="Times New Roman" w:cs="Times New Roman"/>
          <w:sz w:val="20"/>
          <w:szCs w:val="20"/>
        </w:rPr>
        <w:t>are showed as representative results(Extend data fig</w:t>
      </w:r>
      <w:r w:rsidR="000827BD">
        <w:rPr>
          <w:rFonts w:ascii="Times New Roman" w:hAnsi="Times New Roman" w:cs="Times New Roman"/>
          <w:sz w:val="20"/>
          <w:szCs w:val="20"/>
        </w:rPr>
        <w:t>ure 7</w:t>
      </w:r>
      <w:r w:rsidRPr="006B20C5">
        <w:rPr>
          <w:rFonts w:ascii="Times New Roman" w:hAnsi="Times New Roman" w:cs="Times New Roman"/>
          <w:sz w:val="20"/>
          <w:szCs w:val="20"/>
        </w:rPr>
        <w:t xml:space="preserve">, </w:t>
      </w:r>
      <w:r w:rsidR="000827BD">
        <w:rPr>
          <w:rFonts w:ascii="Times New Roman" w:hAnsi="Times New Roman" w:cs="Times New Roman"/>
          <w:sz w:val="20"/>
          <w:szCs w:val="20"/>
        </w:rPr>
        <w:t>C</w:t>
      </w:r>
      <w:r w:rsidRPr="006B20C5">
        <w:rPr>
          <w:rFonts w:ascii="Times New Roman" w:hAnsi="Times New Roman" w:cs="Times New Roman"/>
          <w:sz w:val="20"/>
          <w:szCs w:val="20"/>
        </w:rPr>
        <w:t>)</w:t>
      </w:r>
      <w:r w:rsidR="00866EFE">
        <w:rPr>
          <w:rFonts w:ascii="Times New Roman" w:hAnsi="Times New Roman" w:cs="Times New Roman"/>
          <w:sz w:val="20"/>
          <w:szCs w:val="20"/>
        </w:rPr>
        <w:t>.</w:t>
      </w:r>
    </w:p>
    <w:p w14:paraId="79543430" w14:textId="625A263F" w:rsidR="009003F4" w:rsidRPr="006B20C5" w:rsidRDefault="009003F4" w:rsidP="00F71F19">
      <w:pPr>
        <w:rPr>
          <w:rFonts w:ascii="Times New Roman" w:hAnsi="Times New Roman" w:cs="Times New Roman"/>
          <w:b/>
          <w:bCs/>
          <w:sz w:val="20"/>
          <w:szCs w:val="20"/>
        </w:rPr>
      </w:pPr>
    </w:p>
    <w:p w14:paraId="377A22D8" w14:textId="77777777" w:rsidR="009003F4" w:rsidRPr="006B20C5" w:rsidRDefault="009003F4" w:rsidP="00F71F19">
      <w:pPr>
        <w:rPr>
          <w:rFonts w:ascii="Times New Roman" w:hAnsi="Times New Roman" w:cs="Times New Roman"/>
          <w:b/>
          <w:bCs/>
          <w:sz w:val="20"/>
          <w:szCs w:val="20"/>
        </w:rPr>
      </w:pPr>
    </w:p>
    <w:p w14:paraId="6F9F9FF9" w14:textId="77777777" w:rsidR="00270DBC" w:rsidRPr="006B20C5" w:rsidRDefault="00270DBC" w:rsidP="00E40A6A">
      <w:pPr>
        <w:snapToGrid w:val="0"/>
        <w:rPr>
          <w:rFonts w:ascii="Times New Roman" w:hAnsi="Times New Roman" w:cs="Times New Roman"/>
          <w:sz w:val="20"/>
          <w:szCs w:val="20"/>
        </w:rPr>
      </w:pPr>
    </w:p>
    <w:p w14:paraId="59C90785" w14:textId="4EDA91C2" w:rsidR="00D30A18" w:rsidRPr="006B20C5" w:rsidRDefault="00D658A4" w:rsidP="005120D2">
      <w:pPr>
        <w:rPr>
          <w:rFonts w:ascii="Times New Roman" w:hAnsi="Times New Roman" w:cs="Times New Roman"/>
          <w:b/>
          <w:bCs/>
          <w:sz w:val="20"/>
          <w:szCs w:val="20"/>
        </w:rPr>
      </w:pPr>
      <w:r w:rsidRPr="006B20C5">
        <w:rPr>
          <w:rFonts w:ascii="Times New Roman" w:hAnsi="Times New Roman" w:cs="Times New Roman"/>
          <w:b/>
          <w:bCs/>
          <w:sz w:val="20"/>
          <w:szCs w:val="20"/>
        </w:rPr>
        <w:t>Reagent list</w:t>
      </w:r>
    </w:p>
    <w:tbl>
      <w:tblPr>
        <w:tblStyle w:val="a8"/>
        <w:tblW w:w="0" w:type="auto"/>
        <w:tblLook w:val="04A0" w:firstRow="1" w:lastRow="0" w:firstColumn="1" w:lastColumn="0" w:noHBand="0" w:noVBand="1"/>
      </w:tblPr>
      <w:tblGrid>
        <w:gridCol w:w="4263"/>
        <w:gridCol w:w="2626"/>
        <w:gridCol w:w="1413"/>
      </w:tblGrid>
      <w:tr w:rsidR="005515AD" w:rsidRPr="006B20C5" w14:paraId="193C78A5" w14:textId="77777777" w:rsidTr="006364F3">
        <w:trPr>
          <w:trHeight w:val="300"/>
        </w:trPr>
        <w:tc>
          <w:tcPr>
            <w:tcW w:w="4263" w:type="dxa"/>
            <w:noWrap/>
            <w:hideMark/>
          </w:tcPr>
          <w:p w14:paraId="180147A3" w14:textId="77777777" w:rsidR="005515AD" w:rsidRPr="006B20C5" w:rsidRDefault="005515AD" w:rsidP="005515AD">
            <w:pPr>
              <w:rPr>
                <w:rFonts w:ascii="Times New Roman" w:hAnsi="Times New Roman" w:cs="Times New Roman"/>
                <w:sz w:val="20"/>
                <w:szCs w:val="20"/>
              </w:rPr>
            </w:pPr>
            <w:r w:rsidRPr="006B20C5">
              <w:rPr>
                <w:rFonts w:ascii="Times New Roman" w:hAnsi="Times New Roman" w:cs="Times New Roman"/>
                <w:sz w:val="20"/>
                <w:szCs w:val="20"/>
              </w:rPr>
              <w:t>Strains</w:t>
            </w:r>
          </w:p>
        </w:tc>
        <w:tc>
          <w:tcPr>
            <w:tcW w:w="2626" w:type="dxa"/>
            <w:noWrap/>
            <w:hideMark/>
          </w:tcPr>
          <w:p w14:paraId="042603D2"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ource</w:t>
            </w:r>
          </w:p>
        </w:tc>
        <w:tc>
          <w:tcPr>
            <w:tcW w:w="1413" w:type="dxa"/>
            <w:noWrap/>
            <w:hideMark/>
          </w:tcPr>
          <w:p w14:paraId="416D4D54"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Identifier</w:t>
            </w:r>
          </w:p>
        </w:tc>
      </w:tr>
      <w:tr w:rsidR="005515AD" w:rsidRPr="006B20C5" w14:paraId="32158E45" w14:textId="77777777" w:rsidTr="006364F3">
        <w:trPr>
          <w:trHeight w:val="345"/>
        </w:trPr>
        <w:tc>
          <w:tcPr>
            <w:tcW w:w="4263" w:type="dxa"/>
            <w:noWrap/>
            <w:hideMark/>
          </w:tcPr>
          <w:p w14:paraId="3FECFF59"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1118</w:t>
            </w:r>
          </w:p>
        </w:tc>
        <w:tc>
          <w:tcPr>
            <w:tcW w:w="2626" w:type="dxa"/>
            <w:noWrap/>
            <w:hideMark/>
          </w:tcPr>
          <w:p w14:paraId="020CD606"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Lab stock</w:t>
            </w:r>
          </w:p>
        </w:tc>
        <w:tc>
          <w:tcPr>
            <w:tcW w:w="1413" w:type="dxa"/>
            <w:noWrap/>
            <w:hideMark/>
          </w:tcPr>
          <w:p w14:paraId="417B4BBE"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hint="eastAsia"/>
                <w:sz w:val="20"/>
                <w:szCs w:val="20"/>
              </w:rPr>
              <w:t>/</w:t>
            </w:r>
          </w:p>
        </w:tc>
      </w:tr>
      <w:tr w:rsidR="005515AD" w:rsidRPr="006B20C5" w14:paraId="4A1C1BA9" w14:textId="77777777" w:rsidTr="006364F3">
        <w:trPr>
          <w:trHeight w:val="300"/>
        </w:trPr>
        <w:tc>
          <w:tcPr>
            <w:tcW w:w="4263" w:type="dxa"/>
            <w:noWrap/>
            <w:hideMark/>
          </w:tcPr>
          <w:p w14:paraId="7FFFBA2A"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 ;red[1] e[1] htl[AB42]/TM3, P{</w:t>
            </w:r>
            <w:proofErr w:type="spellStart"/>
            <w:r w:rsidRPr="006B20C5">
              <w:rPr>
                <w:rFonts w:ascii="Times New Roman" w:hAnsi="Times New Roman" w:cs="Times New Roman"/>
                <w:sz w:val="20"/>
                <w:szCs w:val="20"/>
              </w:rPr>
              <w:t>ry</w:t>
            </w:r>
            <w:proofErr w:type="spellEnd"/>
            <w:r w:rsidRPr="006B20C5">
              <w:rPr>
                <w:rFonts w:ascii="Times New Roman" w:hAnsi="Times New Roman" w:cs="Times New Roman"/>
                <w:sz w:val="20"/>
                <w:szCs w:val="20"/>
              </w:rPr>
              <w:t>[+t7.2]=</w:t>
            </w:r>
            <w:proofErr w:type="spellStart"/>
            <w:r w:rsidRPr="006B20C5">
              <w:rPr>
                <w:rFonts w:ascii="Times New Roman" w:hAnsi="Times New Roman" w:cs="Times New Roman"/>
                <w:sz w:val="20"/>
                <w:szCs w:val="20"/>
              </w:rPr>
              <w:t>ftz-lacC</w:t>
            </w:r>
            <w:proofErr w:type="spellEnd"/>
            <w:r w:rsidRPr="006B20C5">
              <w:rPr>
                <w:rFonts w:ascii="Times New Roman" w:hAnsi="Times New Roman" w:cs="Times New Roman"/>
                <w:sz w:val="20"/>
                <w:szCs w:val="20"/>
              </w:rPr>
              <w:t xml:space="preserve">}SC1, </w:t>
            </w:r>
            <w:proofErr w:type="spellStart"/>
            <w:r w:rsidRPr="006B20C5">
              <w:rPr>
                <w:rFonts w:ascii="Times New Roman" w:hAnsi="Times New Roman" w:cs="Times New Roman"/>
                <w:sz w:val="20"/>
                <w:szCs w:val="20"/>
              </w:rPr>
              <w:t>ry</w:t>
            </w:r>
            <w:proofErr w:type="spellEnd"/>
            <w:r w:rsidRPr="006B20C5">
              <w:rPr>
                <w:rFonts w:ascii="Times New Roman" w:hAnsi="Times New Roman" w:cs="Times New Roman"/>
                <w:sz w:val="20"/>
                <w:szCs w:val="20"/>
              </w:rPr>
              <w:t>[RK] Sb[1] Ser[1]</w:t>
            </w:r>
          </w:p>
        </w:tc>
        <w:tc>
          <w:tcPr>
            <w:tcW w:w="2626" w:type="dxa"/>
            <w:noWrap/>
            <w:hideMark/>
          </w:tcPr>
          <w:p w14:paraId="1095D9F1"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loomington Drosophila stock center (BDSC)</w:t>
            </w:r>
          </w:p>
        </w:tc>
        <w:tc>
          <w:tcPr>
            <w:tcW w:w="1413" w:type="dxa"/>
            <w:noWrap/>
            <w:hideMark/>
          </w:tcPr>
          <w:p w14:paraId="5FD6AF9E"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5370</w:t>
            </w:r>
          </w:p>
        </w:tc>
      </w:tr>
      <w:tr w:rsidR="005515AD" w:rsidRPr="006B20C5" w14:paraId="0BE44183" w14:textId="77777777" w:rsidTr="006364F3">
        <w:trPr>
          <w:trHeight w:val="345"/>
        </w:trPr>
        <w:tc>
          <w:tcPr>
            <w:tcW w:w="4263" w:type="dxa"/>
            <w:noWrap/>
            <w:hideMark/>
          </w:tcPr>
          <w:p w14:paraId="335E0560"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hand4.2-GAL4</w:t>
            </w:r>
          </w:p>
        </w:tc>
        <w:tc>
          <w:tcPr>
            <w:tcW w:w="2626" w:type="dxa"/>
            <w:noWrap/>
            <w:hideMark/>
          </w:tcPr>
          <w:p w14:paraId="39010BB1" w14:textId="14A5A760" w:rsidR="005515AD" w:rsidRPr="006B20C5" w:rsidRDefault="005515AD">
            <w:pPr>
              <w:rPr>
                <w:rFonts w:ascii="Times New Roman" w:hAnsi="Times New Roman" w:cs="Times New Roman"/>
                <w:sz w:val="20"/>
                <w:szCs w:val="20"/>
              </w:rPr>
            </w:pPr>
            <w:proofErr w:type="spellStart"/>
            <w:r w:rsidRPr="006B20C5">
              <w:rPr>
                <w:rFonts w:ascii="Times New Roman" w:hAnsi="Times New Roman" w:cs="Times New Roman"/>
                <w:sz w:val="20"/>
                <w:szCs w:val="20"/>
              </w:rPr>
              <w:t>Xiushan</w:t>
            </w:r>
            <w:proofErr w:type="spellEnd"/>
            <w:r w:rsidRPr="006B20C5">
              <w:rPr>
                <w:rFonts w:ascii="Times New Roman" w:hAnsi="Times New Roman" w:cs="Times New Roman"/>
                <w:sz w:val="20"/>
                <w:szCs w:val="20"/>
              </w:rPr>
              <w:t xml:space="preserve"> Wu Lab</w:t>
            </w:r>
            <w:r w:rsidR="00DE2347" w:rsidRPr="006B20C5">
              <w:rPr>
                <w:rFonts w:ascii="Times New Roman" w:hAnsi="Times New Roman" w:cs="Times New Roman"/>
                <w:sz w:val="20"/>
                <w:szCs w:val="20"/>
              </w:rPr>
              <w:t xml:space="preserve">, </w:t>
            </w:r>
            <w:r w:rsidR="00B227D5" w:rsidRPr="006B20C5">
              <w:rPr>
                <w:rFonts w:ascii="Times New Roman" w:hAnsi="Times New Roman" w:cs="Times New Roman"/>
                <w:sz w:val="20"/>
                <w:szCs w:val="20"/>
              </w:rPr>
              <w:t>Hunan Normal University</w:t>
            </w:r>
          </w:p>
        </w:tc>
        <w:tc>
          <w:tcPr>
            <w:tcW w:w="1413" w:type="dxa"/>
            <w:noWrap/>
            <w:hideMark/>
          </w:tcPr>
          <w:p w14:paraId="782A5AA4"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hint="eastAsia"/>
                <w:sz w:val="20"/>
                <w:szCs w:val="20"/>
              </w:rPr>
              <w:t>/</w:t>
            </w:r>
          </w:p>
        </w:tc>
      </w:tr>
      <w:tr w:rsidR="005515AD" w:rsidRPr="006B20C5" w14:paraId="178D6B5B" w14:textId="77777777" w:rsidTr="006364F3">
        <w:trPr>
          <w:trHeight w:val="300"/>
        </w:trPr>
        <w:tc>
          <w:tcPr>
            <w:tcW w:w="4263" w:type="dxa"/>
            <w:noWrap/>
            <w:hideMark/>
          </w:tcPr>
          <w:p w14:paraId="4EB202D9"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 P{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Ugt36A1-GAL4.K}11C, P{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UAS-GFP.U}2</w:t>
            </w:r>
          </w:p>
        </w:tc>
        <w:tc>
          <w:tcPr>
            <w:tcW w:w="2626" w:type="dxa"/>
            <w:noWrap/>
            <w:hideMark/>
          </w:tcPr>
          <w:p w14:paraId="1E242AE2"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6C8DD0BA"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67608</w:t>
            </w:r>
          </w:p>
        </w:tc>
      </w:tr>
      <w:tr w:rsidR="005515AD" w:rsidRPr="006B20C5" w14:paraId="27739694" w14:textId="77777777" w:rsidTr="006364F3">
        <w:trPr>
          <w:trHeight w:val="300"/>
        </w:trPr>
        <w:tc>
          <w:tcPr>
            <w:tcW w:w="4263" w:type="dxa"/>
            <w:noWrap/>
            <w:hideMark/>
          </w:tcPr>
          <w:p w14:paraId="275C383C"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TER94-RNAi</w:t>
            </w:r>
          </w:p>
        </w:tc>
        <w:tc>
          <w:tcPr>
            <w:tcW w:w="2626" w:type="dxa"/>
            <w:noWrap/>
            <w:hideMark/>
          </w:tcPr>
          <w:p w14:paraId="17E615CA"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70DE9E80"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THU1058</w:t>
            </w:r>
          </w:p>
        </w:tc>
      </w:tr>
      <w:tr w:rsidR="005515AD" w:rsidRPr="006B20C5" w14:paraId="4CBA29E0" w14:textId="77777777" w:rsidTr="006364F3">
        <w:trPr>
          <w:trHeight w:val="300"/>
        </w:trPr>
        <w:tc>
          <w:tcPr>
            <w:tcW w:w="4263" w:type="dxa"/>
            <w:noWrap/>
            <w:hideMark/>
          </w:tcPr>
          <w:p w14:paraId="18646BD5"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klf15-RNAi</w:t>
            </w:r>
          </w:p>
        </w:tc>
        <w:tc>
          <w:tcPr>
            <w:tcW w:w="2626" w:type="dxa"/>
            <w:noWrap/>
            <w:hideMark/>
          </w:tcPr>
          <w:p w14:paraId="5F898978"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3A6B9830" w14:textId="77777777" w:rsidR="005515AD" w:rsidRPr="006B20C5" w:rsidRDefault="005515AD">
            <w:pPr>
              <w:rPr>
                <w:rFonts w:ascii="Times New Roman" w:hAnsi="Times New Roman" w:cs="Times New Roman"/>
                <w:sz w:val="20"/>
                <w:szCs w:val="20"/>
              </w:rPr>
            </w:pPr>
          </w:p>
        </w:tc>
      </w:tr>
      <w:tr w:rsidR="005515AD" w:rsidRPr="006B20C5" w14:paraId="22D99A93" w14:textId="77777777" w:rsidTr="006364F3">
        <w:trPr>
          <w:trHeight w:val="300"/>
        </w:trPr>
        <w:tc>
          <w:tcPr>
            <w:tcW w:w="4263" w:type="dxa"/>
            <w:noWrap/>
            <w:hideMark/>
          </w:tcPr>
          <w:p w14:paraId="1CE5584F"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 P{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EP}ppk23[G17320]</w:t>
            </w:r>
          </w:p>
        </w:tc>
        <w:tc>
          <w:tcPr>
            <w:tcW w:w="2626" w:type="dxa"/>
            <w:noWrap/>
            <w:hideMark/>
          </w:tcPr>
          <w:p w14:paraId="257991B0" w14:textId="79418CF9"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Yan Zhu Lab</w:t>
            </w:r>
            <w:r w:rsidR="00B01880" w:rsidRPr="006B20C5">
              <w:rPr>
                <w:rFonts w:ascii="Times New Roman" w:hAnsi="Times New Roman" w:cs="Times New Roman"/>
                <w:sz w:val="20"/>
                <w:szCs w:val="20"/>
              </w:rPr>
              <w:t xml:space="preserve">, </w:t>
            </w:r>
            <w:r w:rsidR="00B01880" w:rsidRPr="006B20C5">
              <w:rPr>
                <w:rFonts w:ascii="Times New Roman" w:hAnsi="Times New Roman" w:cs="Times New Roman"/>
                <w:color w:val="222222"/>
                <w:sz w:val="20"/>
                <w:szCs w:val="20"/>
                <w:shd w:val="clear" w:color="auto" w:fill="FFFFFF"/>
              </w:rPr>
              <w:t xml:space="preserve">Institute of </w:t>
            </w:r>
            <w:r w:rsidR="00B01880" w:rsidRPr="006B20C5">
              <w:rPr>
                <w:rFonts w:ascii="Times New Roman" w:hAnsi="Times New Roman" w:cs="Times New Roman"/>
                <w:color w:val="222222"/>
                <w:sz w:val="20"/>
                <w:szCs w:val="20"/>
                <w:shd w:val="clear" w:color="auto" w:fill="FFFFFF"/>
              </w:rPr>
              <w:lastRenderedPageBreak/>
              <w:t>Biophysics, Chinese Academy of Sciences</w:t>
            </w:r>
          </w:p>
        </w:tc>
        <w:tc>
          <w:tcPr>
            <w:tcW w:w="1413" w:type="dxa"/>
            <w:noWrap/>
            <w:hideMark/>
          </w:tcPr>
          <w:p w14:paraId="43D6CF40"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lastRenderedPageBreak/>
              <w:t>/</w:t>
            </w:r>
          </w:p>
        </w:tc>
      </w:tr>
      <w:tr w:rsidR="005515AD" w:rsidRPr="006B20C5" w14:paraId="119DAE9E" w14:textId="77777777" w:rsidTr="006364F3">
        <w:trPr>
          <w:trHeight w:val="300"/>
        </w:trPr>
        <w:tc>
          <w:tcPr>
            <w:tcW w:w="4263" w:type="dxa"/>
            <w:noWrap/>
            <w:hideMark/>
          </w:tcPr>
          <w:p w14:paraId="110BC874"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 ;ppk25-GAL4/TM6B</w:t>
            </w:r>
          </w:p>
        </w:tc>
        <w:tc>
          <w:tcPr>
            <w:tcW w:w="2626" w:type="dxa"/>
            <w:noWrap/>
            <w:hideMark/>
          </w:tcPr>
          <w:p w14:paraId="0C15D5D2" w14:textId="1E40749F" w:rsidR="005515AD" w:rsidRPr="006B20C5" w:rsidRDefault="00E46969">
            <w:pPr>
              <w:rPr>
                <w:rFonts w:ascii="Times New Roman" w:hAnsi="Times New Roman" w:cs="Times New Roman"/>
                <w:sz w:val="20"/>
                <w:szCs w:val="20"/>
              </w:rPr>
            </w:pPr>
            <w:r w:rsidRPr="006B20C5">
              <w:rPr>
                <w:rFonts w:ascii="Times New Roman" w:hAnsi="Times New Roman" w:cs="Times New Roman"/>
                <w:sz w:val="20"/>
                <w:szCs w:val="20"/>
              </w:rPr>
              <w:t>Yi Rao Lab, Peking University</w:t>
            </w:r>
          </w:p>
        </w:tc>
        <w:tc>
          <w:tcPr>
            <w:tcW w:w="1413" w:type="dxa"/>
            <w:noWrap/>
            <w:hideMark/>
          </w:tcPr>
          <w:p w14:paraId="3CB89E4C"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t>
            </w:r>
          </w:p>
        </w:tc>
      </w:tr>
      <w:tr w:rsidR="005515AD" w:rsidRPr="006B20C5" w14:paraId="3A475EA4" w14:textId="77777777" w:rsidTr="006364F3">
        <w:trPr>
          <w:trHeight w:val="300"/>
        </w:trPr>
        <w:tc>
          <w:tcPr>
            <w:tcW w:w="4263" w:type="dxa"/>
            <w:noWrap/>
            <w:hideMark/>
          </w:tcPr>
          <w:p w14:paraId="6940912D"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UAS-kir2.1</w:t>
            </w:r>
          </w:p>
        </w:tc>
        <w:tc>
          <w:tcPr>
            <w:tcW w:w="2626" w:type="dxa"/>
            <w:noWrap/>
            <w:hideMark/>
          </w:tcPr>
          <w:p w14:paraId="6D0E6AE0"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 xml:space="preserve">Chang </w:t>
            </w:r>
            <w:proofErr w:type="spellStart"/>
            <w:r w:rsidRPr="006B20C5">
              <w:rPr>
                <w:rFonts w:ascii="Times New Roman" w:hAnsi="Times New Roman" w:cs="Times New Roman"/>
                <w:sz w:val="20"/>
                <w:szCs w:val="20"/>
              </w:rPr>
              <w:t>liu</w:t>
            </w:r>
            <w:proofErr w:type="spellEnd"/>
            <w:r w:rsidRPr="006B20C5">
              <w:rPr>
                <w:rFonts w:ascii="Times New Roman" w:hAnsi="Times New Roman" w:cs="Times New Roman"/>
                <w:sz w:val="20"/>
                <w:szCs w:val="20"/>
              </w:rPr>
              <w:t xml:space="preserve"> Lab</w:t>
            </w:r>
          </w:p>
        </w:tc>
        <w:tc>
          <w:tcPr>
            <w:tcW w:w="1413" w:type="dxa"/>
            <w:noWrap/>
            <w:hideMark/>
          </w:tcPr>
          <w:p w14:paraId="5D26F30F"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t>
            </w:r>
          </w:p>
        </w:tc>
      </w:tr>
      <w:tr w:rsidR="005515AD" w:rsidRPr="006B20C5" w14:paraId="78C52EFE" w14:textId="77777777" w:rsidTr="006364F3">
        <w:trPr>
          <w:trHeight w:val="300"/>
        </w:trPr>
        <w:tc>
          <w:tcPr>
            <w:tcW w:w="4263" w:type="dxa"/>
            <w:noWrap/>
            <w:hideMark/>
          </w:tcPr>
          <w:p w14:paraId="5F068B66"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UAS-TNT</w:t>
            </w:r>
          </w:p>
        </w:tc>
        <w:tc>
          <w:tcPr>
            <w:tcW w:w="2626" w:type="dxa"/>
            <w:noWrap/>
            <w:hideMark/>
          </w:tcPr>
          <w:p w14:paraId="191EAF62"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Lab stock</w:t>
            </w:r>
          </w:p>
        </w:tc>
        <w:tc>
          <w:tcPr>
            <w:tcW w:w="1413" w:type="dxa"/>
            <w:noWrap/>
            <w:hideMark/>
          </w:tcPr>
          <w:p w14:paraId="493B0896"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M432</w:t>
            </w:r>
          </w:p>
        </w:tc>
      </w:tr>
      <w:tr w:rsidR="005515AD" w:rsidRPr="006B20C5" w14:paraId="25EB036A" w14:textId="77777777" w:rsidTr="006364F3">
        <w:trPr>
          <w:trHeight w:val="300"/>
        </w:trPr>
        <w:tc>
          <w:tcPr>
            <w:tcW w:w="4263" w:type="dxa"/>
            <w:noWrap/>
            <w:hideMark/>
          </w:tcPr>
          <w:p w14:paraId="3FA8B192"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UAS-tdTomato;CCAP-GAL4</w:t>
            </w:r>
          </w:p>
        </w:tc>
        <w:tc>
          <w:tcPr>
            <w:tcW w:w="2626" w:type="dxa"/>
            <w:noWrap/>
            <w:hideMark/>
          </w:tcPr>
          <w:p w14:paraId="45B10C13"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Lab stock</w:t>
            </w:r>
          </w:p>
        </w:tc>
        <w:tc>
          <w:tcPr>
            <w:tcW w:w="1413" w:type="dxa"/>
            <w:noWrap/>
            <w:hideMark/>
          </w:tcPr>
          <w:p w14:paraId="34290D2B"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C227</w:t>
            </w:r>
          </w:p>
        </w:tc>
      </w:tr>
      <w:tr w:rsidR="005515AD" w:rsidRPr="006B20C5" w14:paraId="20F2A5DF" w14:textId="77777777" w:rsidTr="006364F3">
        <w:trPr>
          <w:trHeight w:val="300"/>
        </w:trPr>
        <w:tc>
          <w:tcPr>
            <w:tcW w:w="4263" w:type="dxa"/>
            <w:noWrap/>
            <w:hideMark/>
          </w:tcPr>
          <w:p w14:paraId="43EEB65A"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R71G01-LexA;CCAP-GAL4</w:t>
            </w:r>
          </w:p>
        </w:tc>
        <w:tc>
          <w:tcPr>
            <w:tcW w:w="2626" w:type="dxa"/>
            <w:noWrap/>
            <w:hideMark/>
          </w:tcPr>
          <w:p w14:paraId="37D6610E"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Lab stock</w:t>
            </w:r>
          </w:p>
        </w:tc>
        <w:tc>
          <w:tcPr>
            <w:tcW w:w="1413" w:type="dxa"/>
            <w:noWrap/>
            <w:hideMark/>
          </w:tcPr>
          <w:p w14:paraId="36561F11"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t>
            </w:r>
          </w:p>
        </w:tc>
      </w:tr>
      <w:tr w:rsidR="005515AD" w:rsidRPr="006B20C5" w14:paraId="148D919E" w14:textId="77777777" w:rsidTr="006364F3">
        <w:trPr>
          <w:trHeight w:val="300"/>
        </w:trPr>
        <w:tc>
          <w:tcPr>
            <w:tcW w:w="4263" w:type="dxa"/>
            <w:noWrap/>
            <w:hideMark/>
          </w:tcPr>
          <w:p w14:paraId="17D2158F"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1118]; P{y[+t7.7] 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GMR71G01-GAL4}attP2</w:t>
            </w:r>
          </w:p>
        </w:tc>
        <w:tc>
          <w:tcPr>
            <w:tcW w:w="2626" w:type="dxa"/>
            <w:noWrap/>
            <w:hideMark/>
          </w:tcPr>
          <w:p w14:paraId="7191D59B"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02BC802B"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39599</w:t>
            </w:r>
          </w:p>
        </w:tc>
      </w:tr>
      <w:tr w:rsidR="005515AD" w:rsidRPr="006B20C5" w14:paraId="701B679A" w14:textId="77777777" w:rsidTr="006364F3">
        <w:trPr>
          <w:trHeight w:val="300"/>
        </w:trPr>
        <w:tc>
          <w:tcPr>
            <w:tcW w:w="4263" w:type="dxa"/>
            <w:noWrap/>
            <w:hideMark/>
          </w:tcPr>
          <w:p w14:paraId="16182362"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 P{y[+t7.7] 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UAS-ReaChR}attP40</w:t>
            </w:r>
          </w:p>
        </w:tc>
        <w:tc>
          <w:tcPr>
            <w:tcW w:w="2626" w:type="dxa"/>
            <w:noWrap/>
            <w:hideMark/>
          </w:tcPr>
          <w:p w14:paraId="37122DEF"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4F7900AA"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53741</w:t>
            </w:r>
          </w:p>
        </w:tc>
      </w:tr>
      <w:tr w:rsidR="005515AD" w:rsidRPr="006B20C5" w14:paraId="14ED2706" w14:textId="77777777" w:rsidTr="006364F3">
        <w:trPr>
          <w:trHeight w:val="300"/>
        </w:trPr>
        <w:tc>
          <w:tcPr>
            <w:tcW w:w="4263" w:type="dxa"/>
            <w:noWrap/>
            <w:hideMark/>
          </w:tcPr>
          <w:p w14:paraId="666263B9"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 ;P{w[+</w:t>
            </w:r>
            <w:proofErr w:type="spellStart"/>
            <w:r w:rsidRPr="006B20C5">
              <w:rPr>
                <w:rFonts w:ascii="Times New Roman" w:hAnsi="Times New Roman" w:cs="Times New Roman"/>
                <w:sz w:val="20"/>
                <w:szCs w:val="20"/>
              </w:rPr>
              <w:t>mW.hs</w:t>
            </w:r>
            <w:proofErr w:type="spellEnd"/>
            <w:r w:rsidRPr="006B20C5">
              <w:rPr>
                <w:rFonts w:ascii="Times New Roman" w:hAnsi="Times New Roman" w:cs="Times New Roman"/>
                <w:sz w:val="20"/>
                <w:szCs w:val="20"/>
              </w:rPr>
              <w:t>]=</w:t>
            </w:r>
            <w:proofErr w:type="spellStart"/>
            <w:r w:rsidRPr="006B20C5">
              <w:rPr>
                <w:rFonts w:ascii="Times New Roman" w:hAnsi="Times New Roman" w:cs="Times New Roman"/>
                <w:sz w:val="20"/>
                <w:szCs w:val="20"/>
              </w:rPr>
              <w:t>GawB</w:t>
            </w:r>
            <w:proofErr w:type="spellEnd"/>
            <w:r w:rsidRPr="006B20C5">
              <w:rPr>
                <w:rFonts w:ascii="Times New Roman" w:hAnsi="Times New Roman" w:cs="Times New Roman"/>
                <w:sz w:val="20"/>
                <w:szCs w:val="20"/>
              </w:rPr>
              <w:t>}how[24B]</w:t>
            </w:r>
          </w:p>
        </w:tc>
        <w:tc>
          <w:tcPr>
            <w:tcW w:w="2626" w:type="dxa"/>
            <w:noWrap/>
            <w:hideMark/>
          </w:tcPr>
          <w:p w14:paraId="679895E2"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63BAEB99"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1767</w:t>
            </w:r>
          </w:p>
        </w:tc>
      </w:tr>
      <w:tr w:rsidR="005515AD" w:rsidRPr="006B20C5" w14:paraId="78ECDBD2" w14:textId="77777777" w:rsidTr="006364F3">
        <w:trPr>
          <w:trHeight w:val="300"/>
        </w:trPr>
        <w:tc>
          <w:tcPr>
            <w:tcW w:w="4263" w:type="dxa"/>
            <w:noWrap/>
            <w:hideMark/>
          </w:tcPr>
          <w:p w14:paraId="68FECDDF"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y[1] v[1]; P{y[+t7.7] v[+t1.8]=TRiP.JF01338}attP2</w:t>
            </w:r>
          </w:p>
        </w:tc>
        <w:tc>
          <w:tcPr>
            <w:tcW w:w="2626" w:type="dxa"/>
            <w:noWrap/>
            <w:hideMark/>
          </w:tcPr>
          <w:p w14:paraId="122CC2CD"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5A39DD55"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31490</w:t>
            </w:r>
          </w:p>
        </w:tc>
      </w:tr>
      <w:tr w:rsidR="005515AD" w:rsidRPr="006B20C5" w14:paraId="3E9B1083" w14:textId="77777777" w:rsidTr="006364F3">
        <w:trPr>
          <w:trHeight w:val="300"/>
        </w:trPr>
        <w:tc>
          <w:tcPr>
            <w:tcW w:w="4263" w:type="dxa"/>
            <w:noWrap/>
            <w:hideMark/>
          </w:tcPr>
          <w:p w14:paraId="31B9EE3E"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1118]; P{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UAS-</w:t>
            </w:r>
            <w:proofErr w:type="spellStart"/>
            <w:r w:rsidRPr="006B20C5">
              <w:rPr>
                <w:rFonts w:ascii="Times New Roman" w:hAnsi="Times New Roman" w:cs="Times New Roman"/>
                <w:sz w:val="20"/>
                <w:szCs w:val="20"/>
              </w:rPr>
              <w:t>GFP.dsRNA.R</w:t>
            </w:r>
            <w:proofErr w:type="spellEnd"/>
            <w:r w:rsidRPr="006B20C5">
              <w:rPr>
                <w:rFonts w:ascii="Times New Roman" w:hAnsi="Times New Roman" w:cs="Times New Roman"/>
                <w:sz w:val="20"/>
                <w:szCs w:val="20"/>
              </w:rPr>
              <w:t>}143</w:t>
            </w:r>
          </w:p>
        </w:tc>
        <w:tc>
          <w:tcPr>
            <w:tcW w:w="2626" w:type="dxa"/>
            <w:noWrap/>
            <w:hideMark/>
          </w:tcPr>
          <w:p w14:paraId="44F58A2E"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1AC2CF65"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9331</w:t>
            </w:r>
          </w:p>
        </w:tc>
      </w:tr>
      <w:tr w:rsidR="005515AD" w:rsidRPr="006B20C5" w14:paraId="6A0989F6" w14:textId="77777777" w:rsidTr="006364F3">
        <w:trPr>
          <w:trHeight w:val="300"/>
        </w:trPr>
        <w:tc>
          <w:tcPr>
            <w:tcW w:w="4263" w:type="dxa"/>
            <w:noWrap/>
            <w:hideMark/>
          </w:tcPr>
          <w:p w14:paraId="5DD53B9E"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w[1118]; P{y[+t7.7] 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GMR71G01-lexA}attP40</w:t>
            </w:r>
          </w:p>
        </w:tc>
        <w:tc>
          <w:tcPr>
            <w:tcW w:w="2626" w:type="dxa"/>
            <w:noWrap/>
            <w:hideMark/>
          </w:tcPr>
          <w:p w14:paraId="585D07EB"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0405B551"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54733</w:t>
            </w:r>
          </w:p>
        </w:tc>
      </w:tr>
      <w:tr w:rsidR="005515AD" w:rsidRPr="006B20C5" w14:paraId="55CAC8A7" w14:textId="77777777" w:rsidTr="006364F3">
        <w:trPr>
          <w:trHeight w:val="300"/>
        </w:trPr>
        <w:tc>
          <w:tcPr>
            <w:tcW w:w="4263" w:type="dxa"/>
            <w:noWrap/>
            <w:hideMark/>
          </w:tcPr>
          <w:p w14:paraId="0AFEA2A6" w14:textId="77777777" w:rsidR="005515AD" w:rsidRPr="008F53FC" w:rsidRDefault="005515AD">
            <w:pPr>
              <w:rPr>
                <w:rFonts w:ascii="Times New Roman" w:hAnsi="Times New Roman" w:cs="Times New Roman"/>
                <w:sz w:val="20"/>
                <w:szCs w:val="20"/>
                <w:lang w:val="es-419"/>
              </w:rPr>
            </w:pPr>
            <w:r w:rsidRPr="008F53FC">
              <w:rPr>
                <w:rFonts w:ascii="Times New Roman" w:hAnsi="Times New Roman" w:cs="Times New Roman"/>
                <w:sz w:val="20"/>
                <w:szCs w:val="20"/>
                <w:lang w:val="es-419"/>
              </w:rPr>
              <w:t>y[1] w[*]; Bl[1]/CyO, y[+]; P{w[+mC]=CCAP-GAL4.P}9</w:t>
            </w:r>
          </w:p>
        </w:tc>
        <w:tc>
          <w:tcPr>
            <w:tcW w:w="2626" w:type="dxa"/>
            <w:noWrap/>
            <w:hideMark/>
          </w:tcPr>
          <w:p w14:paraId="65B26C94"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08FC6567" w14:textId="77777777" w:rsidR="005515AD" w:rsidRPr="006B20C5" w:rsidRDefault="005515AD">
            <w:pPr>
              <w:rPr>
                <w:rFonts w:ascii="Times New Roman" w:hAnsi="Times New Roman" w:cs="Times New Roman"/>
                <w:sz w:val="20"/>
                <w:szCs w:val="20"/>
              </w:rPr>
            </w:pPr>
            <w:r w:rsidRPr="006B20C5">
              <w:rPr>
                <w:rFonts w:ascii="Times New Roman" w:hAnsi="Times New Roman" w:cs="Times New Roman"/>
                <w:sz w:val="20"/>
                <w:szCs w:val="20"/>
              </w:rPr>
              <w:t>Stk#25686</w:t>
            </w:r>
          </w:p>
        </w:tc>
      </w:tr>
      <w:tr w:rsidR="006364F3" w:rsidRPr="006B20C5" w14:paraId="4B0E3E4E" w14:textId="77777777" w:rsidTr="006364F3">
        <w:trPr>
          <w:trHeight w:val="300"/>
        </w:trPr>
        <w:tc>
          <w:tcPr>
            <w:tcW w:w="4263" w:type="dxa"/>
            <w:noWrap/>
            <w:hideMark/>
          </w:tcPr>
          <w:p w14:paraId="5F809D43"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LexAoP-P2X2;UAS-GCaMP</w:t>
            </w:r>
          </w:p>
        </w:tc>
        <w:tc>
          <w:tcPr>
            <w:tcW w:w="2626" w:type="dxa"/>
            <w:noWrap/>
            <w:hideMark/>
          </w:tcPr>
          <w:p w14:paraId="641DF113" w14:textId="03110252" w:rsidR="006364F3" w:rsidRPr="006B20C5" w:rsidRDefault="006364F3" w:rsidP="006364F3">
            <w:pPr>
              <w:rPr>
                <w:rFonts w:ascii="Times New Roman" w:hAnsi="Times New Roman" w:cs="Times New Roman"/>
                <w:sz w:val="20"/>
                <w:szCs w:val="20"/>
              </w:rPr>
            </w:pPr>
            <w:proofErr w:type="spellStart"/>
            <w:r w:rsidRPr="006B20C5">
              <w:rPr>
                <w:rFonts w:ascii="Times New Roman" w:hAnsi="Times New Roman" w:cs="Times New Roman"/>
                <w:sz w:val="20"/>
                <w:szCs w:val="20"/>
              </w:rPr>
              <w:t>YuFeng</w:t>
            </w:r>
            <w:proofErr w:type="spellEnd"/>
            <w:r w:rsidRPr="006B20C5">
              <w:rPr>
                <w:rFonts w:ascii="Times New Roman" w:hAnsi="Times New Roman" w:cs="Times New Roman"/>
                <w:sz w:val="20"/>
                <w:szCs w:val="20"/>
              </w:rPr>
              <w:t xml:space="preserve"> Pan Lab, Southeast University</w:t>
            </w:r>
          </w:p>
        </w:tc>
        <w:tc>
          <w:tcPr>
            <w:tcW w:w="1413" w:type="dxa"/>
            <w:noWrap/>
            <w:hideMark/>
          </w:tcPr>
          <w:p w14:paraId="6BB648A8"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t>
            </w:r>
          </w:p>
        </w:tc>
      </w:tr>
      <w:tr w:rsidR="006364F3" w:rsidRPr="006B20C5" w14:paraId="27DDE9F9" w14:textId="77777777" w:rsidTr="006364F3">
        <w:trPr>
          <w:trHeight w:val="300"/>
        </w:trPr>
        <w:tc>
          <w:tcPr>
            <w:tcW w:w="4263" w:type="dxa"/>
            <w:noWrap/>
            <w:hideMark/>
          </w:tcPr>
          <w:p w14:paraId="7C79181D"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CCHa1-RNAi</w:t>
            </w:r>
          </w:p>
        </w:tc>
        <w:tc>
          <w:tcPr>
            <w:tcW w:w="2626" w:type="dxa"/>
            <w:noWrap/>
            <w:hideMark/>
          </w:tcPr>
          <w:p w14:paraId="4C9F124F"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0D8E519F"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03973.N</w:t>
            </w:r>
          </w:p>
        </w:tc>
      </w:tr>
      <w:tr w:rsidR="006364F3" w:rsidRPr="006B20C5" w14:paraId="4BD9FDF2" w14:textId="77777777" w:rsidTr="006364F3">
        <w:trPr>
          <w:trHeight w:val="300"/>
        </w:trPr>
        <w:tc>
          <w:tcPr>
            <w:tcW w:w="4263" w:type="dxa"/>
            <w:noWrap/>
            <w:hideMark/>
          </w:tcPr>
          <w:p w14:paraId="0765CB8E"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CCHa2-RNAi</w:t>
            </w:r>
          </w:p>
        </w:tc>
        <w:tc>
          <w:tcPr>
            <w:tcW w:w="2626" w:type="dxa"/>
            <w:noWrap/>
            <w:hideMark/>
          </w:tcPr>
          <w:p w14:paraId="673EAEBF"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6AC2BD03"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03595.N</w:t>
            </w:r>
          </w:p>
        </w:tc>
      </w:tr>
      <w:tr w:rsidR="006364F3" w:rsidRPr="006B20C5" w14:paraId="0932DC7D" w14:textId="77777777" w:rsidTr="006364F3">
        <w:trPr>
          <w:trHeight w:val="300"/>
        </w:trPr>
        <w:tc>
          <w:tcPr>
            <w:tcW w:w="4263" w:type="dxa"/>
            <w:noWrap/>
            <w:hideMark/>
          </w:tcPr>
          <w:p w14:paraId="04F00F4D"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ILP6-RNAi</w:t>
            </w:r>
          </w:p>
        </w:tc>
        <w:tc>
          <w:tcPr>
            <w:tcW w:w="2626" w:type="dxa"/>
            <w:noWrap/>
            <w:hideMark/>
          </w:tcPr>
          <w:p w14:paraId="08879D0C"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55A07EF2"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0985</w:t>
            </w:r>
          </w:p>
        </w:tc>
      </w:tr>
      <w:tr w:rsidR="006364F3" w:rsidRPr="006B20C5" w14:paraId="0A314B7A" w14:textId="77777777" w:rsidTr="006364F3">
        <w:trPr>
          <w:trHeight w:val="300"/>
        </w:trPr>
        <w:tc>
          <w:tcPr>
            <w:tcW w:w="4263" w:type="dxa"/>
            <w:noWrap/>
            <w:hideMark/>
          </w:tcPr>
          <w:p w14:paraId="7F41615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ILP7-RNAi</w:t>
            </w:r>
          </w:p>
        </w:tc>
        <w:tc>
          <w:tcPr>
            <w:tcW w:w="2626" w:type="dxa"/>
            <w:noWrap/>
            <w:hideMark/>
          </w:tcPr>
          <w:p w14:paraId="0A3FBD05"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4A4312B3"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1051</w:t>
            </w:r>
          </w:p>
        </w:tc>
      </w:tr>
      <w:tr w:rsidR="006364F3" w:rsidRPr="006B20C5" w14:paraId="791CC669" w14:textId="77777777" w:rsidTr="006364F3">
        <w:trPr>
          <w:trHeight w:val="300"/>
        </w:trPr>
        <w:tc>
          <w:tcPr>
            <w:tcW w:w="4263" w:type="dxa"/>
            <w:noWrap/>
            <w:hideMark/>
          </w:tcPr>
          <w:p w14:paraId="202930C2"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ITP-RNAi</w:t>
            </w:r>
          </w:p>
        </w:tc>
        <w:tc>
          <w:tcPr>
            <w:tcW w:w="2626" w:type="dxa"/>
            <w:noWrap/>
            <w:hideMark/>
          </w:tcPr>
          <w:p w14:paraId="6740471C"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27F4E5B3"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2021</w:t>
            </w:r>
          </w:p>
        </w:tc>
      </w:tr>
      <w:tr w:rsidR="006364F3" w:rsidRPr="006B20C5" w14:paraId="6C88DA55" w14:textId="77777777" w:rsidTr="006364F3">
        <w:trPr>
          <w:trHeight w:val="300"/>
        </w:trPr>
        <w:tc>
          <w:tcPr>
            <w:tcW w:w="4263" w:type="dxa"/>
            <w:noWrap/>
            <w:hideMark/>
          </w:tcPr>
          <w:p w14:paraId="5FF4A7CC"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Ms-RNAi</w:t>
            </w:r>
          </w:p>
        </w:tc>
        <w:tc>
          <w:tcPr>
            <w:tcW w:w="2626" w:type="dxa"/>
            <w:noWrap/>
            <w:hideMark/>
          </w:tcPr>
          <w:p w14:paraId="47D62E7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7EC1D156"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2244</w:t>
            </w:r>
          </w:p>
        </w:tc>
      </w:tr>
      <w:tr w:rsidR="006364F3" w:rsidRPr="006B20C5" w14:paraId="1BA62092" w14:textId="77777777" w:rsidTr="006364F3">
        <w:trPr>
          <w:trHeight w:val="300"/>
        </w:trPr>
        <w:tc>
          <w:tcPr>
            <w:tcW w:w="4263" w:type="dxa"/>
            <w:noWrap/>
            <w:hideMark/>
          </w:tcPr>
          <w:p w14:paraId="592CE617"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nplp2-RNAi</w:t>
            </w:r>
          </w:p>
        </w:tc>
        <w:tc>
          <w:tcPr>
            <w:tcW w:w="2626" w:type="dxa"/>
            <w:noWrap/>
            <w:hideMark/>
          </w:tcPr>
          <w:p w14:paraId="2A83D9E5"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1F4B025B"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3239</w:t>
            </w:r>
          </w:p>
        </w:tc>
      </w:tr>
      <w:tr w:rsidR="006364F3" w:rsidRPr="006B20C5" w14:paraId="3BA2F683" w14:textId="77777777" w:rsidTr="006364F3">
        <w:trPr>
          <w:trHeight w:val="300"/>
        </w:trPr>
        <w:tc>
          <w:tcPr>
            <w:tcW w:w="4263" w:type="dxa"/>
            <w:noWrap/>
            <w:hideMark/>
          </w:tcPr>
          <w:p w14:paraId="4F3C4DC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nplp3-RNAi</w:t>
            </w:r>
          </w:p>
        </w:tc>
        <w:tc>
          <w:tcPr>
            <w:tcW w:w="2626" w:type="dxa"/>
            <w:noWrap/>
            <w:hideMark/>
          </w:tcPr>
          <w:p w14:paraId="5780320B"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6C0CA1A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3115</w:t>
            </w:r>
          </w:p>
        </w:tc>
      </w:tr>
      <w:tr w:rsidR="006364F3" w:rsidRPr="006B20C5" w14:paraId="27042B99" w14:textId="77777777" w:rsidTr="006364F3">
        <w:trPr>
          <w:trHeight w:val="300"/>
        </w:trPr>
        <w:tc>
          <w:tcPr>
            <w:tcW w:w="4263" w:type="dxa"/>
            <w:noWrap/>
            <w:hideMark/>
          </w:tcPr>
          <w:p w14:paraId="75D7CDE3"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nplp4-RNAi</w:t>
            </w:r>
          </w:p>
        </w:tc>
        <w:tc>
          <w:tcPr>
            <w:tcW w:w="2626" w:type="dxa"/>
            <w:noWrap/>
            <w:hideMark/>
          </w:tcPr>
          <w:p w14:paraId="7302768C"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408AC71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3143</w:t>
            </w:r>
          </w:p>
        </w:tc>
      </w:tr>
      <w:tr w:rsidR="006364F3" w:rsidRPr="006B20C5" w14:paraId="54F0C6A4" w14:textId="77777777" w:rsidTr="006364F3">
        <w:trPr>
          <w:trHeight w:val="300"/>
        </w:trPr>
        <w:tc>
          <w:tcPr>
            <w:tcW w:w="4263" w:type="dxa"/>
            <w:noWrap/>
            <w:hideMark/>
          </w:tcPr>
          <w:p w14:paraId="6609648C"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PPK-RNAi</w:t>
            </w:r>
          </w:p>
        </w:tc>
        <w:tc>
          <w:tcPr>
            <w:tcW w:w="2626" w:type="dxa"/>
            <w:noWrap/>
            <w:hideMark/>
          </w:tcPr>
          <w:p w14:paraId="1163322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25875C68"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Stk#29571</w:t>
            </w:r>
          </w:p>
        </w:tc>
      </w:tr>
      <w:tr w:rsidR="006364F3" w:rsidRPr="006B20C5" w14:paraId="4CC90530" w14:textId="77777777" w:rsidTr="006364F3">
        <w:trPr>
          <w:trHeight w:val="300"/>
        </w:trPr>
        <w:tc>
          <w:tcPr>
            <w:tcW w:w="4263" w:type="dxa"/>
            <w:noWrap/>
            <w:hideMark/>
          </w:tcPr>
          <w:p w14:paraId="340158A5"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Piezo-RNAi</w:t>
            </w:r>
          </w:p>
        </w:tc>
        <w:tc>
          <w:tcPr>
            <w:tcW w:w="2626" w:type="dxa"/>
            <w:noWrap/>
            <w:hideMark/>
          </w:tcPr>
          <w:p w14:paraId="32B28E5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Lab stock</w:t>
            </w:r>
          </w:p>
        </w:tc>
        <w:tc>
          <w:tcPr>
            <w:tcW w:w="1413" w:type="dxa"/>
            <w:noWrap/>
            <w:hideMark/>
          </w:tcPr>
          <w:p w14:paraId="070B04EF"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R202</w:t>
            </w:r>
          </w:p>
        </w:tc>
      </w:tr>
      <w:tr w:rsidR="006364F3" w:rsidRPr="006B20C5" w14:paraId="087EB408" w14:textId="77777777" w:rsidTr="006364F3">
        <w:trPr>
          <w:trHeight w:val="300"/>
        </w:trPr>
        <w:tc>
          <w:tcPr>
            <w:tcW w:w="4263" w:type="dxa"/>
            <w:noWrap/>
            <w:hideMark/>
          </w:tcPr>
          <w:p w14:paraId="56D8DD66"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y[1] w[*];P{w[+</w:t>
            </w:r>
            <w:proofErr w:type="spellStart"/>
            <w:r w:rsidRPr="006B20C5">
              <w:rPr>
                <w:rFonts w:ascii="Times New Roman" w:hAnsi="Times New Roman" w:cs="Times New Roman"/>
                <w:sz w:val="20"/>
                <w:szCs w:val="20"/>
              </w:rPr>
              <w:t>mW.hs</w:t>
            </w:r>
            <w:proofErr w:type="spellEnd"/>
            <w:r w:rsidRPr="006B20C5">
              <w:rPr>
                <w:rFonts w:ascii="Times New Roman" w:hAnsi="Times New Roman" w:cs="Times New Roman"/>
                <w:sz w:val="20"/>
                <w:szCs w:val="20"/>
              </w:rPr>
              <w:t>]=tin-Gal4.B}2</w:t>
            </w:r>
          </w:p>
        </w:tc>
        <w:tc>
          <w:tcPr>
            <w:tcW w:w="2626" w:type="dxa"/>
            <w:noWrap/>
            <w:hideMark/>
          </w:tcPr>
          <w:p w14:paraId="58B27F86"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52D31FFB"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Stk#91538</w:t>
            </w:r>
          </w:p>
        </w:tc>
      </w:tr>
      <w:tr w:rsidR="006364F3" w:rsidRPr="006B20C5" w14:paraId="4E2229F3" w14:textId="77777777" w:rsidTr="006364F3">
        <w:trPr>
          <w:trHeight w:val="300"/>
        </w:trPr>
        <w:tc>
          <w:tcPr>
            <w:tcW w:w="4263" w:type="dxa"/>
            <w:noWrap/>
            <w:hideMark/>
          </w:tcPr>
          <w:p w14:paraId="7FCD5432" w14:textId="77777777" w:rsidR="006364F3" w:rsidRPr="006B20C5" w:rsidRDefault="006364F3" w:rsidP="006364F3">
            <w:pPr>
              <w:rPr>
                <w:rFonts w:ascii="Times New Roman" w:hAnsi="Times New Roman" w:cs="Times New Roman"/>
                <w:sz w:val="20"/>
                <w:szCs w:val="20"/>
                <w:lang w:val="es-419"/>
              </w:rPr>
            </w:pPr>
            <w:r w:rsidRPr="006B20C5">
              <w:rPr>
                <w:rFonts w:ascii="Times New Roman" w:hAnsi="Times New Roman" w:cs="Times New Roman"/>
                <w:sz w:val="20"/>
                <w:szCs w:val="20"/>
                <w:lang w:val="es-419"/>
              </w:rPr>
              <w:t>y[1] w[*];P{w[+m*]=tinC-Gal4.Delta4}12a</w:t>
            </w:r>
          </w:p>
        </w:tc>
        <w:tc>
          <w:tcPr>
            <w:tcW w:w="2626" w:type="dxa"/>
            <w:noWrap/>
            <w:hideMark/>
          </w:tcPr>
          <w:p w14:paraId="0323F256"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15147D93"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Stk#92965</w:t>
            </w:r>
          </w:p>
        </w:tc>
      </w:tr>
      <w:tr w:rsidR="006364F3" w:rsidRPr="006B20C5" w14:paraId="38AB7387" w14:textId="77777777" w:rsidTr="006364F3">
        <w:trPr>
          <w:trHeight w:val="300"/>
        </w:trPr>
        <w:tc>
          <w:tcPr>
            <w:tcW w:w="4263" w:type="dxa"/>
            <w:noWrap/>
            <w:hideMark/>
          </w:tcPr>
          <w:p w14:paraId="0FB02CF1"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KR99D mutant</w:t>
            </w:r>
          </w:p>
        </w:tc>
        <w:tc>
          <w:tcPr>
            <w:tcW w:w="2626" w:type="dxa"/>
            <w:noWrap/>
            <w:hideMark/>
          </w:tcPr>
          <w:p w14:paraId="74B8CEF9" w14:textId="220AAAE3"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Yi Rao Lab CCT Line, Peking University</w:t>
            </w:r>
          </w:p>
        </w:tc>
        <w:tc>
          <w:tcPr>
            <w:tcW w:w="1413" w:type="dxa"/>
            <w:noWrap/>
            <w:hideMark/>
          </w:tcPr>
          <w:p w14:paraId="70E913D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CY32-CG7887</w:t>
            </w:r>
          </w:p>
        </w:tc>
      </w:tr>
      <w:tr w:rsidR="006364F3" w:rsidRPr="006B20C5" w14:paraId="547F9226" w14:textId="77777777" w:rsidTr="006364F3">
        <w:trPr>
          <w:trHeight w:val="300"/>
        </w:trPr>
        <w:tc>
          <w:tcPr>
            <w:tcW w:w="4263" w:type="dxa"/>
            <w:noWrap/>
            <w:hideMark/>
          </w:tcPr>
          <w:p w14:paraId="247BDA16"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KR99D-RNAi</w:t>
            </w:r>
          </w:p>
        </w:tc>
        <w:tc>
          <w:tcPr>
            <w:tcW w:w="2626" w:type="dxa"/>
            <w:noWrap/>
            <w:hideMark/>
          </w:tcPr>
          <w:p w14:paraId="3E6A41E1"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0D6E1DF2"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2675</w:t>
            </w:r>
          </w:p>
        </w:tc>
      </w:tr>
      <w:tr w:rsidR="006364F3" w:rsidRPr="006B20C5" w14:paraId="2A7BBECB" w14:textId="77777777" w:rsidTr="006364F3">
        <w:trPr>
          <w:trHeight w:val="300"/>
        </w:trPr>
        <w:tc>
          <w:tcPr>
            <w:tcW w:w="4263" w:type="dxa"/>
            <w:noWrap/>
            <w:hideMark/>
          </w:tcPr>
          <w:p w14:paraId="3D168F5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1118]; P{y[+t7.7] 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20XUAS-IVS-CsChrimson.mVenus}attP2</w:t>
            </w:r>
          </w:p>
        </w:tc>
        <w:tc>
          <w:tcPr>
            <w:tcW w:w="2626" w:type="dxa"/>
            <w:noWrap/>
            <w:hideMark/>
          </w:tcPr>
          <w:p w14:paraId="2586377B"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290B1D9C"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Stk#55136</w:t>
            </w:r>
          </w:p>
        </w:tc>
      </w:tr>
      <w:tr w:rsidR="006364F3" w:rsidRPr="006B20C5" w14:paraId="7353A166" w14:textId="77777777" w:rsidTr="006364F3">
        <w:trPr>
          <w:trHeight w:val="300"/>
        </w:trPr>
        <w:tc>
          <w:tcPr>
            <w:tcW w:w="4263" w:type="dxa"/>
            <w:noWrap/>
            <w:hideMark/>
          </w:tcPr>
          <w:p w14:paraId="68533268"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UAS-GCaMP;R71G01-GAL4</w:t>
            </w:r>
          </w:p>
        </w:tc>
        <w:tc>
          <w:tcPr>
            <w:tcW w:w="2626" w:type="dxa"/>
            <w:noWrap/>
            <w:hideMark/>
          </w:tcPr>
          <w:p w14:paraId="5AC1B69E"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Lab stock</w:t>
            </w:r>
          </w:p>
        </w:tc>
        <w:tc>
          <w:tcPr>
            <w:tcW w:w="1413" w:type="dxa"/>
            <w:noWrap/>
            <w:hideMark/>
          </w:tcPr>
          <w:p w14:paraId="5487A862"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t>
            </w:r>
          </w:p>
        </w:tc>
      </w:tr>
      <w:tr w:rsidR="006364F3" w:rsidRPr="006B20C5" w14:paraId="57CC1E70" w14:textId="77777777" w:rsidTr="006364F3">
        <w:trPr>
          <w:trHeight w:val="300"/>
        </w:trPr>
        <w:tc>
          <w:tcPr>
            <w:tcW w:w="4263" w:type="dxa"/>
            <w:noWrap/>
            <w:hideMark/>
          </w:tcPr>
          <w:p w14:paraId="6A63B22D" w14:textId="77777777" w:rsidR="006364F3" w:rsidRPr="006B20C5" w:rsidRDefault="006364F3" w:rsidP="006364F3">
            <w:pPr>
              <w:rPr>
                <w:rFonts w:ascii="Times New Roman" w:hAnsi="Times New Roman" w:cs="Times New Roman"/>
                <w:sz w:val="20"/>
                <w:szCs w:val="20"/>
              </w:rPr>
            </w:pPr>
            <w:proofErr w:type="spellStart"/>
            <w:r w:rsidRPr="006B20C5">
              <w:rPr>
                <w:rFonts w:ascii="Times New Roman" w:hAnsi="Times New Roman" w:cs="Times New Roman"/>
                <w:sz w:val="20"/>
                <w:szCs w:val="20"/>
              </w:rPr>
              <w:t>PromE</w:t>
            </w:r>
            <w:proofErr w:type="spellEnd"/>
            <w:r w:rsidRPr="006B20C5">
              <w:rPr>
                <w:rFonts w:ascii="Times New Roman" w:hAnsi="Times New Roman" w:cs="Times New Roman"/>
                <w:sz w:val="20"/>
                <w:szCs w:val="20"/>
              </w:rPr>
              <w:t xml:space="preserve">(800)GAL4[4M],tub::GAL80ts  </w:t>
            </w:r>
          </w:p>
        </w:tc>
        <w:tc>
          <w:tcPr>
            <w:tcW w:w="2626" w:type="dxa"/>
            <w:noWrap/>
            <w:hideMark/>
          </w:tcPr>
          <w:p w14:paraId="0DB74663" w14:textId="7C511C18"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 xml:space="preserve">Yi Rao Lab, Peking </w:t>
            </w:r>
            <w:r w:rsidRPr="006B20C5">
              <w:rPr>
                <w:rFonts w:ascii="Times New Roman" w:hAnsi="Times New Roman" w:cs="Times New Roman"/>
                <w:sz w:val="20"/>
                <w:szCs w:val="20"/>
              </w:rPr>
              <w:lastRenderedPageBreak/>
              <w:t>University</w:t>
            </w:r>
          </w:p>
        </w:tc>
        <w:tc>
          <w:tcPr>
            <w:tcW w:w="1413" w:type="dxa"/>
            <w:noWrap/>
            <w:hideMark/>
          </w:tcPr>
          <w:p w14:paraId="4B13F5DE"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lastRenderedPageBreak/>
              <w:t>/</w:t>
            </w:r>
          </w:p>
        </w:tc>
      </w:tr>
      <w:tr w:rsidR="006364F3" w:rsidRPr="006B20C5" w14:paraId="77F98794" w14:textId="77777777" w:rsidTr="006364F3">
        <w:trPr>
          <w:trHeight w:val="300"/>
        </w:trPr>
        <w:tc>
          <w:tcPr>
            <w:tcW w:w="4263" w:type="dxa"/>
            <w:noWrap/>
            <w:hideMark/>
          </w:tcPr>
          <w:p w14:paraId="4CB891E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UAS-traF</w:t>
            </w:r>
          </w:p>
        </w:tc>
        <w:tc>
          <w:tcPr>
            <w:tcW w:w="2626" w:type="dxa"/>
            <w:noWrap/>
            <w:hideMark/>
          </w:tcPr>
          <w:p w14:paraId="5FC1C48C" w14:textId="6E102630" w:rsidR="006364F3" w:rsidRPr="006B20C5" w:rsidRDefault="006364F3" w:rsidP="006364F3">
            <w:pPr>
              <w:rPr>
                <w:rFonts w:ascii="Times New Roman" w:hAnsi="Times New Roman" w:cs="Times New Roman"/>
                <w:sz w:val="20"/>
                <w:szCs w:val="20"/>
              </w:rPr>
            </w:pPr>
            <w:proofErr w:type="spellStart"/>
            <w:r w:rsidRPr="006B20C5">
              <w:rPr>
                <w:rFonts w:ascii="Times New Roman" w:hAnsi="Times New Roman" w:cs="Times New Roman"/>
                <w:sz w:val="20"/>
                <w:szCs w:val="20"/>
              </w:rPr>
              <w:t>YuFeng</w:t>
            </w:r>
            <w:proofErr w:type="spellEnd"/>
            <w:r w:rsidRPr="006B20C5">
              <w:rPr>
                <w:rFonts w:ascii="Times New Roman" w:hAnsi="Times New Roman" w:cs="Times New Roman"/>
                <w:sz w:val="20"/>
                <w:szCs w:val="20"/>
              </w:rPr>
              <w:t xml:space="preserve"> Pan Lab, Southeast University</w:t>
            </w:r>
          </w:p>
        </w:tc>
        <w:tc>
          <w:tcPr>
            <w:tcW w:w="1413" w:type="dxa"/>
            <w:noWrap/>
            <w:hideMark/>
          </w:tcPr>
          <w:p w14:paraId="279E1E34"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t>
            </w:r>
          </w:p>
        </w:tc>
      </w:tr>
      <w:tr w:rsidR="006364F3" w:rsidRPr="006B20C5" w14:paraId="205C78DF" w14:textId="77777777" w:rsidTr="006364F3">
        <w:trPr>
          <w:trHeight w:val="300"/>
        </w:trPr>
        <w:tc>
          <w:tcPr>
            <w:tcW w:w="4263" w:type="dxa"/>
            <w:noWrap/>
            <w:hideMark/>
          </w:tcPr>
          <w:p w14:paraId="3AD33F0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1118]; P{w[+</w:t>
            </w:r>
            <w:proofErr w:type="spellStart"/>
            <w:r w:rsidRPr="006B20C5">
              <w:rPr>
                <w:rFonts w:ascii="Times New Roman" w:hAnsi="Times New Roman" w:cs="Times New Roman"/>
                <w:sz w:val="20"/>
                <w:szCs w:val="20"/>
              </w:rPr>
              <w:t>mC</w:t>
            </w:r>
            <w:proofErr w:type="spellEnd"/>
            <w:r w:rsidRPr="006B20C5">
              <w:rPr>
                <w:rFonts w:ascii="Times New Roman" w:hAnsi="Times New Roman" w:cs="Times New Roman"/>
                <w:sz w:val="20"/>
                <w:szCs w:val="20"/>
              </w:rPr>
              <w:t>]=Crz-GAL4.391}3M</w:t>
            </w:r>
          </w:p>
        </w:tc>
        <w:tc>
          <w:tcPr>
            <w:tcW w:w="2626" w:type="dxa"/>
            <w:noWrap/>
            <w:hideMark/>
          </w:tcPr>
          <w:p w14:paraId="5526294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BDSC</w:t>
            </w:r>
          </w:p>
        </w:tc>
        <w:tc>
          <w:tcPr>
            <w:tcW w:w="1413" w:type="dxa"/>
            <w:noWrap/>
            <w:hideMark/>
          </w:tcPr>
          <w:p w14:paraId="340AE0BD"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stk#51976</w:t>
            </w:r>
          </w:p>
        </w:tc>
      </w:tr>
      <w:tr w:rsidR="006364F3" w:rsidRPr="006B20C5" w14:paraId="4FCE1885" w14:textId="77777777" w:rsidTr="006364F3">
        <w:trPr>
          <w:trHeight w:val="300"/>
        </w:trPr>
        <w:tc>
          <w:tcPr>
            <w:tcW w:w="4263" w:type="dxa"/>
            <w:noWrap/>
            <w:hideMark/>
          </w:tcPr>
          <w:p w14:paraId="1695BE0F"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Crz-R-RNAi</w:t>
            </w:r>
          </w:p>
        </w:tc>
        <w:tc>
          <w:tcPr>
            <w:tcW w:w="2626" w:type="dxa"/>
            <w:noWrap/>
            <w:hideMark/>
          </w:tcPr>
          <w:p w14:paraId="09A8FE06"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 stock</w:t>
            </w:r>
          </w:p>
        </w:tc>
        <w:tc>
          <w:tcPr>
            <w:tcW w:w="1413" w:type="dxa"/>
            <w:noWrap/>
            <w:hideMark/>
          </w:tcPr>
          <w:p w14:paraId="3325E4FA"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THU2158</w:t>
            </w:r>
          </w:p>
        </w:tc>
      </w:tr>
      <w:tr w:rsidR="006364F3" w:rsidRPr="006B20C5" w14:paraId="4837F1E5" w14:textId="77777777" w:rsidTr="006364F3">
        <w:trPr>
          <w:trHeight w:val="300"/>
        </w:trPr>
        <w:tc>
          <w:tcPr>
            <w:tcW w:w="4263" w:type="dxa"/>
            <w:noWrap/>
            <w:hideMark/>
          </w:tcPr>
          <w:p w14:paraId="308F8E05"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UAS-ITPF</w:t>
            </w:r>
          </w:p>
        </w:tc>
        <w:tc>
          <w:tcPr>
            <w:tcW w:w="2626" w:type="dxa"/>
            <w:noWrap/>
            <w:hideMark/>
          </w:tcPr>
          <w:p w14:paraId="0E481848" w14:textId="2D84CDB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ei Song Lab, Wuhan University</w:t>
            </w:r>
          </w:p>
        </w:tc>
        <w:tc>
          <w:tcPr>
            <w:tcW w:w="1413" w:type="dxa"/>
            <w:noWrap/>
            <w:hideMark/>
          </w:tcPr>
          <w:p w14:paraId="7ED83A0D" w14:textId="77777777" w:rsidR="006364F3" w:rsidRPr="006B20C5" w:rsidRDefault="006364F3" w:rsidP="006364F3">
            <w:pPr>
              <w:rPr>
                <w:rFonts w:ascii="Times New Roman" w:hAnsi="Times New Roman" w:cs="Times New Roman"/>
                <w:sz w:val="20"/>
                <w:szCs w:val="20"/>
              </w:rPr>
            </w:pPr>
            <w:r w:rsidRPr="006B20C5">
              <w:rPr>
                <w:rFonts w:ascii="Times New Roman" w:hAnsi="Times New Roman" w:cs="Times New Roman"/>
                <w:sz w:val="20"/>
                <w:szCs w:val="20"/>
              </w:rPr>
              <w:t>/</w:t>
            </w:r>
          </w:p>
        </w:tc>
      </w:tr>
    </w:tbl>
    <w:p w14:paraId="3E301BE3" w14:textId="5B4DA95A" w:rsidR="00F17BD0" w:rsidRPr="006B20C5" w:rsidRDefault="00F17BD0" w:rsidP="00F17BD0">
      <w:pPr>
        <w:rPr>
          <w:rFonts w:ascii="Times New Roman" w:hAnsi="Times New Roman" w:cs="Times New Roman"/>
          <w:sz w:val="20"/>
          <w:szCs w:val="20"/>
        </w:rPr>
      </w:pPr>
    </w:p>
    <w:p w14:paraId="4D66C07B" w14:textId="61B37724" w:rsidR="00D455F8" w:rsidRPr="006B20C5" w:rsidRDefault="00D455F8" w:rsidP="00F17BD0">
      <w:pPr>
        <w:rPr>
          <w:rFonts w:ascii="Times New Roman" w:hAnsi="Times New Roman" w:cs="Times New Roman"/>
          <w:sz w:val="20"/>
          <w:szCs w:val="20"/>
        </w:rPr>
      </w:pPr>
    </w:p>
    <w:p w14:paraId="3CEE8455" w14:textId="77777777" w:rsidR="00D455F8" w:rsidRPr="006B20C5" w:rsidRDefault="00D455F8" w:rsidP="00F17BD0">
      <w:pPr>
        <w:rPr>
          <w:rFonts w:ascii="Times New Roman" w:hAnsi="Times New Roman" w:cs="Times New Roman"/>
          <w:sz w:val="20"/>
          <w:szCs w:val="20"/>
        </w:rPr>
      </w:pPr>
    </w:p>
    <w:p w14:paraId="56AAB6F8" w14:textId="35E35758" w:rsidR="00A212B6" w:rsidRPr="006B20C5" w:rsidRDefault="00A212B6" w:rsidP="005120D2">
      <w:pPr>
        <w:rPr>
          <w:rFonts w:ascii="Times New Roman" w:hAnsi="Times New Roman" w:cs="Times New Roman"/>
          <w:b/>
          <w:bCs/>
          <w:sz w:val="20"/>
          <w:szCs w:val="20"/>
        </w:rPr>
      </w:pPr>
      <w:r w:rsidRPr="006B20C5">
        <w:rPr>
          <w:rFonts w:ascii="Times New Roman" w:hAnsi="Times New Roman" w:cs="Times New Roman"/>
          <w:b/>
          <w:bCs/>
          <w:sz w:val="20"/>
          <w:szCs w:val="20"/>
        </w:rPr>
        <w:t>References</w:t>
      </w:r>
    </w:p>
    <w:p w14:paraId="088CD2BC" w14:textId="28268C4C" w:rsidR="000827BD" w:rsidRPr="000827BD" w:rsidRDefault="0028536E" w:rsidP="000827BD">
      <w:pPr>
        <w:autoSpaceDE w:val="0"/>
        <w:autoSpaceDN w:val="0"/>
        <w:adjustRightInd w:val="0"/>
        <w:ind w:left="640" w:hanging="640"/>
        <w:jc w:val="left"/>
        <w:rPr>
          <w:rFonts w:ascii="Times New Roman" w:hAnsi="Times New Roman" w:cs="Times New Roman"/>
          <w:noProof/>
          <w:kern w:val="0"/>
          <w:sz w:val="20"/>
          <w:szCs w:val="24"/>
        </w:rPr>
      </w:pPr>
      <w:r w:rsidRPr="006B20C5">
        <w:rPr>
          <w:rFonts w:ascii="Times New Roman" w:hAnsi="Times New Roman" w:cs="Times New Roman"/>
          <w:sz w:val="20"/>
          <w:szCs w:val="20"/>
        </w:rPr>
        <w:fldChar w:fldCharType="begin" w:fldLock="1"/>
      </w:r>
      <w:r w:rsidRPr="006B20C5">
        <w:rPr>
          <w:rFonts w:ascii="Times New Roman" w:hAnsi="Times New Roman" w:cs="Times New Roman"/>
          <w:sz w:val="20"/>
          <w:szCs w:val="20"/>
        </w:rPr>
        <w:instrText xml:space="preserve">ADDIN Mendeley Bibliography CSL_BIBLIOGRAPHY </w:instrText>
      </w:r>
      <w:r w:rsidRPr="006B20C5">
        <w:rPr>
          <w:rFonts w:ascii="Times New Roman" w:hAnsi="Times New Roman" w:cs="Times New Roman"/>
          <w:sz w:val="20"/>
          <w:szCs w:val="20"/>
        </w:rPr>
        <w:fldChar w:fldCharType="separate"/>
      </w:r>
      <w:r w:rsidR="000827BD" w:rsidRPr="000827BD">
        <w:rPr>
          <w:rFonts w:ascii="Times New Roman" w:hAnsi="Times New Roman" w:cs="Times New Roman"/>
          <w:noProof/>
          <w:kern w:val="0"/>
          <w:sz w:val="20"/>
          <w:szCs w:val="24"/>
        </w:rPr>
        <w:t>1.</w:t>
      </w:r>
      <w:r w:rsidR="000827BD" w:rsidRPr="000827BD">
        <w:rPr>
          <w:rFonts w:ascii="Times New Roman" w:hAnsi="Times New Roman" w:cs="Times New Roman"/>
          <w:noProof/>
          <w:kern w:val="0"/>
          <w:sz w:val="20"/>
          <w:szCs w:val="24"/>
        </w:rPr>
        <w:tab/>
        <w:t xml:space="preserve">Mathis, A. </w:t>
      </w:r>
      <w:r w:rsidR="000827BD" w:rsidRPr="000827BD">
        <w:rPr>
          <w:rFonts w:ascii="Times New Roman" w:hAnsi="Times New Roman" w:cs="Times New Roman"/>
          <w:i/>
          <w:iCs/>
          <w:noProof/>
          <w:kern w:val="0"/>
          <w:sz w:val="20"/>
          <w:szCs w:val="24"/>
        </w:rPr>
        <w:t>et al.</w:t>
      </w:r>
      <w:r w:rsidR="000827BD" w:rsidRPr="000827BD">
        <w:rPr>
          <w:rFonts w:ascii="Times New Roman" w:hAnsi="Times New Roman" w:cs="Times New Roman"/>
          <w:noProof/>
          <w:kern w:val="0"/>
          <w:sz w:val="20"/>
          <w:szCs w:val="24"/>
        </w:rPr>
        <w:t xml:space="preserve"> DeepLabCut: markerless pose estimation of user-defined body parts with deep learning. </w:t>
      </w:r>
      <w:r w:rsidR="000827BD" w:rsidRPr="000827BD">
        <w:rPr>
          <w:rFonts w:ascii="Times New Roman" w:hAnsi="Times New Roman" w:cs="Times New Roman"/>
          <w:i/>
          <w:iCs/>
          <w:noProof/>
          <w:kern w:val="0"/>
          <w:sz w:val="20"/>
          <w:szCs w:val="24"/>
        </w:rPr>
        <w:t>Nat. Neurosci.</w:t>
      </w:r>
      <w:r w:rsidR="000827BD" w:rsidRPr="000827BD">
        <w:rPr>
          <w:rFonts w:ascii="Times New Roman" w:hAnsi="Times New Roman" w:cs="Times New Roman"/>
          <w:noProof/>
          <w:kern w:val="0"/>
          <w:sz w:val="20"/>
          <w:szCs w:val="24"/>
        </w:rPr>
        <w:t xml:space="preserve"> </w:t>
      </w:r>
      <w:r w:rsidR="000827BD" w:rsidRPr="000827BD">
        <w:rPr>
          <w:rFonts w:ascii="Times New Roman" w:hAnsi="Times New Roman" w:cs="Times New Roman"/>
          <w:b/>
          <w:bCs/>
          <w:noProof/>
          <w:kern w:val="0"/>
          <w:sz w:val="20"/>
          <w:szCs w:val="24"/>
        </w:rPr>
        <w:t>21</w:t>
      </w:r>
      <w:r w:rsidR="000827BD" w:rsidRPr="000827BD">
        <w:rPr>
          <w:rFonts w:ascii="Times New Roman" w:hAnsi="Times New Roman" w:cs="Times New Roman"/>
          <w:noProof/>
          <w:kern w:val="0"/>
          <w:sz w:val="20"/>
          <w:szCs w:val="24"/>
        </w:rPr>
        <w:t>, 1281–1289 (2018).</w:t>
      </w:r>
    </w:p>
    <w:p w14:paraId="1D7D21C2"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2.</w:t>
      </w:r>
      <w:r w:rsidRPr="000827BD">
        <w:rPr>
          <w:rFonts w:ascii="Times New Roman" w:hAnsi="Times New Roman" w:cs="Times New Roman"/>
          <w:noProof/>
          <w:kern w:val="0"/>
          <w:sz w:val="20"/>
          <w:szCs w:val="24"/>
        </w:rPr>
        <w:tab/>
        <w:t xml:space="preserve">Virtanen, P.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SciPy 1.0: fundamental algorithms for scientific computing in Python. </w:t>
      </w:r>
      <w:r w:rsidRPr="000827BD">
        <w:rPr>
          <w:rFonts w:ascii="Times New Roman" w:hAnsi="Times New Roman" w:cs="Times New Roman"/>
          <w:i/>
          <w:iCs/>
          <w:noProof/>
          <w:kern w:val="0"/>
          <w:sz w:val="20"/>
          <w:szCs w:val="24"/>
        </w:rPr>
        <w:t>Nat. Methods</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17</w:t>
      </w:r>
      <w:r w:rsidRPr="000827BD">
        <w:rPr>
          <w:rFonts w:ascii="Times New Roman" w:hAnsi="Times New Roman" w:cs="Times New Roman"/>
          <w:noProof/>
          <w:kern w:val="0"/>
          <w:sz w:val="20"/>
          <w:szCs w:val="24"/>
        </w:rPr>
        <w:t>, 261–272 (2020).</w:t>
      </w:r>
    </w:p>
    <w:p w14:paraId="6484D070"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3.</w:t>
      </w:r>
      <w:r w:rsidRPr="000827BD">
        <w:rPr>
          <w:rFonts w:ascii="Times New Roman" w:hAnsi="Times New Roman" w:cs="Times New Roman"/>
          <w:noProof/>
          <w:kern w:val="0"/>
          <w:sz w:val="20"/>
          <w:szCs w:val="24"/>
        </w:rPr>
        <w:tab/>
        <w:t xml:space="preserve">Maures, T. J.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Drosophila Life Span and Physiology Are Modulated by Sexual Perception and Reward. </w:t>
      </w:r>
      <w:r w:rsidRPr="000827BD">
        <w:rPr>
          <w:rFonts w:ascii="Times New Roman" w:hAnsi="Times New Roman" w:cs="Times New Roman"/>
          <w:i/>
          <w:iCs/>
          <w:noProof/>
          <w:kern w:val="0"/>
          <w:sz w:val="20"/>
          <w:szCs w:val="24"/>
        </w:rPr>
        <w:t>Science (80-. ).</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343</w:t>
      </w:r>
      <w:r w:rsidRPr="000827BD">
        <w:rPr>
          <w:rFonts w:ascii="Times New Roman" w:hAnsi="Times New Roman" w:cs="Times New Roman"/>
          <w:noProof/>
          <w:kern w:val="0"/>
          <w:sz w:val="20"/>
          <w:szCs w:val="24"/>
        </w:rPr>
        <w:t>, 544–548 (2014).</w:t>
      </w:r>
    </w:p>
    <w:p w14:paraId="563D4508"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4.</w:t>
      </w:r>
      <w:r w:rsidRPr="000827BD">
        <w:rPr>
          <w:rFonts w:ascii="Times New Roman" w:hAnsi="Times New Roman" w:cs="Times New Roman"/>
          <w:noProof/>
          <w:kern w:val="0"/>
          <w:sz w:val="20"/>
          <w:szCs w:val="24"/>
        </w:rPr>
        <w:tab/>
        <w:t xml:space="preserve">Zhang, L., Guo, X. &amp; Zhang, W. Nutrients and pheromones promote insulin release to inhibit courtship drive. </w:t>
      </w:r>
      <w:r w:rsidRPr="000827BD">
        <w:rPr>
          <w:rFonts w:ascii="Times New Roman" w:hAnsi="Times New Roman" w:cs="Times New Roman"/>
          <w:i/>
          <w:iCs/>
          <w:noProof/>
          <w:kern w:val="0"/>
          <w:sz w:val="20"/>
          <w:szCs w:val="24"/>
        </w:rPr>
        <w:t>Sci. Adv.</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8</w:t>
      </w:r>
      <w:r w:rsidRPr="000827BD">
        <w:rPr>
          <w:rFonts w:ascii="Times New Roman" w:hAnsi="Times New Roman" w:cs="Times New Roman"/>
          <w:noProof/>
          <w:kern w:val="0"/>
          <w:sz w:val="20"/>
          <w:szCs w:val="24"/>
        </w:rPr>
        <w:t>, (2022).</w:t>
      </w:r>
    </w:p>
    <w:p w14:paraId="078E36C6"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5.</w:t>
      </w:r>
      <w:r w:rsidRPr="000827BD">
        <w:rPr>
          <w:rFonts w:ascii="Times New Roman" w:hAnsi="Times New Roman" w:cs="Times New Roman"/>
          <w:noProof/>
          <w:kern w:val="0"/>
          <w:sz w:val="20"/>
          <w:szCs w:val="24"/>
        </w:rPr>
        <w:tab/>
        <w:t xml:space="preserve">Inoue, S.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Periodic Remodeling in a Neural Circuit Governs Timing of Female Sexual Behavior. </w:t>
      </w:r>
      <w:r w:rsidRPr="000827BD">
        <w:rPr>
          <w:rFonts w:ascii="Times New Roman" w:hAnsi="Times New Roman" w:cs="Times New Roman"/>
          <w:i/>
          <w:iCs/>
          <w:noProof/>
          <w:kern w:val="0"/>
          <w:sz w:val="20"/>
          <w:szCs w:val="24"/>
        </w:rPr>
        <w:t>Cell</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179</w:t>
      </w:r>
      <w:r w:rsidRPr="000827BD">
        <w:rPr>
          <w:rFonts w:ascii="Times New Roman" w:hAnsi="Times New Roman" w:cs="Times New Roman"/>
          <w:noProof/>
          <w:kern w:val="0"/>
          <w:sz w:val="20"/>
          <w:szCs w:val="24"/>
        </w:rPr>
        <w:t>, 1393-1408.e16 (2019).</w:t>
      </w:r>
    </w:p>
    <w:p w14:paraId="75D80EDC"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6.</w:t>
      </w:r>
      <w:r w:rsidRPr="000827BD">
        <w:rPr>
          <w:rFonts w:ascii="Times New Roman" w:hAnsi="Times New Roman" w:cs="Times New Roman"/>
          <w:noProof/>
          <w:kern w:val="0"/>
          <w:sz w:val="20"/>
          <w:szCs w:val="24"/>
        </w:rPr>
        <w:tab/>
        <w:t xml:space="preserve">Bayless, D. W.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Limbic Neurons Shape Sex Recognition and Social Behavior in Sexually Naive Males. </w:t>
      </w:r>
      <w:r w:rsidRPr="000827BD">
        <w:rPr>
          <w:rFonts w:ascii="Times New Roman" w:hAnsi="Times New Roman" w:cs="Times New Roman"/>
          <w:i/>
          <w:iCs/>
          <w:noProof/>
          <w:kern w:val="0"/>
          <w:sz w:val="20"/>
          <w:szCs w:val="24"/>
        </w:rPr>
        <w:t>Cell</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176</w:t>
      </w:r>
      <w:r w:rsidRPr="000827BD">
        <w:rPr>
          <w:rFonts w:ascii="Times New Roman" w:hAnsi="Times New Roman" w:cs="Times New Roman"/>
          <w:noProof/>
          <w:kern w:val="0"/>
          <w:sz w:val="20"/>
          <w:szCs w:val="24"/>
        </w:rPr>
        <w:t>, 1190-1205.e20 (2019).</w:t>
      </w:r>
    </w:p>
    <w:p w14:paraId="7CBF1251"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7.</w:t>
      </w:r>
      <w:r w:rsidRPr="000827BD">
        <w:rPr>
          <w:rFonts w:ascii="Times New Roman" w:hAnsi="Times New Roman" w:cs="Times New Roman"/>
          <w:noProof/>
          <w:kern w:val="0"/>
          <w:sz w:val="20"/>
          <w:szCs w:val="24"/>
        </w:rPr>
        <w:tab/>
        <w:t xml:space="preserve">He, Z. X.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Nucleus Accumbens Tac1-Expressing Neurons Mediate Stress-Induced Anhedonia-like Behavior in Mice. </w:t>
      </w:r>
      <w:r w:rsidRPr="000827BD">
        <w:rPr>
          <w:rFonts w:ascii="Times New Roman" w:hAnsi="Times New Roman" w:cs="Times New Roman"/>
          <w:i/>
          <w:iCs/>
          <w:noProof/>
          <w:kern w:val="0"/>
          <w:sz w:val="20"/>
          <w:szCs w:val="24"/>
        </w:rPr>
        <w:t>Cell Rep.</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33</w:t>
      </w:r>
      <w:r w:rsidRPr="000827BD">
        <w:rPr>
          <w:rFonts w:ascii="Times New Roman" w:hAnsi="Times New Roman" w:cs="Times New Roman"/>
          <w:noProof/>
          <w:kern w:val="0"/>
          <w:sz w:val="20"/>
          <w:szCs w:val="24"/>
        </w:rPr>
        <w:t>, (2020).</w:t>
      </w:r>
    </w:p>
    <w:p w14:paraId="492EAC21"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8.</w:t>
      </w:r>
      <w:r w:rsidRPr="000827BD">
        <w:rPr>
          <w:rFonts w:ascii="Times New Roman" w:hAnsi="Times New Roman" w:cs="Times New Roman"/>
          <w:noProof/>
          <w:kern w:val="0"/>
          <w:sz w:val="20"/>
          <w:szCs w:val="24"/>
        </w:rPr>
        <w:tab/>
        <w:t xml:space="preserve">Klein, A. S., Dolensek, N., Weiand, C. &amp; Gogolla, N. Fear balance is maintained by bodily feedback to the insular cortex in mice. </w:t>
      </w:r>
      <w:r w:rsidRPr="000827BD">
        <w:rPr>
          <w:rFonts w:ascii="Times New Roman" w:hAnsi="Times New Roman" w:cs="Times New Roman"/>
          <w:i/>
          <w:iCs/>
          <w:noProof/>
          <w:kern w:val="0"/>
          <w:sz w:val="20"/>
          <w:szCs w:val="24"/>
        </w:rPr>
        <w:t>Science (80-. ).</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374</w:t>
      </w:r>
      <w:r w:rsidRPr="000827BD">
        <w:rPr>
          <w:rFonts w:ascii="Times New Roman" w:hAnsi="Times New Roman" w:cs="Times New Roman"/>
          <w:noProof/>
          <w:kern w:val="0"/>
          <w:sz w:val="20"/>
          <w:szCs w:val="24"/>
        </w:rPr>
        <w:t>, 1010–1015 (2021).</w:t>
      </w:r>
    </w:p>
    <w:p w14:paraId="1E8E4DD3"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9.</w:t>
      </w:r>
      <w:r w:rsidRPr="000827BD">
        <w:rPr>
          <w:rFonts w:ascii="Times New Roman" w:hAnsi="Times New Roman" w:cs="Times New Roman"/>
          <w:noProof/>
          <w:kern w:val="0"/>
          <w:sz w:val="20"/>
          <w:szCs w:val="24"/>
        </w:rPr>
        <w:tab/>
        <w:t xml:space="preserve">Hsueh, B.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Cardiogenic control of affective behavioural state. </w:t>
      </w:r>
      <w:r w:rsidRPr="000827BD">
        <w:rPr>
          <w:rFonts w:ascii="Times New Roman" w:hAnsi="Times New Roman" w:cs="Times New Roman"/>
          <w:i/>
          <w:iCs/>
          <w:noProof/>
          <w:kern w:val="0"/>
          <w:sz w:val="20"/>
          <w:szCs w:val="24"/>
        </w:rPr>
        <w:t>Nature</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615</w:t>
      </w:r>
      <w:r w:rsidRPr="000827BD">
        <w:rPr>
          <w:rFonts w:ascii="Times New Roman" w:hAnsi="Times New Roman" w:cs="Times New Roman"/>
          <w:noProof/>
          <w:kern w:val="0"/>
          <w:sz w:val="20"/>
          <w:szCs w:val="24"/>
        </w:rPr>
        <w:t>, 292–299 (2023).</w:t>
      </w:r>
    </w:p>
    <w:p w14:paraId="544C5757" w14:textId="77777777" w:rsidR="000827BD" w:rsidRPr="000827BD" w:rsidRDefault="000827BD" w:rsidP="000827BD">
      <w:pPr>
        <w:autoSpaceDE w:val="0"/>
        <w:autoSpaceDN w:val="0"/>
        <w:adjustRightInd w:val="0"/>
        <w:ind w:left="640" w:hanging="640"/>
        <w:jc w:val="left"/>
        <w:rPr>
          <w:rFonts w:ascii="Times New Roman" w:hAnsi="Times New Roman" w:cs="Times New Roman"/>
          <w:noProof/>
          <w:kern w:val="0"/>
          <w:sz w:val="20"/>
          <w:szCs w:val="24"/>
        </w:rPr>
      </w:pPr>
      <w:r w:rsidRPr="000827BD">
        <w:rPr>
          <w:rFonts w:ascii="Times New Roman" w:hAnsi="Times New Roman" w:cs="Times New Roman"/>
          <w:noProof/>
          <w:kern w:val="0"/>
          <w:sz w:val="20"/>
          <w:szCs w:val="24"/>
        </w:rPr>
        <w:t>10.</w:t>
      </w:r>
      <w:r w:rsidRPr="000827BD">
        <w:rPr>
          <w:rFonts w:ascii="Times New Roman" w:hAnsi="Times New Roman" w:cs="Times New Roman"/>
          <w:noProof/>
          <w:kern w:val="0"/>
          <w:sz w:val="20"/>
          <w:szCs w:val="24"/>
        </w:rPr>
        <w:tab/>
        <w:t xml:space="preserve">Yao, Y. </w:t>
      </w:r>
      <w:r w:rsidRPr="000827BD">
        <w:rPr>
          <w:rFonts w:ascii="Times New Roman" w:hAnsi="Times New Roman" w:cs="Times New Roman"/>
          <w:i/>
          <w:iCs/>
          <w:noProof/>
          <w:kern w:val="0"/>
          <w:sz w:val="20"/>
          <w:szCs w:val="24"/>
        </w:rPr>
        <w:t>et al.</w:t>
      </w:r>
      <w:r w:rsidRPr="000827BD">
        <w:rPr>
          <w:rFonts w:ascii="Times New Roman" w:hAnsi="Times New Roman" w:cs="Times New Roman"/>
          <w:noProof/>
          <w:kern w:val="0"/>
          <w:sz w:val="20"/>
          <w:szCs w:val="24"/>
        </w:rPr>
        <w:t xml:space="preserve"> Cardiovascular baroreflex circuit moonlights in sleep control. </w:t>
      </w:r>
      <w:r w:rsidRPr="000827BD">
        <w:rPr>
          <w:rFonts w:ascii="Times New Roman" w:hAnsi="Times New Roman" w:cs="Times New Roman"/>
          <w:i/>
          <w:iCs/>
          <w:noProof/>
          <w:kern w:val="0"/>
          <w:sz w:val="20"/>
          <w:szCs w:val="24"/>
        </w:rPr>
        <w:t>Neuron</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110</w:t>
      </w:r>
      <w:r w:rsidRPr="000827BD">
        <w:rPr>
          <w:rFonts w:ascii="Times New Roman" w:hAnsi="Times New Roman" w:cs="Times New Roman"/>
          <w:noProof/>
          <w:kern w:val="0"/>
          <w:sz w:val="20"/>
          <w:szCs w:val="24"/>
        </w:rPr>
        <w:t>, 3986–3999 (2022).</w:t>
      </w:r>
    </w:p>
    <w:p w14:paraId="0FBF8D95" w14:textId="77777777" w:rsidR="000827BD" w:rsidRPr="000827BD" w:rsidRDefault="000827BD" w:rsidP="000827BD">
      <w:pPr>
        <w:autoSpaceDE w:val="0"/>
        <w:autoSpaceDN w:val="0"/>
        <w:adjustRightInd w:val="0"/>
        <w:ind w:left="640" w:hanging="640"/>
        <w:jc w:val="left"/>
        <w:rPr>
          <w:rFonts w:ascii="Times New Roman" w:hAnsi="Times New Roman" w:cs="Times New Roman"/>
          <w:noProof/>
          <w:sz w:val="20"/>
        </w:rPr>
      </w:pPr>
      <w:r w:rsidRPr="000827BD">
        <w:rPr>
          <w:rFonts w:ascii="Times New Roman" w:hAnsi="Times New Roman" w:cs="Times New Roman"/>
          <w:noProof/>
          <w:kern w:val="0"/>
          <w:sz w:val="20"/>
          <w:szCs w:val="24"/>
        </w:rPr>
        <w:t>11.</w:t>
      </w:r>
      <w:r w:rsidRPr="000827BD">
        <w:rPr>
          <w:rFonts w:ascii="Times New Roman" w:hAnsi="Times New Roman" w:cs="Times New Roman"/>
          <w:noProof/>
          <w:kern w:val="0"/>
          <w:sz w:val="20"/>
          <w:szCs w:val="24"/>
        </w:rPr>
        <w:tab/>
        <w:t xml:space="preserve">Friard, O. &amp; Gamba, M. BORIS: a free, versatile open-source event-logging software for video/audio coding and live observations. </w:t>
      </w:r>
      <w:r w:rsidRPr="000827BD">
        <w:rPr>
          <w:rFonts w:ascii="Times New Roman" w:hAnsi="Times New Roman" w:cs="Times New Roman"/>
          <w:i/>
          <w:iCs/>
          <w:noProof/>
          <w:kern w:val="0"/>
          <w:sz w:val="20"/>
          <w:szCs w:val="24"/>
        </w:rPr>
        <w:t>Methods Ecol. Evol.</w:t>
      </w:r>
      <w:r w:rsidRPr="000827BD">
        <w:rPr>
          <w:rFonts w:ascii="Times New Roman" w:hAnsi="Times New Roman" w:cs="Times New Roman"/>
          <w:noProof/>
          <w:kern w:val="0"/>
          <w:sz w:val="20"/>
          <w:szCs w:val="24"/>
        </w:rPr>
        <w:t xml:space="preserve"> </w:t>
      </w:r>
      <w:r w:rsidRPr="000827BD">
        <w:rPr>
          <w:rFonts w:ascii="Times New Roman" w:hAnsi="Times New Roman" w:cs="Times New Roman"/>
          <w:b/>
          <w:bCs/>
          <w:noProof/>
          <w:kern w:val="0"/>
          <w:sz w:val="20"/>
          <w:szCs w:val="24"/>
        </w:rPr>
        <w:t>7</w:t>
      </w:r>
      <w:r w:rsidRPr="000827BD">
        <w:rPr>
          <w:rFonts w:ascii="Times New Roman" w:hAnsi="Times New Roman" w:cs="Times New Roman"/>
          <w:noProof/>
          <w:kern w:val="0"/>
          <w:sz w:val="20"/>
          <w:szCs w:val="24"/>
        </w:rPr>
        <w:t>, 1325–1330 (2016).</w:t>
      </w:r>
    </w:p>
    <w:p w14:paraId="7CC6E07A" w14:textId="33063D80" w:rsidR="00A2320C" w:rsidRPr="006B20C5" w:rsidRDefault="0028536E" w:rsidP="00DC1416">
      <w:pPr>
        <w:rPr>
          <w:rFonts w:ascii="Times New Roman" w:hAnsi="Times New Roman" w:cs="Times New Roman"/>
          <w:sz w:val="20"/>
          <w:szCs w:val="20"/>
        </w:rPr>
      </w:pPr>
      <w:r w:rsidRPr="006B20C5">
        <w:rPr>
          <w:rFonts w:ascii="Times New Roman" w:hAnsi="Times New Roman" w:cs="Times New Roman"/>
          <w:sz w:val="20"/>
          <w:szCs w:val="20"/>
        </w:rPr>
        <w:fldChar w:fldCharType="end"/>
      </w:r>
    </w:p>
    <w:sectPr w:rsidR="00A2320C" w:rsidRPr="006B20C5" w:rsidSect="00795828">
      <w:pgSz w:w="11906" w:h="16838" w:code="9"/>
      <w:pgMar w:top="1440" w:right="1797" w:bottom="1440" w:left="1797" w:header="851" w:footer="992" w:gutter="0"/>
      <w:lnNumType w:countBy="1" w:restart="continuous"/>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A40D2" w14:textId="77777777" w:rsidR="003F610A" w:rsidRDefault="003F610A" w:rsidP="00DC1416">
      <w:r>
        <w:separator/>
      </w:r>
    </w:p>
  </w:endnote>
  <w:endnote w:type="continuationSeparator" w:id="0">
    <w:p w14:paraId="68C7F2E7" w14:textId="77777777" w:rsidR="003F610A" w:rsidRDefault="003F610A" w:rsidP="00DC1416">
      <w:r>
        <w:continuationSeparator/>
      </w:r>
    </w:p>
  </w:endnote>
  <w:endnote w:type="continuationNotice" w:id="1">
    <w:p w14:paraId="7D0BA3D8" w14:textId="77777777" w:rsidR="003F610A" w:rsidRDefault="003F61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1A038" w14:textId="77777777" w:rsidR="003F610A" w:rsidRDefault="003F610A" w:rsidP="00DC1416">
      <w:r>
        <w:separator/>
      </w:r>
    </w:p>
  </w:footnote>
  <w:footnote w:type="continuationSeparator" w:id="0">
    <w:p w14:paraId="602B0A31" w14:textId="77777777" w:rsidR="003F610A" w:rsidRDefault="003F610A" w:rsidP="00DC1416">
      <w:r>
        <w:continuationSeparator/>
      </w:r>
    </w:p>
  </w:footnote>
  <w:footnote w:type="continuationNotice" w:id="1">
    <w:p w14:paraId="33B98C08" w14:textId="77777777" w:rsidR="003F610A" w:rsidRDefault="003F61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03B34"/>
    <w:multiLevelType w:val="hybridMultilevel"/>
    <w:tmpl w:val="EFDA3F9A"/>
    <w:lvl w:ilvl="0" w:tplc="F7FE76A0">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1A47B57"/>
    <w:multiLevelType w:val="hybridMultilevel"/>
    <w:tmpl w:val="DF740AAC"/>
    <w:lvl w:ilvl="0" w:tplc="F7FE76A0">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C5E6684"/>
    <w:multiLevelType w:val="hybridMultilevel"/>
    <w:tmpl w:val="845C2F22"/>
    <w:lvl w:ilvl="0" w:tplc="095C711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F2E3C87"/>
    <w:multiLevelType w:val="hybridMultilevel"/>
    <w:tmpl w:val="85D49498"/>
    <w:lvl w:ilvl="0" w:tplc="9FE6E9A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7432005"/>
    <w:multiLevelType w:val="multilevel"/>
    <w:tmpl w:val="42C6F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C82BF1"/>
    <w:multiLevelType w:val="hybridMultilevel"/>
    <w:tmpl w:val="B168967E"/>
    <w:lvl w:ilvl="0" w:tplc="9C54C16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bordersDoNotSurroundHeader/>
  <w:bordersDoNotSurroundFooter/>
  <w:activeWritingStyle w:appName="MSWord" w:lang="en-US" w:vendorID="64" w:dllVersion="4096" w:nlCheck="1" w:checkStyle="0"/>
  <w:activeWritingStyle w:appName="MSWord" w:lang="zh-CN" w:vendorID="64" w:dllVersion="0" w:nlCheck="1" w:checkStyle="1"/>
  <w:activeWritingStyle w:appName="MSWord" w:lang="ru-RU" w:vendorID="64" w:dllVersion="4096" w:nlCheck="1" w:checkStyle="0"/>
  <w:activeWritingStyle w:appName="MSWord" w:lang="en-US" w:vendorID="64" w:dllVersion="6" w:nlCheck="1" w:checkStyle="0"/>
  <w:activeWritingStyle w:appName="MSWord" w:lang="zh-CN" w:vendorID="64" w:dllVersion="5" w:nlCheck="1" w:checkStyle="1"/>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5A7B"/>
    <w:rsid w:val="000000DD"/>
    <w:rsid w:val="0000069A"/>
    <w:rsid w:val="00001391"/>
    <w:rsid w:val="0000237C"/>
    <w:rsid w:val="00002B26"/>
    <w:rsid w:val="000033D3"/>
    <w:rsid w:val="00004466"/>
    <w:rsid w:val="00004610"/>
    <w:rsid w:val="00004913"/>
    <w:rsid w:val="0000492E"/>
    <w:rsid w:val="00005628"/>
    <w:rsid w:val="0000600D"/>
    <w:rsid w:val="000061AF"/>
    <w:rsid w:val="0000694B"/>
    <w:rsid w:val="00006B11"/>
    <w:rsid w:val="00006C16"/>
    <w:rsid w:val="00006E21"/>
    <w:rsid w:val="00006F7B"/>
    <w:rsid w:val="000079C8"/>
    <w:rsid w:val="000102C9"/>
    <w:rsid w:val="0001048A"/>
    <w:rsid w:val="00010B4B"/>
    <w:rsid w:val="00010D4B"/>
    <w:rsid w:val="00011677"/>
    <w:rsid w:val="0001169E"/>
    <w:rsid w:val="00011BE6"/>
    <w:rsid w:val="00011C95"/>
    <w:rsid w:val="00011F26"/>
    <w:rsid w:val="00012156"/>
    <w:rsid w:val="00012196"/>
    <w:rsid w:val="00012BB9"/>
    <w:rsid w:val="00012C55"/>
    <w:rsid w:val="00012FAB"/>
    <w:rsid w:val="000134D1"/>
    <w:rsid w:val="000134D9"/>
    <w:rsid w:val="00014027"/>
    <w:rsid w:val="00014082"/>
    <w:rsid w:val="000150E4"/>
    <w:rsid w:val="0001510A"/>
    <w:rsid w:val="00015EE2"/>
    <w:rsid w:val="00016587"/>
    <w:rsid w:val="00016E2C"/>
    <w:rsid w:val="00016ECA"/>
    <w:rsid w:val="00016F1F"/>
    <w:rsid w:val="00017DFC"/>
    <w:rsid w:val="0002020B"/>
    <w:rsid w:val="000204D6"/>
    <w:rsid w:val="00020F2C"/>
    <w:rsid w:val="000214F2"/>
    <w:rsid w:val="000220B1"/>
    <w:rsid w:val="00022B31"/>
    <w:rsid w:val="000230FF"/>
    <w:rsid w:val="00023F65"/>
    <w:rsid w:val="0002494E"/>
    <w:rsid w:val="000253A5"/>
    <w:rsid w:val="00026183"/>
    <w:rsid w:val="0002642B"/>
    <w:rsid w:val="00026542"/>
    <w:rsid w:val="0002673B"/>
    <w:rsid w:val="00026FD3"/>
    <w:rsid w:val="00027B5E"/>
    <w:rsid w:val="00027BFB"/>
    <w:rsid w:val="00027CB6"/>
    <w:rsid w:val="00027F9E"/>
    <w:rsid w:val="00030A3D"/>
    <w:rsid w:val="00030BC7"/>
    <w:rsid w:val="0003116F"/>
    <w:rsid w:val="00031484"/>
    <w:rsid w:val="00031509"/>
    <w:rsid w:val="00031F4E"/>
    <w:rsid w:val="00032624"/>
    <w:rsid w:val="00032635"/>
    <w:rsid w:val="0003301B"/>
    <w:rsid w:val="00033AA0"/>
    <w:rsid w:val="00034398"/>
    <w:rsid w:val="000344FC"/>
    <w:rsid w:val="000351B7"/>
    <w:rsid w:val="00035810"/>
    <w:rsid w:val="000358E2"/>
    <w:rsid w:val="000359F5"/>
    <w:rsid w:val="00035A1D"/>
    <w:rsid w:val="00035ADF"/>
    <w:rsid w:val="0003673C"/>
    <w:rsid w:val="00036A73"/>
    <w:rsid w:val="00036D49"/>
    <w:rsid w:val="0003765C"/>
    <w:rsid w:val="00037965"/>
    <w:rsid w:val="00037ECE"/>
    <w:rsid w:val="00040E19"/>
    <w:rsid w:val="000412EF"/>
    <w:rsid w:val="0004181E"/>
    <w:rsid w:val="0004223F"/>
    <w:rsid w:val="00042490"/>
    <w:rsid w:val="000428D2"/>
    <w:rsid w:val="00042B08"/>
    <w:rsid w:val="0004309B"/>
    <w:rsid w:val="00044325"/>
    <w:rsid w:val="00044347"/>
    <w:rsid w:val="000446F8"/>
    <w:rsid w:val="00044865"/>
    <w:rsid w:val="00045253"/>
    <w:rsid w:val="0004539C"/>
    <w:rsid w:val="000454E8"/>
    <w:rsid w:val="000459D7"/>
    <w:rsid w:val="000463F1"/>
    <w:rsid w:val="00046A05"/>
    <w:rsid w:val="00046B69"/>
    <w:rsid w:val="00046E59"/>
    <w:rsid w:val="00047038"/>
    <w:rsid w:val="000470F1"/>
    <w:rsid w:val="0004750B"/>
    <w:rsid w:val="00050D10"/>
    <w:rsid w:val="00050DDE"/>
    <w:rsid w:val="0005135D"/>
    <w:rsid w:val="000518D5"/>
    <w:rsid w:val="00051D2E"/>
    <w:rsid w:val="00051EB5"/>
    <w:rsid w:val="000520D6"/>
    <w:rsid w:val="00052369"/>
    <w:rsid w:val="00052E55"/>
    <w:rsid w:val="00052FD1"/>
    <w:rsid w:val="0005314E"/>
    <w:rsid w:val="000536E1"/>
    <w:rsid w:val="00054A26"/>
    <w:rsid w:val="00054A7A"/>
    <w:rsid w:val="000553F0"/>
    <w:rsid w:val="000557B2"/>
    <w:rsid w:val="000558BD"/>
    <w:rsid w:val="00056432"/>
    <w:rsid w:val="00056559"/>
    <w:rsid w:val="000569F1"/>
    <w:rsid w:val="00057D85"/>
    <w:rsid w:val="00057E07"/>
    <w:rsid w:val="000602FC"/>
    <w:rsid w:val="000605C3"/>
    <w:rsid w:val="0006060E"/>
    <w:rsid w:val="0006109E"/>
    <w:rsid w:val="000610A7"/>
    <w:rsid w:val="00061867"/>
    <w:rsid w:val="00061C4A"/>
    <w:rsid w:val="00062564"/>
    <w:rsid w:val="00062715"/>
    <w:rsid w:val="000627C3"/>
    <w:rsid w:val="00062CB0"/>
    <w:rsid w:val="00062E08"/>
    <w:rsid w:val="00063953"/>
    <w:rsid w:val="0006427D"/>
    <w:rsid w:val="0006453F"/>
    <w:rsid w:val="000646B3"/>
    <w:rsid w:val="00064E86"/>
    <w:rsid w:val="0006623D"/>
    <w:rsid w:val="000667D8"/>
    <w:rsid w:val="000669E2"/>
    <w:rsid w:val="00066CE9"/>
    <w:rsid w:val="00067466"/>
    <w:rsid w:val="00067686"/>
    <w:rsid w:val="000678CF"/>
    <w:rsid w:val="00070515"/>
    <w:rsid w:val="00070B27"/>
    <w:rsid w:val="00070CD6"/>
    <w:rsid w:val="00071FB5"/>
    <w:rsid w:val="0007206E"/>
    <w:rsid w:val="000727B6"/>
    <w:rsid w:val="000729DA"/>
    <w:rsid w:val="00072F7A"/>
    <w:rsid w:val="00073376"/>
    <w:rsid w:val="000733D2"/>
    <w:rsid w:val="00073F22"/>
    <w:rsid w:val="000745CC"/>
    <w:rsid w:val="00074681"/>
    <w:rsid w:val="00074D06"/>
    <w:rsid w:val="0007535F"/>
    <w:rsid w:val="000758D1"/>
    <w:rsid w:val="000759BE"/>
    <w:rsid w:val="00075AE4"/>
    <w:rsid w:val="00076497"/>
    <w:rsid w:val="00076689"/>
    <w:rsid w:val="0007673F"/>
    <w:rsid w:val="00076A42"/>
    <w:rsid w:val="00077558"/>
    <w:rsid w:val="00077580"/>
    <w:rsid w:val="00077C4A"/>
    <w:rsid w:val="00077D08"/>
    <w:rsid w:val="00077F0A"/>
    <w:rsid w:val="0008009E"/>
    <w:rsid w:val="000801C3"/>
    <w:rsid w:val="00080C07"/>
    <w:rsid w:val="00080CCD"/>
    <w:rsid w:val="00080CF5"/>
    <w:rsid w:val="0008125C"/>
    <w:rsid w:val="000817B7"/>
    <w:rsid w:val="00081B7C"/>
    <w:rsid w:val="000820BA"/>
    <w:rsid w:val="000827BD"/>
    <w:rsid w:val="0008289C"/>
    <w:rsid w:val="00083429"/>
    <w:rsid w:val="00083A85"/>
    <w:rsid w:val="000842C8"/>
    <w:rsid w:val="00084F6D"/>
    <w:rsid w:val="00085DFA"/>
    <w:rsid w:val="00086362"/>
    <w:rsid w:val="00086D29"/>
    <w:rsid w:val="000871EC"/>
    <w:rsid w:val="000874A2"/>
    <w:rsid w:val="0008783C"/>
    <w:rsid w:val="000878C4"/>
    <w:rsid w:val="00087B96"/>
    <w:rsid w:val="00090116"/>
    <w:rsid w:val="00090B20"/>
    <w:rsid w:val="00090BF0"/>
    <w:rsid w:val="00092138"/>
    <w:rsid w:val="00092A25"/>
    <w:rsid w:val="00092F0C"/>
    <w:rsid w:val="0009399F"/>
    <w:rsid w:val="00093C6E"/>
    <w:rsid w:val="00093CD2"/>
    <w:rsid w:val="00093FD7"/>
    <w:rsid w:val="00094412"/>
    <w:rsid w:val="000946AD"/>
    <w:rsid w:val="000958FF"/>
    <w:rsid w:val="00095F34"/>
    <w:rsid w:val="000962AA"/>
    <w:rsid w:val="00096AE8"/>
    <w:rsid w:val="0009754E"/>
    <w:rsid w:val="00097E84"/>
    <w:rsid w:val="00097F4D"/>
    <w:rsid w:val="000A0A3D"/>
    <w:rsid w:val="000A0A52"/>
    <w:rsid w:val="000A0C0F"/>
    <w:rsid w:val="000A1008"/>
    <w:rsid w:val="000A1437"/>
    <w:rsid w:val="000A25AF"/>
    <w:rsid w:val="000A290A"/>
    <w:rsid w:val="000A3B7D"/>
    <w:rsid w:val="000A3C03"/>
    <w:rsid w:val="000A48A6"/>
    <w:rsid w:val="000A5CA4"/>
    <w:rsid w:val="000A6C84"/>
    <w:rsid w:val="000A6F26"/>
    <w:rsid w:val="000A6F5D"/>
    <w:rsid w:val="000A79FC"/>
    <w:rsid w:val="000A7B0A"/>
    <w:rsid w:val="000A7D64"/>
    <w:rsid w:val="000A7E7D"/>
    <w:rsid w:val="000A7F15"/>
    <w:rsid w:val="000B05E5"/>
    <w:rsid w:val="000B0B77"/>
    <w:rsid w:val="000B0C2E"/>
    <w:rsid w:val="000B13BC"/>
    <w:rsid w:val="000B1DC8"/>
    <w:rsid w:val="000B2537"/>
    <w:rsid w:val="000B2D9C"/>
    <w:rsid w:val="000B3040"/>
    <w:rsid w:val="000B34F1"/>
    <w:rsid w:val="000B3694"/>
    <w:rsid w:val="000B49CD"/>
    <w:rsid w:val="000B51CC"/>
    <w:rsid w:val="000B63E6"/>
    <w:rsid w:val="000B662C"/>
    <w:rsid w:val="000B678C"/>
    <w:rsid w:val="000B684E"/>
    <w:rsid w:val="000B6973"/>
    <w:rsid w:val="000B6979"/>
    <w:rsid w:val="000B69E8"/>
    <w:rsid w:val="000B6B43"/>
    <w:rsid w:val="000B7138"/>
    <w:rsid w:val="000B79EF"/>
    <w:rsid w:val="000B7CD2"/>
    <w:rsid w:val="000B7E89"/>
    <w:rsid w:val="000C0ED6"/>
    <w:rsid w:val="000C13CB"/>
    <w:rsid w:val="000C161D"/>
    <w:rsid w:val="000C1A29"/>
    <w:rsid w:val="000C1E60"/>
    <w:rsid w:val="000C23C9"/>
    <w:rsid w:val="000C2901"/>
    <w:rsid w:val="000C2F81"/>
    <w:rsid w:val="000C3236"/>
    <w:rsid w:val="000C3394"/>
    <w:rsid w:val="000C344F"/>
    <w:rsid w:val="000C3646"/>
    <w:rsid w:val="000C386B"/>
    <w:rsid w:val="000C438B"/>
    <w:rsid w:val="000C5352"/>
    <w:rsid w:val="000C657A"/>
    <w:rsid w:val="000C66F7"/>
    <w:rsid w:val="000C66FF"/>
    <w:rsid w:val="000C68CF"/>
    <w:rsid w:val="000C6A5A"/>
    <w:rsid w:val="000C6DEB"/>
    <w:rsid w:val="000C751F"/>
    <w:rsid w:val="000C79EC"/>
    <w:rsid w:val="000D0678"/>
    <w:rsid w:val="000D112F"/>
    <w:rsid w:val="000D16B8"/>
    <w:rsid w:val="000D1814"/>
    <w:rsid w:val="000D1B24"/>
    <w:rsid w:val="000D1F30"/>
    <w:rsid w:val="000D1FC8"/>
    <w:rsid w:val="000D2F6A"/>
    <w:rsid w:val="000D36E9"/>
    <w:rsid w:val="000D3BE6"/>
    <w:rsid w:val="000D3C06"/>
    <w:rsid w:val="000D3D46"/>
    <w:rsid w:val="000D4399"/>
    <w:rsid w:val="000D4C0C"/>
    <w:rsid w:val="000D4E2B"/>
    <w:rsid w:val="000D4E49"/>
    <w:rsid w:val="000D53E0"/>
    <w:rsid w:val="000D5522"/>
    <w:rsid w:val="000D57A7"/>
    <w:rsid w:val="000D5B5B"/>
    <w:rsid w:val="000D5C8A"/>
    <w:rsid w:val="000D685F"/>
    <w:rsid w:val="000D6D5D"/>
    <w:rsid w:val="000D731B"/>
    <w:rsid w:val="000D7453"/>
    <w:rsid w:val="000D7957"/>
    <w:rsid w:val="000D7C88"/>
    <w:rsid w:val="000D7FF2"/>
    <w:rsid w:val="000E0C16"/>
    <w:rsid w:val="000E0CFF"/>
    <w:rsid w:val="000E1103"/>
    <w:rsid w:val="000E1308"/>
    <w:rsid w:val="000E176B"/>
    <w:rsid w:val="000E2503"/>
    <w:rsid w:val="000E262C"/>
    <w:rsid w:val="000E29C9"/>
    <w:rsid w:val="000E389A"/>
    <w:rsid w:val="000E3B64"/>
    <w:rsid w:val="000E3E9A"/>
    <w:rsid w:val="000E4C0F"/>
    <w:rsid w:val="000E53A4"/>
    <w:rsid w:val="000E5D46"/>
    <w:rsid w:val="000E6864"/>
    <w:rsid w:val="000E6DC3"/>
    <w:rsid w:val="000E6E17"/>
    <w:rsid w:val="000E703C"/>
    <w:rsid w:val="000E726D"/>
    <w:rsid w:val="000F0381"/>
    <w:rsid w:val="000F0CAA"/>
    <w:rsid w:val="000F0D86"/>
    <w:rsid w:val="000F1084"/>
    <w:rsid w:val="000F1E93"/>
    <w:rsid w:val="000F2255"/>
    <w:rsid w:val="000F22E2"/>
    <w:rsid w:val="000F236F"/>
    <w:rsid w:val="000F243D"/>
    <w:rsid w:val="000F325C"/>
    <w:rsid w:val="000F3CBA"/>
    <w:rsid w:val="000F3FDC"/>
    <w:rsid w:val="000F4967"/>
    <w:rsid w:val="000F4C12"/>
    <w:rsid w:val="000F5B30"/>
    <w:rsid w:val="000F6178"/>
    <w:rsid w:val="000F62E1"/>
    <w:rsid w:val="000F6987"/>
    <w:rsid w:val="000F6AC3"/>
    <w:rsid w:val="000F6D33"/>
    <w:rsid w:val="000F6DAA"/>
    <w:rsid w:val="000F7324"/>
    <w:rsid w:val="000F743C"/>
    <w:rsid w:val="000F791E"/>
    <w:rsid w:val="000F7D1A"/>
    <w:rsid w:val="001005DA"/>
    <w:rsid w:val="00100C2C"/>
    <w:rsid w:val="00100F9A"/>
    <w:rsid w:val="0010130D"/>
    <w:rsid w:val="00101845"/>
    <w:rsid w:val="00101847"/>
    <w:rsid w:val="0010362A"/>
    <w:rsid w:val="00104973"/>
    <w:rsid w:val="001053AA"/>
    <w:rsid w:val="00105BA7"/>
    <w:rsid w:val="00106206"/>
    <w:rsid w:val="001069FA"/>
    <w:rsid w:val="00106DD4"/>
    <w:rsid w:val="00106E02"/>
    <w:rsid w:val="00106E54"/>
    <w:rsid w:val="00107317"/>
    <w:rsid w:val="00107542"/>
    <w:rsid w:val="001078B0"/>
    <w:rsid w:val="00107DA4"/>
    <w:rsid w:val="001100D0"/>
    <w:rsid w:val="001105DA"/>
    <w:rsid w:val="001115E1"/>
    <w:rsid w:val="001119ED"/>
    <w:rsid w:val="00111BFD"/>
    <w:rsid w:val="00111D94"/>
    <w:rsid w:val="00111E59"/>
    <w:rsid w:val="00112A57"/>
    <w:rsid w:val="00112EFD"/>
    <w:rsid w:val="00112F97"/>
    <w:rsid w:val="0011304D"/>
    <w:rsid w:val="0011368B"/>
    <w:rsid w:val="0011378B"/>
    <w:rsid w:val="001139C5"/>
    <w:rsid w:val="00113F1A"/>
    <w:rsid w:val="001143DF"/>
    <w:rsid w:val="0011447D"/>
    <w:rsid w:val="00114508"/>
    <w:rsid w:val="0011481C"/>
    <w:rsid w:val="0011484E"/>
    <w:rsid w:val="00114A43"/>
    <w:rsid w:val="0011592C"/>
    <w:rsid w:val="001166A3"/>
    <w:rsid w:val="00116DCF"/>
    <w:rsid w:val="001170D7"/>
    <w:rsid w:val="001178A2"/>
    <w:rsid w:val="00117BAB"/>
    <w:rsid w:val="00117EAC"/>
    <w:rsid w:val="00117EB9"/>
    <w:rsid w:val="00120B40"/>
    <w:rsid w:val="00120FBC"/>
    <w:rsid w:val="00121207"/>
    <w:rsid w:val="00121588"/>
    <w:rsid w:val="00121610"/>
    <w:rsid w:val="0012176C"/>
    <w:rsid w:val="001217D0"/>
    <w:rsid w:val="00121838"/>
    <w:rsid w:val="00122291"/>
    <w:rsid w:val="0012248C"/>
    <w:rsid w:val="001232BE"/>
    <w:rsid w:val="00124601"/>
    <w:rsid w:val="00124BCB"/>
    <w:rsid w:val="00124DCB"/>
    <w:rsid w:val="00125068"/>
    <w:rsid w:val="001250CB"/>
    <w:rsid w:val="001251CB"/>
    <w:rsid w:val="001256B0"/>
    <w:rsid w:val="00125AE2"/>
    <w:rsid w:val="00125C26"/>
    <w:rsid w:val="00125D3B"/>
    <w:rsid w:val="00125EA7"/>
    <w:rsid w:val="001265F2"/>
    <w:rsid w:val="00126A0A"/>
    <w:rsid w:val="00126DC7"/>
    <w:rsid w:val="001305DD"/>
    <w:rsid w:val="00130720"/>
    <w:rsid w:val="00130B71"/>
    <w:rsid w:val="00131733"/>
    <w:rsid w:val="00132345"/>
    <w:rsid w:val="00133073"/>
    <w:rsid w:val="001334BF"/>
    <w:rsid w:val="00133610"/>
    <w:rsid w:val="00133B62"/>
    <w:rsid w:val="00133D70"/>
    <w:rsid w:val="00133DA0"/>
    <w:rsid w:val="00134CAB"/>
    <w:rsid w:val="00135292"/>
    <w:rsid w:val="00135800"/>
    <w:rsid w:val="00135D16"/>
    <w:rsid w:val="00136DD7"/>
    <w:rsid w:val="001370BA"/>
    <w:rsid w:val="001371FD"/>
    <w:rsid w:val="00137662"/>
    <w:rsid w:val="00137906"/>
    <w:rsid w:val="00137B24"/>
    <w:rsid w:val="00137C0C"/>
    <w:rsid w:val="001407CD"/>
    <w:rsid w:val="001409A6"/>
    <w:rsid w:val="00140F84"/>
    <w:rsid w:val="0014172E"/>
    <w:rsid w:val="0014175E"/>
    <w:rsid w:val="0014295E"/>
    <w:rsid w:val="00142C21"/>
    <w:rsid w:val="00142FFD"/>
    <w:rsid w:val="001431CC"/>
    <w:rsid w:val="001431F3"/>
    <w:rsid w:val="001432CA"/>
    <w:rsid w:val="001433B3"/>
    <w:rsid w:val="001438C9"/>
    <w:rsid w:val="00143C3B"/>
    <w:rsid w:val="0014455D"/>
    <w:rsid w:val="00145C8E"/>
    <w:rsid w:val="00145FC9"/>
    <w:rsid w:val="00146185"/>
    <w:rsid w:val="00146F55"/>
    <w:rsid w:val="00147B46"/>
    <w:rsid w:val="00147C2D"/>
    <w:rsid w:val="00150185"/>
    <w:rsid w:val="0015031A"/>
    <w:rsid w:val="00150345"/>
    <w:rsid w:val="00150554"/>
    <w:rsid w:val="0015139A"/>
    <w:rsid w:val="0015265F"/>
    <w:rsid w:val="001530F4"/>
    <w:rsid w:val="00153770"/>
    <w:rsid w:val="001553A7"/>
    <w:rsid w:val="0015645B"/>
    <w:rsid w:val="0015665D"/>
    <w:rsid w:val="00156B38"/>
    <w:rsid w:val="00156DA9"/>
    <w:rsid w:val="00157744"/>
    <w:rsid w:val="0015778A"/>
    <w:rsid w:val="001577FA"/>
    <w:rsid w:val="00160458"/>
    <w:rsid w:val="001604A6"/>
    <w:rsid w:val="0016053B"/>
    <w:rsid w:val="00161E43"/>
    <w:rsid w:val="00162526"/>
    <w:rsid w:val="00163A11"/>
    <w:rsid w:val="00164019"/>
    <w:rsid w:val="001644EC"/>
    <w:rsid w:val="0016467E"/>
    <w:rsid w:val="001650B4"/>
    <w:rsid w:val="00165262"/>
    <w:rsid w:val="00165D9A"/>
    <w:rsid w:val="001660FF"/>
    <w:rsid w:val="00166464"/>
    <w:rsid w:val="00166672"/>
    <w:rsid w:val="001670A6"/>
    <w:rsid w:val="00167284"/>
    <w:rsid w:val="00167617"/>
    <w:rsid w:val="00167750"/>
    <w:rsid w:val="00170245"/>
    <w:rsid w:val="001703BA"/>
    <w:rsid w:val="00170711"/>
    <w:rsid w:val="00170B1D"/>
    <w:rsid w:val="00171672"/>
    <w:rsid w:val="0017180B"/>
    <w:rsid w:val="00171C3F"/>
    <w:rsid w:val="001724C4"/>
    <w:rsid w:val="001746BC"/>
    <w:rsid w:val="00174862"/>
    <w:rsid w:val="00174A94"/>
    <w:rsid w:val="00174CD9"/>
    <w:rsid w:val="00174FCE"/>
    <w:rsid w:val="001757AA"/>
    <w:rsid w:val="00176017"/>
    <w:rsid w:val="00176D5B"/>
    <w:rsid w:val="0017709C"/>
    <w:rsid w:val="00180065"/>
    <w:rsid w:val="0018017C"/>
    <w:rsid w:val="001808AD"/>
    <w:rsid w:val="001813DD"/>
    <w:rsid w:val="00181437"/>
    <w:rsid w:val="00181A19"/>
    <w:rsid w:val="00181E9F"/>
    <w:rsid w:val="001820A5"/>
    <w:rsid w:val="001827AC"/>
    <w:rsid w:val="001829FD"/>
    <w:rsid w:val="001830F3"/>
    <w:rsid w:val="001844C2"/>
    <w:rsid w:val="00184ACB"/>
    <w:rsid w:val="00184BB4"/>
    <w:rsid w:val="00184E00"/>
    <w:rsid w:val="00185256"/>
    <w:rsid w:val="001858DE"/>
    <w:rsid w:val="00187209"/>
    <w:rsid w:val="001877CC"/>
    <w:rsid w:val="00187968"/>
    <w:rsid w:val="001905FF"/>
    <w:rsid w:val="00190694"/>
    <w:rsid w:val="001906FD"/>
    <w:rsid w:val="00190B68"/>
    <w:rsid w:val="00190E17"/>
    <w:rsid w:val="00192041"/>
    <w:rsid w:val="0019270C"/>
    <w:rsid w:val="00193061"/>
    <w:rsid w:val="0019343B"/>
    <w:rsid w:val="00193736"/>
    <w:rsid w:val="00193C3C"/>
    <w:rsid w:val="00193E15"/>
    <w:rsid w:val="001940DF"/>
    <w:rsid w:val="00194739"/>
    <w:rsid w:val="001947E9"/>
    <w:rsid w:val="00195435"/>
    <w:rsid w:val="0019596B"/>
    <w:rsid w:val="00195FA0"/>
    <w:rsid w:val="00195FF6"/>
    <w:rsid w:val="001963B4"/>
    <w:rsid w:val="0019698A"/>
    <w:rsid w:val="00196BD4"/>
    <w:rsid w:val="00196BD6"/>
    <w:rsid w:val="00197C39"/>
    <w:rsid w:val="001A031B"/>
    <w:rsid w:val="001A0465"/>
    <w:rsid w:val="001A0A19"/>
    <w:rsid w:val="001A0D47"/>
    <w:rsid w:val="001A0E0C"/>
    <w:rsid w:val="001A140F"/>
    <w:rsid w:val="001A1CE3"/>
    <w:rsid w:val="001A1E63"/>
    <w:rsid w:val="001A262F"/>
    <w:rsid w:val="001A29A5"/>
    <w:rsid w:val="001A2D12"/>
    <w:rsid w:val="001A2D4A"/>
    <w:rsid w:val="001A35DF"/>
    <w:rsid w:val="001A3DCC"/>
    <w:rsid w:val="001A4C3C"/>
    <w:rsid w:val="001A4F31"/>
    <w:rsid w:val="001A505A"/>
    <w:rsid w:val="001A637F"/>
    <w:rsid w:val="001A654F"/>
    <w:rsid w:val="001A6716"/>
    <w:rsid w:val="001A6995"/>
    <w:rsid w:val="001A6D8A"/>
    <w:rsid w:val="001A704D"/>
    <w:rsid w:val="001A7558"/>
    <w:rsid w:val="001A755B"/>
    <w:rsid w:val="001A7835"/>
    <w:rsid w:val="001A7A83"/>
    <w:rsid w:val="001A7D7F"/>
    <w:rsid w:val="001B0607"/>
    <w:rsid w:val="001B0717"/>
    <w:rsid w:val="001B0901"/>
    <w:rsid w:val="001B094A"/>
    <w:rsid w:val="001B0F33"/>
    <w:rsid w:val="001B1168"/>
    <w:rsid w:val="001B1279"/>
    <w:rsid w:val="001B1746"/>
    <w:rsid w:val="001B180B"/>
    <w:rsid w:val="001B19E9"/>
    <w:rsid w:val="001B1AC1"/>
    <w:rsid w:val="001B2120"/>
    <w:rsid w:val="001B2190"/>
    <w:rsid w:val="001B2A91"/>
    <w:rsid w:val="001B3349"/>
    <w:rsid w:val="001B3930"/>
    <w:rsid w:val="001B3A3E"/>
    <w:rsid w:val="001B3A96"/>
    <w:rsid w:val="001B4C25"/>
    <w:rsid w:val="001B509A"/>
    <w:rsid w:val="001B5185"/>
    <w:rsid w:val="001B55EA"/>
    <w:rsid w:val="001B5E83"/>
    <w:rsid w:val="001B7D8C"/>
    <w:rsid w:val="001B7E26"/>
    <w:rsid w:val="001C0079"/>
    <w:rsid w:val="001C0CE0"/>
    <w:rsid w:val="001C1477"/>
    <w:rsid w:val="001C1F8A"/>
    <w:rsid w:val="001C2096"/>
    <w:rsid w:val="001C2551"/>
    <w:rsid w:val="001C255D"/>
    <w:rsid w:val="001C2D29"/>
    <w:rsid w:val="001C3950"/>
    <w:rsid w:val="001C440E"/>
    <w:rsid w:val="001C44B6"/>
    <w:rsid w:val="001C456E"/>
    <w:rsid w:val="001C48FE"/>
    <w:rsid w:val="001C4BFE"/>
    <w:rsid w:val="001C4C24"/>
    <w:rsid w:val="001C509A"/>
    <w:rsid w:val="001C56AE"/>
    <w:rsid w:val="001C584F"/>
    <w:rsid w:val="001C5A17"/>
    <w:rsid w:val="001C639C"/>
    <w:rsid w:val="001C6AFC"/>
    <w:rsid w:val="001C7546"/>
    <w:rsid w:val="001C7AFD"/>
    <w:rsid w:val="001D0146"/>
    <w:rsid w:val="001D0BFE"/>
    <w:rsid w:val="001D0E44"/>
    <w:rsid w:val="001D1BC7"/>
    <w:rsid w:val="001D1DB2"/>
    <w:rsid w:val="001D3009"/>
    <w:rsid w:val="001D3928"/>
    <w:rsid w:val="001D4528"/>
    <w:rsid w:val="001D4E8A"/>
    <w:rsid w:val="001D5263"/>
    <w:rsid w:val="001D52AF"/>
    <w:rsid w:val="001D5372"/>
    <w:rsid w:val="001D5508"/>
    <w:rsid w:val="001D5DC7"/>
    <w:rsid w:val="001D5ED9"/>
    <w:rsid w:val="001D679F"/>
    <w:rsid w:val="001D6EB8"/>
    <w:rsid w:val="001D6EC7"/>
    <w:rsid w:val="001D6F31"/>
    <w:rsid w:val="001D7220"/>
    <w:rsid w:val="001D79EF"/>
    <w:rsid w:val="001D7A1D"/>
    <w:rsid w:val="001E0590"/>
    <w:rsid w:val="001E0665"/>
    <w:rsid w:val="001E0E5F"/>
    <w:rsid w:val="001E14E3"/>
    <w:rsid w:val="001E1809"/>
    <w:rsid w:val="001E185B"/>
    <w:rsid w:val="001E18CA"/>
    <w:rsid w:val="001E234F"/>
    <w:rsid w:val="001E2E86"/>
    <w:rsid w:val="001E3050"/>
    <w:rsid w:val="001E3528"/>
    <w:rsid w:val="001E42EE"/>
    <w:rsid w:val="001E4509"/>
    <w:rsid w:val="001E485D"/>
    <w:rsid w:val="001E487F"/>
    <w:rsid w:val="001E4C1E"/>
    <w:rsid w:val="001E4F6B"/>
    <w:rsid w:val="001E5032"/>
    <w:rsid w:val="001E59DD"/>
    <w:rsid w:val="001E60CC"/>
    <w:rsid w:val="001E6B9B"/>
    <w:rsid w:val="001E6DC7"/>
    <w:rsid w:val="001E7A6D"/>
    <w:rsid w:val="001F00B5"/>
    <w:rsid w:val="001F03C4"/>
    <w:rsid w:val="001F12D2"/>
    <w:rsid w:val="001F1CFA"/>
    <w:rsid w:val="001F1F6C"/>
    <w:rsid w:val="001F2696"/>
    <w:rsid w:val="001F29A9"/>
    <w:rsid w:val="001F2A43"/>
    <w:rsid w:val="001F2BA0"/>
    <w:rsid w:val="001F2FCF"/>
    <w:rsid w:val="001F3066"/>
    <w:rsid w:val="001F397D"/>
    <w:rsid w:val="001F3E3F"/>
    <w:rsid w:val="001F402D"/>
    <w:rsid w:val="001F42EC"/>
    <w:rsid w:val="001F4AAC"/>
    <w:rsid w:val="001F4B6D"/>
    <w:rsid w:val="001F515A"/>
    <w:rsid w:val="001F5283"/>
    <w:rsid w:val="001F5872"/>
    <w:rsid w:val="001F5E3C"/>
    <w:rsid w:val="001F77BB"/>
    <w:rsid w:val="001F7AE4"/>
    <w:rsid w:val="00200153"/>
    <w:rsid w:val="0020086E"/>
    <w:rsid w:val="00200AB7"/>
    <w:rsid w:val="00200F6C"/>
    <w:rsid w:val="00202316"/>
    <w:rsid w:val="002025F9"/>
    <w:rsid w:val="00202B64"/>
    <w:rsid w:val="00202DB9"/>
    <w:rsid w:val="00203618"/>
    <w:rsid w:val="00203DD8"/>
    <w:rsid w:val="00203FDD"/>
    <w:rsid w:val="002044E8"/>
    <w:rsid w:val="00204BAD"/>
    <w:rsid w:val="00204BFD"/>
    <w:rsid w:val="00204F9F"/>
    <w:rsid w:val="002052EF"/>
    <w:rsid w:val="00205B07"/>
    <w:rsid w:val="00205BEE"/>
    <w:rsid w:val="00206B1A"/>
    <w:rsid w:val="00206CCB"/>
    <w:rsid w:val="00206E0D"/>
    <w:rsid w:val="00207EBE"/>
    <w:rsid w:val="00210931"/>
    <w:rsid w:val="00210A0F"/>
    <w:rsid w:val="00210F64"/>
    <w:rsid w:val="0021119C"/>
    <w:rsid w:val="002112B8"/>
    <w:rsid w:val="002119C5"/>
    <w:rsid w:val="00212FE7"/>
    <w:rsid w:val="00213281"/>
    <w:rsid w:val="0021331A"/>
    <w:rsid w:val="0021377D"/>
    <w:rsid w:val="002140B8"/>
    <w:rsid w:val="002140D6"/>
    <w:rsid w:val="0021419E"/>
    <w:rsid w:val="00214599"/>
    <w:rsid w:val="002154F3"/>
    <w:rsid w:val="00215585"/>
    <w:rsid w:val="002157AB"/>
    <w:rsid w:val="00215CE0"/>
    <w:rsid w:val="00215DAC"/>
    <w:rsid w:val="002164E1"/>
    <w:rsid w:val="002204DD"/>
    <w:rsid w:val="00220D00"/>
    <w:rsid w:val="002219EA"/>
    <w:rsid w:val="00222555"/>
    <w:rsid w:val="00222D22"/>
    <w:rsid w:val="002230BF"/>
    <w:rsid w:val="002231F4"/>
    <w:rsid w:val="00224164"/>
    <w:rsid w:val="002246DB"/>
    <w:rsid w:val="002247D6"/>
    <w:rsid w:val="002247E3"/>
    <w:rsid w:val="00224C81"/>
    <w:rsid w:val="00224FEF"/>
    <w:rsid w:val="0022575E"/>
    <w:rsid w:val="00226616"/>
    <w:rsid w:val="00226860"/>
    <w:rsid w:val="00226DB4"/>
    <w:rsid w:val="00227299"/>
    <w:rsid w:val="00227636"/>
    <w:rsid w:val="002277B0"/>
    <w:rsid w:val="00227A1C"/>
    <w:rsid w:val="00230A62"/>
    <w:rsid w:val="00231DF4"/>
    <w:rsid w:val="002324FE"/>
    <w:rsid w:val="00232501"/>
    <w:rsid w:val="00232BC1"/>
    <w:rsid w:val="00232FDD"/>
    <w:rsid w:val="0023337C"/>
    <w:rsid w:val="00233685"/>
    <w:rsid w:val="002346B9"/>
    <w:rsid w:val="00234726"/>
    <w:rsid w:val="0023490F"/>
    <w:rsid w:val="00234C10"/>
    <w:rsid w:val="00234DB6"/>
    <w:rsid w:val="00234EF3"/>
    <w:rsid w:val="00235459"/>
    <w:rsid w:val="002355B9"/>
    <w:rsid w:val="002356A9"/>
    <w:rsid w:val="00235A6D"/>
    <w:rsid w:val="00235C40"/>
    <w:rsid w:val="002361B6"/>
    <w:rsid w:val="00236564"/>
    <w:rsid w:val="00236906"/>
    <w:rsid w:val="002377DB"/>
    <w:rsid w:val="00237B3C"/>
    <w:rsid w:val="00237BF0"/>
    <w:rsid w:val="00240332"/>
    <w:rsid w:val="0024107A"/>
    <w:rsid w:val="00242263"/>
    <w:rsid w:val="0024278B"/>
    <w:rsid w:val="00242B3C"/>
    <w:rsid w:val="00242CF1"/>
    <w:rsid w:val="0024329D"/>
    <w:rsid w:val="0024491D"/>
    <w:rsid w:val="00244E14"/>
    <w:rsid w:val="00245F7D"/>
    <w:rsid w:val="002460F0"/>
    <w:rsid w:val="002468C9"/>
    <w:rsid w:val="00247085"/>
    <w:rsid w:val="00247489"/>
    <w:rsid w:val="00250A77"/>
    <w:rsid w:val="0025129D"/>
    <w:rsid w:val="002517F1"/>
    <w:rsid w:val="00252346"/>
    <w:rsid w:val="00252A2E"/>
    <w:rsid w:val="002539E8"/>
    <w:rsid w:val="00253C4D"/>
    <w:rsid w:val="0025443D"/>
    <w:rsid w:val="00254462"/>
    <w:rsid w:val="00254728"/>
    <w:rsid w:val="002551DE"/>
    <w:rsid w:val="00255349"/>
    <w:rsid w:val="002558C4"/>
    <w:rsid w:val="00255A49"/>
    <w:rsid w:val="00255E2E"/>
    <w:rsid w:val="00256102"/>
    <w:rsid w:val="0025640D"/>
    <w:rsid w:val="0025659E"/>
    <w:rsid w:val="002568A8"/>
    <w:rsid w:val="00256AAA"/>
    <w:rsid w:val="00256E10"/>
    <w:rsid w:val="00256E7D"/>
    <w:rsid w:val="002570DB"/>
    <w:rsid w:val="00257693"/>
    <w:rsid w:val="00257857"/>
    <w:rsid w:val="00257A0C"/>
    <w:rsid w:val="00257BB8"/>
    <w:rsid w:val="002600BF"/>
    <w:rsid w:val="002616F8"/>
    <w:rsid w:val="00261C18"/>
    <w:rsid w:val="00261ED8"/>
    <w:rsid w:val="00262475"/>
    <w:rsid w:val="00262CC9"/>
    <w:rsid w:val="00262E6D"/>
    <w:rsid w:val="00262E85"/>
    <w:rsid w:val="00263481"/>
    <w:rsid w:val="00263AAF"/>
    <w:rsid w:val="0026402A"/>
    <w:rsid w:val="0026404C"/>
    <w:rsid w:val="00264075"/>
    <w:rsid w:val="00264260"/>
    <w:rsid w:val="002645BC"/>
    <w:rsid w:val="002647B5"/>
    <w:rsid w:val="002647E9"/>
    <w:rsid w:val="00264CFF"/>
    <w:rsid w:val="00265923"/>
    <w:rsid w:val="00265A3C"/>
    <w:rsid w:val="002663EC"/>
    <w:rsid w:val="00266CB1"/>
    <w:rsid w:val="00266D4D"/>
    <w:rsid w:val="00267968"/>
    <w:rsid w:val="00267B8C"/>
    <w:rsid w:val="002701D8"/>
    <w:rsid w:val="002708D5"/>
    <w:rsid w:val="0027090C"/>
    <w:rsid w:val="00270DBC"/>
    <w:rsid w:val="00271850"/>
    <w:rsid w:val="00272815"/>
    <w:rsid w:val="00272E4A"/>
    <w:rsid w:val="00272F74"/>
    <w:rsid w:val="002732D7"/>
    <w:rsid w:val="002736CF"/>
    <w:rsid w:val="00273CCC"/>
    <w:rsid w:val="00273DEF"/>
    <w:rsid w:val="00273EAC"/>
    <w:rsid w:val="00273F54"/>
    <w:rsid w:val="00274259"/>
    <w:rsid w:val="002743DF"/>
    <w:rsid w:val="00275017"/>
    <w:rsid w:val="00275A0C"/>
    <w:rsid w:val="002767B5"/>
    <w:rsid w:val="00276FF4"/>
    <w:rsid w:val="002773A0"/>
    <w:rsid w:val="0028012E"/>
    <w:rsid w:val="00281033"/>
    <w:rsid w:val="002817D2"/>
    <w:rsid w:val="00281A9B"/>
    <w:rsid w:val="00282886"/>
    <w:rsid w:val="002829E6"/>
    <w:rsid w:val="002830ED"/>
    <w:rsid w:val="00283213"/>
    <w:rsid w:val="00283399"/>
    <w:rsid w:val="00283478"/>
    <w:rsid w:val="00283489"/>
    <w:rsid w:val="0028351F"/>
    <w:rsid w:val="00283733"/>
    <w:rsid w:val="00283816"/>
    <w:rsid w:val="002838CB"/>
    <w:rsid w:val="00283BAF"/>
    <w:rsid w:val="00283EC6"/>
    <w:rsid w:val="002848E8"/>
    <w:rsid w:val="00284F6C"/>
    <w:rsid w:val="0028531D"/>
    <w:rsid w:val="0028536E"/>
    <w:rsid w:val="002854AB"/>
    <w:rsid w:val="00285AEB"/>
    <w:rsid w:val="0028611F"/>
    <w:rsid w:val="002861E9"/>
    <w:rsid w:val="00286DE8"/>
    <w:rsid w:val="00287C3E"/>
    <w:rsid w:val="00287C9D"/>
    <w:rsid w:val="00287E99"/>
    <w:rsid w:val="00290356"/>
    <w:rsid w:val="0029119F"/>
    <w:rsid w:val="002911A5"/>
    <w:rsid w:val="00291F85"/>
    <w:rsid w:val="0029242C"/>
    <w:rsid w:val="002925D2"/>
    <w:rsid w:val="00292680"/>
    <w:rsid w:val="00292DCF"/>
    <w:rsid w:val="00293920"/>
    <w:rsid w:val="00293AE6"/>
    <w:rsid w:val="00293EF7"/>
    <w:rsid w:val="0029421A"/>
    <w:rsid w:val="0029480B"/>
    <w:rsid w:val="00295579"/>
    <w:rsid w:val="00295A68"/>
    <w:rsid w:val="00295A6E"/>
    <w:rsid w:val="00296548"/>
    <w:rsid w:val="00296A27"/>
    <w:rsid w:val="00296E9E"/>
    <w:rsid w:val="002976E0"/>
    <w:rsid w:val="00297E88"/>
    <w:rsid w:val="002A0304"/>
    <w:rsid w:val="002A08DD"/>
    <w:rsid w:val="002A0DC9"/>
    <w:rsid w:val="002A1CEB"/>
    <w:rsid w:val="002A207C"/>
    <w:rsid w:val="002A2719"/>
    <w:rsid w:val="002A2EF8"/>
    <w:rsid w:val="002A36ED"/>
    <w:rsid w:val="002A3AD6"/>
    <w:rsid w:val="002A3E1B"/>
    <w:rsid w:val="002A4641"/>
    <w:rsid w:val="002A49D4"/>
    <w:rsid w:val="002A4CAE"/>
    <w:rsid w:val="002A5136"/>
    <w:rsid w:val="002A5875"/>
    <w:rsid w:val="002A601B"/>
    <w:rsid w:val="002A6040"/>
    <w:rsid w:val="002A6B52"/>
    <w:rsid w:val="002A6BA0"/>
    <w:rsid w:val="002A6C52"/>
    <w:rsid w:val="002A6C72"/>
    <w:rsid w:val="002A6F7D"/>
    <w:rsid w:val="002A7F5B"/>
    <w:rsid w:val="002B07E7"/>
    <w:rsid w:val="002B0E2C"/>
    <w:rsid w:val="002B1034"/>
    <w:rsid w:val="002B1807"/>
    <w:rsid w:val="002B19B0"/>
    <w:rsid w:val="002B1F6E"/>
    <w:rsid w:val="002B2D06"/>
    <w:rsid w:val="002B2D22"/>
    <w:rsid w:val="002B2F21"/>
    <w:rsid w:val="002B3025"/>
    <w:rsid w:val="002B319D"/>
    <w:rsid w:val="002B3275"/>
    <w:rsid w:val="002B32C5"/>
    <w:rsid w:val="002B3636"/>
    <w:rsid w:val="002B3C37"/>
    <w:rsid w:val="002B3FFA"/>
    <w:rsid w:val="002B402C"/>
    <w:rsid w:val="002B4FBF"/>
    <w:rsid w:val="002B5134"/>
    <w:rsid w:val="002B5579"/>
    <w:rsid w:val="002B58D9"/>
    <w:rsid w:val="002B6130"/>
    <w:rsid w:val="002B72AE"/>
    <w:rsid w:val="002B748D"/>
    <w:rsid w:val="002B799B"/>
    <w:rsid w:val="002B7A81"/>
    <w:rsid w:val="002B7BFF"/>
    <w:rsid w:val="002B7D61"/>
    <w:rsid w:val="002C0915"/>
    <w:rsid w:val="002C12A7"/>
    <w:rsid w:val="002C1FCA"/>
    <w:rsid w:val="002C21F6"/>
    <w:rsid w:val="002C2293"/>
    <w:rsid w:val="002C246C"/>
    <w:rsid w:val="002C2470"/>
    <w:rsid w:val="002C29A1"/>
    <w:rsid w:val="002C29B5"/>
    <w:rsid w:val="002C29EC"/>
    <w:rsid w:val="002C2B9B"/>
    <w:rsid w:val="002C3103"/>
    <w:rsid w:val="002C397A"/>
    <w:rsid w:val="002C3E6E"/>
    <w:rsid w:val="002C458D"/>
    <w:rsid w:val="002C487F"/>
    <w:rsid w:val="002C4E5E"/>
    <w:rsid w:val="002C5088"/>
    <w:rsid w:val="002C5468"/>
    <w:rsid w:val="002C5645"/>
    <w:rsid w:val="002C63B6"/>
    <w:rsid w:val="002C6AA9"/>
    <w:rsid w:val="002C6E71"/>
    <w:rsid w:val="002C71E8"/>
    <w:rsid w:val="002C7527"/>
    <w:rsid w:val="002C75F4"/>
    <w:rsid w:val="002C7792"/>
    <w:rsid w:val="002C7963"/>
    <w:rsid w:val="002C7B1E"/>
    <w:rsid w:val="002C7FB6"/>
    <w:rsid w:val="002D0167"/>
    <w:rsid w:val="002D052F"/>
    <w:rsid w:val="002D080E"/>
    <w:rsid w:val="002D1033"/>
    <w:rsid w:val="002D1A7E"/>
    <w:rsid w:val="002D1A9C"/>
    <w:rsid w:val="002D1F67"/>
    <w:rsid w:val="002D2070"/>
    <w:rsid w:val="002D291B"/>
    <w:rsid w:val="002D2AD2"/>
    <w:rsid w:val="002D2F35"/>
    <w:rsid w:val="002D2F53"/>
    <w:rsid w:val="002D3374"/>
    <w:rsid w:val="002D36E8"/>
    <w:rsid w:val="002D39B8"/>
    <w:rsid w:val="002D3B02"/>
    <w:rsid w:val="002D43EA"/>
    <w:rsid w:val="002D43F3"/>
    <w:rsid w:val="002D4EDF"/>
    <w:rsid w:val="002D4F86"/>
    <w:rsid w:val="002D4FDA"/>
    <w:rsid w:val="002D5403"/>
    <w:rsid w:val="002D55C9"/>
    <w:rsid w:val="002D59A1"/>
    <w:rsid w:val="002D5CF5"/>
    <w:rsid w:val="002D5EEE"/>
    <w:rsid w:val="002D6F1F"/>
    <w:rsid w:val="002D7110"/>
    <w:rsid w:val="002E03F6"/>
    <w:rsid w:val="002E0666"/>
    <w:rsid w:val="002E0C0D"/>
    <w:rsid w:val="002E0C88"/>
    <w:rsid w:val="002E0D6A"/>
    <w:rsid w:val="002E109E"/>
    <w:rsid w:val="002E13F2"/>
    <w:rsid w:val="002E1444"/>
    <w:rsid w:val="002E177C"/>
    <w:rsid w:val="002E1883"/>
    <w:rsid w:val="002E18DF"/>
    <w:rsid w:val="002E2EB5"/>
    <w:rsid w:val="002E2FBB"/>
    <w:rsid w:val="002E3565"/>
    <w:rsid w:val="002E365D"/>
    <w:rsid w:val="002E3869"/>
    <w:rsid w:val="002E3876"/>
    <w:rsid w:val="002E4031"/>
    <w:rsid w:val="002E42BE"/>
    <w:rsid w:val="002E486F"/>
    <w:rsid w:val="002E492C"/>
    <w:rsid w:val="002E49E4"/>
    <w:rsid w:val="002E51B1"/>
    <w:rsid w:val="002E52E0"/>
    <w:rsid w:val="002E5708"/>
    <w:rsid w:val="002E5752"/>
    <w:rsid w:val="002E5A25"/>
    <w:rsid w:val="002E5B43"/>
    <w:rsid w:val="002E5EA1"/>
    <w:rsid w:val="002E60CC"/>
    <w:rsid w:val="002E6259"/>
    <w:rsid w:val="002E661E"/>
    <w:rsid w:val="002E67CA"/>
    <w:rsid w:val="002E68BF"/>
    <w:rsid w:val="002E6EFA"/>
    <w:rsid w:val="002E7A08"/>
    <w:rsid w:val="002F0049"/>
    <w:rsid w:val="002F0360"/>
    <w:rsid w:val="002F04CB"/>
    <w:rsid w:val="002F050B"/>
    <w:rsid w:val="002F113C"/>
    <w:rsid w:val="002F2352"/>
    <w:rsid w:val="002F2A73"/>
    <w:rsid w:val="002F2C8F"/>
    <w:rsid w:val="002F3297"/>
    <w:rsid w:val="002F3A82"/>
    <w:rsid w:val="002F4C84"/>
    <w:rsid w:val="002F569D"/>
    <w:rsid w:val="002F58BA"/>
    <w:rsid w:val="002F670A"/>
    <w:rsid w:val="002F689F"/>
    <w:rsid w:val="002F6956"/>
    <w:rsid w:val="002F6BF7"/>
    <w:rsid w:val="002F6D54"/>
    <w:rsid w:val="002F7105"/>
    <w:rsid w:val="002F7138"/>
    <w:rsid w:val="002F7301"/>
    <w:rsid w:val="002F767E"/>
    <w:rsid w:val="002F771F"/>
    <w:rsid w:val="002F7B51"/>
    <w:rsid w:val="0030177D"/>
    <w:rsid w:val="00302198"/>
    <w:rsid w:val="003023D4"/>
    <w:rsid w:val="0030296B"/>
    <w:rsid w:val="00302AAC"/>
    <w:rsid w:val="00302BD5"/>
    <w:rsid w:val="00303284"/>
    <w:rsid w:val="003035C4"/>
    <w:rsid w:val="00303B54"/>
    <w:rsid w:val="00303C0E"/>
    <w:rsid w:val="00303C66"/>
    <w:rsid w:val="00303D85"/>
    <w:rsid w:val="0030401E"/>
    <w:rsid w:val="003041A6"/>
    <w:rsid w:val="003048D0"/>
    <w:rsid w:val="0030499F"/>
    <w:rsid w:val="00304B0B"/>
    <w:rsid w:val="00304DAD"/>
    <w:rsid w:val="00305F75"/>
    <w:rsid w:val="00306509"/>
    <w:rsid w:val="00306575"/>
    <w:rsid w:val="003066F1"/>
    <w:rsid w:val="00306FE1"/>
    <w:rsid w:val="00307EA4"/>
    <w:rsid w:val="003100E4"/>
    <w:rsid w:val="00310556"/>
    <w:rsid w:val="00310987"/>
    <w:rsid w:val="003109B0"/>
    <w:rsid w:val="00311682"/>
    <w:rsid w:val="00311B4A"/>
    <w:rsid w:val="00312056"/>
    <w:rsid w:val="00312CEF"/>
    <w:rsid w:val="00312E06"/>
    <w:rsid w:val="0031347D"/>
    <w:rsid w:val="00313494"/>
    <w:rsid w:val="003141F3"/>
    <w:rsid w:val="00314EEF"/>
    <w:rsid w:val="00315236"/>
    <w:rsid w:val="003153E8"/>
    <w:rsid w:val="00315981"/>
    <w:rsid w:val="00315F2B"/>
    <w:rsid w:val="0031675F"/>
    <w:rsid w:val="003167A9"/>
    <w:rsid w:val="003168B2"/>
    <w:rsid w:val="003169D1"/>
    <w:rsid w:val="00317986"/>
    <w:rsid w:val="00317DD8"/>
    <w:rsid w:val="003200A0"/>
    <w:rsid w:val="0032052E"/>
    <w:rsid w:val="003213C5"/>
    <w:rsid w:val="00321B34"/>
    <w:rsid w:val="00322307"/>
    <w:rsid w:val="0032238B"/>
    <w:rsid w:val="00322B54"/>
    <w:rsid w:val="00322D31"/>
    <w:rsid w:val="003232AB"/>
    <w:rsid w:val="00323333"/>
    <w:rsid w:val="00323531"/>
    <w:rsid w:val="00323831"/>
    <w:rsid w:val="00323A7E"/>
    <w:rsid w:val="00324FB5"/>
    <w:rsid w:val="00325133"/>
    <w:rsid w:val="0032528C"/>
    <w:rsid w:val="0032565D"/>
    <w:rsid w:val="00326CBE"/>
    <w:rsid w:val="00327448"/>
    <w:rsid w:val="0033001F"/>
    <w:rsid w:val="0033022B"/>
    <w:rsid w:val="00330297"/>
    <w:rsid w:val="00330A19"/>
    <w:rsid w:val="003318B2"/>
    <w:rsid w:val="00331FD8"/>
    <w:rsid w:val="003323F9"/>
    <w:rsid w:val="003324F4"/>
    <w:rsid w:val="00332727"/>
    <w:rsid w:val="00333AFB"/>
    <w:rsid w:val="00334184"/>
    <w:rsid w:val="0033426B"/>
    <w:rsid w:val="00334AFD"/>
    <w:rsid w:val="00334FE9"/>
    <w:rsid w:val="003354D1"/>
    <w:rsid w:val="00335F5F"/>
    <w:rsid w:val="003361AA"/>
    <w:rsid w:val="00336929"/>
    <w:rsid w:val="00336942"/>
    <w:rsid w:val="00336B08"/>
    <w:rsid w:val="00336D73"/>
    <w:rsid w:val="00336F1E"/>
    <w:rsid w:val="00337766"/>
    <w:rsid w:val="00337E8B"/>
    <w:rsid w:val="003401A2"/>
    <w:rsid w:val="00340FCD"/>
    <w:rsid w:val="0034130E"/>
    <w:rsid w:val="00341633"/>
    <w:rsid w:val="00341869"/>
    <w:rsid w:val="003419EE"/>
    <w:rsid w:val="00341E77"/>
    <w:rsid w:val="003421BC"/>
    <w:rsid w:val="0034240C"/>
    <w:rsid w:val="00342F1A"/>
    <w:rsid w:val="00342F2E"/>
    <w:rsid w:val="00343154"/>
    <w:rsid w:val="0034336E"/>
    <w:rsid w:val="0034358B"/>
    <w:rsid w:val="00345739"/>
    <w:rsid w:val="00345D00"/>
    <w:rsid w:val="003460D7"/>
    <w:rsid w:val="003462A8"/>
    <w:rsid w:val="003463A2"/>
    <w:rsid w:val="003468A1"/>
    <w:rsid w:val="00346CA4"/>
    <w:rsid w:val="00347198"/>
    <w:rsid w:val="003471CF"/>
    <w:rsid w:val="003473CB"/>
    <w:rsid w:val="00347403"/>
    <w:rsid w:val="00350550"/>
    <w:rsid w:val="00350774"/>
    <w:rsid w:val="00350840"/>
    <w:rsid w:val="003515D9"/>
    <w:rsid w:val="00351A4F"/>
    <w:rsid w:val="00351A62"/>
    <w:rsid w:val="00351D55"/>
    <w:rsid w:val="00351E4A"/>
    <w:rsid w:val="00351F9A"/>
    <w:rsid w:val="003528E6"/>
    <w:rsid w:val="00352B2E"/>
    <w:rsid w:val="00352C90"/>
    <w:rsid w:val="00352DE4"/>
    <w:rsid w:val="00353194"/>
    <w:rsid w:val="003534B7"/>
    <w:rsid w:val="00353876"/>
    <w:rsid w:val="003543C1"/>
    <w:rsid w:val="00354451"/>
    <w:rsid w:val="00355028"/>
    <w:rsid w:val="003559A3"/>
    <w:rsid w:val="00355EB2"/>
    <w:rsid w:val="00356ABB"/>
    <w:rsid w:val="00356CA2"/>
    <w:rsid w:val="00356E28"/>
    <w:rsid w:val="0035727E"/>
    <w:rsid w:val="0035737B"/>
    <w:rsid w:val="00357957"/>
    <w:rsid w:val="00357A3F"/>
    <w:rsid w:val="00357BAC"/>
    <w:rsid w:val="00357F1F"/>
    <w:rsid w:val="00360454"/>
    <w:rsid w:val="003609DB"/>
    <w:rsid w:val="00360E3C"/>
    <w:rsid w:val="00360EE9"/>
    <w:rsid w:val="003612A0"/>
    <w:rsid w:val="00361387"/>
    <w:rsid w:val="00361A2A"/>
    <w:rsid w:val="00361AC2"/>
    <w:rsid w:val="00361F6A"/>
    <w:rsid w:val="003635B4"/>
    <w:rsid w:val="00363744"/>
    <w:rsid w:val="00363A3C"/>
    <w:rsid w:val="00363B5C"/>
    <w:rsid w:val="00363D5D"/>
    <w:rsid w:val="00364BDB"/>
    <w:rsid w:val="003655A2"/>
    <w:rsid w:val="00365B66"/>
    <w:rsid w:val="0036648B"/>
    <w:rsid w:val="00366E25"/>
    <w:rsid w:val="00366FF7"/>
    <w:rsid w:val="003672CA"/>
    <w:rsid w:val="0036765E"/>
    <w:rsid w:val="003678A0"/>
    <w:rsid w:val="00367FA4"/>
    <w:rsid w:val="0037073F"/>
    <w:rsid w:val="00370A8C"/>
    <w:rsid w:val="00370CE5"/>
    <w:rsid w:val="003713C0"/>
    <w:rsid w:val="003718B0"/>
    <w:rsid w:val="003718CB"/>
    <w:rsid w:val="0037190E"/>
    <w:rsid w:val="00371984"/>
    <w:rsid w:val="00372421"/>
    <w:rsid w:val="00372535"/>
    <w:rsid w:val="00372B6C"/>
    <w:rsid w:val="00373014"/>
    <w:rsid w:val="003733AA"/>
    <w:rsid w:val="00374DFF"/>
    <w:rsid w:val="00375415"/>
    <w:rsid w:val="00375B4D"/>
    <w:rsid w:val="00375B6E"/>
    <w:rsid w:val="003763B5"/>
    <w:rsid w:val="00376D3F"/>
    <w:rsid w:val="00377EE5"/>
    <w:rsid w:val="00380146"/>
    <w:rsid w:val="003809EC"/>
    <w:rsid w:val="00381799"/>
    <w:rsid w:val="00381ACF"/>
    <w:rsid w:val="00381B55"/>
    <w:rsid w:val="00381F29"/>
    <w:rsid w:val="00382776"/>
    <w:rsid w:val="00382815"/>
    <w:rsid w:val="00382A87"/>
    <w:rsid w:val="00383EDE"/>
    <w:rsid w:val="00383FDA"/>
    <w:rsid w:val="0038400B"/>
    <w:rsid w:val="003840FE"/>
    <w:rsid w:val="00384783"/>
    <w:rsid w:val="00384AA4"/>
    <w:rsid w:val="00384D96"/>
    <w:rsid w:val="00385391"/>
    <w:rsid w:val="0038550A"/>
    <w:rsid w:val="003862C6"/>
    <w:rsid w:val="00386322"/>
    <w:rsid w:val="003865D8"/>
    <w:rsid w:val="00386DD2"/>
    <w:rsid w:val="003871A9"/>
    <w:rsid w:val="003877AC"/>
    <w:rsid w:val="00390656"/>
    <w:rsid w:val="00390AF5"/>
    <w:rsid w:val="00390EA7"/>
    <w:rsid w:val="003920C2"/>
    <w:rsid w:val="003920E0"/>
    <w:rsid w:val="003921C4"/>
    <w:rsid w:val="003921E4"/>
    <w:rsid w:val="003923D4"/>
    <w:rsid w:val="0039240F"/>
    <w:rsid w:val="0039271B"/>
    <w:rsid w:val="00392730"/>
    <w:rsid w:val="00392D6F"/>
    <w:rsid w:val="00393443"/>
    <w:rsid w:val="00393652"/>
    <w:rsid w:val="00393758"/>
    <w:rsid w:val="003940E4"/>
    <w:rsid w:val="003944E2"/>
    <w:rsid w:val="0039494C"/>
    <w:rsid w:val="00394CEA"/>
    <w:rsid w:val="00394F85"/>
    <w:rsid w:val="00395416"/>
    <w:rsid w:val="00396184"/>
    <w:rsid w:val="003962D9"/>
    <w:rsid w:val="00396517"/>
    <w:rsid w:val="00396682"/>
    <w:rsid w:val="0039693D"/>
    <w:rsid w:val="00396B2D"/>
    <w:rsid w:val="00396FC5"/>
    <w:rsid w:val="00396FF5"/>
    <w:rsid w:val="003A0415"/>
    <w:rsid w:val="003A097C"/>
    <w:rsid w:val="003A1005"/>
    <w:rsid w:val="003A117D"/>
    <w:rsid w:val="003A198C"/>
    <w:rsid w:val="003A1AD3"/>
    <w:rsid w:val="003A2239"/>
    <w:rsid w:val="003A26AA"/>
    <w:rsid w:val="003A30DA"/>
    <w:rsid w:val="003A34A8"/>
    <w:rsid w:val="003A3649"/>
    <w:rsid w:val="003A372D"/>
    <w:rsid w:val="003A3916"/>
    <w:rsid w:val="003A3BF6"/>
    <w:rsid w:val="003A3CA2"/>
    <w:rsid w:val="003A41FA"/>
    <w:rsid w:val="003A4813"/>
    <w:rsid w:val="003A52B9"/>
    <w:rsid w:val="003A5790"/>
    <w:rsid w:val="003A64A0"/>
    <w:rsid w:val="003A6892"/>
    <w:rsid w:val="003A6E9E"/>
    <w:rsid w:val="003A701C"/>
    <w:rsid w:val="003A7210"/>
    <w:rsid w:val="003A7F40"/>
    <w:rsid w:val="003A7F7E"/>
    <w:rsid w:val="003B01F4"/>
    <w:rsid w:val="003B1807"/>
    <w:rsid w:val="003B2031"/>
    <w:rsid w:val="003B21B3"/>
    <w:rsid w:val="003B2271"/>
    <w:rsid w:val="003B2766"/>
    <w:rsid w:val="003B2D9E"/>
    <w:rsid w:val="003B3127"/>
    <w:rsid w:val="003B331E"/>
    <w:rsid w:val="003B340D"/>
    <w:rsid w:val="003B402C"/>
    <w:rsid w:val="003B4E13"/>
    <w:rsid w:val="003B5220"/>
    <w:rsid w:val="003B5A4C"/>
    <w:rsid w:val="003B5FE1"/>
    <w:rsid w:val="003B609C"/>
    <w:rsid w:val="003B6A4B"/>
    <w:rsid w:val="003B7ADD"/>
    <w:rsid w:val="003C052F"/>
    <w:rsid w:val="003C1160"/>
    <w:rsid w:val="003C1A80"/>
    <w:rsid w:val="003C1B3F"/>
    <w:rsid w:val="003C2227"/>
    <w:rsid w:val="003C3549"/>
    <w:rsid w:val="003C3B82"/>
    <w:rsid w:val="003C419A"/>
    <w:rsid w:val="003C46FB"/>
    <w:rsid w:val="003C5BF3"/>
    <w:rsid w:val="003C6689"/>
    <w:rsid w:val="003C6CE7"/>
    <w:rsid w:val="003C7862"/>
    <w:rsid w:val="003D0300"/>
    <w:rsid w:val="003D0A93"/>
    <w:rsid w:val="003D0D16"/>
    <w:rsid w:val="003D1497"/>
    <w:rsid w:val="003D1588"/>
    <w:rsid w:val="003D2147"/>
    <w:rsid w:val="003D22AC"/>
    <w:rsid w:val="003D23BD"/>
    <w:rsid w:val="003D2A94"/>
    <w:rsid w:val="003D2BC7"/>
    <w:rsid w:val="003D310C"/>
    <w:rsid w:val="003D3550"/>
    <w:rsid w:val="003D3CA4"/>
    <w:rsid w:val="003D3F83"/>
    <w:rsid w:val="003D4152"/>
    <w:rsid w:val="003D445C"/>
    <w:rsid w:val="003D4B8D"/>
    <w:rsid w:val="003D5805"/>
    <w:rsid w:val="003D5DBD"/>
    <w:rsid w:val="003D61B8"/>
    <w:rsid w:val="003D6300"/>
    <w:rsid w:val="003D72D5"/>
    <w:rsid w:val="003D744C"/>
    <w:rsid w:val="003D7AF3"/>
    <w:rsid w:val="003D7B96"/>
    <w:rsid w:val="003D7D43"/>
    <w:rsid w:val="003E0055"/>
    <w:rsid w:val="003E0131"/>
    <w:rsid w:val="003E0D6C"/>
    <w:rsid w:val="003E1198"/>
    <w:rsid w:val="003E19C1"/>
    <w:rsid w:val="003E1AAB"/>
    <w:rsid w:val="003E1D23"/>
    <w:rsid w:val="003E1FF1"/>
    <w:rsid w:val="003E2B1D"/>
    <w:rsid w:val="003E2C3D"/>
    <w:rsid w:val="003E2D0A"/>
    <w:rsid w:val="003E3467"/>
    <w:rsid w:val="003E3C41"/>
    <w:rsid w:val="003E3DE3"/>
    <w:rsid w:val="003E43E6"/>
    <w:rsid w:val="003E469D"/>
    <w:rsid w:val="003E46C5"/>
    <w:rsid w:val="003E5166"/>
    <w:rsid w:val="003E53CE"/>
    <w:rsid w:val="003E5469"/>
    <w:rsid w:val="003E5D2E"/>
    <w:rsid w:val="003E6666"/>
    <w:rsid w:val="003E67FC"/>
    <w:rsid w:val="003E7121"/>
    <w:rsid w:val="003E729E"/>
    <w:rsid w:val="003E7485"/>
    <w:rsid w:val="003E7650"/>
    <w:rsid w:val="003F04F2"/>
    <w:rsid w:val="003F195C"/>
    <w:rsid w:val="003F1C73"/>
    <w:rsid w:val="003F32B2"/>
    <w:rsid w:val="003F3344"/>
    <w:rsid w:val="003F33FA"/>
    <w:rsid w:val="003F3FFC"/>
    <w:rsid w:val="003F452F"/>
    <w:rsid w:val="003F49CD"/>
    <w:rsid w:val="003F4AAD"/>
    <w:rsid w:val="003F5070"/>
    <w:rsid w:val="003F5750"/>
    <w:rsid w:val="003F5BD3"/>
    <w:rsid w:val="003F5D88"/>
    <w:rsid w:val="003F610A"/>
    <w:rsid w:val="003F648C"/>
    <w:rsid w:val="003F64A3"/>
    <w:rsid w:val="003F64C2"/>
    <w:rsid w:val="003F65ED"/>
    <w:rsid w:val="003F69F7"/>
    <w:rsid w:val="003F6B10"/>
    <w:rsid w:val="003F6EAF"/>
    <w:rsid w:val="003F767A"/>
    <w:rsid w:val="003F771E"/>
    <w:rsid w:val="003F77CE"/>
    <w:rsid w:val="003F79DD"/>
    <w:rsid w:val="003F7FE0"/>
    <w:rsid w:val="0040027F"/>
    <w:rsid w:val="004002FB"/>
    <w:rsid w:val="004003EF"/>
    <w:rsid w:val="00400CAC"/>
    <w:rsid w:val="00400F3D"/>
    <w:rsid w:val="004013E2"/>
    <w:rsid w:val="00401613"/>
    <w:rsid w:val="004016F7"/>
    <w:rsid w:val="0040184A"/>
    <w:rsid w:val="00401953"/>
    <w:rsid w:val="00401AD3"/>
    <w:rsid w:val="00401E9D"/>
    <w:rsid w:val="00403103"/>
    <w:rsid w:val="00403231"/>
    <w:rsid w:val="00403B9E"/>
    <w:rsid w:val="00403F19"/>
    <w:rsid w:val="00404FAB"/>
    <w:rsid w:val="00405664"/>
    <w:rsid w:val="0040566F"/>
    <w:rsid w:val="00405BCC"/>
    <w:rsid w:val="00405BD4"/>
    <w:rsid w:val="0040660D"/>
    <w:rsid w:val="004066D6"/>
    <w:rsid w:val="004069E9"/>
    <w:rsid w:val="00406A98"/>
    <w:rsid w:val="004070B1"/>
    <w:rsid w:val="004073E0"/>
    <w:rsid w:val="004073F3"/>
    <w:rsid w:val="00410033"/>
    <w:rsid w:val="00410399"/>
    <w:rsid w:val="0041065F"/>
    <w:rsid w:val="00410EE2"/>
    <w:rsid w:val="004110EA"/>
    <w:rsid w:val="00411488"/>
    <w:rsid w:val="00411DB0"/>
    <w:rsid w:val="004125E0"/>
    <w:rsid w:val="00412DF1"/>
    <w:rsid w:val="00412E56"/>
    <w:rsid w:val="004130CC"/>
    <w:rsid w:val="00413243"/>
    <w:rsid w:val="004132AB"/>
    <w:rsid w:val="0041373E"/>
    <w:rsid w:val="0041433E"/>
    <w:rsid w:val="00414D5E"/>
    <w:rsid w:val="00414D84"/>
    <w:rsid w:val="00415128"/>
    <w:rsid w:val="004157E3"/>
    <w:rsid w:val="0041581E"/>
    <w:rsid w:val="004159AC"/>
    <w:rsid w:val="00415AAC"/>
    <w:rsid w:val="00415AC9"/>
    <w:rsid w:val="00415B0D"/>
    <w:rsid w:val="00415B7B"/>
    <w:rsid w:val="00415E35"/>
    <w:rsid w:val="00415E6F"/>
    <w:rsid w:val="004163C5"/>
    <w:rsid w:val="00416555"/>
    <w:rsid w:val="004168B4"/>
    <w:rsid w:val="00416CC4"/>
    <w:rsid w:val="00416D68"/>
    <w:rsid w:val="00416E3D"/>
    <w:rsid w:val="00417333"/>
    <w:rsid w:val="00417389"/>
    <w:rsid w:val="0041756E"/>
    <w:rsid w:val="00417583"/>
    <w:rsid w:val="0041765D"/>
    <w:rsid w:val="004177A8"/>
    <w:rsid w:val="0042007D"/>
    <w:rsid w:val="004200AD"/>
    <w:rsid w:val="00420BAF"/>
    <w:rsid w:val="00420BD0"/>
    <w:rsid w:val="00420CF2"/>
    <w:rsid w:val="00420E30"/>
    <w:rsid w:val="00420EAE"/>
    <w:rsid w:val="00421631"/>
    <w:rsid w:val="00421D04"/>
    <w:rsid w:val="004224B9"/>
    <w:rsid w:val="0042292F"/>
    <w:rsid w:val="00422D38"/>
    <w:rsid w:val="0042312C"/>
    <w:rsid w:val="00423671"/>
    <w:rsid w:val="00423F25"/>
    <w:rsid w:val="004244C6"/>
    <w:rsid w:val="004245D1"/>
    <w:rsid w:val="0042467B"/>
    <w:rsid w:val="004249CB"/>
    <w:rsid w:val="0042500D"/>
    <w:rsid w:val="00427C34"/>
    <w:rsid w:val="00427C9D"/>
    <w:rsid w:val="004313B8"/>
    <w:rsid w:val="00432884"/>
    <w:rsid w:val="00432A25"/>
    <w:rsid w:val="00432E5F"/>
    <w:rsid w:val="00432E75"/>
    <w:rsid w:val="00434705"/>
    <w:rsid w:val="00434B26"/>
    <w:rsid w:val="00434B89"/>
    <w:rsid w:val="004352E9"/>
    <w:rsid w:val="004356F5"/>
    <w:rsid w:val="00436234"/>
    <w:rsid w:val="00436886"/>
    <w:rsid w:val="00437957"/>
    <w:rsid w:val="00437C14"/>
    <w:rsid w:val="00437E4E"/>
    <w:rsid w:val="00440302"/>
    <w:rsid w:val="0044071E"/>
    <w:rsid w:val="00440A2D"/>
    <w:rsid w:val="00441893"/>
    <w:rsid w:val="00442605"/>
    <w:rsid w:val="00442BD9"/>
    <w:rsid w:val="0044317F"/>
    <w:rsid w:val="0044400F"/>
    <w:rsid w:val="004443BC"/>
    <w:rsid w:val="00444590"/>
    <w:rsid w:val="00444CC4"/>
    <w:rsid w:val="00444DC4"/>
    <w:rsid w:val="00444E7F"/>
    <w:rsid w:val="00445D81"/>
    <w:rsid w:val="00445FC1"/>
    <w:rsid w:val="00446140"/>
    <w:rsid w:val="004469D6"/>
    <w:rsid w:val="00446FE6"/>
    <w:rsid w:val="00447F9D"/>
    <w:rsid w:val="004503B2"/>
    <w:rsid w:val="0045078A"/>
    <w:rsid w:val="004517FC"/>
    <w:rsid w:val="00451860"/>
    <w:rsid w:val="00452602"/>
    <w:rsid w:val="004530B9"/>
    <w:rsid w:val="0045349A"/>
    <w:rsid w:val="004537B6"/>
    <w:rsid w:val="00453905"/>
    <w:rsid w:val="00453A60"/>
    <w:rsid w:val="00453B57"/>
    <w:rsid w:val="00453D7B"/>
    <w:rsid w:val="004547DD"/>
    <w:rsid w:val="00454C8A"/>
    <w:rsid w:val="00455031"/>
    <w:rsid w:val="00455D72"/>
    <w:rsid w:val="0045634B"/>
    <w:rsid w:val="00456447"/>
    <w:rsid w:val="00456457"/>
    <w:rsid w:val="0045688F"/>
    <w:rsid w:val="00456A62"/>
    <w:rsid w:val="0045731A"/>
    <w:rsid w:val="00460013"/>
    <w:rsid w:val="00460444"/>
    <w:rsid w:val="00461249"/>
    <w:rsid w:val="00461403"/>
    <w:rsid w:val="0046173F"/>
    <w:rsid w:val="00461C15"/>
    <w:rsid w:val="004626AB"/>
    <w:rsid w:val="00463190"/>
    <w:rsid w:val="00463281"/>
    <w:rsid w:val="004632AF"/>
    <w:rsid w:val="004637F0"/>
    <w:rsid w:val="00463FC5"/>
    <w:rsid w:val="00464804"/>
    <w:rsid w:val="0046562E"/>
    <w:rsid w:val="00466629"/>
    <w:rsid w:val="0046699E"/>
    <w:rsid w:val="004669C8"/>
    <w:rsid w:val="00466BA9"/>
    <w:rsid w:val="00467511"/>
    <w:rsid w:val="00470323"/>
    <w:rsid w:val="00470458"/>
    <w:rsid w:val="00470550"/>
    <w:rsid w:val="004705CC"/>
    <w:rsid w:val="004710FD"/>
    <w:rsid w:val="004713F9"/>
    <w:rsid w:val="0047173C"/>
    <w:rsid w:val="004723D2"/>
    <w:rsid w:val="0047249C"/>
    <w:rsid w:val="00472EB2"/>
    <w:rsid w:val="00472EE8"/>
    <w:rsid w:val="00472EFB"/>
    <w:rsid w:val="004730D1"/>
    <w:rsid w:val="0047397C"/>
    <w:rsid w:val="00473AC5"/>
    <w:rsid w:val="00475189"/>
    <w:rsid w:val="00476649"/>
    <w:rsid w:val="00480120"/>
    <w:rsid w:val="00480448"/>
    <w:rsid w:val="00481A21"/>
    <w:rsid w:val="00482E3B"/>
    <w:rsid w:val="00483BFF"/>
    <w:rsid w:val="004842F1"/>
    <w:rsid w:val="00484ADF"/>
    <w:rsid w:val="00484AE9"/>
    <w:rsid w:val="0048582D"/>
    <w:rsid w:val="004858E7"/>
    <w:rsid w:val="00485CC2"/>
    <w:rsid w:val="00485E8C"/>
    <w:rsid w:val="00485EFF"/>
    <w:rsid w:val="00486315"/>
    <w:rsid w:val="0048686C"/>
    <w:rsid w:val="00486C1A"/>
    <w:rsid w:val="00487471"/>
    <w:rsid w:val="0048764C"/>
    <w:rsid w:val="00487907"/>
    <w:rsid w:val="00487C91"/>
    <w:rsid w:val="00490294"/>
    <w:rsid w:val="004908B5"/>
    <w:rsid w:val="00490D5E"/>
    <w:rsid w:val="00491980"/>
    <w:rsid w:val="00491F74"/>
    <w:rsid w:val="004925A0"/>
    <w:rsid w:val="004928B8"/>
    <w:rsid w:val="004928DD"/>
    <w:rsid w:val="004930A3"/>
    <w:rsid w:val="00493A56"/>
    <w:rsid w:val="00493EFB"/>
    <w:rsid w:val="00495534"/>
    <w:rsid w:val="0049561A"/>
    <w:rsid w:val="00495C33"/>
    <w:rsid w:val="00495C63"/>
    <w:rsid w:val="004964A8"/>
    <w:rsid w:val="00496B9C"/>
    <w:rsid w:val="00496BC5"/>
    <w:rsid w:val="00497283"/>
    <w:rsid w:val="004973C7"/>
    <w:rsid w:val="00497434"/>
    <w:rsid w:val="004A0218"/>
    <w:rsid w:val="004A05CE"/>
    <w:rsid w:val="004A1089"/>
    <w:rsid w:val="004A23E3"/>
    <w:rsid w:val="004A2753"/>
    <w:rsid w:val="004A2B01"/>
    <w:rsid w:val="004A3360"/>
    <w:rsid w:val="004A3369"/>
    <w:rsid w:val="004A364F"/>
    <w:rsid w:val="004A3698"/>
    <w:rsid w:val="004A37E9"/>
    <w:rsid w:val="004A5F92"/>
    <w:rsid w:val="004A6003"/>
    <w:rsid w:val="004A6D17"/>
    <w:rsid w:val="004A6DBD"/>
    <w:rsid w:val="004A73D8"/>
    <w:rsid w:val="004A77A8"/>
    <w:rsid w:val="004A7842"/>
    <w:rsid w:val="004A78D8"/>
    <w:rsid w:val="004B13D5"/>
    <w:rsid w:val="004B1659"/>
    <w:rsid w:val="004B1C98"/>
    <w:rsid w:val="004B1D77"/>
    <w:rsid w:val="004B1F2A"/>
    <w:rsid w:val="004B297A"/>
    <w:rsid w:val="004B2C9B"/>
    <w:rsid w:val="004B3645"/>
    <w:rsid w:val="004B3AF4"/>
    <w:rsid w:val="004B4558"/>
    <w:rsid w:val="004B52B3"/>
    <w:rsid w:val="004B5AA3"/>
    <w:rsid w:val="004B5FFB"/>
    <w:rsid w:val="004B61E5"/>
    <w:rsid w:val="004B66D1"/>
    <w:rsid w:val="004B7748"/>
    <w:rsid w:val="004C0680"/>
    <w:rsid w:val="004C0A16"/>
    <w:rsid w:val="004C0AAB"/>
    <w:rsid w:val="004C0B8E"/>
    <w:rsid w:val="004C0DFC"/>
    <w:rsid w:val="004C1A3D"/>
    <w:rsid w:val="004C1BF5"/>
    <w:rsid w:val="004C1E43"/>
    <w:rsid w:val="004C2168"/>
    <w:rsid w:val="004C26CB"/>
    <w:rsid w:val="004C2E45"/>
    <w:rsid w:val="004C2F68"/>
    <w:rsid w:val="004C2F7A"/>
    <w:rsid w:val="004C332C"/>
    <w:rsid w:val="004C334F"/>
    <w:rsid w:val="004C392B"/>
    <w:rsid w:val="004C399C"/>
    <w:rsid w:val="004C3A13"/>
    <w:rsid w:val="004C497E"/>
    <w:rsid w:val="004C53F9"/>
    <w:rsid w:val="004C57EB"/>
    <w:rsid w:val="004C6367"/>
    <w:rsid w:val="004C692C"/>
    <w:rsid w:val="004C6B27"/>
    <w:rsid w:val="004C6EE6"/>
    <w:rsid w:val="004C7163"/>
    <w:rsid w:val="004C75B1"/>
    <w:rsid w:val="004C75B4"/>
    <w:rsid w:val="004C79FF"/>
    <w:rsid w:val="004C7BD4"/>
    <w:rsid w:val="004D02A4"/>
    <w:rsid w:val="004D031E"/>
    <w:rsid w:val="004D0DF1"/>
    <w:rsid w:val="004D129C"/>
    <w:rsid w:val="004D1806"/>
    <w:rsid w:val="004D1D42"/>
    <w:rsid w:val="004D1E82"/>
    <w:rsid w:val="004D2140"/>
    <w:rsid w:val="004D215D"/>
    <w:rsid w:val="004D23B0"/>
    <w:rsid w:val="004D280D"/>
    <w:rsid w:val="004D3164"/>
    <w:rsid w:val="004D378E"/>
    <w:rsid w:val="004D3DC5"/>
    <w:rsid w:val="004D3F85"/>
    <w:rsid w:val="004D45F7"/>
    <w:rsid w:val="004D4A49"/>
    <w:rsid w:val="004D4F84"/>
    <w:rsid w:val="004D5020"/>
    <w:rsid w:val="004D514E"/>
    <w:rsid w:val="004D5268"/>
    <w:rsid w:val="004D53BE"/>
    <w:rsid w:val="004D5492"/>
    <w:rsid w:val="004D5D56"/>
    <w:rsid w:val="004D5E6A"/>
    <w:rsid w:val="004D6663"/>
    <w:rsid w:val="004D7162"/>
    <w:rsid w:val="004D7DC0"/>
    <w:rsid w:val="004E023C"/>
    <w:rsid w:val="004E046B"/>
    <w:rsid w:val="004E097E"/>
    <w:rsid w:val="004E0AAE"/>
    <w:rsid w:val="004E0AB9"/>
    <w:rsid w:val="004E144F"/>
    <w:rsid w:val="004E14CA"/>
    <w:rsid w:val="004E158A"/>
    <w:rsid w:val="004E1E31"/>
    <w:rsid w:val="004E27F6"/>
    <w:rsid w:val="004E2C01"/>
    <w:rsid w:val="004E31A1"/>
    <w:rsid w:val="004E3527"/>
    <w:rsid w:val="004E365F"/>
    <w:rsid w:val="004E3B6C"/>
    <w:rsid w:val="004E3B7D"/>
    <w:rsid w:val="004E3FDF"/>
    <w:rsid w:val="004E455C"/>
    <w:rsid w:val="004E46BD"/>
    <w:rsid w:val="004E6078"/>
    <w:rsid w:val="004E60E5"/>
    <w:rsid w:val="004E64A5"/>
    <w:rsid w:val="004E666E"/>
    <w:rsid w:val="004E68AA"/>
    <w:rsid w:val="004F0774"/>
    <w:rsid w:val="004F0F0C"/>
    <w:rsid w:val="004F1AC3"/>
    <w:rsid w:val="004F1AFA"/>
    <w:rsid w:val="004F1D00"/>
    <w:rsid w:val="004F1D97"/>
    <w:rsid w:val="004F1F48"/>
    <w:rsid w:val="004F275F"/>
    <w:rsid w:val="004F2899"/>
    <w:rsid w:val="004F2AF6"/>
    <w:rsid w:val="004F2B0D"/>
    <w:rsid w:val="004F2B3C"/>
    <w:rsid w:val="004F2BC7"/>
    <w:rsid w:val="004F2E7D"/>
    <w:rsid w:val="004F36A1"/>
    <w:rsid w:val="004F3744"/>
    <w:rsid w:val="004F3F30"/>
    <w:rsid w:val="004F42EE"/>
    <w:rsid w:val="004F438D"/>
    <w:rsid w:val="004F4565"/>
    <w:rsid w:val="004F47F3"/>
    <w:rsid w:val="004F4AF0"/>
    <w:rsid w:val="004F4DE8"/>
    <w:rsid w:val="004F51DB"/>
    <w:rsid w:val="004F5703"/>
    <w:rsid w:val="004F589D"/>
    <w:rsid w:val="004F5B55"/>
    <w:rsid w:val="004F5F1A"/>
    <w:rsid w:val="004F63B9"/>
    <w:rsid w:val="004F64CF"/>
    <w:rsid w:val="004F64FE"/>
    <w:rsid w:val="004F670F"/>
    <w:rsid w:val="004F7457"/>
    <w:rsid w:val="004F750D"/>
    <w:rsid w:val="004F756E"/>
    <w:rsid w:val="004F7765"/>
    <w:rsid w:val="004F792E"/>
    <w:rsid w:val="004F7A72"/>
    <w:rsid w:val="004F7BC5"/>
    <w:rsid w:val="004F7CE2"/>
    <w:rsid w:val="004F7D95"/>
    <w:rsid w:val="005005D4"/>
    <w:rsid w:val="00500CD8"/>
    <w:rsid w:val="005010B7"/>
    <w:rsid w:val="0050152F"/>
    <w:rsid w:val="00501BEC"/>
    <w:rsid w:val="00502012"/>
    <w:rsid w:val="005020BB"/>
    <w:rsid w:val="005021C6"/>
    <w:rsid w:val="00502C07"/>
    <w:rsid w:val="00502CA9"/>
    <w:rsid w:val="00502FAF"/>
    <w:rsid w:val="00503EEB"/>
    <w:rsid w:val="0050405A"/>
    <w:rsid w:val="00504437"/>
    <w:rsid w:val="00504500"/>
    <w:rsid w:val="0050497C"/>
    <w:rsid w:val="00504BF9"/>
    <w:rsid w:val="00504DA7"/>
    <w:rsid w:val="00505038"/>
    <w:rsid w:val="00505EF2"/>
    <w:rsid w:val="00506077"/>
    <w:rsid w:val="00506F23"/>
    <w:rsid w:val="005074BD"/>
    <w:rsid w:val="005076FD"/>
    <w:rsid w:val="00507C0F"/>
    <w:rsid w:val="00507EF1"/>
    <w:rsid w:val="00510227"/>
    <w:rsid w:val="0051083F"/>
    <w:rsid w:val="00510A37"/>
    <w:rsid w:val="00511059"/>
    <w:rsid w:val="00511623"/>
    <w:rsid w:val="00511C92"/>
    <w:rsid w:val="00511D0E"/>
    <w:rsid w:val="005120D2"/>
    <w:rsid w:val="00512788"/>
    <w:rsid w:val="00512F39"/>
    <w:rsid w:val="005132C4"/>
    <w:rsid w:val="00513945"/>
    <w:rsid w:val="00514BDD"/>
    <w:rsid w:val="00514D75"/>
    <w:rsid w:val="0051525F"/>
    <w:rsid w:val="00515DBA"/>
    <w:rsid w:val="00516088"/>
    <w:rsid w:val="00516306"/>
    <w:rsid w:val="005165A2"/>
    <w:rsid w:val="005167E4"/>
    <w:rsid w:val="00516F2C"/>
    <w:rsid w:val="00517C3B"/>
    <w:rsid w:val="00522278"/>
    <w:rsid w:val="00522429"/>
    <w:rsid w:val="00522894"/>
    <w:rsid w:val="00524031"/>
    <w:rsid w:val="00524CE9"/>
    <w:rsid w:val="005257B8"/>
    <w:rsid w:val="005265B0"/>
    <w:rsid w:val="00526711"/>
    <w:rsid w:val="00526902"/>
    <w:rsid w:val="00526BDA"/>
    <w:rsid w:val="005271BC"/>
    <w:rsid w:val="005272C2"/>
    <w:rsid w:val="0052755C"/>
    <w:rsid w:val="005275CF"/>
    <w:rsid w:val="00527BDD"/>
    <w:rsid w:val="00527EDE"/>
    <w:rsid w:val="0053002E"/>
    <w:rsid w:val="005303A5"/>
    <w:rsid w:val="005308EE"/>
    <w:rsid w:val="00530C17"/>
    <w:rsid w:val="00530E2F"/>
    <w:rsid w:val="00532008"/>
    <w:rsid w:val="00533385"/>
    <w:rsid w:val="005334B7"/>
    <w:rsid w:val="00534E5E"/>
    <w:rsid w:val="00535400"/>
    <w:rsid w:val="005367B5"/>
    <w:rsid w:val="0053684B"/>
    <w:rsid w:val="0053785F"/>
    <w:rsid w:val="00537922"/>
    <w:rsid w:val="00537ACF"/>
    <w:rsid w:val="00537D62"/>
    <w:rsid w:val="005402C0"/>
    <w:rsid w:val="00540526"/>
    <w:rsid w:val="00540A06"/>
    <w:rsid w:val="00540BFE"/>
    <w:rsid w:val="00540E80"/>
    <w:rsid w:val="00541335"/>
    <w:rsid w:val="0054147A"/>
    <w:rsid w:val="00541A6B"/>
    <w:rsid w:val="00541E66"/>
    <w:rsid w:val="005420DA"/>
    <w:rsid w:val="0054226F"/>
    <w:rsid w:val="00542422"/>
    <w:rsid w:val="00542761"/>
    <w:rsid w:val="005427E9"/>
    <w:rsid w:val="00542AFE"/>
    <w:rsid w:val="00542BEC"/>
    <w:rsid w:val="00542FB4"/>
    <w:rsid w:val="00543407"/>
    <w:rsid w:val="0054401D"/>
    <w:rsid w:val="0054504A"/>
    <w:rsid w:val="005455BE"/>
    <w:rsid w:val="00546005"/>
    <w:rsid w:val="0054624C"/>
    <w:rsid w:val="00546295"/>
    <w:rsid w:val="00546865"/>
    <w:rsid w:val="00546BF9"/>
    <w:rsid w:val="00547D8D"/>
    <w:rsid w:val="00547DB1"/>
    <w:rsid w:val="00547EDE"/>
    <w:rsid w:val="00550480"/>
    <w:rsid w:val="00550A2B"/>
    <w:rsid w:val="00550CB4"/>
    <w:rsid w:val="00550D91"/>
    <w:rsid w:val="005515AD"/>
    <w:rsid w:val="00552463"/>
    <w:rsid w:val="005524FE"/>
    <w:rsid w:val="005526B3"/>
    <w:rsid w:val="00553095"/>
    <w:rsid w:val="0055342E"/>
    <w:rsid w:val="00553971"/>
    <w:rsid w:val="00553BD7"/>
    <w:rsid w:val="00554BBD"/>
    <w:rsid w:val="00554FD7"/>
    <w:rsid w:val="00555000"/>
    <w:rsid w:val="00555641"/>
    <w:rsid w:val="005556DB"/>
    <w:rsid w:val="00555703"/>
    <w:rsid w:val="0055576E"/>
    <w:rsid w:val="00555F8B"/>
    <w:rsid w:val="005565F8"/>
    <w:rsid w:val="00556EE5"/>
    <w:rsid w:val="00557DE6"/>
    <w:rsid w:val="00561B85"/>
    <w:rsid w:val="00561C04"/>
    <w:rsid w:val="00561D7B"/>
    <w:rsid w:val="00563069"/>
    <w:rsid w:val="00563676"/>
    <w:rsid w:val="005640B8"/>
    <w:rsid w:val="005648CB"/>
    <w:rsid w:val="00564D4E"/>
    <w:rsid w:val="00564F37"/>
    <w:rsid w:val="005650E1"/>
    <w:rsid w:val="0056696B"/>
    <w:rsid w:val="00566A40"/>
    <w:rsid w:val="00566CA3"/>
    <w:rsid w:val="00570140"/>
    <w:rsid w:val="00570261"/>
    <w:rsid w:val="00570B09"/>
    <w:rsid w:val="00570FC1"/>
    <w:rsid w:val="00571704"/>
    <w:rsid w:val="00571DDB"/>
    <w:rsid w:val="00572566"/>
    <w:rsid w:val="00572B2D"/>
    <w:rsid w:val="00573339"/>
    <w:rsid w:val="005738B4"/>
    <w:rsid w:val="005739ED"/>
    <w:rsid w:val="00573A15"/>
    <w:rsid w:val="00573A40"/>
    <w:rsid w:val="00573A9B"/>
    <w:rsid w:val="00573D77"/>
    <w:rsid w:val="00573F47"/>
    <w:rsid w:val="0057439F"/>
    <w:rsid w:val="005747EA"/>
    <w:rsid w:val="005749BB"/>
    <w:rsid w:val="005753BE"/>
    <w:rsid w:val="00575440"/>
    <w:rsid w:val="005754FA"/>
    <w:rsid w:val="00576288"/>
    <w:rsid w:val="00576590"/>
    <w:rsid w:val="00576B93"/>
    <w:rsid w:val="00577596"/>
    <w:rsid w:val="00577D6D"/>
    <w:rsid w:val="005801BF"/>
    <w:rsid w:val="005803E3"/>
    <w:rsid w:val="0058054E"/>
    <w:rsid w:val="005807D0"/>
    <w:rsid w:val="00580D85"/>
    <w:rsid w:val="00581DCD"/>
    <w:rsid w:val="00581E98"/>
    <w:rsid w:val="0058275F"/>
    <w:rsid w:val="00583D13"/>
    <w:rsid w:val="00583D81"/>
    <w:rsid w:val="00584E96"/>
    <w:rsid w:val="00587B58"/>
    <w:rsid w:val="0059022F"/>
    <w:rsid w:val="0059036F"/>
    <w:rsid w:val="00590845"/>
    <w:rsid w:val="00591B47"/>
    <w:rsid w:val="00591B91"/>
    <w:rsid w:val="00591EA2"/>
    <w:rsid w:val="0059222B"/>
    <w:rsid w:val="00592FE7"/>
    <w:rsid w:val="005935DA"/>
    <w:rsid w:val="00593AA2"/>
    <w:rsid w:val="00594084"/>
    <w:rsid w:val="0059414B"/>
    <w:rsid w:val="00594286"/>
    <w:rsid w:val="00594782"/>
    <w:rsid w:val="0059485E"/>
    <w:rsid w:val="00594D2D"/>
    <w:rsid w:val="00594E83"/>
    <w:rsid w:val="00594F64"/>
    <w:rsid w:val="0059622B"/>
    <w:rsid w:val="00596242"/>
    <w:rsid w:val="0059672E"/>
    <w:rsid w:val="005971D9"/>
    <w:rsid w:val="00597895"/>
    <w:rsid w:val="00597C02"/>
    <w:rsid w:val="005A07CE"/>
    <w:rsid w:val="005A0BE3"/>
    <w:rsid w:val="005A1179"/>
    <w:rsid w:val="005A282A"/>
    <w:rsid w:val="005A2ACC"/>
    <w:rsid w:val="005A30D3"/>
    <w:rsid w:val="005A321B"/>
    <w:rsid w:val="005A380E"/>
    <w:rsid w:val="005A394F"/>
    <w:rsid w:val="005A3F02"/>
    <w:rsid w:val="005A4A46"/>
    <w:rsid w:val="005A4B84"/>
    <w:rsid w:val="005A4C5E"/>
    <w:rsid w:val="005A5101"/>
    <w:rsid w:val="005A7513"/>
    <w:rsid w:val="005A77E4"/>
    <w:rsid w:val="005A7E8C"/>
    <w:rsid w:val="005B05B5"/>
    <w:rsid w:val="005B0854"/>
    <w:rsid w:val="005B142F"/>
    <w:rsid w:val="005B1B69"/>
    <w:rsid w:val="005B1BA9"/>
    <w:rsid w:val="005B1EE9"/>
    <w:rsid w:val="005B285C"/>
    <w:rsid w:val="005B2D4C"/>
    <w:rsid w:val="005B32D4"/>
    <w:rsid w:val="005B3821"/>
    <w:rsid w:val="005B3E5D"/>
    <w:rsid w:val="005B40B9"/>
    <w:rsid w:val="005B45A7"/>
    <w:rsid w:val="005B5024"/>
    <w:rsid w:val="005B6182"/>
    <w:rsid w:val="005B6365"/>
    <w:rsid w:val="005B6B3A"/>
    <w:rsid w:val="005B6EEE"/>
    <w:rsid w:val="005B70A3"/>
    <w:rsid w:val="005B73F7"/>
    <w:rsid w:val="005B7C71"/>
    <w:rsid w:val="005B7E84"/>
    <w:rsid w:val="005C0671"/>
    <w:rsid w:val="005C0E6E"/>
    <w:rsid w:val="005C0EFA"/>
    <w:rsid w:val="005C118E"/>
    <w:rsid w:val="005C12F5"/>
    <w:rsid w:val="005C1546"/>
    <w:rsid w:val="005C157D"/>
    <w:rsid w:val="005C17D1"/>
    <w:rsid w:val="005C1973"/>
    <w:rsid w:val="005C223E"/>
    <w:rsid w:val="005C2995"/>
    <w:rsid w:val="005C2B38"/>
    <w:rsid w:val="005C2E70"/>
    <w:rsid w:val="005C36E0"/>
    <w:rsid w:val="005C3CEE"/>
    <w:rsid w:val="005C407C"/>
    <w:rsid w:val="005C40D8"/>
    <w:rsid w:val="005C4549"/>
    <w:rsid w:val="005C48AB"/>
    <w:rsid w:val="005C5980"/>
    <w:rsid w:val="005C60F0"/>
    <w:rsid w:val="005C6974"/>
    <w:rsid w:val="005C6B53"/>
    <w:rsid w:val="005C7061"/>
    <w:rsid w:val="005C717D"/>
    <w:rsid w:val="005C742E"/>
    <w:rsid w:val="005C7B1D"/>
    <w:rsid w:val="005C7BFD"/>
    <w:rsid w:val="005C7D62"/>
    <w:rsid w:val="005C7F68"/>
    <w:rsid w:val="005D0444"/>
    <w:rsid w:val="005D0A6C"/>
    <w:rsid w:val="005D0CA1"/>
    <w:rsid w:val="005D1DC5"/>
    <w:rsid w:val="005D218B"/>
    <w:rsid w:val="005D2208"/>
    <w:rsid w:val="005D2561"/>
    <w:rsid w:val="005D29B6"/>
    <w:rsid w:val="005D3506"/>
    <w:rsid w:val="005D5142"/>
    <w:rsid w:val="005D524A"/>
    <w:rsid w:val="005D568D"/>
    <w:rsid w:val="005D6001"/>
    <w:rsid w:val="005D6878"/>
    <w:rsid w:val="005D6B97"/>
    <w:rsid w:val="005D6E5B"/>
    <w:rsid w:val="005D749A"/>
    <w:rsid w:val="005D77DB"/>
    <w:rsid w:val="005E0156"/>
    <w:rsid w:val="005E078D"/>
    <w:rsid w:val="005E0BB0"/>
    <w:rsid w:val="005E0D35"/>
    <w:rsid w:val="005E1CF1"/>
    <w:rsid w:val="005E2E3D"/>
    <w:rsid w:val="005E2EA6"/>
    <w:rsid w:val="005E35F1"/>
    <w:rsid w:val="005E37B1"/>
    <w:rsid w:val="005E46C0"/>
    <w:rsid w:val="005E470B"/>
    <w:rsid w:val="005E4935"/>
    <w:rsid w:val="005E55AF"/>
    <w:rsid w:val="005E5680"/>
    <w:rsid w:val="005E5B65"/>
    <w:rsid w:val="005E5DD3"/>
    <w:rsid w:val="005E6446"/>
    <w:rsid w:val="005E69AA"/>
    <w:rsid w:val="005E6F14"/>
    <w:rsid w:val="005E71AB"/>
    <w:rsid w:val="005E7530"/>
    <w:rsid w:val="005E780E"/>
    <w:rsid w:val="005E7ED4"/>
    <w:rsid w:val="005F02EE"/>
    <w:rsid w:val="005F0436"/>
    <w:rsid w:val="005F048C"/>
    <w:rsid w:val="005F05DB"/>
    <w:rsid w:val="005F07D9"/>
    <w:rsid w:val="005F09B2"/>
    <w:rsid w:val="005F0A41"/>
    <w:rsid w:val="005F0BAD"/>
    <w:rsid w:val="005F0D11"/>
    <w:rsid w:val="005F1099"/>
    <w:rsid w:val="005F12DF"/>
    <w:rsid w:val="005F16A8"/>
    <w:rsid w:val="005F1C49"/>
    <w:rsid w:val="005F210F"/>
    <w:rsid w:val="005F2136"/>
    <w:rsid w:val="005F2311"/>
    <w:rsid w:val="005F277C"/>
    <w:rsid w:val="005F2844"/>
    <w:rsid w:val="005F2970"/>
    <w:rsid w:val="005F33AC"/>
    <w:rsid w:val="005F3816"/>
    <w:rsid w:val="005F393A"/>
    <w:rsid w:val="005F3BA9"/>
    <w:rsid w:val="005F3D94"/>
    <w:rsid w:val="005F423B"/>
    <w:rsid w:val="005F49FD"/>
    <w:rsid w:val="005F4CE4"/>
    <w:rsid w:val="005F4E4A"/>
    <w:rsid w:val="005F54A6"/>
    <w:rsid w:val="005F54CF"/>
    <w:rsid w:val="005F58EA"/>
    <w:rsid w:val="005F5D1E"/>
    <w:rsid w:val="005F61A2"/>
    <w:rsid w:val="005F624E"/>
    <w:rsid w:val="005F73CF"/>
    <w:rsid w:val="005F73F6"/>
    <w:rsid w:val="005F779D"/>
    <w:rsid w:val="00600829"/>
    <w:rsid w:val="0060084D"/>
    <w:rsid w:val="00600FC5"/>
    <w:rsid w:val="0060113E"/>
    <w:rsid w:val="0060188B"/>
    <w:rsid w:val="00601A80"/>
    <w:rsid w:val="00601B18"/>
    <w:rsid w:val="00601D4E"/>
    <w:rsid w:val="00601F6C"/>
    <w:rsid w:val="006021CA"/>
    <w:rsid w:val="0060227C"/>
    <w:rsid w:val="00602873"/>
    <w:rsid w:val="00602971"/>
    <w:rsid w:val="00602AAE"/>
    <w:rsid w:val="00602DD1"/>
    <w:rsid w:val="00603383"/>
    <w:rsid w:val="006038FF"/>
    <w:rsid w:val="006039E1"/>
    <w:rsid w:val="00603D30"/>
    <w:rsid w:val="00603F02"/>
    <w:rsid w:val="0060433C"/>
    <w:rsid w:val="0060464A"/>
    <w:rsid w:val="00604F39"/>
    <w:rsid w:val="006050E0"/>
    <w:rsid w:val="00605CC1"/>
    <w:rsid w:val="0060626E"/>
    <w:rsid w:val="00607907"/>
    <w:rsid w:val="00610092"/>
    <w:rsid w:val="006103EC"/>
    <w:rsid w:val="00610B2A"/>
    <w:rsid w:val="00611783"/>
    <w:rsid w:val="0061206B"/>
    <w:rsid w:val="006121F2"/>
    <w:rsid w:val="006126BF"/>
    <w:rsid w:val="00612863"/>
    <w:rsid w:val="00612897"/>
    <w:rsid w:val="00612A60"/>
    <w:rsid w:val="00612CDC"/>
    <w:rsid w:val="00613979"/>
    <w:rsid w:val="006140D6"/>
    <w:rsid w:val="00615661"/>
    <w:rsid w:val="00615751"/>
    <w:rsid w:val="006158A2"/>
    <w:rsid w:val="006160C5"/>
    <w:rsid w:val="00616217"/>
    <w:rsid w:val="006165B2"/>
    <w:rsid w:val="00616FD1"/>
    <w:rsid w:val="006173CA"/>
    <w:rsid w:val="0061760C"/>
    <w:rsid w:val="006177A6"/>
    <w:rsid w:val="00617EEB"/>
    <w:rsid w:val="006200D2"/>
    <w:rsid w:val="0062034B"/>
    <w:rsid w:val="006207A0"/>
    <w:rsid w:val="00620B4D"/>
    <w:rsid w:val="006213DD"/>
    <w:rsid w:val="0062153F"/>
    <w:rsid w:val="00621905"/>
    <w:rsid w:val="00622763"/>
    <w:rsid w:val="00622913"/>
    <w:rsid w:val="00623B00"/>
    <w:rsid w:val="00623D5A"/>
    <w:rsid w:val="0062408A"/>
    <w:rsid w:val="0062420B"/>
    <w:rsid w:val="0062458D"/>
    <w:rsid w:val="00624E9B"/>
    <w:rsid w:val="00625073"/>
    <w:rsid w:val="0062544A"/>
    <w:rsid w:val="0062555B"/>
    <w:rsid w:val="00625954"/>
    <w:rsid w:val="0062598A"/>
    <w:rsid w:val="00625B8E"/>
    <w:rsid w:val="00625F9C"/>
    <w:rsid w:val="006261F0"/>
    <w:rsid w:val="00626670"/>
    <w:rsid w:val="00626827"/>
    <w:rsid w:val="00627222"/>
    <w:rsid w:val="006276A9"/>
    <w:rsid w:val="00627D22"/>
    <w:rsid w:val="006300FF"/>
    <w:rsid w:val="00630100"/>
    <w:rsid w:val="00630383"/>
    <w:rsid w:val="00630790"/>
    <w:rsid w:val="006311AC"/>
    <w:rsid w:val="006311EA"/>
    <w:rsid w:val="00631387"/>
    <w:rsid w:val="0063232A"/>
    <w:rsid w:val="00632AE7"/>
    <w:rsid w:val="00633142"/>
    <w:rsid w:val="0063394B"/>
    <w:rsid w:val="00633D43"/>
    <w:rsid w:val="00633EDA"/>
    <w:rsid w:val="00633EF3"/>
    <w:rsid w:val="006346CA"/>
    <w:rsid w:val="006346EC"/>
    <w:rsid w:val="00634C90"/>
    <w:rsid w:val="00634ECD"/>
    <w:rsid w:val="00635DBC"/>
    <w:rsid w:val="006362C5"/>
    <w:rsid w:val="006364F3"/>
    <w:rsid w:val="006368D7"/>
    <w:rsid w:val="00636958"/>
    <w:rsid w:val="00637FA7"/>
    <w:rsid w:val="006406F0"/>
    <w:rsid w:val="0064131F"/>
    <w:rsid w:val="006417B2"/>
    <w:rsid w:val="00641A2C"/>
    <w:rsid w:val="00641C38"/>
    <w:rsid w:val="00642002"/>
    <w:rsid w:val="00642020"/>
    <w:rsid w:val="0064207A"/>
    <w:rsid w:val="006420B9"/>
    <w:rsid w:val="00642153"/>
    <w:rsid w:val="0064232B"/>
    <w:rsid w:val="0064259F"/>
    <w:rsid w:val="006425EE"/>
    <w:rsid w:val="00642E4F"/>
    <w:rsid w:val="00643388"/>
    <w:rsid w:val="006439BE"/>
    <w:rsid w:val="00643DD0"/>
    <w:rsid w:val="00643F47"/>
    <w:rsid w:val="006441CE"/>
    <w:rsid w:val="00644983"/>
    <w:rsid w:val="0064515D"/>
    <w:rsid w:val="00645A31"/>
    <w:rsid w:val="006465B7"/>
    <w:rsid w:val="00647137"/>
    <w:rsid w:val="00647325"/>
    <w:rsid w:val="0064797D"/>
    <w:rsid w:val="00647CEF"/>
    <w:rsid w:val="0065038D"/>
    <w:rsid w:val="006504EF"/>
    <w:rsid w:val="0065055B"/>
    <w:rsid w:val="006508E5"/>
    <w:rsid w:val="00650946"/>
    <w:rsid w:val="00650AC4"/>
    <w:rsid w:val="006512BC"/>
    <w:rsid w:val="00651E12"/>
    <w:rsid w:val="00651EA4"/>
    <w:rsid w:val="006522EE"/>
    <w:rsid w:val="00652C90"/>
    <w:rsid w:val="00652DD8"/>
    <w:rsid w:val="0065375E"/>
    <w:rsid w:val="00654449"/>
    <w:rsid w:val="006551A2"/>
    <w:rsid w:val="00655E48"/>
    <w:rsid w:val="0065634D"/>
    <w:rsid w:val="00656707"/>
    <w:rsid w:val="00656B83"/>
    <w:rsid w:val="00656EDF"/>
    <w:rsid w:val="006576E2"/>
    <w:rsid w:val="0065770F"/>
    <w:rsid w:val="00660197"/>
    <w:rsid w:val="00660273"/>
    <w:rsid w:val="00660658"/>
    <w:rsid w:val="0066111F"/>
    <w:rsid w:val="006615CE"/>
    <w:rsid w:val="006615DD"/>
    <w:rsid w:val="006616E5"/>
    <w:rsid w:val="0066180A"/>
    <w:rsid w:val="00661A92"/>
    <w:rsid w:val="00661B26"/>
    <w:rsid w:val="00661B92"/>
    <w:rsid w:val="00661BC0"/>
    <w:rsid w:val="00661D47"/>
    <w:rsid w:val="00661F68"/>
    <w:rsid w:val="0066278D"/>
    <w:rsid w:val="00662B1B"/>
    <w:rsid w:val="00663E57"/>
    <w:rsid w:val="00664482"/>
    <w:rsid w:val="00664B92"/>
    <w:rsid w:val="00664D77"/>
    <w:rsid w:val="00664FA0"/>
    <w:rsid w:val="00665ADC"/>
    <w:rsid w:val="0066694A"/>
    <w:rsid w:val="00666AF5"/>
    <w:rsid w:val="006676EA"/>
    <w:rsid w:val="00667BF5"/>
    <w:rsid w:val="00667DA0"/>
    <w:rsid w:val="0067045B"/>
    <w:rsid w:val="006708D7"/>
    <w:rsid w:val="00670A4A"/>
    <w:rsid w:val="00670CE9"/>
    <w:rsid w:val="00671293"/>
    <w:rsid w:val="00672196"/>
    <w:rsid w:val="00672AE8"/>
    <w:rsid w:val="0067303F"/>
    <w:rsid w:val="00673371"/>
    <w:rsid w:val="006733B0"/>
    <w:rsid w:val="00673A72"/>
    <w:rsid w:val="00673B7A"/>
    <w:rsid w:val="00673DD3"/>
    <w:rsid w:val="00674133"/>
    <w:rsid w:val="00674183"/>
    <w:rsid w:val="00674407"/>
    <w:rsid w:val="006744F5"/>
    <w:rsid w:val="00674D24"/>
    <w:rsid w:val="00674EE2"/>
    <w:rsid w:val="006750D2"/>
    <w:rsid w:val="0067576F"/>
    <w:rsid w:val="00675A84"/>
    <w:rsid w:val="006768A4"/>
    <w:rsid w:val="00677575"/>
    <w:rsid w:val="0067787F"/>
    <w:rsid w:val="00677D60"/>
    <w:rsid w:val="006805F0"/>
    <w:rsid w:val="0068063B"/>
    <w:rsid w:val="00681426"/>
    <w:rsid w:val="00681E5E"/>
    <w:rsid w:val="00682597"/>
    <w:rsid w:val="006829FC"/>
    <w:rsid w:val="00682FE0"/>
    <w:rsid w:val="00682FE4"/>
    <w:rsid w:val="00683840"/>
    <w:rsid w:val="006838A2"/>
    <w:rsid w:val="0068392D"/>
    <w:rsid w:val="00683D1D"/>
    <w:rsid w:val="00683F23"/>
    <w:rsid w:val="0068413F"/>
    <w:rsid w:val="006864CD"/>
    <w:rsid w:val="00686BAB"/>
    <w:rsid w:val="00687AE8"/>
    <w:rsid w:val="00687B8D"/>
    <w:rsid w:val="006903D0"/>
    <w:rsid w:val="00690B8F"/>
    <w:rsid w:val="006923B2"/>
    <w:rsid w:val="00692F3A"/>
    <w:rsid w:val="006930F1"/>
    <w:rsid w:val="006932A6"/>
    <w:rsid w:val="00693D48"/>
    <w:rsid w:val="00694411"/>
    <w:rsid w:val="00694457"/>
    <w:rsid w:val="006944F4"/>
    <w:rsid w:val="0069564E"/>
    <w:rsid w:val="00695996"/>
    <w:rsid w:val="00695AF6"/>
    <w:rsid w:val="00695DB3"/>
    <w:rsid w:val="00695E81"/>
    <w:rsid w:val="00695E91"/>
    <w:rsid w:val="00696396"/>
    <w:rsid w:val="006965FA"/>
    <w:rsid w:val="006966F0"/>
    <w:rsid w:val="006969AC"/>
    <w:rsid w:val="00697118"/>
    <w:rsid w:val="0069790B"/>
    <w:rsid w:val="00697B54"/>
    <w:rsid w:val="00697B5E"/>
    <w:rsid w:val="00697D6E"/>
    <w:rsid w:val="006A00B0"/>
    <w:rsid w:val="006A0695"/>
    <w:rsid w:val="006A078B"/>
    <w:rsid w:val="006A0856"/>
    <w:rsid w:val="006A1051"/>
    <w:rsid w:val="006A1559"/>
    <w:rsid w:val="006A1774"/>
    <w:rsid w:val="006A2143"/>
    <w:rsid w:val="006A23A1"/>
    <w:rsid w:val="006A2A63"/>
    <w:rsid w:val="006A352B"/>
    <w:rsid w:val="006A3B93"/>
    <w:rsid w:val="006A3EB6"/>
    <w:rsid w:val="006A4498"/>
    <w:rsid w:val="006A458B"/>
    <w:rsid w:val="006A478A"/>
    <w:rsid w:val="006A4F7A"/>
    <w:rsid w:val="006A5DBB"/>
    <w:rsid w:val="006A6C59"/>
    <w:rsid w:val="006A755B"/>
    <w:rsid w:val="006A7FBE"/>
    <w:rsid w:val="006B03ED"/>
    <w:rsid w:val="006B03F8"/>
    <w:rsid w:val="006B0406"/>
    <w:rsid w:val="006B1AC2"/>
    <w:rsid w:val="006B1D5A"/>
    <w:rsid w:val="006B1EB9"/>
    <w:rsid w:val="006B20C5"/>
    <w:rsid w:val="006B2122"/>
    <w:rsid w:val="006B2531"/>
    <w:rsid w:val="006B3231"/>
    <w:rsid w:val="006B32D4"/>
    <w:rsid w:val="006B38D9"/>
    <w:rsid w:val="006B3E6F"/>
    <w:rsid w:val="006B49E5"/>
    <w:rsid w:val="006B4AE4"/>
    <w:rsid w:val="006B4BF8"/>
    <w:rsid w:val="006B4F99"/>
    <w:rsid w:val="006B6294"/>
    <w:rsid w:val="006B6BE5"/>
    <w:rsid w:val="006B6EFA"/>
    <w:rsid w:val="006B78FB"/>
    <w:rsid w:val="006C05B6"/>
    <w:rsid w:val="006C0CA0"/>
    <w:rsid w:val="006C10DE"/>
    <w:rsid w:val="006C1397"/>
    <w:rsid w:val="006C142E"/>
    <w:rsid w:val="006C1454"/>
    <w:rsid w:val="006C177E"/>
    <w:rsid w:val="006C1D85"/>
    <w:rsid w:val="006C1E42"/>
    <w:rsid w:val="006C246C"/>
    <w:rsid w:val="006C2690"/>
    <w:rsid w:val="006C27B7"/>
    <w:rsid w:val="006C2BB9"/>
    <w:rsid w:val="006C39D7"/>
    <w:rsid w:val="006C3F1E"/>
    <w:rsid w:val="006C43AF"/>
    <w:rsid w:val="006C4816"/>
    <w:rsid w:val="006C4AD4"/>
    <w:rsid w:val="006C4D2D"/>
    <w:rsid w:val="006C506C"/>
    <w:rsid w:val="006C547F"/>
    <w:rsid w:val="006C5564"/>
    <w:rsid w:val="006C572D"/>
    <w:rsid w:val="006C642C"/>
    <w:rsid w:val="006C715D"/>
    <w:rsid w:val="006C7989"/>
    <w:rsid w:val="006C7B32"/>
    <w:rsid w:val="006C7E77"/>
    <w:rsid w:val="006D0946"/>
    <w:rsid w:val="006D0A8B"/>
    <w:rsid w:val="006D0A9A"/>
    <w:rsid w:val="006D1355"/>
    <w:rsid w:val="006D1760"/>
    <w:rsid w:val="006D1976"/>
    <w:rsid w:val="006D1A75"/>
    <w:rsid w:val="006D1C18"/>
    <w:rsid w:val="006D2321"/>
    <w:rsid w:val="006D23DD"/>
    <w:rsid w:val="006D26F6"/>
    <w:rsid w:val="006D27B5"/>
    <w:rsid w:val="006D2944"/>
    <w:rsid w:val="006D30DB"/>
    <w:rsid w:val="006D30E7"/>
    <w:rsid w:val="006D3581"/>
    <w:rsid w:val="006D419F"/>
    <w:rsid w:val="006D5F6B"/>
    <w:rsid w:val="006D638B"/>
    <w:rsid w:val="006D6A94"/>
    <w:rsid w:val="006D6B5C"/>
    <w:rsid w:val="006D6FE9"/>
    <w:rsid w:val="006D70DD"/>
    <w:rsid w:val="006D75BD"/>
    <w:rsid w:val="006D780C"/>
    <w:rsid w:val="006D7DB2"/>
    <w:rsid w:val="006D7EED"/>
    <w:rsid w:val="006E045E"/>
    <w:rsid w:val="006E0FB4"/>
    <w:rsid w:val="006E133F"/>
    <w:rsid w:val="006E1803"/>
    <w:rsid w:val="006E262E"/>
    <w:rsid w:val="006E3B2A"/>
    <w:rsid w:val="006E3C24"/>
    <w:rsid w:val="006E3FA1"/>
    <w:rsid w:val="006E465A"/>
    <w:rsid w:val="006E46FE"/>
    <w:rsid w:val="006E4CFD"/>
    <w:rsid w:val="006E4ECF"/>
    <w:rsid w:val="006E5261"/>
    <w:rsid w:val="006E6218"/>
    <w:rsid w:val="006E67E3"/>
    <w:rsid w:val="006E6AED"/>
    <w:rsid w:val="006E6F3E"/>
    <w:rsid w:val="006E726A"/>
    <w:rsid w:val="006E7B4C"/>
    <w:rsid w:val="006E7F80"/>
    <w:rsid w:val="006E7FD9"/>
    <w:rsid w:val="006F03CD"/>
    <w:rsid w:val="006F064A"/>
    <w:rsid w:val="006F1181"/>
    <w:rsid w:val="006F1299"/>
    <w:rsid w:val="006F1656"/>
    <w:rsid w:val="006F18DE"/>
    <w:rsid w:val="006F1CCD"/>
    <w:rsid w:val="006F1D03"/>
    <w:rsid w:val="006F1E4F"/>
    <w:rsid w:val="006F2101"/>
    <w:rsid w:val="006F248C"/>
    <w:rsid w:val="006F27D9"/>
    <w:rsid w:val="006F2D92"/>
    <w:rsid w:val="006F30C1"/>
    <w:rsid w:val="006F314A"/>
    <w:rsid w:val="006F3253"/>
    <w:rsid w:val="006F325B"/>
    <w:rsid w:val="006F38EC"/>
    <w:rsid w:val="006F3F2B"/>
    <w:rsid w:val="006F402E"/>
    <w:rsid w:val="006F414C"/>
    <w:rsid w:val="006F4829"/>
    <w:rsid w:val="006F4BF2"/>
    <w:rsid w:val="006F51AE"/>
    <w:rsid w:val="006F51C4"/>
    <w:rsid w:val="006F526B"/>
    <w:rsid w:val="006F5617"/>
    <w:rsid w:val="006F56D6"/>
    <w:rsid w:val="006F584B"/>
    <w:rsid w:val="006F59D6"/>
    <w:rsid w:val="006F6509"/>
    <w:rsid w:val="006F6A27"/>
    <w:rsid w:val="006F6A6B"/>
    <w:rsid w:val="006F6D55"/>
    <w:rsid w:val="006F7230"/>
    <w:rsid w:val="00700101"/>
    <w:rsid w:val="00700124"/>
    <w:rsid w:val="00700364"/>
    <w:rsid w:val="00700391"/>
    <w:rsid w:val="007006B9"/>
    <w:rsid w:val="00700D85"/>
    <w:rsid w:val="00701DB7"/>
    <w:rsid w:val="00702967"/>
    <w:rsid w:val="00703658"/>
    <w:rsid w:val="00703807"/>
    <w:rsid w:val="00704564"/>
    <w:rsid w:val="00704815"/>
    <w:rsid w:val="007048A4"/>
    <w:rsid w:val="00705247"/>
    <w:rsid w:val="00705A37"/>
    <w:rsid w:val="00705C3D"/>
    <w:rsid w:val="00705E61"/>
    <w:rsid w:val="00706E14"/>
    <w:rsid w:val="00707F84"/>
    <w:rsid w:val="00710982"/>
    <w:rsid w:val="00710CC5"/>
    <w:rsid w:val="00710E24"/>
    <w:rsid w:val="00710FC3"/>
    <w:rsid w:val="00711BFB"/>
    <w:rsid w:val="00711D60"/>
    <w:rsid w:val="0071292B"/>
    <w:rsid w:val="00712A3C"/>
    <w:rsid w:val="00712B59"/>
    <w:rsid w:val="00713456"/>
    <w:rsid w:val="00713759"/>
    <w:rsid w:val="00713810"/>
    <w:rsid w:val="00713BB5"/>
    <w:rsid w:val="0071444A"/>
    <w:rsid w:val="00714C01"/>
    <w:rsid w:val="00714F92"/>
    <w:rsid w:val="00714FA2"/>
    <w:rsid w:val="0071573F"/>
    <w:rsid w:val="007159F2"/>
    <w:rsid w:val="00715D6D"/>
    <w:rsid w:val="00715ECA"/>
    <w:rsid w:val="0071630D"/>
    <w:rsid w:val="00716367"/>
    <w:rsid w:val="00716CB7"/>
    <w:rsid w:val="007171CB"/>
    <w:rsid w:val="0071732F"/>
    <w:rsid w:val="00720094"/>
    <w:rsid w:val="007201B1"/>
    <w:rsid w:val="00720392"/>
    <w:rsid w:val="0072076B"/>
    <w:rsid w:val="0072094D"/>
    <w:rsid w:val="00721716"/>
    <w:rsid w:val="007218D3"/>
    <w:rsid w:val="00721916"/>
    <w:rsid w:val="007222B3"/>
    <w:rsid w:val="007225F2"/>
    <w:rsid w:val="00725149"/>
    <w:rsid w:val="007252C3"/>
    <w:rsid w:val="00726808"/>
    <w:rsid w:val="00726A9D"/>
    <w:rsid w:val="00726CDE"/>
    <w:rsid w:val="00727326"/>
    <w:rsid w:val="007275E6"/>
    <w:rsid w:val="007276D6"/>
    <w:rsid w:val="00727D14"/>
    <w:rsid w:val="007300E5"/>
    <w:rsid w:val="0073064B"/>
    <w:rsid w:val="0073073C"/>
    <w:rsid w:val="0073104C"/>
    <w:rsid w:val="007318E7"/>
    <w:rsid w:val="00731E87"/>
    <w:rsid w:val="00732094"/>
    <w:rsid w:val="00732435"/>
    <w:rsid w:val="00732611"/>
    <w:rsid w:val="00732661"/>
    <w:rsid w:val="00733875"/>
    <w:rsid w:val="00734153"/>
    <w:rsid w:val="007341AC"/>
    <w:rsid w:val="007355FC"/>
    <w:rsid w:val="007367B3"/>
    <w:rsid w:val="007372C8"/>
    <w:rsid w:val="007400C0"/>
    <w:rsid w:val="00741A18"/>
    <w:rsid w:val="00742014"/>
    <w:rsid w:val="0074203A"/>
    <w:rsid w:val="007423B5"/>
    <w:rsid w:val="00742B1C"/>
    <w:rsid w:val="00742F2E"/>
    <w:rsid w:val="00743232"/>
    <w:rsid w:val="0074385C"/>
    <w:rsid w:val="00743B20"/>
    <w:rsid w:val="00744177"/>
    <w:rsid w:val="00746600"/>
    <w:rsid w:val="00746A43"/>
    <w:rsid w:val="0074793B"/>
    <w:rsid w:val="00747B22"/>
    <w:rsid w:val="00747CD1"/>
    <w:rsid w:val="00747DD4"/>
    <w:rsid w:val="0075072F"/>
    <w:rsid w:val="00750748"/>
    <w:rsid w:val="007512B8"/>
    <w:rsid w:val="007513D1"/>
    <w:rsid w:val="007515F6"/>
    <w:rsid w:val="0075174E"/>
    <w:rsid w:val="00751A54"/>
    <w:rsid w:val="00751BC1"/>
    <w:rsid w:val="00752D7D"/>
    <w:rsid w:val="00752EC8"/>
    <w:rsid w:val="007531A9"/>
    <w:rsid w:val="0075403E"/>
    <w:rsid w:val="00754FBA"/>
    <w:rsid w:val="00756564"/>
    <w:rsid w:val="00756AF5"/>
    <w:rsid w:val="00756DA3"/>
    <w:rsid w:val="00757FF9"/>
    <w:rsid w:val="0076033C"/>
    <w:rsid w:val="007603CA"/>
    <w:rsid w:val="00760DFE"/>
    <w:rsid w:val="00761B19"/>
    <w:rsid w:val="00761D06"/>
    <w:rsid w:val="00761F22"/>
    <w:rsid w:val="007622A7"/>
    <w:rsid w:val="007624DE"/>
    <w:rsid w:val="00762693"/>
    <w:rsid w:val="00762AAA"/>
    <w:rsid w:val="00762BD9"/>
    <w:rsid w:val="0076313A"/>
    <w:rsid w:val="007633B7"/>
    <w:rsid w:val="0076341C"/>
    <w:rsid w:val="00763541"/>
    <w:rsid w:val="00763675"/>
    <w:rsid w:val="00763A2C"/>
    <w:rsid w:val="00764209"/>
    <w:rsid w:val="007642EF"/>
    <w:rsid w:val="0076455D"/>
    <w:rsid w:val="007649BF"/>
    <w:rsid w:val="00765186"/>
    <w:rsid w:val="00765D6F"/>
    <w:rsid w:val="00765E01"/>
    <w:rsid w:val="00766527"/>
    <w:rsid w:val="00766667"/>
    <w:rsid w:val="0076698C"/>
    <w:rsid w:val="00766DBE"/>
    <w:rsid w:val="0077037E"/>
    <w:rsid w:val="007707D1"/>
    <w:rsid w:val="007708CC"/>
    <w:rsid w:val="00770FC5"/>
    <w:rsid w:val="0077102C"/>
    <w:rsid w:val="00771143"/>
    <w:rsid w:val="007724F4"/>
    <w:rsid w:val="00772523"/>
    <w:rsid w:val="0077284C"/>
    <w:rsid w:val="00772B40"/>
    <w:rsid w:val="00772ECF"/>
    <w:rsid w:val="00772F14"/>
    <w:rsid w:val="00773AE5"/>
    <w:rsid w:val="007746E9"/>
    <w:rsid w:val="00774A15"/>
    <w:rsid w:val="007754B1"/>
    <w:rsid w:val="007757CE"/>
    <w:rsid w:val="00775A34"/>
    <w:rsid w:val="00775DC5"/>
    <w:rsid w:val="00776CD5"/>
    <w:rsid w:val="00776CE3"/>
    <w:rsid w:val="0077701B"/>
    <w:rsid w:val="0077727D"/>
    <w:rsid w:val="00777BA1"/>
    <w:rsid w:val="00777BFC"/>
    <w:rsid w:val="00777F60"/>
    <w:rsid w:val="00777FC8"/>
    <w:rsid w:val="00780FA8"/>
    <w:rsid w:val="007816DB"/>
    <w:rsid w:val="0078170E"/>
    <w:rsid w:val="0078181D"/>
    <w:rsid w:val="00781B10"/>
    <w:rsid w:val="00782A5C"/>
    <w:rsid w:val="00782AF3"/>
    <w:rsid w:val="00782B3B"/>
    <w:rsid w:val="0078338C"/>
    <w:rsid w:val="00783505"/>
    <w:rsid w:val="00783EA9"/>
    <w:rsid w:val="00784655"/>
    <w:rsid w:val="00784936"/>
    <w:rsid w:val="00785694"/>
    <w:rsid w:val="007856F4"/>
    <w:rsid w:val="00785926"/>
    <w:rsid w:val="00786390"/>
    <w:rsid w:val="00786511"/>
    <w:rsid w:val="00786BD3"/>
    <w:rsid w:val="00786FB1"/>
    <w:rsid w:val="00787A12"/>
    <w:rsid w:val="00787B39"/>
    <w:rsid w:val="00787FBD"/>
    <w:rsid w:val="00791547"/>
    <w:rsid w:val="007916C1"/>
    <w:rsid w:val="007917D4"/>
    <w:rsid w:val="007918F2"/>
    <w:rsid w:val="0079198F"/>
    <w:rsid w:val="0079208A"/>
    <w:rsid w:val="00792928"/>
    <w:rsid w:val="00793161"/>
    <w:rsid w:val="00793D50"/>
    <w:rsid w:val="00793F32"/>
    <w:rsid w:val="00794699"/>
    <w:rsid w:val="00794DF3"/>
    <w:rsid w:val="00795828"/>
    <w:rsid w:val="00796739"/>
    <w:rsid w:val="00796BE6"/>
    <w:rsid w:val="00796C3A"/>
    <w:rsid w:val="00797A87"/>
    <w:rsid w:val="007A01DB"/>
    <w:rsid w:val="007A0214"/>
    <w:rsid w:val="007A0271"/>
    <w:rsid w:val="007A0778"/>
    <w:rsid w:val="007A07DC"/>
    <w:rsid w:val="007A0B25"/>
    <w:rsid w:val="007A0CDB"/>
    <w:rsid w:val="007A1D01"/>
    <w:rsid w:val="007A2154"/>
    <w:rsid w:val="007A2CBF"/>
    <w:rsid w:val="007A3098"/>
    <w:rsid w:val="007A439F"/>
    <w:rsid w:val="007A4F22"/>
    <w:rsid w:val="007A502F"/>
    <w:rsid w:val="007A5376"/>
    <w:rsid w:val="007A5485"/>
    <w:rsid w:val="007A5699"/>
    <w:rsid w:val="007A58CB"/>
    <w:rsid w:val="007A59F9"/>
    <w:rsid w:val="007A5F0F"/>
    <w:rsid w:val="007A6054"/>
    <w:rsid w:val="007A6DA1"/>
    <w:rsid w:val="007A705E"/>
    <w:rsid w:val="007B07D9"/>
    <w:rsid w:val="007B0850"/>
    <w:rsid w:val="007B0EEE"/>
    <w:rsid w:val="007B1F5A"/>
    <w:rsid w:val="007B23E1"/>
    <w:rsid w:val="007B24EF"/>
    <w:rsid w:val="007B256F"/>
    <w:rsid w:val="007B25CF"/>
    <w:rsid w:val="007B289E"/>
    <w:rsid w:val="007B2CA2"/>
    <w:rsid w:val="007B30B8"/>
    <w:rsid w:val="007B31BA"/>
    <w:rsid w:val="007B34CC"/>
    <w:rsid w:val="007B36F1"/>
    <w:rsid w:val="007B37EB"/>
    <w:rsid w:val="007B3CC6"/>
    <w:rsid w:val="007B3DA7"/>
    <w:rsid w:val="007B3E3B"/>
    <w:rsid w:val="007B4D09"/>
    <w:rsid w:val="007B5236"/>
    <w:rsid w:val="007B57D0"/>
    <w:rsid w:val="007B5D02"/>
    <w:rsid w:val="007B60E3"/>
    <w:rsid w:val="007B61DD"/>
    <w:rsid w:val="007B707F"/>
    <w:rsid w:val="007B7425"/>
    <w:rsid w:val="007B795A"/>
    <w:rsid w:val="007B7B42"/>
    <w:rsid w:val="007C00E8"/>
    <w:rsid w:val="007C08CF"/>
    <w:rsid w:val="007C0B74"/>
    <w:rsid w:val="007C1041"/>
    <w:rsid w:val="007C1E49"/>
    <w:rsid w:val="007C2C62"/>
    <w:rsid w:val="007C2D89"/>
    <w:rsid w:val="007C3AEA"/>
    <w:rsid w:val="007C46B5"/>
    <w:rsid w:val="007C4B26"/>
    <w:rsid w:val="007C58B1"/>
    <w:rsid w:val="007C5A43"/>
    <w:rsid w:val="007C63C2"/>
    <w:rsid w:val="007C6816"/>
    <w:rsid w:val="007C6B15"/>
    <w:rsid w:val="007C6C85"/>
    <w:rsid w:val="007C6D1A"/>
    <w:rsid w:val="007C7268"/>
    <w:rsid w:val="007C7434"/>
    <w:rsid w:val="007C7695"/>
    <w:rsid w:val="007C770A"/>
    <w:rsid w:val="007D0291"/>
    <w:rsid w:val="007D046D"/>
    <w:rsid w:val="007D1547"/>
    <w:rsid w:val="007D1C9F"/>
    <w:rsid w:val="007D1E8F"/>
    <w:rsid w:val="007D234C"/>
    <w:rsid w:val="007D250E"/>
    <w:rsid w:val="007D2585"/>
    <w:rsid w:val="007D2B7E"/>
    <w:rsid w:val="007D4689"/>
    <w:rsid w:val="007D4B14"/>
    <w:rsid w:val="007D4D2E"/>
    <w:rsid w:val="007D5DC4"/>
    <w:rsid w:val="007D6055"/>
    <w:rsid w:val="007D6F19"/>
    <w:rsid w:val="007D722B"/>
    <w:rsid w:val="007D72C3"/>
    <w:rsid w:val="007D7A74"/>
    <w:rsid w:val="007D7A7C"/>
    <w:rsid w:val="007D7FD1"/>
    <w:rsid w:val="007E02FB"/>
    <w:rsid w:val="007E0548"/>
    <w:rsid w:val="007E0F19"/>
    <w:rsid w:val="007E23EF"/>
    <w:rsid w:val="007E3305"/>
    <w:rsid w:val="007E393D"/>
    <w:rsid w:val="007E3B17"/>
    <w:rsid w:val="007E3CAB"/>
    <w:rsid w:val="007E4070"/>
    <w:rsid w:val="007E42ED"/>
    <w:rsid w:val="007E43D2"/>
    <w:rsid w:val="007E4D94"/>
    <w:rsid w:val="007E4EC8"/>
    <w:rsid w:val="007E507D"/>
    <w:rsid w:val="007E789C"/>
    <w:rsid w:val="007E7A4C"/>
    <w:rsid w:val="007E7C8E"/>
    <w:rsid w:val="007F0030"/>
    <w:rsid w:val="007F00A0"/>
    <w:rsid w:val="007F0778"/>
    <w:rsid w:val="007F0E28"/>
    <w:rsid w:val="007F113C"/>
    <w:rsid w:val="007F2482"/>
    <w:rsid w:val="007F2EC1"/>
    <w:rsid w:val="007F3085"/>
    <w:rsid w:val="007F344A"/>
    <w:rsid w:val="007F3EF8"/>
    <w:rsid w:val="007F4831"/>
    <w:rsid w:val="007F4A8E"/>
    <w:rsid w:val="007F515B"/>
    <w:rsid w:val="007F5378"/>
    <w:rsid w:val="007F58C7"/>
    <w:rsid w:val="007F5910"/>
    <w:rsid w:val="007F6480"/>
    <w:rsid w:val="007F6A6A"/>
    <w:rsid w:val="007F747E"/>
    <w:rsid w:val="007F7542"/>
    <w:rsid w:val="00800287"/>
    <w:rsid w:val="0080068C"/>
    <w:rsid w:val="00800ED0"/>
    <w:rsid w:val="00800F08"/>
    <w:rsid w:val="00801679"/>
    <w:rsid w:val="00803846"/>
    <w:rsid w:val="00803FEA"/>
    <w:rsid w:val="0080421D"/>
    <w:rsid w:val="0080445B"/>
    <w:rsid w:val="0080453A"/>
    <w:rsid w:val="00804997"/>
    <w:rsid w:val="00806805"/>
    <w:rsid w:val="0080686E"/>
    <w:rsid w:val="00806D49"/>
    <w:rsid w:val="00806D71"/>
    <w:rsid w:val="00806E43"/>
    <w:rsid w:val="0080718A"/>
    <w:rsid w:val="0080746B"/>
    <w:rsid w:val="0080761D"/>
    <w:rsid w:val="00807F28"/>
    <w:rsid w:val="0081000B"/>
    <w:rsid w:val="0081048F"/>
    <w:rsid w:val="008105B0"/>
    <w:rsid w:val="00811A34"/>
    <w:rsid w:val="00812188"/>
    <w:rsid w:val="0081242F"/>
    <w:rsid w:val="008132CE"/>
    <w:rsid w:val="00813A4B"/>
    <w:rsid w:val="00813C7E"/>
    <w:rsid w:val="008144BF"/>
    <w:rsid w:val="00814B02"/>
    <w:rsid w:val="0081527D"/>
    <w:rsid w:val="0081571D"/>
    <w:rsid w:val="0081583C"/>
    <w:rsid w:val="008159D7"/>
    <w:rsid w:val="00815E2A"/>
    <w:rsid w:val="008161D8"/>
    <w:rsid w:val="00816460"/>
    <w:rsid w:val="008166FD"/>
    <w:rsid w:val="00816AC1"/>
    <w:rsid w:val="00816BCE"/>
    <w:rsid w:val="00816E10"/>
    <w:rsid w:val="00817015"/>
    <w:rsid w:val="00817034"/>
    <w:rsid w:val="00817660"/>
    <w:rsid w:val="0081783E"/>
    <w:rsid w:val="00817969"/>
    <w:rsid w:val="008179B3"/>
    <w:rsid w:val="00817AC3"/>
    <w:rsid w:val="00817CBB"/>
    <w:rsid w:val="00817E2B"/>
    <w:rsid w:val="00820792"/>
    <w:rsid w:val="00820B24"/>
    <w:rsid w:val="00820C8B"/>
    <w:rsid w:val="00820F6B"/>
    <w:rsid w:val="00821302"/>
    <w:rsid w:val="008213D4"/>
    <w:rsid w:val="00821C5A"/>
    <w:rsid w:val="00821D51"/>
    <w:rsid w:val="008227A8"/>
    <w:rsid w:val="008229C7"/>
    <w:rsid w:val="00822CFD"/>
    <w:rsid w:val="008235BA"/>
    <w:rsid w:val="008239C2"/>
    <w:rsid w:val="00823B46"/>
    <w:rsid w:val="00823F64"/>
    <w:rsid w:val="0082410E"/>
    <w:rsid w:val="008246BE"/>
    <w:rsid w:val="00824843"/>
    <w:rsid w:val="00824C60"/>
    <w:rsid w:val="008251DD"/>
    <w:rsid w:val="00825702"/>
    <w:rsid w:val="00825BC9"/>
    <w:rsid w:val="00826015"/>
    <w:rsid w:val="008265CB"/>
    <w:rsid w:val="00826BAA"/>
    <w:rsid w:val="00826BCF"/>
    <w:rsid w:val="00826C00"/>
    <w:rsid w:val="00827083"/>
    <w:rsid w:val="00827C9D"/>
    <w:rsid w:val="00827FAA"/>
    <w:rsid w:val="008303AE"/>
    <w:rsid w:val="008308A2"/>
    <w:rsid w:val="00830D9F"/>
    <w:rsid w:val="00831E22"/>
    <w:rsid w:val="00832501"/>
    <w:rsid w:val="00832584"/>
    <w:rsid w:val="00833332"/>
    <w:rsid w:val="0083334E"/>
    <w:rsid w:val="00833F1D"/>
    <w:rsid w:val="00833F88"/>
    <w:rsid w:val="008341B1"/>
    <w:rsid w:val="008346E9"/>
    <w:rsid w:val="00834974"/>
    <w:rsid w:val="00834E29"/>
    <w:rsid w:val="00835068"/>
    <w:rsid w:val="008350B1"/>
    <w:rsid w:val="0083558B"/>
    <w:rsid w:val="00835D34"/>
    <w:rsid w:val="00836725"/>
    <w:rsid w:val="00836E44"/>
    <w:rsid w:val="008379AB"/>
    <w:rsid w:val="00837D26"/>
    <w:rsid w:val="00837EA5"/>
    <w:rsid w:val="008400A4"/>
    <w:rsid w:val="008407AE"/>
    <w:rsid w:val="00840904"/>
    <w:rsid w:val="008409B3"/>
    <w:rsid w:val="00841BA7"/>
    <w:rsid w:val="0084225C"/>
    <w:rsid w:val="008428D5"/>
    <w:rsid w:val="00842918"/>
    <w:rsid w:val="008429C1"/>
    <w:rsid w:val="00843049"/>
    <w:rsid w:val="008436D9"/>
    <w:rsid w:val="00843CEE"/>
    <w:rsid w:val="00843D2B"/>
    <w:rsid w:val="00843F83"/>
    <w:rsid w:val="008440D6"/>
    <w:rsid w:val="00844274"/>
    <w:rsid w:val="008442E1"/>
    <w:rsid w:val="00844416"/>
    <w:rsid w:val="00844A7C"/>
    <w:rsid w:val="0084574A"/>
    <w:rsid w:val="00845E72"/>
    <w:rsid w:val="00846759"/>
    <w:rsid w:val="008468D2"/>
    <w:rsid w:val="00846C73"/>
    <w:rsid w:val="00847015"/>
    <w:rsid w:val="008474C5"/>
    <w:rsid w:val="00847A09"/>
    <w:rsid w:val="00847E44"/>
    <w:rsid w:val="008500A7"/>
    <w:rsid w:val="0085035B"/>
    <w:rsid w:val="008505ED"/>
    <w:rsid w:val="008508F8"/>
    <w:rsid w:val="00851336"/>
    <w:rsid w:val="00851FB8"/>
    <w:rsid w:val="00852398"/>
    <w:rsid w:val="0085262F"/>
    <w:rsid w:val="00853134"/>
    <w:rsid w:val="0085350C"/>
    <w:rsid w:val="00853E60"/>
    <w:rsid w:val="0085414D"/>
    <w:rsid w:val="00854336"/>
    <w:rsid w:val="00854563"/>
    <w:rsid w:val="00854AF3"/>
    <w:rsid w:val="00854F90"/>
    <w:rsid w:val="00855817"/>
    <w:rsid w:val="00856396"/>
    <w:rsid w:val="00856E5E"/>
    <w:rsid w:val="00857252"/>
    <w:rsid w:val="008577B5"/>
    <w:rsid w:val="00857985"/>
    <w:rsid w:val="00857C7B"/>
    <w:rsid w:val="00857D24"/>
    <w:rsid w:val="008601DA"/>
    <w:rsid w:val="008606E1"/>
    <w:rsid w:val="008609ED"/>
    <w:rsid w:val="008611E1"/>
    <w:rsid w:val="008612C7"/>
    <w:rsid w:val="00861A99"/>
    <w:rsid w:val="00861E66"/>
    <w:rsid w:val="008623D8"/>
    <w:rsid w:val="00862822"/>
    <w:rsid w:val="0086295A"/>
    <w:rsid w:val="00862CF9"/>
    <w:rsid w:val="008637F8"/>
    <w:rsid w:val="0086406E"/>
    <w:rsid w:val="00865B2C"/>
    <w:rsid w:val="00865D36"/>
    <w:rsid w:val="00865D7D"/>
    <w:rsid w:val="00865D81"/>
    <w:rsid w:val="00865E7A"/>
    <w:rsid w:val="008664CC"/>
    <w:rsid w:val="0086685B"/>
    <w:rsid w:val="00866925"/>
    <w:rsid w:val="00866EFB"/>
    <w:rsid w:val="00866EFE"/>
    <w:rsid w:val="00867770"/>
    <w:rsid w:val="0087172F"/>
    <w:rsid w:val="00871BCB"/>
    <w:rsid w:val="00871F15"/>
    <w:rsid w:val="00871F5E"/>
    <w:rsid w:val="00871F78"/>
    <w:rsid w:val="0087228F"/>
    <w:rsid w:val="0087270C"/>
    <w:rsid w:val="008729AC"/>
    <w:rsid w:val="008729E6"/>
    <w:rsid w:val="00873021"/>
    <w:rsid w:val="00873BDD"/>
    <w:rsid w:val="00873DAE"/>
    <w:rsid w:val="008740E0"/>
    <w:rsid w:val="0087421B"/>
    <w:rsid w:val="00874A0F"/>
    <w:rsid w:val="00874E35"/>
    <w:rsid w:val="00874E9B"/>
    <w:rsid w:val="00874FE5"/>
    <w:rsid w:val="008757C6"/>
    <w:rsid w:val="008774AA"/>
    <w:rsid w:val="0088055C"/>
    <w:rsid w:val="00880852"/>
    <w:rsid w:val="00880B7D"/>
    <w:rsid w:val="00881122"/>
    <w:rsid w:val="00881482"/>
    <w:rsid w:val="0088210E"/>
    <w:rsid w:val="008821DC"/>
    <w:rsid w:val="008827E5"/>
    <w:rsid w:val="00882F47"/>
    <w:rsid w:val="00883914"/>
    <w:rsid w:val="008842F8"/>
    <w:rsid w:val="0088486A"/>
    <w:rsid w:val="00884CBF"/>
    <w:rsid w:val="00884CEC"/>
    <w:rsid w:val="00884ECE"/>
    <w:rsid w:val="00884F2F"/>
    <w:rsid w:val="008852B4"/>
    <w:rsid w:val="00885B85"/>
    <w:rsid w:val="00885C93"/>
    <w:rsid w:val="00886B4B"/>
    <w:rsid w:val="00886D17"/>
    <w:rsid w:val="0088716E"/>
    <w:rsid w:val="00887623"/>
    <w:rsid w:val="00887D92"/>
    <w:rsid w:val="00890312"/>
    <w:rsid w:val="00890EF3"/>
    <w:rsid w:val="00891368"/>
    <w:rsid w:val="008920AE"/>
    <w:rsid w:val="00892AE7"/>
    <w:rsid w:val="00892B6F"/>
    <w:rsid w:val="00892CDC"/>
    <w:rsid w:val="00892D43"/>
    <w:rsid w:val="00892FC3"/>
    <w:rsid w:val="008936E7"/>
    <w:rsid w:val="0089391D"/>
    <w:rsid w:val="00893947"/>
    <w:rsid w:val="00894577"/>
    <w:rsid w:val="008945C9"/>
    <w:rsid w:val="00894628"/>
    <w:rsid w:val="008946CC"/>
    <w:rsid w:val="0089486D"/>
    <w:rsid w:val="00895935"/>
    <w:rsid w:val="008959CE"/>
    <w:rsid w:val="00895AAD"/>
    <w:rsid w:val="00895E10"/>
    <w:rsid w:val="00896AB4"/>
    <w:rsid w:val="00896BF0"/>
    <w:rsid w:val="00897552"/>
    <w:rsid w:val="008975AA"/>
    <w:rsid w:val="008A05BF"/>
    <w:rsid w:val="008A0919"/>
    <w:rsid w:val="008A0F06"/>
    <w:rsid w:val="008A2D05"/>
    <w:rsid w:val="008A37A8"/>
    <w:rsid w:val="008A3B78"/>
    <w:rsid w:val="008A4416"/>
    <w:rsid w:val="008A4730"/>
    <w:rsid w:val="008A4F45"/>
    <w:rsid w:val="008A5891"/>
    <w:rsid w:val="008A5A89"/>
    <w:rsid w:val="008A5CAB"/>
    <w:rsid w:val="008A60FC"/>
    <w:rsid w:val="008A611D"/>
    <w:rsid w:val="008A6362"/>
    <w:rsid w:val="008A638A"/>
    <w:rsid w:val="008A66B4"/>
    <w:rsid w:val="008A6959"/>
    <w:rsid w:val="008A6C8A"/>
    <w:rsid w:val="008A771C"/>
    <w:rsid w:val="008B05B1"/>
    <w:rsid w:val="008B0F29"/>
    <w:rsid w:val="008B13E7"/>
    <w:rsid w:val="008B1824"/>
    <w:rsid w:val="008B1C9C"/>
    <w:rsid w:val="008B2645"/>
    <w:rsid w:val="008B3106"/>
    <w:rsid w:val="008B3578"/>
    <w:rsid w:val="008B3770"/>
    <w:rsid w:val="008B3918"/>
    <w:rsid w:val="008B424E"/>
    <w:rsid w:val="008B432A"/>
    <w:rsid w:val="008B45B0"/>
    <w:rsid w:val="008B47A2"/>
    <w:rsid w:val="008B4A56"/>
    <w:rsid w:val="008B4D92"/>
    <w:rsid w:val="008B5751"/>
    <w:rsid w:val="008B6261"/>
    <w:rsid w:val="008B677F"/>
    <w:rsid w:val="008B6B4A"/>
    <w:rsid w:val="008B728F"/>
    <w:rsid w:val="008B77AA"/>
    <w:rsid w:val="008B783F"/>
    <w:rsid w:val="008B7849"/>
    <w:rsid w:val="008B78CE"/>
    <w:rsid w:val="008B7E11"/>
    <w:rsid w:val="008C03E4"/>
    <w:rsid w:val="008C1579"/>
    <w:rsid w:val="008C1B9E"/>
    <w:rsid w:val="008C1BB7"/>
    <w:rsid w:val="008C26F6"/>
    <w:rsid w:val="008C29E3"/>
    <w:rsid w:val="008C3030"/>
    <w:rsid w:val="008C54EC"/>
    <w:rsid w:val="008C558C"/>
    <w:rsid w:val="008C5D2F"/>
    <w:rsid w:val="008C6112"/>
    <w:rsid w:val="008C719D"/>
    <w:rsid w:val="008C7985"/>
    <w:rsid w:val="008C7D1C"/>
    <w:rsid w:val="008C7D2F"/>
    <w:rsid w:val="008D0705"/>
    <w:rsid w:val="008D0979"/>
    <w:rsid w:val="008D09FB"/>
    <w:rsid w:val="008D12B8"/>
    <w:rsid w:val="008D20E1"/>
    <w:rsid w:val="008D235B"/>
    <w:rsid w:val="008D2E20"/>
    <w:rsid w:val="008D2F94"/>
    <w:rsid w:val="008D30F2"/>
    <w:rsid w:val="008D32A5"/>
    <w:rsid w:val="008D3BFC"/>
    <w:rsid w:val="008D413E"/>
    <w:rsid w:val="008D4656"/>
    <w:rsid w:val="008D5D6C"/>
    <w:rsid w:val="008D5ED1"/>
    <w:rsid w:val="008D65FF"/>
    <w:rsid w:val="008D6778"/>
    <w:rsid w:val="008D6810"/>
    <w:rsid w:val="008D6EE3"/>
    <w:rsid w:val="008D700F"/>
    <w:rsid w:val="008E0048"/>
    <w:rsid w:val="008E01F2"/>
    <w:rsid w:val="008E0B10"/>
    <w:rsid w:val="008E0EDE"/>
    <w:rsid w:val="008E14F3"/>
    <w:rsid w:val="008E1829"/>
    <w:rsid w:val="008E1C48"/>
    <w:rsid w:val="008E2657"/>
    <w:rsid w:val="008E26FB"/>
    <w:rsid w:val="008E2713"/>
    <w:rsid w:val="008E2F9F"/>
    <w:rsid w:val="008E3971"/>
    <w:rsid w:val="008E3AFF"/>
    <w:rsid w:val="008E3B08"/>
    <w:rsid w:val="008E408B"/>
    <w:rsid w:val="008E45D8"/>
    <w:rsid w:val="008E4D43"/>
    <w:rsid w:val="008E4F2C"/>
    <w:rsid w:val="008E5391"/>
    <w:rsid w:val="008E5412"/>
    <w:rsid w:val="008E5A6E"/>
    <w:rsid w:val="008E5CA5"/>
    <w:rsid w:val="008E5E54"/>
    <w:rsid w:val="008E6A9E"/>
    <w:rsid w:val="008E6D13"/>
    <w:rsid w:val="008E7779"/>
    <w:rsid w:val="008E7FAF"/>
    <w:rsid w:val="008F0765"/>
    <w:rsid w:val="008F1071"/>
    <w:rsid w:val="008F157A"/>
    <w:rsid w:val="008F2075"/>
    <w:rsid w:val="008F24DD"/>
    <w:rsid w:val="008F2A90"/>
    <w:rsid w:val="008F340E"/>
    <w:rsid w:val="008F3CA0"/>
    <w:rsid w:val="008F3F8E"/>
    <w:rsid w:val="008F421E"/>
    <w:rsid w:val="008F53FC"/>
    <w:rsid w:val="008F5680"/>
    <w:rsid w:val="008F582F"/>
    <w:rsid w:val="008F5A62"/>
    <w:rsid w:val="008F5D0E"/>
    <w:rsid w:val="008F5D2B"/>
    <w:rsid w:val="008F5E8E"/>
    <w:rsid w:val="008F5F5B"/>
    <w:rsid w:val="008F6035"/>
    <w:rsid w:val="008F6956"/>
    <w:rsid w:val="008F6A82"/>
    <w:rsid w:val="008F6F84"/>
    <w:rsid w:val="008F732B"/>
    <w:rsid w:val="008F78C3"/>
    <w:rsid w:val="008F7934"/>
    <w:rsid w:val="008F7A1F"/>
    <w:rsid w:val="009000D2"/>
    <w:rsid w:val="0090025C"/>
    <w:rsid w:val="009003F4"/>
    <w:rsid w:val="00900E7C"/>
    <w:rsid w:val="0090106E"/>
    <w:rsid w:val="0090264F"/>
    <w:rsid w:val="00902F5C"/>
    <w:rsid w:val="009031A7"/>
    <w:rsid w:val="00903582"/>
    <w:rsid w:val="0090391A"/>
    <w:rsid w:val="009045E5"/>
    <w:rsid w:val="00904D38"/>
    <w:rsid w:val="0090504E"/>
    <w:rsid w:val="0090565B"/>
    <w:rsid w:val="00905664"/>
    <w:rsid w:val="00905AC8"/>
    <w:rsid w:val="00905F8F"/>
    <w:rsid w:val="00906056"/>
    <w:rsid w:val="009077BA"/>
    <w:rsid w:val="009106BB"/>
    <w:rsid w:val="009107AA"/>
    <w:rsid w:val="00910B4F"/>
    <w:rsid w:val="00910C21"/>
    <w:rsid w:val="00910E4E"/>
    <w:rsid w:val="00911132"/>
    <w:rsid w:val="00911C70"/>
    <w:rsid w:val="00911F0B"/>
    <w:rsid w:val="0091215E"/>
    <w:rsid w:val="00912386"/>
    <w:rsid w:val="00912B50"/>
    <w:rsid w:val="00912C91"/>
    <w:rsid w:val="00912FD6"/>
    <w:rsid w:val="00913246"/>
    <w:rsid w:val="009135CD"/>
    <w:rsid w:val="0091402D"/>
    <w:rsid w:val="00914421"/>
    <w:rsid w:val="009145A0"/>
    <w:rsid w:val="0091485E"/>
    <w:rsid w:val="00914C71"/>
    <w:rsid w:val="00915676"/>
    <w:rsid w:val="009157EC"/>
    <w:rsid w:val="00915CDC"/>
    <w:rsid w:val="00916155"/>
    <w:rsid w:val="009163CB"/>
    <w:rsid w:val="009168D5"/>
    <w:rsid w:val="00916F9B"/>
    <w:rsid w:val="00917C1F"/>
    <w:rsid w:val="00917EAB"/>
    <w:rsid w:val="009204D2"/>
    <w:rsid w:val="009206EF"/>
    <w:rsid w:val="00920889"/>
    <w:rsid w:val="00921565"/>
    <w:rsid w:val="009215F8"/>
    <w:rsid w:val="00921840"/>
    <w:rsid w:val="00921870"/>
    <w:rsid w:val="009219CC"/>
    <w:rsid w:val="00921F00"/>
    <w:rsid w:val="00922395"/>
    <w:rsid w:val="0092356A"/>
    <w:rsid w:val="00923DFB"/>
    <w:rsid w:val="00923E11"/>
    <w:rsid w:val="00925D4D"/>
    <w:rsid w:val="00926389"/>
    <w:rsid w:val="0092646E"/>
    <w:rsid w:val="00926878"/>
    <w:rsid w:val="00926F7C"/>
    <w:rsid w:val="009270EF"/>
    <w:rsid w:val="009278F7"/>
    <w:rsid w:val="009301C6"/>
    <w:rsid w:val="009305FD"/>
    <w:rsid w:val="00930635"/>
    <w:rsid w:val="00930A42"/>
    <w:rsid w:val="00931BE7"/>
    <w:rsid w:val="00931C9F"/>
    <w:rsid w:val="00932607"/>
    <w:rsid w:val="00932772"/>
    <w:rsid w:val="00932DC3"/>
    <w:rsid w:val="009330EE"/>
    <w:rsid w:val="00933123"/>
    <w:rsid w:val="009337F6"/>
    <w:rsid w:val="009341C5"/>
    <w:rsid w:val="009342D0"/>
    <w:rsid w:val="00934705"/>
    <w:rsid w:val="0093470A"/>
    <w:rsid w:val="009348F2"/>
    <w:rsid w:val="009351DE"/>
    <w:rsid w:val="009351EF"/>
    <w:rsid w:val="0093587E"/>
    <w:rsid w:val="00935DED"/>
    <w:rsid w:val="00935EC4"/>
    <w:rsid w:val="0093693D"/>
    <w:rsid w:val="009370C6"/>
    <w:rsid w:val="00937564"/>
    <w:rsid w:val="00937A8B"/>
    <w:rsid w:val="009400F5"/>
    <w:rsid w:val="00940672"/>
    <w:rsid w:val="00940F0C"/>
    <w:rsid w:val="00941A00"/>
    <w:rsid w:val="00941E44"/>
    <w:rsid w:val="00941F0D"/>
    <w:rsid w:val="00942273"/>
    <w:rsid w:val="0094360C"/>
    <w:rsid w:val="009437A2"/>
    <w:rsid w:val="00944480"/>
    <w:rsid w:val="00944D68"/>
    <w:rsid w:val="00945428"/>
    <w:rsid w:val="009458AA"/>
    <w:rsid w:val="00945D52"/>
    <w:rsid w:val="00945EE7"/>
    <w:rsid w:val="009461C6"/>
    <w:rsid w:val="00946CDE"/>
    <w:rsid w:val="00947259"/>
    <w:rsid w:val="009473D0"/>
    <w:rsid w:val="00947A91"/>
    <w:rsid w:val="00947A94"/>
    <w:rsid w:val="009511AF"/>
    <w:rsid w:val="009514EC"/>
    <w:rsid w:val="00951ACA"/>
    <w:rsid w:val="009520CD"/>
    <w:rsid w:val="009523B8"/>
    <w:rsid w:val="00952601"/>
    <w:rsid w:val="00952905"/>
    <w:rsid w:val="0095356D"/>
    <w:rsid w:val="00953A7D"/>
    <w:rsid w:val="00953D9E"/>
    <w:rsid w:val="00954475"/>
    <w:rsid w:val="0095452F"/>
    <w:rsid w:val="00954705"/>
    <w:rsid w:val="0095516C"/>
    <w:rsid w:val="00955302"/>
    <w:rsid w:val="009564C2"/>
    <w:rsid w:val="00956C11"/>
    <w:rsid w:val="009570A8"/>
    <w:rsid w:val="00957955"/>
    <w:rsid w:val="00957ACE"/>
    <w:rsid w:val="00957C92"/>
    <w:rsid w:val="00960921"/>
    <w:rsid w:val="00960B2A"/>
    <w:rsid w:val="00960B5E"/>
    <w:rsid w:val="009612A1"/>
    <w:rsid w:val="009612C6"/>
    <w:rsid w:val="009614BD"/>
    <w:rsid w:val="009622FA"/>
    <w:rsid w:val="0096256C"/>
    <w:rsid w:val="0096267F"/>
    <w:rsid w:val="0096288A"/>
    <w:rsid w:val="00962896"/>
    <w:rsid w:val="00962D7D"/>
    <w:rsid w:val="0096303B"/>
    <w:rsid w:val="009631BB"/>
    <w:rsid w:val="009632D4"/>
    <w:rsid w:val="00963360"/>
    <w:rsid w:val="009638BD"/>
    <w:rsid w:val="009638E6"/>
    <w:rsid w:val="009640F6"/>
    <w:rsid w:val="00964667"/>
    <w:rsid w:val="00964BF1"/>
    <w:rsid w:val="00964FF9"/>
    <w:rsid w:val="009656FE"/>
    <w:rsid w:val="009659DE"/>
    <w:rsid w:val="00965ABE"/>
    <w:rsid w:val="00966906"/>
    <w:rsid w:val="00966907"/>
    <w:rsid w:val="009678CB"/>
    <w:rsid w:val="00967A39"/>
    <w:rsid w:val="00967F10"/>
    <w:rsid w:val="00970134"/>
    <w:rsid w:val="00970E4F"/>
    <w:rsid w:val="009725E0"/>
    <w:rsid w:val="00972945"/>
    <w:rsid w:val="00972CAC"/>
    <w:rsid w:val="00972F7B"/>
    <w:rsid w:val="009737E5"/>
    <w:rsid w:val="009739FA"/>
    <w:rsid w:val="00973D28"/>
    <w:rsid w:val="00974936"/>
    <w:rsid w:val="00974F77"/>
    <w:rsid w:val="009752B1"/>
    <w:rsid w:val="00975BA4"/>
    <w:rsid w:val="00976299"/>
    <w:rsid w:val="0097632E"/>
    <w:rsid w:val="00976B82"/>
    <w:rsid w:val="0097737A"/>
    <w:rsid w:val="00977965"/>
    <w:rsid w:val="00977C70"/>
    <w:rsid w:val="00980347"/>
    <w:rsid w:val="00980508"/>
    <w:rsid w:val="00980BFC"/>
    <w:rsid w:val="009813D0"/>
    <w:rsid w:val="00982459"/>
    <w:rsid w:val="00982626"/>
    <w:rsid w:val="00982C45"/>
    <w:rsid w:val="00982E58"/>
    <w:rsid w:val="00982F4A"/>
    <w:rsid w:val="00983483"/>
    <w:rsid w:val="0098363D"/>
    <w:rsid w:val="009836F0"/>
    <w:rsid w:val="009837AA"/>
    <w:rsid w:val="009839C5"/>
    <w:rsid w:val="00983B01"/>
    <w:rsid w:val="009843F9"/>
    <w:rsid w:val="00984563"/>
    <w:rsid w:val="00984B87"/>
    <w:rsid w:val="009857E2"/>
    <w:rsid w:val="00985845"/>
    <w:rsid w:val="00985B94"/>
    <w:rsid w:val="00986936"/>
    <w:rsid w:val="00986B1F"/>
    <w:rsid w:val="00987617"/>
    <w:rsid w:val="009876BC"/>
    <w:rsid w:val="00991201"/>
    <w:rsid w:val="00991257"/>
    <w:rsid w:val="009916BC"/>
    <w:rsid w:val="0099230E"/>
    <w:rsid w:val="00992911"/>
    <w:rsid w:val="0099330C"/>
    <w:rsid w:val="009934D8"/>
    <w:rsid w:val="00993E26"/>
    <w:rsid w:val="00994C69"/>
    <w:rsid w:val="00995474"/>
    <w:rsid w:val="00995B8A"/>
    <w:rsid w:val="00995C45"/>
    <w:rsid w:val="00995FE4"/>
    <w:rsid w:val="0099667A"/>
    <w:rsid w:val="00997620"/>
    <w:rsid w:val="00997795"/>
    <w:rsid w:val="009A0025"/>
    <w:rsid w:val="009A0248"/>
    <w:rsid w:val="009A0A34"/>
    <w:rsid w:val="009A2251"/>
    <w:rsid w:val="009A2786"/>
    <w:rsid w:val="009A3D79"/>
    <w:rsid w:val="009A4396"/>
    <w:rsid w:val="009A4967"/>
    <w:rsid w:val="009A4ACD"/>
    <w:rsid w:val="009A4E83"/>
    <w:rsid w:val="009A5C42"/>
    <w:rsid w:val="009A61B8"/>
    <w:rsid w:val="009A6E41"/>
    <w:rsid w:val="009A6F97"/>
    <w:rsid w:val="009A7123"/>
    <w:rsid w:val="009A74B1"/>
    <w:rsid w:val="009A7A9F"/>
    <w:rsid w:val="009A7C01"/>
    <w:rsid w:val="009A7FCF"/>
    <w:rsid w:val="009B0D7D"/>
    <w:rsid w:val="009B1019"/>
    <w:rsid w:val="009B1108"/>
    <w:rsid w:val="009B175E"/>
    <w:rsid w:val="009B18AC"/>
    <w:rsid w:val="009B1D51"/>
    <w:rsid w:val="009B21F4"/>
    <w:rsid w:val="009B22C3"/>
    <w:rsid w:val="009B2ABF"/>
    <w:rsid w:val="009B2E1C"/>
    <w:rsid w:val="009B310A"/>
    <w:rsid w:val="009B33A0"/>
    <w:rsid w:val="009B37B5"/>
    <w:rsid w:val="009B38A1"/>
    <w:rsid w:val="009B3983"/>
    <w:rsid w:val="009B3F16"/>
    <w:rsid w:val="009B3FC1"/>
    <w:rsid w:val="009B41F6"/>
    <w:rsid w:val="009B427A"/>
    <w:rsid w:val="009B452D"/>
    <w:rsid w:val="009B4718"/>
    <w:rsid w:val="009B53EB"/>
    <w:rsid w:val="009B589F"/>
    <w:rsid w:val="009B5BD1"/>
    <w:rsid w:val="009B5F4E"/>
    <w:rsid w:val="009B5F7B"/>
    <w:rsid w:val="009B610C"/>
    <w:rsid w:val="009B6542"/>
    <w:rsid w:val="009B6EBD"/>
    <w:rsid w:val="009B77EA"/>
    <w:rsid w:val="009C0F68"/>
    <w:rsid w:val="009C1518"/>
    <w:rsid w:val="009C15A7"/>
    <w:rsid w:val="009C1840"/>
    <w:rsid w:val="009C1CB0"/>
    <w:rsid w:val="009C2B6E"/>
    <w:rsid w:val="009C2B84"/>
    <w:rsid w:val="009C2B9C"/>
    <w:rsid w:val="009C2BCF"/>
    <w:rsid w:val="009C2EC9"/>
    <w:rsid w:val="009C417C"/>
    <w:rsid w:val="009C4D14"/>
    <w:rsid w:val="009C4E54"/>
    <w:rsid w:val="009C56AB"/>
    <w:rsid w:val="009C5A3F"/>
    <w:rsid w:val="009C64EF"/>
    <w:rsid w:val="009C667D"/>
    <w:rsid w:val="009C6822"/>
    <w:rsid w:val="009C7114"/>
    <w:rsid w:val="009C74D9"/>
    <w:rsid w:val="009C7585"/>
    <w:rsid w:val="009C77F8"/>
    <w:rsid w:val="009C7DFA"/>
    <w:rsid w:val="009C7F61"/>
    <w:rsid w:val="009D0374"/>
    <w:rsid w:val="009D0A1D"/>
    <w:rsid w:val="009D121A"/>
    <w:rsid w:val="009D122A"/>
    <w:rsid w:val="009D1589"/>
    <w:rsid w:val="009D1A51"/>
    <w:rsid w:val="009D1B5A"/>
    <w:rsid w:val="009D1F7B"/>
    <w:rsid w:val="009D224C"/>
    <w:rsid w:val="009D22B9"/>
    <w:rsid w:val="009D22D8"/>
    <w:rsid w:val="009D2A6B"/>
    <w:rsid w:val="009D2C46"/>
    <w:rsid w:val="009D2FF9"/>
    <w:rsid w:val="009D316B"/>
    <w:rsid w:val="009D3210"/>
    <w:rsid w:val="009D46FA"/>
    <w:rsid w:val="009D4F93"/>
    <w:rsid w:val="009D4FD6"/>
    <w:rsid w:val="009D5257"/>
    <w:rsid w:val="009D5650"/>
    <w:rsid w:val="009D57B9"/>
    <w:rsid w:val="009D5FDF"/>
    <w:rsid w:val="009D6CAE"/>
    <w:rsid w:val="009D7123"/>
    <w:rsid w:val="009D7C85"/>
    <w:rsid w:val="009E03A9"/>
    <w:rsid w:val="009E043E"/>
    <w:rsid w:val="009E0636"/>
    <w:rsid w:val="009E0B14"/>
    <w:rsid w:val="009E0FF2"/>
    <w:rsid w:val="009E1927"/>
    <w:rsid w:val="009E1E87"/>
    <w:rsid w:val="009E1EBB"/>
    <w:rsid w:val="009E2C1E"/>
    <w:rsid w:val="009E32FB"/>
    <w:rsid w:val="009E3700"/>
    <w:rsid w:val="009E4281"/>
    <w:rsid w:val="009E474F"/>
    <w:rsid w:val="009E4752"/>
    <w:rsid w:val="009E4E2E"/>
    <w:rsid w:val="009E4F1C"/>
    <w:rsid w:val="009E4F82"/>
    <w:rsid w:val="009E55FA"/>
    <w:rsid w:val="009E58BD"/>
    <w:rsid w:val="009E5932"/>
    <w:rsid w:val="009E5BEC"/>
    <w:rsid w:val="009E6069"/>
    <w:rsid w:val="009E6464"/>
    <w:rsid w:val="009E6566"/>
    <w:rsid w:val="009E7205"/>
    <w:rsid w:val="009E726B"/>
    <w:rsid w:val="009F0075"/>
    <w:rsid w:val="009F0509"/>
    <w:rsid w:val="009F087E"/>
    <w:rsid w:val="009F0A91"/>
    <w:rsid w:val="009F0E20"/>
    <w:rsid w:val="009F12F5"/>
    <w:rsid w:val="009F21C5"/>
    <w:rsid w:val="009F2633"/>
    <w:rsid w:val="009F26D2"/>
    <w:rsid w:val="009F2C35"/>
    <w:rsid w:val="009F3186"/>
    <w:rsid w:val="009F3B61"/>
    <w:rsid w:val="009F3D13"/>
    <w:rsid w:val="009F3D7C"/>
    <w:rsid w:val="009F4224"/>
    <w:rsid w:val="009F5DE3"/>
    <w:rsid w:val="009F5F2B"/>
    <w:rsid w:val="009F656F"/>
    <w:rsid w:val="009F6598"/>
    <w:rsid w:val="009F6655"/>
    <w:rsid w:val="009F69FA"/>
    <w:rsid w:val="009F6EBB"/>
    <w:rsid w:val="009F7404"/>
    <w:rsid w:val="009F7ACF"/>
    <w:rsid w:val="009F7BDA"/>
    <w:rsid w:val="009F7E97"/>
    <w:rsid w:val="00A00392"/>
    <w:rsid w:val="00A012A7"/>
    <w:rsid w:val="00A0176F"/>
    <w:rsid w:val="00A01BC2"/>
    <w:rsid w:val="00A01D4E"/>
    <w:rsid w:val="00A0248E"/>
    <w:rsid w:val="00A027DC"/>
    <w:rsid w:val="00A02D47"/>
    <w:rsid w:val="00A02FCA"/>
    <w:rsid w:val="00A03634"/>
    <w:rsid w:val="00A03CE2"/>
    <w:rsid w:val="00A04039"/>
    <w:rsid w:val="00A04216"/>
    <w:rsid w:val="00A045AD"/>
    <w:rsid w:val="00A04BE0"/>
    <w:rsid w:val="00A06353"/>
    <w:rsid w:val="00A06504"/>
    <w:rsid w:val="00A06815"/>
    <w:rsid w:val="00A074B7"/>
    <w:rsid w:val="00A07A39"/>
    <w:rsid w:val="00A07D25"/>
    <w:rsid w:val="00A07EA1"/>
    <w:rsid w:val="00A102C3"/>
    <w:rsid w:val="00A103E4"/>
    <w:rsid w:val="00A103F1"/>
    <w:rsid w:val="00A10615"/>
    <w:rsid w:val="00A108C4"/>
    <w:rsid w:val="00A10CFE"/>
    <w:rsid w:val="00A1148E"/>
    <w:rsid w:val="00A123B3"/>
    <w:rsid w:val="00A1318C"/>
    <w:rsid w:val="00A13835"/>
    <w:rsid w:val="00A139EB"/>
    <w:rsid w:val="00A13C38"/>
    <w:rsid w:val="00A13C56"/>
    <w:rsid w:val="00A13CE0"/>
    <w:rsid w:val="00A14438"/>
    <w:rsid w:val="00A14589"/>
    <w:rsid w:val="00A14D28"/>
    <w:rsid w:val="00A15095"/>
    <w:rsid w:val="00A15592"/>
    <w:rsid w:val="00A16132"/>
    <w:rsid w:val="00A168E9"/>
    <w:rsid w:val="00A17037"/>
    <w:rsid w:val="00A176D5"/>
    <w:rsid w:val="00A17EA7"/>
    <w:rsid w:val="00A17F17"/>
    <w:rsid w:val="00A20CE4"/>
    <w:rsid w:val="00A20F15"/>
    <w:rsid w:val="00A20FB2"/>
    <w:rsid w:val="00A212B6"/>
    <w:rsid w:val="00A214F1"/>
    <w:rsid w:val="00A21510"/>
    <w:rsid w:val="00A21D9E"/>
    <w:rsid w:val="00A224E8"/>
    <w:rsid w:val="00A22599"/>
    <w:rsid w:val="00A22B5E"/>
    <w:rsid w:val="00A22BC7"/>
    <w:rsid w:val="00A22D33"/>
    <w:rsid w:val="00A22FF4"/>
    <w:rsid w:val="00A2320C"/>
    <w:rsid w:val="00A23293"/>
    <w:rsid w:val="00A23595"/>
    <w:rsid w:val="00A249D6"/>
    <w:rsid w:val="00A24F99"/>
    <w:rsid w:val="00A26F5A"/>
    <w:rsid w:val="00A2712C"/>
    <w:rsid w:val="00A272C8"/>
    <w:rsid w:val="00A2786B"/>
    <w:rsid w:val="00A27D28"/>
    <w:rsid w:val="00A30E5C"/>
    <w:rsid w:val="00A310E0"/>
    <w:rsid w:val="00A31E7A"/>
    <w:rsid w:val="00A31EC0"/>
    <w:rsid w:val="00A31F6B"/>
    <w:rsid w:val="00A32300"/>
    <w:rsid w:val="00A328C8"/>
    <w:rsid w:val="00A334A4"/>
    <w:rsid w:val="00A334FF"/>
    <w:rsid w:val="00A3379A"/>
    <w:rsid w:val="00A33EE4"/>
    <w:rsid w:val="00A34323"/>
    <w:rsid w:val="00A357CF"/>
    <w:rsid w:val="00A3660D"/>
    <w:rsid w:val="00A36C84"/>
    <w:rsid w:val="00A36FE5"/>
    <w:rsid w:val="00A379CA"/>
    <w:rsid w:val="00A40843"/>
    <w:rsid w:val="00A40AD9"/>
    <w:rsid w:val="00A40E3D"/>
    <w:rsid w:val="00A4148B"/>
    <w:rsid w:val="00A419B6"/>
    <w:rsid w:val="00A41C6D"/>
    <w:rsid w:val="00A42846"/>
    <w:rsid w:val="00A4344E"/>
    <w:rsid w:val="00A43F2C"/>
    <w:rsid w:val="00A43F4F"/>
    <w:rsid w:val="00A44045"/>
    <w:rsid w:val="00A446DE"/>
    <w:rsid w:val="00A4481B"/>
    <w:rsid w:val="00A451F4"/>
    <w:rsid w:val="00A45259"/>
    <w:rsid w:val="00A453AC"/>
    <w:rsid w:val="00A458AF"/>
    <w:rsid w:val="00A45AE9"/>
    <w:rsid w:val="00A45B01"/>
    <w:rsid w:val="00A45D68"/>
    <w:rsid w:val="00A463B6"/>
    <w:rsid w:val="00A464E8"/>
    <w:rsid w:val="00A46791"/>
    <w:rsid w:val="00A46D9B"/>
    <w:rsid w:val="00A46EA3"/>
    <w:rsid w:val="00A47778"/>
    <w:rsid w:val="00A477C0"/>
    <w:rsid w:val="00A5003D"/>
    <w:rsid w:val="00A50794"/>
    <w:rsid w:val="00A50B9C"/>
    <w:rsid w:val="00A51BB6"/>
    <w:rsid w:val="00A521DA"/>
    <w:rsid w:val="00A52668"/>
    <w:rsid w:val="00A5298A"/>
    <w:rsid w:val="00A53772"/>
    <w:rsid w:val="00A54642"/>
    <w:rsid w:val="00A54710"/>
    <w:rsid w:val="00A55B75"/>
    <w:rsid w:val="00A55C90"/>
    <w:rsid w:val="00A56235"/>
    <w:rsid w:val="00A564AF"/>
    <w:rsid w:val="00A56A0E"/>
    <w:rsid w:val="00A575C1"/>
    <w:rsid w:val="00A578F0"/>
    <w:rsid w:val="00A60281"/>
    <w:rsid w:val="00A602D8"/>
    <w:rsid w:val="00A602DB"/>
    <w:rsid w:val="00A6037D"/>
    <w:rsid w:val="00A604D5"/>
    <w:rsid w:val="00A61260"/>
    <w:rsid w:val="00A61713"/>
    <w:rsid w:val="00A6175A"/>
    <w:rsid w:val="00A62550"/>
    <w:rsid w:val="00A6292D"/>
    <w:rsid w:val="00A62AA7"/>
    <w:rsid w:val="00A62D2D"/>
    <w:rsid w:val="00A630F5"/>
    <w:rsid w:val="00A64027"/>
    <w:rsid w:val="00A640B4"/>
    <w:rsid w:val="00A64238"/>
    <w:rsid w:val="00A64443"/>
    <w:rsid w:val="00A64489"/>
    <w:rsid w:val="00A646FE"/>
    <w:rsid w:val="00A64C7F"/>
    <w:rsid w:val="00A651DC"/>
    <w:rsid w:val="00A6548A"/>
    <w:rsid w:val="00A65B22"/>
    <w:rsid w:val="00A663EF"/>
    <w:rsid w:val="00A66403"/>
    <w:rsid w:val="00A66E76"/>
    <w:rsid w:val="00A676AA"/>
    <w:rsid w:val="00A67732"/>
    <w:rsid w:val="00A67BA3"/>
    <w:rsid w:val="00A709C3"/>
    <w:rsid w:val="00A71B46"/>
    <w:rsid w:val="00A72C24"/>
    <w:rsid w:val="00A72FEC"/>
    <w:rsid w:val="00A7357B"/>
    <w:rsid w:val="00A73965"/>
    <w:rsid w:val="00A740F5"/>
    <w:rsid w:val="00A74868"/>
    <w:rsid w:val="00A74B96"/>
    <w:rsid w:val="00A75A16"/>
    <w:rsid w:val="00A75E30"/>
    <w:rsid w:val="00A773DE"/>
    <w:rsid w:val="00A7759D"/>
    <w:rsid w:val="00A777B6"/>
    <w:rsid w:val="00A77D2C"/>
    <w:rsid w:val="00A77DDA"/>
    <w:rsid w:val="00A77F6E"/>
    <w:rsid w:val="00A8138C"/>
    <w:rsid w:val="00A817B0"/>
    <w:rsid w:val="00A81BB6"/>
    <w:rsid w:val="00A821BE"/>
    <w:rsid w:val="00A82330"/>
    <w:rsid w:val="00A83317"/>
    <w:rsid w:val="00A83365"/>
    <w:rsid w:val="00A83FE9"/>
    <w:rsid w:val="00A83FFB"/>
    <w:rsid w:val="00A84576"/>
    <w:rsid w:val="00A8499F"/>
    <w:rsid w:val="00A84B3F"/>
    <w:rsid w:val="00A84BC4"/>
    <w:rsid w:val="00A853E6"/>
    <w:rsid w:val="00A855B6"/>
    <w:rsid w:val="00A85DF4"/>
    <w:rsid w:val="00A862F8"/>
    <w:rsid w:val="00A865A4"/>
    <w:rsid w:val="00A866AC"/>
    <w:rsid w:val="00A866EB"/>
    <w:rsid w:val="00A86AAA"/>
    <w:rsid w:val="00A86CE9"/>
    <w:rsid w:val="00A86F59"/>
    <w:rsid w:val="00A87AF1"/>
    <w:rsid w:val="00A87B2F"/>
    <w:rsid w:val="00A90165"/>
    <w:rsid w:val="00A902DD"/>
    <w:rsid w:val="00A9087B"/>
    <w:rsid w:val="00A909F0"/>
    <w:rsid w:val="00A90A7D"/>
    <w:rsid w:val="00A90AA1"/>
    <w:rsid w:val="00A9112B"/>
    <w:rsid w:val="00A9123F"/>
    <w:rsid w:val="00A913E8"/>
    <w:rsid w:val="00A91A2D"/>
    <w:rsid w:val="00A91D5D"/>
    <w:rsid w:val="00A9208D"/>
    <w:rsid w:val="00A92BBC"/>
    <w:rsid w:val="00A92F81"/>
    <w:rsid w:val="00A93227"/>
    <w:rsid w:val="00A93416"/>
    <w:rsid w:val="00A93693"/>
    <w:rsid w:val="00A94506"/>
    <w:rsid w:val="00A945D0"/>
    <w:rsid w:val="00A94A02"/>
    <w:rsid w:val="00A94D0D"/>
    <w:rsid w:val="00A9625E"/>
    <w:rsid w:val="00A966A8"/>
    <w:rsid w:val="00A96A34"/>
    <w:rsid w:val="00A97202"/>
    <w:rsid w:val="00A97C67"/>
    <w:rsid w:val="00A97FA3"/>
    <w:rsid w:val="00AA02A7"/>
    <w:rsid w:val="00AA1019"/>
    <w:rsid w:val="00AA1273"/>
    <w:rsid w:val="00AA1481"/>
    <w:rsid w:val="00AA1AE5"/>
    <w:rsid w:val="00AA1BE3"/>
    <w:rsid w:val="00AA213E"/>
    <w:rsid w:val="00AA2467"/>
    <w:rsid w:val="00AA277D"/>
    <w:rsid w:val="00AA3038"/>
    <w:rsid w:val="00AA30D6"/>
    <w:rsid w:val="00AA393C"/>
    <w:rsid w:val="00AA3A42"/>
    <w:rsid w:val="00AA48C5"/>
    <w:rsid w:val="00AA4AB5"/>
    <w:rsid w:val="00AA4B56"/>
    <w:rsid w:val="00AA51DD"/>
    <w:rsid w:val="00AA5430"/>
    <w:rsid w:val="00AA55E7"/>
    <w:rsid w:val="00AA5AEF"/>
    <w:rsid w:val="00AA5C9C"/>
    <w:rsid w:val="00AA5FD0"/>
    <w:rsid w:val="00AA6436"/>
    <w:rsid w:val="00AA687C"/>
    <w:rsid w:val="00AA77DB"/>
    <w:rsid w:val="00AB0BCF"/>
    <w:rsid w:val="00AB0E75"/>
    <w:rsid w:val="00AB1D0F"/>
    <w:rsid w:val="00AB1D50"/>
    <w:rsid w:val="00AB1FA7"/>
    <w:rsid w:val="00AB24BB"/>
    <w:rsid w:val="00AB2C66"/>
    <w:rsid w:val="00AB564C"/>
    <w:rsid w:val="00AB594D"/>
    <w:rsid w:val="00AB5D64"/>
    <w:rsid w:val="00AB6494"/>
    <w:rsid w:val="00AB6784"/>
    <w:rsid w:val="00AB6A0F"/>
    <w:rsid w:val="00AB7B04"/>
    <w:rsid w:val="00AB7FB9"/>
    <w:rsid w:val="00AC2C74"/>
    <w:rsid w:val="00AC2D89"/>
    <w:rsid w:val="00AC2EDD"/>
    <w:rsid w:val="00AC33B8"/>
    <w:rsid w:val="00AC3C64"/>
    <w:rsid w:val="00AC4141"/>
    <w:rsid w:val="00AC4153"/>
    <w:rsid w:val="00AC47DA"/>
    <w:rsid w:val="00AC4A55"/>
    <w:rsid w:val="00AC4E9A"/>
    <w:rsid w:val="00AC52A0"/>
    <w:rsid w:val="00AC5641"/>
    <w:rsid w:val="00AC6070"/>
    <w:rsid w:val="00AC645B"/>
    <w:rsid w:val="00AC6E71"/>
    <w:rsid w:val="00AC6FED"/>
    <w:rsid w:val="00AC7156"/>
    <w:rsid w:val="00AC7673"/>
    <w:rsid w:val="00AC79C0"/>
    <w:rsid w:val="00AC7BCE"/>
    <w:rsid w:val="00AC7C45"/>
    <w:rsid w:val="00AD0258"/>
    <w:rsid w:val="00AD036D"/>
    <w:rsid w:val="00AD088F"/>
    <w:rsid w:val="00AD0AC2"/>
    <w:rsid w:val="00AD0F91"/>
    <w:rsid w:val="00AD106C"/>
    <w:rsid w:val="00AD13CB"/>
    <w:rsid w:val="00AD15F8"/>
    <w:rsid w:val="00AD1720"/>
    <w:rsid w:val="00AD1BD6"/>
    <w:rsid w:val="00AD1BE1"/>
    <w:rsid w:val="00AD271E"/>
    <w:rsid w:val="00AD2B50"/>
    <w:rsid w:val="00AD331D"/>
    <w:rsid w:val="00AD396A"/>
    <w:rsid w:val="00AD4798"/>
    <w:rsid w:val="00AD4B79"/>
    <w:rsid w:val="00AD4F6A"/>
    <w:rsid w:val="00AD5B50"/>
    <w:rsid w:val="00AE056E"/>
    <w:rsid w:val="00AE0A3D"/>
    <w:rsid w:val="00AE0EFF"/>
    <w:rsid w:val="00AE10EA"/>
    <w:rsid w:val="00AE1469"/>
    <w:rsid w:val="00AE19D8"/>
    <w:rsid w:val="00AE259A"/>
    <w:rsid w:val="00AE2F27"/>
    <w:rsid w:val="00AE3037"/>
    <w:rsid w:val="00AE3374"/>
    <w:rsid w:val="00AE37A1"/>
    <w:rsid w:val="00AE3801"/>
    <w:rsid w:val="00AE3B31"/>
    <w:rsid w:val="00AE3BED"/>
    <w:rsid w:val="00AE4F19"/>
    <w:rsid w:val="00AE51E9"/>
    <w:rsid w:val="00AE558F"/>
    <w:rsid w:val="00AE6463"/>
    <w:rsid w:val="00AE65AF"/>
    <w:rsid w:val="00AE671F"/>
    <w:rsid w:val="00AE6CE3"/>
    <w:rsid w:val="00AE6E17"/>
    <w:rsid w:val="00AE71C2"/>
    <w:rsid w:val="00AE7226"/>
    <w:rsid w:val="00AE7358"/>
    <w:rsid w:val="00AE7529"/>
    <w:rsid w:val="00AE7D3C"/>
    <w:rsid w:val="00AF019E"/>
    <w:rsid w:val="00AF0B07"/>
    <w:rsid w:val="00AF0F78"/>
    <w:rsid w:val="00AF1B1F"/>
    <w:rsid w:val="00AF2527"/>
    <w:rsid w:val="00AF3013"/>
    <w:rsid w:val="00AF330E"/>
    <w:rsid w:val="00AF3720"/>
    <w:rsid w:val="00AF3CB9"/>
    <w:rsid w:val="00AF4337"/>
    <w:rsid w:val="00AF4389"/>
    <w:rsid w:val="00AF44AE"/>
    <w:rsid w:val="00AF4611"/>
    <w:rsid w:val="00AF46B0"/>
    <w:rsid w:val="00AF486C"/>
    <w:rsid w:val="00AF52DE"/>
    <w:rsid w:val="00AF5315"/>
    <w:rsid w:val="00AF540F"/>
    <w:rsid w:val="00AF541D"/>
    <w:rsid w:val="00AF6381"/>
    <w:rsid w:val="00AF676E"/>
    <w:rsid w:val="00AF67FE"/>
    <w:rsid w:val="00AF6990"/>
    <w:rsid w:val="00AF6E4A"/>
    <w:rsid w:val="00AF757F"/>
    <w:rsid w:val="00AF79F8"/>
    <w:rsid w:val="00AF7A1C"/>
    <w:rsid w:val="00AF7B63"/>
    <w:rsid w:val="00B003D5"/>
    <w:rsid w:val="00B0061A"/>
    <w:rsid w:val="00B009AC"/>
    <w:rsid w:val="00B01616"/>
    <w:rsid w:val="00B01880"/>
    <w:rsid w:val="00B01DB7"/>
    <w:rsid w:val="00B02125"/>
    <w:rsid w:val="00B02C05"/>
    <w:rsid w:val="00B02C29"/>
    <w:rsid w:val="00B02E3D"/>
    <w:rsid w:val="00B0307A"/>
    <w:rsid w:val="00B03641"/>
    <w:rsid w:val="00B038DB"/>
    <w:rsid w:val="00B03B3E"/>
    <w:rsid w:val="00B052CE"/>
    <w:rsid w:val="00B059CC"/>
    <w:rsid w:val="00B05ECE"/>
    <w:rsid w:val="00B06501"/>
    <w:rsid w:val="00B066DC"/>
    <w:rsid w:val="00B06D9B"/>
    <w:rsid w:val="00B073A0"/>
    <w:rsid w:val="00B07704"/>
    <w:rsid w:val="00B07947"/>
    <w:rsid w:val="00B101F7"/>
    <w:rsid w:val="00B10A45"/>
    <w:rsid w:val="00B10AFD"/>
    <w:rsid w:val="00B1247F"/>
    <w:rsid w:val="00B12644"/>
    <w:rsid w:val="00B1295E"/>
    <w:rsid w:val="00B12B9A"/>
    <w:rsid w:val="00B12F40"/>
    <w:rsid w:val="00B14192"/>
    <w:rsid w:val="00B14AE3"/>
    <w:rsid w:val="00B15887"/>
    <w:rsid w:val="00B160DA"/>
    <w:rsid w:val="00B165F2"/>
    <w:rsid w:val="00B16880"/>
    <w:rsid w:val="00B16BDD"/>
    <w:rsid w:val="00B16E7C"/>
    <w:rsid w:val="00B16E92"/>
    <w:rsid w:val="00B17657"/>
    <w:rsid w:val="00B178A3"/>
    <w:rsid w:val="00B17F57"/>
    <w:rsid w:val="00B20A51"/>
    <w:rsid w:val="00B20B01"/>
    <w:rsid w:val="00B20D82"/>
    <w:rsid w:val="00B2125E"/>
    <w:rsid w:val="00B21827"/>
    <w:rsid w:val="00B21DB8"/>
    <w:rsid w:val="00B21F84"/>
    <w:rsid w:val="00B227D5"/>
    <w:rsid w:val="00B22A2A"/>
    <w:rsid w:val="00B22F59"/>
    <w:rsid w:val="00B23416"/>
    <w:rsid w:val="00B236EC"/>
    <w:rsid w:val="00B23C06"/>
    <w:rsid w:val="00B2415C"/>
    <w:rsid w:val="00B24356"/>
    <w:rsid w:val="00B25388"/>
    <w:rsid w:val="00B254EC"/>
    <w:rsid w:val="00B257D8"/>
    <w:rsid w:val="00B25A1F"/>
    <w:rsid w:val="00B25D07"/>
    <w:rsid w:val="00B25E8E"/>
    <w:rsid w:val="00B2605F"/>
    <w:rsid w:val="00B2630A"/>
    <w:rsid w:val="00B267B2"/>
    <w:rsid w:val="00B26D66"/>
    <w:rsid w:val="00B26F3C"/>
    <w:rsid w:val="00B270CE"/>
    <w:rsid w:val="00B271A6"/>
    <w:rsid w:val="00B274A8"/>
    <w:rsid w:val="00B2793F"/>
    <w:rsid w:val="00B279E0"/>
    <w:rsid w:val="00B27CBA"/>
    <w:rsid w:val="00B27F9C"/>
    <w:rsid w:val="00B30286"/>
    <w:rsid w:val="00B305DA"/>
    <w:rsid w:val="00B30E90"/>
    <w:rsid w:val="00B3126C"/>
    <w:rsid w:val="00B31D9D"/>
    <w:rsid w:val="00B31E0C"/>
    <w:rsid w:val="00B325B2"/>
    <w:rsid w:val="00B3291A"/>
    <w:rsid w:val="00B33057"/>
    <w:rsid w:val="00B337BE"/>
    <w:rsid w:val="00B33E44"/>
    <w:rsid w:val="00B34612"/>
    <w:rsid w:val="00B34B0C"/>
    <w:rsid w:val="00B35111"/>
    <w:rsid w:val="00B3512B"/>
    <w:rsid w:val="00B360B4"/>
    <w:rsid w:val="00B360E9"/>
    <w:rsid w:val="00B365E5"/>
    <w:rsid w:val="00B36944"/>
    <w:rsid w:val="00B3790E"/>
    <w:rsid w:val="00B379B3"/>
    <w:rsid w:val="00B407F2"/>
    <w:rsid w:val="00B409A1"/>
    <w:rsid w:val="00B4178D"/>
    <w:rsid w:val="00B41D8B"/>
    <w:rsid w:val="00B41E09"/>
    <w:rsid w:val="00B42666"/>
    <w:rsid w:val="00B434C9"/>
    <w:rsid w:val="00B43FA6"/>
    <w:rsid w:val="00B44156"/>
    <w:rsid w:val="00B44E51"/>
    <w:rsid w:val="00B4500D"/>
    <w:rsid w:val="00B458A5"/>
    <w:rsid w:val="00B467B2"/>
    <w:rsid w:val="00B46877"/>
    <w:rsid w:val="00B46CDD"/>
    <w:rsid w:val="00B4746B"/>
    <w:rsid w:val="00B50F27"/>
    <w:rsid w:val="00B5109E"/>
    <w:rsid w:val="00B51811"/>
    <w:rsid w:val="00B51A45"/>
    <w:rsid w:val="00B51AD7"/>
    <w:rsid w:val="00B51B94"/>
    <w:rsid w:val="00B51CD0"/>
    <w:rsid w:val="00B51E49"/>
    <w:rsid w:val="00B5201D"/>
    <w:rsid w:val="00B525C1"/>
    <w:rsid w:val="00B53A55"/>
    <w:rsid w:val="00B54312"/>
    <w:rsid w:val="00B549F5"/>
    <w:rsid w:val="00B552EC"/>
    <w:rsid w:val="00B553FC"/>
    <w:rsid w:val="00B55638"/>
    <w:rsid w:val="00B55B7F"/>
    <w:rsid w:val="00B562D6"/>
    <w:rsid w:val="00B5678B"/>
    <w:rsid w:val="00B567FF"/>
    <w:rsid w:val="00B56BE9"/>
    <w:rsid w:val="00B56ECB"/>
    <w:rsid w:val="00B56F89"/>
    <w:rsid w:val="00B56FDA"/>
    <w:rsid w:val="00B570A0"/>
    <w:rsid w:val="00B57B20"/>
    <w:rsid w:val="00B57C9B"/>
    <w:rsid w:val="00B57EBF"/>
    <w:rsid w:val="00B60309"/>
    <w:rsid w:val="00B605DB"/>
    <w:rsid w:val="00B61B4F"/>
    <w:rsid w:val="00B61CC9"/>
    <w:rsid w:val="00B61FFC"/>
    <w:rsid w:val="00B62C5C"/>
    <w:rsid w:val="00B63A72"/>
    <w:rsid w:val="00B63D4C"/>
    <w:rsid w:val="00B64445"/>
    <w:rsid w:val="00B6454B"/>
    <w:rsid w:val="00B65201"/>
    <w:rsid w:val="00B655D2"/>
    <w:rsid w:val="00B6591E"/>
    <w:rsid w:val="00B65A5E"/>
    <w:rsid w:val="00B65DF2"/>
    <w:rsid w:val="00B65EA6"/>
    <w:rsid w:val="00B66589"/>
    <w:rsid w:val="00B666CE"/>
    <w:rsid w:val="00B66CAB"/>
    <w:rsid w:val="00B66DD9"/>
    <w:rsid w:val="00B672F3"/>
    <w:rsid w:val="00B673A6"/>
    <w:rsid w:val="00B6777C"/>
    <w:rsid w:val="00B67896"/>
    <w:rsid w:val="00B67A4B"/>
    <w:rsid w:val="00B67DF7"/>
    <w:rsid w:val="00B7073C"/>
    <w:rsid w:val="00B70BBA"/>
    <w:rsid w:val="00B70EA2"/>
    <w:rsid w:val="00B70FC9"/>
    <w:rsid w:val="00B712DE"/>
    <w:rsid w:val="00B714FF"/>
    <w:rsid w:val="00B71B84"/>
    <w:rsid w:val="00B71FFD"/>
    <w:rsid w:val="00B72A73"/>
    <w:rsid w:val="00B72C5D"/>
    <w:rsid w:val="00B72E84"/>
    <w:rsid w:val="00B72EFF"/>
    <w:rsid w:val="00B73220"/>
    <w:rsid w:val="00B73AED"/>
    <w:rsid w:val="00B73D4B"/>
    <w:rsid w:val="00B73DEE"/>
    <w:rsid w:val="00B73EA5"/>
    <w:rsid w:val="00B73ED5"/>
    <w:rsid w:val="00B74043"/>
    <w:rsid w:val="00B7412A"/>
    <w:rsid w:val="00B746DB"/>
    <w:rsid w:val="00B75540"/>
    <w:rsid w:val="00B7598F"/>
    <w:rsid w:val="00B761BE"/>
    <w:rsid w:val="00B76394"/>
    <w:rsid w:val="00B7660F"/>
    <w:rsid w:val="00B772F7"/>
    <w:rsid w:val="00B773B6"/>
    <w:rsid w:val="00B775B7"/>
    <w:rsid w:val="00B77DCA"/>
    <w:rsid w:val="00B802A0"/>
    <w:rsid w:val="00B80545"/>
    <w:rsid w:val="00B809A3"/>
    <w:rsid w:val="00B81CA0"/>
    <w:rsid w:val="00B81D03"/>
    <w:rsid w:val="00B821A0"/>
    <w:rsid w:val="00B8234E"/>
    <w:rsid w:val="00B82909"/>
    <w:rsid w:val="00B82982"/>
    <w:rsid w:val="00B833C2"/>
    <w:rsid w:val="00B838C7"/>
    <w:rsid w:val="00B83BC6"/>
    <w:rsid w:val="00B84116"/>
    <w:rsid w:val="00B848A5"/>
    <w:rsid w:val="00B84A56"/>
    <w:rsid w:val="00B84AAC"/>
    <w:rsid w:val="00B84E75"/>
    <w:rsid w:val="00B851C4"/>
    <w:rsid w:val="00B85220"/>
    <w:rsid w:val="00B852E5"/>
    <w:rsid w:val="00B8564C"/>
    <w:rsid w:val="00B85C84"/>
    <w:rsid w:val="00B86204"/>
    <w:rsid w:val="00B8639F"/>
    <w:rsid w:val="00B867B0"/>
    <w:rsid w:val="00B86CBD"/>
    <w:rsid w:val="00B86D82"/>
    <w:rsid w:val="00B86E41"/>
    <w:rsid w:val="00B877BC"/>
    <w:rsid w:val="00B8784C"/>
    <w:rsid w:val="00B87928"/>
    <w:rsid w:val="00B87A61"/>
    <w:rsid w:val="00B87D7C"/>
    <w:rsid w:val="00B90227"/>
    <w:rsid w:val="00B903B9"/>
    <w:rsid w:val="00B906C9"/>
    <w:rsid w:val="00B90CD5"/>
    <w:rsid w:val="00B90E17"/>
    <w:rsid w:val="00B91389"/>
    <w:rsid w:val="00B9150F"/>
    <w:rsid w:val="00B91789"/>
    <w:rsid w:val="00B91D92"/>
    <w:rsid w:val="00B92955"/>
    <w:rsid w:val="00B92CCA"/>
    <w:rsid w:val="00B938DA"/>
    <w:rsid w:val="00B93F2F"/>
    <w:rsid w:val="00B941C0"/>
    <w:rsid w:val="00B94527"/>
    <w:rsid w:val="00B94BB3"/>
    <w:rsid w:val="00B94CB0"/>
    <w:rsid w:val="00B95560"/>
    <w:rsid w:val="00B9587C"/>
    <w:rsid w:val="00B9611D"/>
    <w:rsid w:val="00B968AA"/>
    <w:rsid w:val="00B96C4F"/>
    <w:rsid w:val="00B96F58"/>
    <w:rsid w:val="00B97AAF"/>
    <w:rsid w:val="00B97DAC"/>
    <w:rsid w:val="00BA10DB"/>
    <w:rsid w:val="00BA132C"/>
    <w:rsid w:val="00BA1BC2"/>
    <w:rsid w:val="00BA1F86"/>
    <w:rsid w:val="00BA2781"/>
    <w:rsid w:val="00BA2A2F"/>
    <w:rsid w:val="00BA2C4F"/>
    <w:rsid w:val="00BA2D07"/>
    <w:rsid w:val="00BA2D3F"/>
    <w:rsid w:val="00BA3805"/>
    <w:rsid w:val="00BA3FB9"/>
    <w:rsid w:val="00BA4324"/>
    <w:rsid w:val="00BA5251"/>
    <w:rsid w:val="00BA6309"/>
    <w:rsid w:val="00BA685D"/>
    <w:rsid w:val="00BA6937"/>
    <w:rsid w:val="00BA7B40"/>
    <w:rsid w:val="00BB0079"/>
    <w:rsid w:val="00BB0148"/>
    <w:rsid w:val="00BB03CA"/>
    <w:rsid w:val="00BB03FB"/>
    <w:rsid w:val="00BB0414"/>
    <w:rsid w:val="00BB0762"/>
    <w:rsid w:val="00BB0E19"/>
    <w:rsid w:val="00BB16AB"/>
    <w:rsid w:val="00BB16F1"/>
    <w:rsid w:val="00BB2598"/>
    <w:rsid w:val="00BB2DD2"/>
    <w:rsid w:val="00BB3413"/>
    <w:rsid w:val="00BB3B27"/>
    <w:rsid w:val="00BB4016"/>
    <w:rsid w:val="00BB40B7"/>
    <w:rsid w:val="00BB4D3E"/>
    <w:rsid w:val="00BB501D"/>
    <w:rsid w:val="00BB5794"/>
    <w:rsid w:val="00BB59D1"/>
    <w:rsid w:val="00BB65D0"/>
    <w:rsid w:val="00BB6C57"/>
    <w:rsid w:val="00BB7A0F"/>
    <w:rsid w:val="00BC15FB"/>
    <w:rsid w:val="00BC165D"/>
    <w:rsid w:val="00BC1B64"/>
    <w:rsid w:val="00BC24C2"/>
    <w:rsid w:val="00BC2A8E"/>
    <w:rsid w:val="00BC2B73"/>
    <w:rsid w:val="00BC2F18"/>
    <w:rsid w:val="00BC396B"/>
    <w:rsid w:val="00BC4530"/>
    <w:rsid w:val="00BC4938"/>
    <w:rsid w:val="00BC4D1F"/>
    <w:rsid w:val="00BC4D98"/>
    <w:rsid w:val="00BC5DAA"/>
    <w:rsid w:val="00BC6997"/>
    <w:rsid w:val="00BC7523"/>
    <w:rsid w:val="00BC775D"/>
    <w:rsid w:val="00BC7FB0"/>
    <w:rsid w:val="00BD1BAB"/>
    <w:rsid w:val="00BD1C12"/>
    <w:rsid w:val="00BD24B6"/>
    <w:rsid w:val="00BD29EA"/>
    <w:rsid w:val="00BD3562"/>
    <w:rsid w:val="00BD3991"/>
    <w:rsid w:val="00BD39AD"/>
    <w:rsid w:val="00BD3E06"/>
    <w:rsid w:val="00BD48CB"/>
    <w:rsid w:val="00BD50B5"/>
    <w:rsid w:val="00BD5249"/>
    <w:rsid w:val="00BD52E0"/>
    <w:rsid w:val="00BD5E68"/>
    <w:rsid w:val="00BD5E7E"/>
    <w:rsid w:val="00BD6183"/>
    <w:rsid w:val="00BD6435"/>
    <w:rsid w:val="00BD6B96"/>
    <w:rsid w:val="00BD6E8B"/>
    <w:rsid w:val="00BD74D7"/>
    <w:rsid w:val="00BD7FE0"/>
    <w:rsid w:val="00BE059F"/>
    <w:rsid w:val="00BE06F2"/>
    <w:rsid w:val="00BE0AAA"/>
    <w:rsid w:val="00BE0B42"/>
    <w:rsid w:val="00BE0E27"/>
    <w:rsid w:val="00BE11DA"/>
    <w:rsid w:val="00BE17D9"/>
    <w:rsid w:val="00BE1898"/>
    <w:rsid w:val="00BE23BE"/>
    <w:rsid w:val="00BE2405"/>
    <w:rsid w:val="00BE2AA8"/>
    <w:rsid w:val="00BE2F4F"/>
    <w:rsid w:val="00BE3E2F"/>
    <w:rsid w:val="00BE4A92"/>
    <w:rsid w:val="00BE52F1"/>
    <w:rsid w:val="00BE54BB"/>
    <w:rsid w:val="00BE54D0"/>
    <w:rsid w:val="00BE577A"/>
    <w:rsid w:val="00BE5AE0"/>
    <w:rsid w:val="00BE639C"/>
    <w:rsid w:val="00BE68F3"/>
    <w:rsid w:val="00BE6DCF"/>
    <w:rsid w:val="00BE71B6"/>
    <w:rsid w:val="00BE721F"/>
    <w:rsid w:val="00BE72F2"/>
    <w:rsid w:val="00BE778A"/>
    <w:rsid w:val="00BE7CDD"/>
    <w:rsid w:val="00BE7F71"/>
    <w:rsid w:val="00BF01D4"/>
    <w:rsid w:val="00BF03B3"/>
    <w:rsid w:val="00BF03C0"/>
    <w:rsid w:val="00BF04D2"/>
    <w:rsid w:val="00BF0D65"/>
    <w:rsid w:val="00BF1F5D"/>
    <w:rsid w:val="00BF26EB"/>
    <w:rsid w:val="00BF2DB0"/>
    <w:rsid w:val="00BF386B"/>
    <w:rsid w:val="00BF4618"/>
    <w:rsid w:val="00BF5571"/>
    <w:rsid w:val="00BF582F"/>
    <w:rsid w:val="00BF598C"/>
    <w:rsid w:val="00BF656A"/>
    <w:rsid w:val="00BF657E"/>
    <w:rsid w:val="00BF689A"/>
    <w:rsid w:val="00BF73BB"/>
    <w:rsid w:val="00BF7764"/>
    <w:rsid w:val="00BF7D98"/>
    <w:rsid w:val="00BF7E18"/>
    <w:rsid w:val="00C00256"/>
    <w:rsid w:val="00C01056"/>
    <w:rsid w:val="00C012CD"/>
    <w:rsid w:val="00C0157F"/>
    <w:rsid w:val="00C01612"/>
    <w:rsid w:val="00C01D7D"/>
    <w:rsid w:val="00C02289"/>
    <w:rsid w:val="00C02845"/>
    <w:rsid w:val="00C02EB7"/>
    <w:rsid w:val="00C038ED"/>
    <w:rsid w:val="00C03D93"/>
    <w:rsid w:val="00C04880"/>
    <w:rsid w:val="00C04886"/>
    <w:rsid w:val="00C04EFC"/>
    <w:rsid w:val="00C05CD5"/>
    <w:rsid w:val="00C061D6"/>
    <w:rsid w:val="00C06A0E"/>
    <w:rsid w:val="00C06E9E"/>
    <w:rsid w:val="00C06EA0"/>
    <w:rsid w:val="00C076C0"/>
    <w:rsid w:val="00C10107"/>
    <w:rsid w:val="00C1011E"/>
    <w:rsid w:val="00C103F2"/>
    <w:rsid w:val="00C1079F"/>
    <w:rsid w:val="00C10892"/>
    <w:rsid w:val="00C11DD0"/>
    <w:rsid w:val="00C12C83"/>
    <w:rsid w:val="00C13779"/>
    <w:rsid w:val="00C137ED"/>
    <w:rsid w:val="00C13850"/>
    <w:rsid w:val="00C1389E"/>
    <w:rsid w:val="00C13E01"/>
    <w:rsid w:val="00C14A5A"/>
    <w:rsid w:val="00C14C5B"/>
    <w:rsid w:val="00C14C82"/>
    <w:rsid w:val="00C14E79"/>
    <w:rsid w:val="00C15724"/>
    <w:rsid w:val="00C15B19"/>
    <w:rsid w:val="00C15B79"/>
    <w:rsid w:val="00C15F44"/>
    <w:rsid w:val="00C16276"/>
    <w:rsid w:val="00C165A0"/>
    <w:rsid w:val="00C17785"/>
    <w:rsid w:val="00C17EE8"/>
    <w:rsid w:val="00C2053A"/>
    <w:rsid w:val="00C21353"/>
    <w:rsid w:val="00C216D5"/>
    <w:rsid w:val="00C21BB0"/>
    <w:rsid w:val="00C22210"/>
    <w:rsid w:val="00C224DD"/>
    <w:rsid w:val="00C22E26"/>
    <w:rsid w:val="00C23744"/>
    <w:rsid w:val="00C23FBB"/>
    <w:rsid w:val="00C246FC"/>
    <w:rsid w:val="00C2538A"/>
    <w:rsid w:val="00C25B81"/>
    <w:rsid w:val="00C25D07"/>
    <w:rsid w:val="00C25E85"/>
    <w:rsid w:val="00C26737"/>
    <w:rsid w:val="00C26886"/>
    <w:rsid w:val="00C2747D"/>
    <w:rsid w:val="00C30504"/>
    <w:rsid w:val="00C30A2E"/>
    <w:rsid w:val="00C30D71"/>
    <w:rsid w:val="00C31F3F"/>
    <w:rsid w:val="00C32197"/>
    <w:rsid w:val="00C32920"/>
    <w:rsid w:val="00C33272"/>
    <w:rsid w:val="00C33B04"/>
    <w:rsid w:val="00C34332"/>
    <w:rsid w:val="00C344B8"/>
    <w:rsid w:val="00C35B9F"/>
    <w:rsid w:val="00C366EA"/>
    <w:rsid w:val="00C36CF5"/>
    <w:rsid w:val="00C37721"/>
    <w:rsid w:val="00C37CFE"/>
    <w:rsid w:val="00C4005E"/>
    <w:rsid w:val="00C4053E"/>
    <w:rsid w:val="00C4073B"/>
    <w:rsid w:val="00C408A8"/>
    <w:rsid w:val="00C4095B"/>
    <w:rsid w:val="00C40F1F"/>
    <w:rsid w:val="00C42137"/>
    <w:rsid w:val="00C4284E"/>
    <w:rsid w:val="00C42D43"/>
    <w:rsid w:val="00C43AF8"/>
    <w:rsid w:val="00C43F01"/>
    <w:rsid w:val="00C44642"/>
    <w:rsid w:val="00C44648"/>
    <w:rsid w:val="00C44858"/>
    <w:rsid w:val="00C46597"/>
    <w:rsid w:val="00C4659A"/>
    <w:rsid w:val="00C473ED"/>
    <w:rsid w:val="00C47974"/>
    <w:rsid w:val="00C47D7B"/>
    <w:rsid w:val="00C509D6"/>
    <w:rsid w:val="00C50D5D"/>
    <w:rsid w:val="00C51005"/>
    <w:rsid w:val="00C51EEB"/>
    <w:rsid w:val="00C525A2"/>
    <w:rsid w:val="00C533BF"/>
    <w:rsid w:val="00C53586"/>
    <w:rsid w:val="00C535A5"/>
    <w:rsid w:val="00C53BF8"/>
    <w:rsid w:val="00C55961"/>
    <w:rsid w:val="00C5617A"/>
    <w:rsid w:val="00C56875"/>
    <w:rsid w:val="00C568E7"/>
    <w:rsid w:val="00C56A56"/>
    <w:rsid w:val="00C56BF9"/>
    <w:rsid w:val="00C5726D"/>
    <w:rsid w:val="00C5752A"/>
    <w:rsid w:val="00C575B0"/>
    <w:rsid w:val="00C57A2A"/>
    <w:rsid w:val="00C57EC2"/>
    <w:rsid w:val="00C6025E"/>
    <w:rsid w:val="00C6030C"/>
    <w:rsid w:val="00C604DE"/>
    <w:rsid w:val="00C6067E"/>
    <w:rsid w:val="00C6094C"/>
    <w:rsid w:val="00C6100B"/>
    <w:rsid w:val="00C61427"/>
    <w:rsid w:val="00C61468"/>
    <w:rsid w:val="00C62153"/>
    <w:rsid w:val="00C621C3"/>
    <w:rsid w:val="00C6319C"/>
    <w:rsid w:val="00C63841"/>
    <w:rsid w:val="00C63A3B"/>
    <w:rsid w:val="00C64A03"/>
    <w:rsid w:val="00C65AE7"/>
    <w:rsid w:val="00C66864"/>
    <w:rsid w:val="00C66A79"/>
    <w:rsid w:val="00C66DC5"/>
    <w:rsid w:val="00C67262"/>
    <w:rsid w:val="00C67674"/>
    <w:rsid w:val="00C676CD"/>
    <w:rsid w:val="00C677A2"/>
    <w:rsid w:val="00C700FA"/>
    <w:rsid w:val="00C702DA"/>
    <w:rsid w:val="00C70DED"/>
    <w:rsid w:val="00C70E70"/>
    <w:rsid w:val="00C711D5"/>
    <w:rsid w:val="00C7161D"/>
    <w:rsid w:val="00C720C9"/>
    <w:rsid w:val="00C72291"/>
    <w:rsid w:val="00C72366"/>
    <w:rsid w:val="00C726D0"/>
    <w:rsid w:val="00C72ED9"/>
    <w:rsid w:val="00C7315B"/>
    <w:rsid w:val="00C7354D"/>
    <w:rsid w:val="00C73B62"/>
    <w:rsid w:val="00C7413B"/>
    <w:rsid w:val="00C741BC"/>
    <w:rsid w:val="00C74844"/>
    <w:rsid w:val="00C74882"/>
    <w:rsid w:val="00C74D30"/>
    <w:rsid w:val="00C75502"/>
    <w:rsid w:val="00C75955"/>
    <w:rsid w:val="00C75BC7"/>
    <w:rsid w:val="00C75DFB"/>
    <w:rsid w:val="00C75E5F"/>
    <w:rsid w:val="00C769D7"/>
    <w:rsid w:val="00C77703"/>
    <w:rsid w:val="00C77A1F"/>
    <w:rsid w:val="00C77B2D"/>
    <w:rsid w:val="00C77CE7"/>
    <w:rsid w:val="00C800DA"/>
    <w:rsid w:val="00C80211"/>
    <w:rsid w:val="00C80F6F"/>
    <w:rsid w:val="00C816D4"/>
    <w:rsid w:val="00C8181E"/>
    <w:rsid w:val="00C81EC0"/>
    <w:rsid w:val="00C82949"/>
    <w:rsid w:val="00C82B24"/>
    <w:rsid w:val="00C82F95"/>
    <w:rsid w:val="00C838C8"/>
    <w:rsid w:val="00C83997"/>
    <w:rsid w:val="00C83F36"/>
    <w:rsid w:val="00C84DE5"/>
    <w:rsid w:val="00C8508C"/>
    <w:rsid w:val="00C85098"/>
    <w:rsid w:val="00C85666"/>
    <w:rsid w:val="00C858A3"/>
    <w:rsid w:val="00C85917"/>
    <w:rsid w:val="00C8637C"/>
    <w:rsid w:val="00C8685A"/>
    <w:rsid w:val="00C86978"/>
    <w:rsid w:val="00C86B9A"/>
    <w:rsid w:val="00C87024"/>
    <w:rsid w:val="00C874A5"/>
    <w:rsid w:val="00C87CC2"/>
    <w:rsid w:val="00C87D4F"/>
    <w:rsid w:val="00C90830"/>
    <w:rsid w:val="00C91230"/>
    <w:rsid w:val="00C91C71"/>
    <w:rsid w:val="00C91FAF"/>
    <w:rsid w:val="00C921BC"/>
    <w:rsid w:val="00C9398C"/>
    <w:rsid w:val="00C93E6F"/>
    <w:rsid w:val="00C947E4"/>
    <w:rsid w:val="00C94EF7"/>
    <w:rsid w:val="00C955F1"/>
    <w:rsid w:val="00C9585F"/>
    <w:rsid w:val="00C960CF"/>
    <w:rsid w:val="00C978BB"/>
    <w:rsid w:val="00CA0206"/>
    <w:rsid w:val="00CA069C"/>
    <w:rsid w:val="00CA08E4"/>
    <w:rsid w:val="00CA099C"/>
    <w:rsid w:val="00CA0E0E"/>
    <w:rsid w:val="00CA1933"/>
    <w:rsid w:val="00CA195B"/>
    <w:rsid w:val="00CA2506"/>
    <w:rsid w:val="00CA2909"/>
    <w:rsid w:val="00CA2A1D"/>
    <w:rsid w:val="00CA2E50"/>
    <w:rsid w:val="00CA2FC5"/>
    <w:rsid w:val="00CA33F4"/>
    <w:rsid w:val="00CA467A"/>
    <w:rsid w:val="00CA4952"/>
    <w:rsid w:val="00CA4BFB"/>
    <w:rsid w:val="00CA4C21"/>
    <w:rsid w:val="00CA4FF5"/>
    <w:rsid w:val="00CA52F1"/>
    <w:rsid w:val="00CA5A83"/>
    <w:rsid w:val="00CA603B"/>
    <w:rsid w:val="00CA604D"/>
    <w:rsid w:val="00CA6A6E"/>
    <w:rsid w:val="00CA6D29"/>
    <w:rsid w:val="00CB075F"/>
    <w:rsid w:val="00CB0CF7"/>
    <w:rsid w:val="00CB1119"/>
    <w:rsid w:val="00CB1706"/>
    <w:rsid w:val="00CB170C"/>
    <w:rsid w:val="00CB2F99"/>
    <w:rsid w:val="00CB37DE"/>
    <w:rsid w:val="00CB3A82"/>
    <w:rsid w:val="00CB410C"/>
    <w:rsid w:val="00CB5431"/>
    <w:rsid w:val="00CB5AB9"/>
    <w:rsid w:val="00CB63DF"/>
    <w:rsid w:val="00CB65F4"/>
    <w:rsid w:val="00CB67DC"/>
    <w:rsid w:val="00CB69DE"/>
    <w:rsid w:val="00CB76D1"/>
    <w:rsid w:val="00CC01BC"/>
    <w:rsid w:val="00CC035B"/>
    <w:rsid w:val="00CC0F43"/>
    <w:rsid w:val="00CC0F81"/>
    <w:rsid w:val="00CC152D"/>
    <w:rsid w:val="00CC2141"/>
    <w:rsid w:val="00CC245B"/>
    <w:rsid w:val="00CC28C9"/>
    <w:rsid w:val="00CC3045"/>
    <w:rsid w:val="00CC3A42"/>
    <w:rsid w:val="00CC3B1D"/>
    <w:rsid w:val="00CC4030"/>
    <w:rsid w:val="00CC4350"/>
    <w:rsid w:val="00CC4A02"/>
    <w:rsid w:val="00CC5252"/>
    <w:rsid w:val="00CC54C5"/>
    <w:rsid w:val="00CC58AC"/>
    <w:rsid w:val="00CC61A3"/>
    <w:rsid w:val="00CC6D61"/>
    <w:rsid w:val="00CD0078"/>
    <w:rsid w:val="00CD052B"/>
    <w:rsid w:val="00CD07EF"/>
    <w:rsid w:val="00CD14D5"/>
    <w:rsid w:val="00CD1527"/>
    <w:rsid w:val="00CD1CDE"/>
    <w:rsid w:val="00CD1D8D"/>
    <w:rsid w:val="00CD20C4"/>
    <w:rsid w:val="00CD2557"/>
    <w:rsid w:val="00CD29D8"/>
    <w:rsid w:val="00CD29EE"/>
    <w:rsid w:val="00CD2A69"/>
    <w:rsid w:val="00CD2BE0"/>
    <w:rsid w:val="00CD2D3D"/>
    <w:rsid w:val="00CD33BE"/>
    <w:rsid w:val="00CD343D"/>
    <w:rsid w:val="00CD3BDA"/>
    <w:rsid w:val="00CD3F45"/>
    <w:rsid w:val="00CD3FBE"/>
    <w:rsid w:val="00CD4827"/>
    <w:rsid w:val="00CD4E23"/>
    <w:rsid w:val="00CD675D"/>
    <w:rsid w:val="00CD69C7"/>
    <w:rsid w:val="00CD6D3C"/>
    <w:rsid w:val="00CD6E63"/>
    <w:rsid w:val="00CD6F71"/>
    <w:rsid w:val="00CD70DA"/>
    <w:rsid w:val="00CD757A"/>
    <w:rsid w:val="00CD7735"/>
    <w:rsid w:val="00CD7B39"/>
    <w:rsid w:val="00CD7E54"/>
    <w:rsid w:val="00CE0513"/>
    <w:rsid w:val="00CE0978"/>
    <w:rsid w:val="00CE1089"/>
    <w:rsid w:val="00CE1985"/>
    <w:rsid w:val="00CE19EE"/>
    <w:rsid w:val="00CE1E0F"/>
    <w:rsid w:val="00CE2961"/>
    <w:rsid w:val="00CE2E18"/>
    <w:rsid w:val="00CE368A"/>
    <w:rsid w:val="00CE4215"/>
    <w:rsid w:val="00CE4A77"/>
    <w:rsid w:val="00CE5284"/>
    <w:rsid w:val="00CE5435"/>
    <w:rsid w:val="00CE581B"/>
    <w:rsid w:val="00CE58E0"/>
    <w:rsid w:val="00CE5930"/>
    <w:rsid w:val="00CE59AF"/>
    <w:rsid w:val="00CE5E0F"/>
    <w:rsid w:val="00CE684D"/>
    <w:rsid w:val="00CE6994"/>
    <w:rsid w:val="00CE724B"/>
    <w:rsid w:val="00CE75F9"/>
    <w:rsid w:val="00CF04CA"/>
    <w:rsid w:val="00CF1A31"/>
    <w:rsid w:val="00CF1F7A"/>
    <w:rsid w:val="00CF2512"/>
    <w:rsid w:val="00CF42CB"/>
    <w:rsid w:val="00CF4943"/>
    <w:rsid w:val="00CF4B0C"/>
    <w:rsid w:val="00CF4E24"/>
    <w:rsid w:val="00CF538B"/>
    <w:rsid w:val="00CF6C17"/>
    <w:rsid w:val="00CF6C6C"/>
    <w:rsid w:val="00CF6D72"/>
    <w:rsid w:val="00CF6F23"/>
    <w:rsid w:val="00CF711A"/>
    <w:rsid w:val="00CF71E3"/>
    <w:rsid w:val="00CF75B6"/>
    <w:rsid w:val="00CF7F26"/>
    <w:rsid w:val="00CF7F86"/>
    <w:rsid w:val="00D004BC"/>
    <w:rsid w:val="00D006A2"/>
    <w:rsid w:val="00D017AF"/>
    <w:rsid w:val="00D01C0F"/>
    <w:rsid w:val="00D0211C"/>
    <w:rsid w:val="00D0268A"/>
    <w:rsid w:val="00D031CD"/>
    <w:rsid w:val="00D032E3"/>
    <w:rsid w:val="00D0331A"/>
    <w:rsid w:val="00D03B89"/>
    <w:rsid w:val="00D04365"/>
    <w:rsid w:val="00D046EE"/>
    <w:rsid w:val="00D055B2"/>
    <w:rsid w:val="00D056DE"/>
    <w:rsid w:val="00D06530"/>
    <w:rsid w:val="00D06A74"/>
    <w:rsid w:val="00D07159"/>
    <w:rsid w:val="00D0736A"/>
    <w:rsid w:val="00D102CD"/>
    <w:rsid w:val="00D11379"/>
    <w:rsid w:val="00D11CE0"/>
    <w:rsid w:val="00D11F26"/>
    <w:rsid w:val="00D12351"/>
    <w:rsid w:val="00D12B12"/>
    <w:rsid w:val="00D13331"/>
    <w:rsid w:val="00D13867"/>
    <w:rsid w:val="00D13DC8"/>
    <w:rsid w:val="00D1441C"/>
    <w:rsid w:val="00D14696"/>
    <w:rsid w:val="00D14AB3"/>
    <w:rsid w:val="00D14CD7"/>
    <w:rsid w:val="00D14D2F"/>
    <w:rsid w:val="00D14DCA"/>
    <w:rsid w:val="00D15042"/>
    <w:rsid w:val="00D15B55"/>
    <w:rsid w:val="00D162ED"/>
    <w:rsid w:val="00D17060"/>
    <w:rsid w:val="00D17236"/>
    <w:rsid w:val="00D17821"/>
    <w:rsid w:val="00D17FE8"/>
    <w:rsid w:val="00D2164B"/>
    <w:rsid w:val="00D21DAE"/>
    <w:rsid w:val="00D22060"/>
    <w:rsid w:val="00D2211E"/>
    <w:rsid w:val="00D2228A"/>
    <w:rsid w:val="00D224A4"/>
    <w:rsid w:val="00D22959"/>
    <w:rsid w:val="00D23676"/>
    <w:rsid w:val="00D24B5C"/>
    <w:rsid w:val="00D251E1"/>
    <w:rsid w:val="00D252A6"/>
    <w:rsid w:val="00D2599F"/>
    <w:rsid w:val="00D25B69"/>
    <w:rsid w:val="00D25D08"/>
    <w:rsid w:val="00D25E4A"/>
    <w:rsid w:val="00D26476"/>
    <w:rsid w:val="00D265FC"/>
    <w:rsid w:val="00D26857"/>
    <w:rsid w:val="00D269E0"/>
    <w:rsid w:val="00D273CC"/>
    <w:rsid w:val="00D279C1"/>
    <w:rsid w:val="00D279E6"/>
    <w:rsid w:val="00D3000C"/>
    <w:rsid w:val="00D3066B"/>
    <w:rsid w:val="00D30A18"/>
    <w:rsid w:val="00D30CBB"/>
    <w:rsid w:val="00D31EDF"/>
    <w:rsid w:val="00D33715"/>
    <w:rsid w:val="00D33725"/>
    <w:rsid w:val="00D33884"/>
    <w:rsid w:val="00D33B06"/>
    <w:rsid w:val="00D345F6"/>
    <w:rsid w:val="00D34933"/>
    <w:rsid w:val="00D34ABB"/>
    <w:rsid w:val="00D34C52"/>
    <w:rsid w:val="00D34EE8"/>
    <w:rsid w:val="00D353B3"/>
    <w:rsid w:val="00D36589"/>
    <w:rsid w:val="00D404A7"/>
    <w:rsid w:val="00D4065D"/>
    <w:rsid w:val="00D406E1"/>
    <w:rsid w:val="00D40C38"/>
    <w:rsid w:val="00D41019"/>
    <w:rsid w:val="00D4123C"/>
    <w:rsid w:val="00D412C1"/>
    <w:rsid w:val="00D41341"/>
    <w:rsid w:val="00D42C9B"/>
    <w:rsid w:val="00D42CD7"/>
    <w:rsid w:val="00D433B7"/>
    <w:rsid w:val="00D43996"/>
    <w:rsid w:val="00D43C7C"/>
    <w:rsid w:val="00D44184"/>
    <w:rsid w:val="00D455F8"/>
    <w:rsid w:val="00D45DB5"/>
    <w:rsid w:val="00D466E8"/>
    <w:rsid w:val="00D46CC8"/>
    <w:rsid w:val="00D4714C"/>
    <w:rsid w:val="00D50320"/>
    <w:rsid w:val="00D5077D"/>
    <w:rsid w:val="00D51594"/>
    <w:rsid w:val="00D515D4"/>
    <w:rsid w:val="00D516A0"/>
    <w:rsid w:val="00D51776"/>
    <w:rsid w:val="00D52930"/>
    <w:rsid w:val="00D53A59"/>
    <w:rsid w:val="00D53C3D"/>
    <w:rsid w:val="00D53F11"/>
    <w:rsid w:val="00D54321"/>
    <w:rsid w:val="00D5441A"/>
    <w:rsid w:val="00D5448E"/>
    <w:rsid w:val="00D54604"/>
    <w:rsid w:val="00D5464E"/>
    <w:rsid w:val="00D55A7F"/>
    <w:rsid w:val="00D55BF0"/>
    <w:rsid w:val="00D56691"/>
    <w:rsid w:val="00D56BC5"/>
    <w:rsid w:val="00D5717C"/>
    <w:rsid w:val="00D57678"/>
    <w:rsid w:val="00D57CE3"/>
    <w:rsid w:val="00D57FE2"/>
    <w:rsid w:val="00D6020A"/>
    <w:rsid w:val="00D6205D"/>
    <w:rsid w:val="00D6205F"/>
    <w:rsid w:val="00D62D2B"/>
    <w:rsid w:val="00D62E98"/>
    <w:rsid w:val="00D6351C"/>
    <w:rsid w:val="00D640B5"/>
    <w:rsid w:val="00D65199"/>
    <w:rsid w:val="00D658A4"/>
    <w:rsid w:val="00D659FF"/>
    <w:rsid w:val="00D65A9D"/>
    <w:rsid w:val="00D65BFF"/>
    <w:rsid w:val="00D65D2F"/>
    <w:rsid w:val="00D65F34"/>
    <w:rsid w:val="00D66095"/>
    <w:rsid w:val="00D67AE5"/>
    <w:rsid w:val="00D67D09"/>
    <w:rsid w:val="00D70066"/>
    <w:rsid w:val="00D7061E"/>
    <w:rsid w:val="00D70E74"/>
    <w:rsid w:val="00D716EF"/>
    <w:rsid w:val="00D71900"/>
    <w:rsid w:val="00D719C9"/>
    <w:rsid w:val="00D71ABC"/>
    <w:rsid w:val="00D7211A"/>
    <w:rsid w:val="00D722ED"/>
    <w:rsid w:val="00D72615"/>
    <w:rsid w:val="00D728BE"/>
    <w:rsid w:val="00D73151"/>
    <w:rsid w:val="00D73217"/>
    <w:rsid w:val="00D7338D"/>
    <w:rsid w:val="00D7384C"/>
    <w:rsid w:val="00D7420E"/>
    <w:rsid w:val="00D74CF5"/>
    <w:rsid w:val="00D75203"/>
    <w:rsid w:val="00D7544A"/>
    <w:rsid w:val="00D75D4C"/>
    <w:rsid w:val="00D75E65"/>
    <w:rsid w:val="00D76790"/>
    <w:rsid w:val="00D76905"/>
    <w:rsid w:val="00D76E84"/>
    <w:rsid w:val="00D7732A"/>
    <w:rsid w:val="00D775ED"/>
    <w:rsid w:val="00D77751"/>
    <w:rsid w:val="00D77C69"/>
    <w:rsid w:val="00D8001F"/>
    <w:rsid w:val="00D80A4A"/>
    <w:rsid w:val="00D80E94"/>
    <w:rsid w:val="00D81784"/>
    <w:rsid w:val="00D819F4"/>
    <w:rsid w:val="00D81F41"/>
    <w:rsid w:val="00D8250C"/>
    <w:rsid w:val="00D825F7"/>
    <w:rsid w:val="00D826A6"/>
    <w:rsid w:val="00D8327E"/>
    <w:rsid w:val="00D83842"/>
    <w:rsid w:val="00D8418B"/>
    <w:rsid w:val="00D84330"/>
    <w:rsid w:val="00D84412"/>
    <w:rsid w:val="00D84D01"/>
    <w:rsid w:val="00D852B4"/>
    <w:rsid w:val="00D852B9"/>
    <w:rsid w:val="00D856FA"/>
    <w:rsid w:val="00D85AFD"/>
    <w:rsid w:val="00D865C2"/>
    <w:rsid w:val="00D869D1"/>
    <w:rsid w:val="00D900CA"/>
    <w:rsid w:val="00D901BD"/>
    <w:rsid w:val="00D908FF"/>
    <w:rsid w:val="00D911CA"/>
    <w:rsid w:val="00D91292"/>
    <w:rsid w:val="00D9186C"/>
    <w:rsid w:val="00D91AB2"/>
    <w:rsid w:val="00D91CFA"/>
    <w:rsid w:val="00D91D4A"/>
    <w:rsid w:val="00D9233D"/>
    <w:rsid w:val="00D93255"/>
    <w:rsid w:val="00D93D11"/>
    <w:rsid w:val="00D9416B"/>
    <w:rsid w:val="00D94CB0"/>
    <w:rsid w:val="00D94FD6"/>
    <w:rsid w:val="00D95A7B"/>
    <w:rsid w:val="00D95B26"/>
    <w:rsid w:val="00D95E48"/>
    <w:rsid w:val="00D95E83"/>
    <w:rsid w:val="00D96903"/>
    <w:rsid w:val="00D96BED"/>
    <w:rsid w:val="00D96C19"/>
    <w:rsid w:val="00D96E34"/>
    <w:rsid w:val="00D9704F"/>
    <w:rsid w:val="00D97141"/>
    <w:rsid w:val="00D972F3"/>
    <w:rsid w:val="00D97422"/>
    <w:rsid w:val="00DA044D"/>
    <w:rsid w:val="00DA142A"/>
    <w:rsid w:val="00DA17CF"/>
    <w:rsid w:val="00DA201E"/>
    <w:rsid w:val="00DA21AE"/>
    <w:rsid w:val="00DA2FBC"/>
    <w:rsid w:val="00DA3051"/>
    <w:rsid w:val="00DA386C"/>
    <w:rsid w:val="00DA46D2"/>
    <w:rsid w:val="00DA479C"/>
    <w:rsid w:val="00DA5B10"/>
    <w:rsid w:val="00DA5B89"/>
    <w:rsid w:val="00DA5BAA"/>
    <w:rsid w:val="00DA6380"/>
    <w:rsid w:val="00DA6501"/>
    <w:rsid w:val="00DA67C6"/>
    <w:rsid w:val="00DA6ABE"/>
    <w:rsid w:val="00DB0010"/>
    <w:rsid w:val="00DB01F2"/>
    <w:rsid w:val="00DB0FA0"/>
    <w:rsid w:val="00DB1CD0"/>
    <w:rsid w:val="00DB21EE"/>
    <w:rsid w:val="00DB22ED"/>
    <w:rsid w:val="00DB2B67"/>
    <w:rsid w:val="00DB2E41"/>
    <w:rsid w:val="00DB3776"/>
    <w:rsid w:val="00DB45C5"/>
    <w:rsid w:val="00DB48D2"/>
    <w:rsid w:val="00DB4D43"/>
    <w:rsid w:val="00DB4E14"/>
    <w:rsid w:val="00DB55D8"/>
    <w:rsid w:val="00DB5874"/>
    <w:rsid w:val="00DB5ACE"/>
    <w:rsid w:val="00DB5CAD"/>
    <w:rsid w:val="00DB644C"/>
    <w:rsid w:val="00DB6583"/>
    <w:rsid w:val="00DB73A1"/>
    <w:rsid w:val="00DC016F"/>
    <w:rsid w:val="00DC01F8"/>
    <w:rsid w:val="00DC071A"/>
    <w:rsid w:val="00DC089F"/>
    <w:rsid w:val="00DC0F7B"/>
    <w:rsid w:val="00DC101E"/>
    <w:rsid w:val="00DC12C4"/>
    <w:rsid w:val="00DC1416"/>
    <w:rsid w:val="00DC1A08"/>
    <w:rsid w:val="00DC1B4B"/>
    <w:rsid w:val="00DC224A"/>
    <w:rsid w:val="00DC23F9"/>
    <w:rsid w:val="00DC254C"/>
    <w:rsid w:val="00DC2AE7"/>
    <w:rsid w:val="00DC2F14"/>
    <w:rsid w:val="00DC326A"/>
    <w:rsid w:val="00DC346B"/>
    <w:rsid w:val="00DC4527"/>
    <w:rsid w:val="00DC48A1"/>
    <w:rsid w:val="00DC4DDD"/>
    <w:rsid w:val="00DC53D6"/>
    <w:rsid w:val="00DC5694"/>
    <w:rsid w:val="00DC6272"/>
    <w:rsid w:val="00DC6D3A"/>
    <w:rsid w:val="00DC7546"/>
    <w:rsid w:val="00DC780C"/>
    <w:rsid w:val="00DD120E"/>
    <w:rsid w:val="00DD166A"/>
    <w:rsid w:val="00DD21A0"/>
    <w:rsid w:val="00DD24FC"/>
    <w:rsid w:val="00DD257E"/>
    <w:rsid w:val="00DD28BD"/>
    <w:rsid w:val="00DD2929"/>
    <w:rsid w:val="00DD3E3D"/>
    <w:rsid w:val="00DD4701"/>
    <w:rsid w:val="00DD4DEE"/>
    <w:rsid w:val="00DD5152"/>
    <w:rsid w:val="00DD546D"/>
    <w:rsid w:val="00DD602E"/>
    <w:rsid w:val="00DD6133"/>
    <w:rsid w:val="00DD62D0"/>
    <w:rsid w:val="00DD6AD4"/>
    <w:rsid w:val="00DD6B27"/>
    <w:rsid w:val="00DD74C2"/>
    <w:rsid w:val="00DD7ECF"/>
    <w:rsid w:val="00DE0198"/>
    <w:rsid w:val="00DE07EA"/>
    <w:rsid w:val="00DE0B22"/>
    <w:rsid w:val="00DE0DA5"/>
    <w:rsid w:val="00DE0EAE"/>
    <w:rsid w:val="00DE0EE6"/>
    <w:rsid w:val="00DE13BF"/>
    <w:rsid w:val="00DE1813"/>
    <w:rsid w:val="00DE1A19"/>
    <w:rsid w:val="00DE1A40"/>
    <w:rsid w:val="00DE1D36"/>
    <w:rsid w:val="00DE216F"/>
    <w:rsid w:val="00DE2347"/>
    <w:rsid w:val="00DE2A99"/>
    <w:rsid w:val="00DE2BD6"/>
    <w:rsid w:val="00DE3355"/>
    <w:rsid w:val="00DE36F2"/>
    <w:rsid w:val="00DE3A46"/>
    <w:rsid w:val="00DE3D7F"/>
    <w:rsid w:val="00DE3DFF"/>
    <w:rsid w:val="00DE409D"/>
    <w:rsid w:val="00DE4A03"/>
    <w:rsid w:val="00DE4D09"/>
    <w:rsid w:val="00DE4F18"/>
    <w:rsid w:val="00DE4F6F"/>
    <w:rsid w:val="00DE51DF"/>
    <w:rsid w:val="00DE552E"/>
    <w:rsid w:val="00DE5AED"/>
    <w:rsid w:val="00DE5CF9"/>
    <w:rsid w:val="00DE5E4D"/>
    <w:rsid w:val="00DE672C"/>
    <w:rsid w:val="00DE6AB2"/>
    <w:rsid w:val="00DE6AEA"/>
    <w:rsid w:val="00DE78C3"/>
    <w:rsid w:val="00DE7C53"/>
    <w:rsid w:val="00DF049B"/>
    <w:rsid w:val="00DF10EB"/>
    <w:rsid w:val="00DF14B4"/>
    <w:rsid w:val="00DF21E3"/>
    <w:rsid w:val="00DF2620"/>
    <w:rsid w:val="00DF2D6B"/>
    <w:rsid w:val="00DF3130"/>
    <w:rsid w:val="00DF4907"/>
    <w:rsid w:val="00DF4D63"/>
    <w:rsid w:val="00DF5378"/>
    <w:rsid w:val="00DF5A03"/>
    <w:rsid w:val="00DF5A58"/>
    <w:rsid w:val="00DF6B5E"/>
    <w:rsid w:val="00DF6F81"/>
    <w:rsid w:val="00E007E0"/>
    <w:rsid w:val="00E01310"/>
    <w:rsid w:val="00E0199C"/>
    <w:rsid w:val="00E01FCD"/>
    <w:rsid w:val="00E02F1E"/>
    <w:rsid w:val="00E03ED6"/>
    <w:rsid w:val="00E03F59"/>
    <w:rsid w:val="00E041A3"/>
    <w:rsid w:val="00E041FE"/>
    <w:rsid w:val="00E04309"/>
    <w:rsid w:val="00E049DC"/>
    <w:rsid w:val="00E0513C"/>
    <w:rsid w:val="00E0595C"/>
    <w:rsid w:val="00E05DC8"/>
    <w:rsid w:val="00E05EDA"/>
    <w:rsid w:val="00E062EB"/>
    <w:rsid w:val="00E0630D"/>
    <w:rsid w:val="00E063DB"/>
    <w:rsid w:val="00E0640B"/>
    <w:rsid w:val="00E06C26"/>
    <w:rsid w:val="00E06CFF"/>
    <w:rsid w:val="00E07EBA"/>
    <w:rsid w:val="00E102C0"/>
    <w:rsid w:val="00E1042C"/>
    <w:rsid w:val="00E1075A"/>
    <w:rsid w:val="00E10886"/>
    <w:rsid w:val="00E115F6"/>
    <w:rsid w:val="00E11883"/>
    <w:rsid w:val="00E11DDE"/>
    <w:rsid w:val="00E1224F"/>
    <w:rsid w:val="00E123A9"/>
    <w:rsid w:val="00E12782"/>
    <w:rsid w:val="00E1296D"/>
    <w:rsid w:val="00E141A3"/>
    <w:rsid w:val="00E14F5A"/>
    <w:rsid w:val="00E15447"/>
    <w:rsid w:val="00E15B18"/>
    <w:rsid w:val="00E15D5F"/>
    <w:rsid w:val="00E16223"/>
    <w:rsid w:val="00E163A7"/>
    <w:rsid w:val="00E16CEE"/>
    <w:rsid w:val="00E16F69"/>
    <w:rsid w:val="00E17AC0"/>
    <w:rsid w:val="00E208E5"/>
    <w:rsid w:val="00E20DBA"/>
    <w:rsid w:val="00E20F59"/>
    <w:rsid w:val="00E21240"/>
    <w:rsid w:val="00E215E9"/>
    <w:rsid w:val="00E226B3"/>
    <w:rsid w:val="00E22A58"/>
    <w:rsid w:val="00E22DCD"/>
    <w:rsid w:val="00E241A9"/>
    <w:rsid w:val="00E24523"/>
    <w:rsid w:val="00E2587F"/>
    <w:rsid w:val="00E261B5"/>
    <w:rsid w:val="00E26291"/>
    <w:rsid w:val="00E26EFC"/>
    <w:rsid w:val="00E27169"/>
    <w:rsid w:val="00E27EB0"/>
    <w:rsid w:val="00E27F38"/>
    <w:rsid w:val="00E27FF9"/>
    <w:rsid w:val="00E30C0D"/>
    <w:rsid w:val="00E31219"/>
    <w:rsid w:val="00E3148A"/>
    <w:rsid w:val="00E3177B"/>
    <w:rsid w:val="00E319DA"/>
    <w:rsid w:val="00E31AF3"/>
    <w:rsid w:val="00E332A1"/>
    <w:rsid w:val="00E33815"/>
    <w:rsid w:val="00E33CA9"/>
    <w:rsid w:val="00E33EA3"/>
    <w:rsid w:val="00E3418E"/>
    <w:rsid w:val="00E34A59"/>
    <w:rsid w:val="00E34AAE"/>
    <w:rsid w:val="00E3534F"/>
    <w:rsid w:val="00E35E46"/>
    <w:rsid w:val="00E35ECF"/>
    <w:rsid w:val="00E378FF"/>
    <w:rsid w:val="00E401E2"/>
    <w:rsid w:val="00E4072F"/>
    <w:rsid w:val="00E4075A"/>
    <w:rsid w:val="00E4092C"/>
    <w:rsid w:val="00E40A6A"/>
    <w:rsid w:val="00E40AD1"/>
    <w:rsid w:val="00E40D64"/>
    <w:rsid w:val="00E41C29"/>
    <w:rsid w:val="00E422E3"/>
    <w:rsid w:val="00E42357"/>
    <w:rsid w:val="00E42F12"/>
    <w:rsid w:val="00E4326F"/>
    <w:rsid w:val="00E434BD"/>
    <w:rsid w:val="00E439FB"/>
    <w:rsid w:val="00E44534"/>
    <w:rsid w:val="00E44B0D"/>
    <w:rsid w:val="00E454A3"/>
    <w:rsid w:val="00E45CE2"/>
    <w:rsid w:val="00E45D48"/>
    <w:rsid w:val="00E45D90"/>
    <w:rsid w:val="00E46969"/>
    <w:rsid w:val="00E46A9B"/>
    <w:rsid w:val="00E46D22"/>
    <w:rsid w:val="00E4712C"/>
    <w:rsid w:val="00E471D4"/>
    <w:rsid w:val="00E47610"/>
    <w:rsid w:val="00E47A88"/>
    <w:rsid w:val="00E47B42"/>
    <w:rsid w:val="00E5001B"/>
    <w:rsid w:val="00E50524"/>
    <w:rsid w:val="00E505A6"/>
    <w:rsid w:val="00E51472"/>
    <w:rsid w:val="00E5190F"/>
    <w:rsid w:val="00E51B90"/>
    <w:rsid w:val="00E51BB4"/>
    <w:rsid w:val="00E52282"/>
    <w:rsid w:val="00E52361"/>
    <w:rsid w:val="00E53D12"/>
    <w:rsid w:val="00E53E1A"/>
    <w:rsid w:val="00E54148"/>
    <w:rsid w:val="00E5422E"/>
    <w:rsid w:val="00E54F06"/>
    <w:rsid w:val="00E55A24"/>
    <w:rsid w:val="00E55FEA"/>
    <w:rsid w:val="00E56327"/>
    <w:rsid w:val="00E5634E"/>
    <w:rsid w:val="00E56EA5"/>
    <w:rsid w:val="00E57660"/>
    <w:rsid w:val="00E60971"/>
    <w:rsid w:val="00E60A84"/>
    <w:rsid w:val="00E60DA3"/>
    <w:rsid w:val="00E60F11"/>
    <w:rsid w:val="00E60FAF"/>
    <w:rsid w:val="00E617BD"/>
    <w:rsid w:val="00E6223E"/>
    <w:rsid w:val="00E62B63"/>
    <w:rsid w:val="00E62C98"/>
    <w:rsid w:val="00E62F85"/>
    <w:rsid w:val="00E6321F"/>
    <w:rsid w:val="00E6381C"/>
    <w:rsid w:val="00E6389E"/>
    <w:rsid w:val="00E63D13"/>
    <w:rsid w:val="00E63DDC"/>
    <w:rsid w:val="00E642C3"/>
    <w:rsid w:val="00E65595"/>
    <w:rsid w:val="00E6654F"/>
    <w:rsid w:val="00E6735E"/>
    <w:rsid w:val="00E67EB3"/>
    <w:rsid w:val="00E67FA6"/>
    <w:rsid w:val="00E70089"/>
    <w:rsid w:val="00E700F3"/>
    <w:rsid w:val="00E7029E"/>
    <w:rsid w:val="00E705CF"/>
    <w:rsid w:val="00E706E7"/>
    <w:rsid w:val="00E70A4E"/>
    <w:rsid w:val="00E70A5B"/>
    <w:rsid w:val="00E70C73"/>
    <w:rsid w:val="00E70CB8"/>
    <w:rsid w:val="00E7129D"/>
    <w:rsid w:val="00E7176C"/>
    <w:rsid w:val="00E7395E"/>
    <w:rsid w:val="00E73BE3"/>
    <w:rsid w:val="00E7413D"/>
    <w:rsid w:val="00E7454D"/>
    <w:rsid w:val="00E74780"/>
    <w:rsid w:val="00E7582B"/>
    <w:rsid w:val="00E75C8C"/>
    <w:rsid w:val="00E760F3"/>
    <w:rsid w:val="00E76686"/>
    <w:rsid w:val="00E8007F"/>
    <w:rsid w:val="00E807DE"/>
    <w:rsid w:val="00E80967"/>
    <w:rsid w:val="00E809FE"/>
    <w:rsid w:val="00E80E47"/>
    <w:rsid w:val="00E8199E"/>
    <w:rsid w:val="00E81A34"/>
    <w:rsid w:val="00E81C96"/>
    <w:rsid w:val="00E81E21"/>
    <w:rsid w:val="00E81F32"/>
    <w:rsid w:val="00E821D8"/>
    <w:rsid w:val="00E82E08"/>
    <w:rsid w:val="00E8489B"/>
    <w:rsid w:val="00E84A68"/>
    <w:rsid w:val="00E84BA8"/>
    <w:rsid w:val="00E85380"/>
    <w:rsid w:val="00E85B01"/>
    <w:rsid w:val="00E8615B"/>
    <w:rsid w:val="00E8621C"/>
    <w:rsid w:val="00E86422"/>
    <w:rsid w:val="00E869BD"/>
    <w:rsid w:val="00E874B0"/>
    <w:rsid w:val="00E87EAB"/>
    <w:rsid w:val="00E90E83"/>
    <w:rsid w:val="00E91603"/>
    <w:rsid w:val="00E91759"/>
    <w:rsid w:val="00E91943"/>
    <w:rsid w:val="00E91B0F"/>
    <w:rsid w:val="00E92D89"/>
    <w:rsid w:val="00E93D32"/>
    <w:rsid w:val="00E93D8F"/>
    <w:rsid w:val="00E93D9E"/>
    <w:rsid w:val="00E94178"/>
    <w:rsid w:val="00E942E9"/>
    <w:rsid w:val="00E94868"/>
    <w:rsid w:val="00E94A58"/>
    <w:rsid w:val="00E94CFC"/>
    <w:rsid w:val="00E9521C"/>
    <w:rsid w:val="00E95663"/>
    <w:rsid w:val="00E96090"/>
    <w:rsid w:val="00E96B56"/>
    <w:rsid w:val="00E97278"/>
    <w:rsid w:val="00E97694"/>
    <w:rsid w:val="00E9777C"/>
    <w:rsid w:val="00EA0031"/>
    <w:rsid w:val="00EA00DA"/>
    <w:rsid w:val="00EA0117"/>
    <w:rsid w:val="00EA019A"/>
    <w:rsid w:val="00EA079D"/>
    <w:rsid w:val="00EA0AB4"/>
    <w:rsid w:val="00EA0E3C"/>
    <w:rsid w:val="00EA0F60"/>
    <w:rsid w:val="00EA126E"/>
    <w:rsid w:val="00EA1312"/>
    <w:rsid w:val="00EA183E"/>
    <w:rsid w:val="00EA1929"/>
    <w:rsid w:val="00EA1C0A"/>
    <w:rsid w:val="00EA25F2"/>
    <w:rsid w:val="00EA2B2A"/>
    <w:rsid w:val="00EA2CA0"/>
    <w:rsid w:val="00EA4197"/>
    <w:rsid w:val="00EA43DA"/>
    <w:rsid w:val="00EA4B3C"/>
    <w:rsid w:val="00EA5A39"/>
    <w:rsid w:val="00EA5FE0"/>
    <w:rsid w:val="00EA6070"/>
    <w:rsid w:val="00EA60C5"/>
    <w:rsid w:val="00EA6975"/>
    <w:rsid w:val="00EA7247"/>
    <w:rsid w:val="00EA74E6"/>
    <w:rsid w:val="00EA7B7B"/>
    <w:rsid w:val="00EA7F75"/>
    <w:rsid w:val="00EA7F7D"/>
    <w:rsid w:val="00EB0040"/>
    <w:rsid w:val="00EB07C2"/>
    <w:rsid w:val="00EB0962"/>
    <w:rsid w:val="00EB0B40"/>
    <w:rsid w:val="00EB0E84"/>
    <w:rsid w:val="00EB1088"/>
    <w:rsid w:val="00EB1A66"/>
    <w:rsid w:val="00EB1ADE"/>
    <w:rsid w:val="00EB1CFD"/>
    <w:rsid w:val="00EB1EB7"/>
    <w:rsid w:val="00EB25CB"/>
    <w:rsid w:val="00EB2883"/>
    <w:rsid w:val="00EB3564"/>
    <w:rsid w:val="00EB3752"/>
    <w:rsid w:val="00EB39EC"/>
    <w:rsid w:val="00EB3BCB"/>
    <w:rsid w:val="00EB415C"/>
    <w:rsid w:val="00EB45A9"/>
    <w:rsid w:val="00EB45E7"/>
    <w:rsid w:val="00EB46E7"/>
    <w:rsid w:val="00EB4C7E"/>
    <w:rsid w:val="00EB4CD5"/>
    <w:rsid w:val="00EB4DCA"/>
    <w:rsid w:val="00EB4F09"/>
    <w:rsid w:val="00EB4FCD"/>
    <w:rsid w:val="00EB52E6"/>
    <w:rsid w:val="00EB6A6B"/>
    <w:rsid w:val="00EB7068"/>
    <w:rsid w:val="00EB71F8"/>
    <w:rsid w:val="00EB7A23"/>
    <w:rsid w:val="00EB7C36"/>
    <w:rsid w:val="00EC00B4"/>
    <w:rsid w:val="00EC0538"/>
    <w:rsid w:val="00EC05A6"/>
    <w:rsid w:val="00EC081B"/>
    <w:rsid w:val="00EC0DEE"/>
    <w:rsid w:val="00EC24DB"/>
    <w:rsid w:val="00EC2602"/>
    <w:rsid w:val="00EC28A2"/>
    <w:rsid w:val="00EC31CC"/>
    <w:rsid w:val="00EC331F"/>
    <w:rsid w:val="00EC33FD"/>
    <w:rsid w:val="00EC48ED"/>
    <w:rsid w:val="00EC4991"/>
    <w:rsid w:val="00EC51F8"/>
    <w:rsid w:val="00EC5C82"/>
    <w:rsid w:val="00EC5D93"/>
    <w:rsid w:val="00EC623D"/>
    <w:rsid w:val="00EC6A0D"/>
    <w:rsid w:val="00EC6C74"/>
    <w:rsid w:val="00EC71FA"/>
    <w:rsid w:val="00EC7530"/>
    <w:rsid w:val="00ED001F"/>
    <w:rsid w:val="00ED070F"/>
    <w:rsid w:val="00ED0722"/>
    <w:rsid w:val="00ED08DF"/>
    <w:rsid w:val="00ED09D1"/>
    <w:rsid w:val="00ED0EA8"/>
    <w:rsid w:val="00ED1186"/>
    <w:rsid w:val="00ED1B69"/>
    <w:rsid w:val="00ED2539"/>
    <w:rsid w:val="00ED2740"/>
    <w:rsid w:val="00ED2A93"/>
    <w:rsid w:val="00ED2D9B"/>
    <w:rsid w:val="00ED3BFA"/>
    <w:rsid w:val="00ED3CEF"/>
    <w:rsid w:val="00ED41BB"/>
    <w:rsid w:val="00ED43C7"/>
    <w:rsid w:val="00ED45E9"/>
    <w:rsid w:val="00ED5462"/>
    <w:rsid w:val="00ED634A"/>
    <w:rsid w:val="00ED6F6B"/>
    <w:rsid w:val="00ED6FE3"/>
    <w:rsid w:val="00ED72FF"/>
    <w:rsid w:val="00ED7622"/>
    <w:rsid w:val="00ED77A2"/>
    <w:rsid w:val="00ED796C"/>
    <w:rsid w:val="00ED7999"/>
    <w:rsid w:val="00ED799B"/>
    <w:rsid w:val="00ED7E08"/>
    <w:rsid w:val="00EE00CB"/>
    <w:rsid w:val="00EE0471"/>
    <w:rsid w:val="00EE191E"/>
    <w:rsid w:val="00EE1C1B"/>
    <w:rsid w:val="00EE1E12"/>
    <w:rsid w:val="00EE2669"/>
    <w:rsid w:val="00EE2E65"/>
    <w:rsid w:val="00EE3067"/>
    <w:rsid w:val="00EE317F"/>
    <w:rsid w:val="00EE322F"/>
    <w:rsid w:val="00EE3AEB"/>
    <w:rsid w:val="00EE41DC"/>
    <w:rsid w:val="00EE445E"/>
    <w:rsid w:val="00EE4702"/>
    <w:rsid w:val="00EE48DF"/>
    <w:rsid w:val="00EE4F77"/>
    <w:rsid w:val="00EE5354"/>
    <w:rsid w:val="00EE5978"/>
    <w:rsid w:val="00EE599D"/>
    <w:rsid w:val="00EE6C01"/>
    <w:rsid w:val="00EE6F8F"/>
    <w:rsid w:val="00EE715A"/>
    <w:rsid w:val="00EE72A2"/>
    <w:rsid w:val="00EE72CC"/>
    <w:rsid w:val="00EE7C51"/>
    <w:rsid w:val="00EE7D86"/>
    <w:rsid w:val="00EF0585"/>
    <w:rsid w:val="00EF0AF5"/>
    <w:rsid w:val="00EF0B6D"/>
    <w:rsid w:val="00EF0C6F"/>
    <w:rsid w:val="00EF0C7E"/>
    <w:rsid w:val="00EF0FE1"/>
    <w:rsid w:val="00EF1271"/>
    <w:rsid w:val="00EF2233"/>
    <w:rsid w:val="00EF30B2"/>
    <w:rsid w:val="00EF33CB"/>
    <w:rsid w:val="00EF452C"/>
    <w:rsid w:val="00EF4685"/>
    <w:rsid w:val="00EF4762"/>
    <w:rsid w:val="00EF494F"/>
    <w:rsid w:val="00EF4D41"/>
    <w:rsid w:val="00EF4DB6"/>
    <w:rsid w:val="00EF5115"/>
    <w:rsid w:val="00EF5252"/>
    <w:rsid w:val="00EF5530"/>
    <w:rsid w:val="00EF57F5"/>
    <w:rsid w:val="00EF59F1"/>
    <w:rsid w:val="00EF6156"/>
    <w:rsid w:val="00EF6BD8"/>
    <w:rsid w:val="00EF6F85"/>
    <w:rsid w:val="00EF726A"/>
    <w:rsid w:val="00EF73CF"/>
    <w:rsid w:val="00EF754A"/>
    <w:rsid w:val="00EF7972"/>
    <w:rsid w:val="00EF7FBF"/>
    <w:rsid w:val="00F0096B"/>
    <w:rsid w:val="00F00D9E"/>
    <w:rsid w:val="00F01306"/>
    <w:rsid w:val="00F015AC"/>
    <w:rsid w:val="00F01E56"/>
    <w:rsid w:val="00F01EA8"/>
    <w:rsid w:val="00F021C8"/>
    <w:rsid w:val="00F022F2"/>
    <w:rsid w:val="00F02B0C"/>
    <w:rsid w:val="00F0339D"/>
    <w:rsid w:val="00F034D8"/>
    <w:rsid w:val="00F0363E"/>
    <w:rsid w:val="00F03B3B"/>
    <w:rsid w:val="00F04004"/>
    <w:rsid w:val="00F041AF"/>
    <w:rsid w:val="00F04381"/>
    <w:rsid w:val="00F0455C"/>
    <w:rsid w:val="00F04D0A"/>
    <w:rsid w:val="00F04F98"/>
    <w:rsid w:val="00F051E5"/>
    <w:rsid w:val="00F054F2"/>
    <w:rsid w:val="00F054F7"/>
    <w:rsid w:val="00F061D2"/>
    <w:rsid w:val="00F06D8F"/>
    <w:rsid w:val="00F070C2"/>
    <w:rsid w:val="00F072C0"/>
    <w:rsid w:val="00F075B9"/>
    <w:rsid w:val="00F07F37"/>
    <w:rsid w:val="00F102A5"/>
    <w:rsid w:val="00F102A7"/>
    <w:rsid w:val="00F107BC"/>
    <w:rsid w:val="00F10CF2"/>
    <w:rsid w:val="00F112FD"/>
    <w:rsid w:val="00F117E4"/>
    <w:rsid w:val="00F11BA6"/>
    <w:rsid w:val="00F12878"/>
    <w:rsid w:val="00F12CC5"/>
    <w:rsid w:val="00F133B6"/>
    <w:rsid w:val="00F1381B"/>
    <w:rsid w:val="00F13A5B"/>
    <w:rsid w:val="00F13DD9"/>
    <w:rsid w:val="00F14573"/>
    <w:rsid w:val="00F14734"/>
    <w:rsid w:val="00F14D93"/>
    <w:rsid w:val="00F15006"/>
    <w:rsid w:val="00F1506E"/>
    <w:rsid w:val="00F15080"/>
    <w:rsid w:val="00F151C0"/>
    <w:rsid w:val="00F15D2F"/>
    <w:rsid w:val="00F16037"/>
    <w:rsid w:val="00F1619E"/>
    <w:rsid w:val="00F164E7"/>
    <w:rsid w:val="00F1714B"/>
    <w:rsid w:val="00F1766F"/>
    <w:rsid w:val="00F176E5"/>
    <w:rsid w:val="00F17BD0"/>
    <w:rsid w:val="00F17DC2"/>
    <w:rsid w:val="00F17E66"/>
    <w:rsid w:val="00F20CCF"/>
    <w:rsid w:val="00F20EEB"/>
    <w:rsid w:val="00F210E5"/>
    <w:rsid w:val="00F21274"/>
    <w:rsid w:val="00F21390"/>
    <w:rsid w:val="00F21529"/>
    <w:rsid w:val="00F218F1"/>
    <w:rsid w:val="00F22870"/>
    <w:rsid w:val="00F22B37"/>
    <w:rsid w:val="00F2318B"/>
    <w:rsid w:val="00F23622"/>
    <w:rsid w:val="00F245BA"/>
    <w:rsid w:val="00F24E53"/>
    <w:rsid w:val="00F25002"/>
    <w:rsid w:val="00F2527F"/>
    <w:rsid w:val="00F257A1"/>
    <w:rsid w:val="00F25902"/>
    <w:rsid w:val="00F25ED9"/>
    <w:rsid w:val="00F26469"/>
    <w:rsid w:val="00F26B90"/>
    <w:rsid w:val="00F2727D"/>
    <w:rsid w:val="00F275F1"/>
    <w:rsid w:val="00F2785E"/>
    <w:rsid w:val="00F27F22"/>
    <w:rsid w:val="00F31128"/>
    <w:rsid w:val="00F3112A"/>
    <w:rsid w:val="00F3163B"/>
    <w:rsid w:val="00F31CA7"/>
    <w:rsid w:val="00F32415"/>
    <w:rsid w:val="00F32DD1"/>
    <w:rsid w:val="00F32FBB"/>
    <w:rsid w:val="00F3300C"/>
    <w:rsid w:val="00F33254"/>
    <w:rsid w:val="00F3333A"/>
    <w:rsid w:val="00F3387E"/>
    <w:rsid w:val="00F3430E"/>
    <w:rsid w:val="00F348E5"/>
    <w:rsid w:val="00F35139"/>
    <w:rsid w:val="00F35734"/>
    <w:rsid w:val="00F359F2"/>
    <w:rsid w:val="00F364BE"/>
    <w:rsid w:val="00F36AF9"/>
    <w:rsid w:val="00F36DCB"/>
    <w:rsid w:val="00F37D6E"/>
    <w:rsid w:val="00F400A7"/>
    <w:rsid w:val="00F400BC"/>
    <w:rsid w:val="00F4048A"/>
    <w:rsid w:val="00F40E51"/>
    <w:rsid w:val="00F4230C"/>
    <w:rsid w:val="00F4273F"/>
    <w:rsid w:val="00F42785"/>
    <w:rsid w:val="00F42B91"/>
    <w:rsid w:val="00F42BC3"/>
    <w:rsid w:val="00F43CD0"/>
    <w:rsid w:val="00F43FEC"/>
    <w:rsid w:val="00F443FD"/>
    <w:rsid w:val="00F44446"/>
    <w:rsid w:val="00F446E5"/>
    <w:rsid w:val="00F448EA"/>
    <w:rsid w:val="00F451D9"/>
    <w:rsid w:val="00F45CB2"/>
    <w:rsid w:val="00F45EED"/>
    <w:rsid w:val="00F45FB0"/>
    <w:rsid w:val="00F46218"/>
    <w:rsid w:val="00F469B6"/>
    <w:rsid w:val="00F46F03"/>
    <w:rsid w:val="00F46FAB"/>
    <w:rsid w:val="00F47086"/>
    <w:rsid w:val="00F4759C"/>
    <w:rsid w:val="00F476EB"/>
    <w:rsid w:val="00F50F0A"/>
    <w:rsid w:val="00F51D89"/>
    <w:rsid w:val="00F52107"/>
    <w:rsid w:val="00F5243F"/>
    <w:rsid w:val="00F5299D"/>
    <w:rsid w:val="00F54558"/>
    <w:rsid w:val="00F54A82"/>
    <w:rsid w:val="00F550D9"/>
    <w:rsid w:val="00F553C9"/>
    <w:rsid w:val="00F559FB"/>
    <w:rsid w:val="00F564D0"/>
    <w:rsid w:val="00F5673A"/>
    <w:rsid w:val="00F56D1B"/>
    <w:rsid w:val="00F5719F"/>
    <w:rsid w:val="00F57C0B"/>
    <w:rsid w:val="00F6030B"/>
    <w:rsid w:val="00F6105A"/>
    <w:rsid w:val="00F610A7"/>
    <w:rsid w:val="00F611BF"/>
    <w:rsid w:val="00F6148F"/>
    <w:rsid w:val="00F624EA"/>
    <w:rsid w:val="00F62507"/>
    <w:rsid w:val="00F62790"/>
    <w:rsid w:val="00F62B84"/>
    <w:rsid w:val="00F62C99"/>
    <w:rsid w:val="00F63176"/>
    <w:rsid w:val="00F6349C"/>
    <w:rsid w:val="00F63715"/>
    <w:rsid w:val="00F63AC9"/>
    <w:rsid w:val="00F65308"/>
    <w:rsid w:val="00F65656"/>
    <w:rsid w:val="00F6597D"/>
    <w:rsid w:val="00F65A43"/>
    <w:rsid w:val="00F65AD9"/>
    <w:rsid w:val="00F66856"/>
    <w:rsid w:val="00F66917"/>
    <w:rsid w:val="00F6744F"/>
    <w:rsid w:val="00F67A82"/>
    <w:rsid w:val="00F67B9F"/>
    <w:rsid w:val="00F67CBC"/>
    <w:rsid w:val="00F70246"/>
    <w:rsid w:val="00F70305"/>
    <w:rsid w:val="00F703B7"/>
    <w:rsid w:val="00F7040A"/>
    <w:rsid w:val="00F705FE"/>
    <w:rsid w:val="00F70A10"/>
    <w:rsid w:val="00F70A70"/>
    <w:rsid w:val="00F70CB8"/>
    <w:rsid w:val="00F70E4A"/>
    <w:rsid w:val="00F71132"/>
    <w:rsid w:val="00F71289"/>
    <w:rsid w:val="00F71F19"/>
    <w:rsid w:val="00F72043"/>
    <w:rsid w:val="00F72134"/>
    <w:rsid w:val="00F73203"/>
    <w:rsid w:val="00F73637"/>
    <w:rsid w:val="00F7435E"/>
    <w:rsid w:val="00F75588"/>
    <w:rsid w:val="00F759E7"/>
    <w:rsid w:val="00F75EE2"/>
    <w:rsid w:val="00F764DE"/>
    <w:rsid w:val="00F768B9"/>
    <w:rsid w:val="00F774DB"/>
    <w:rsid w:val="00F805A0"/>
    <w:rsid w:val="00F806C3"/>
    <w:rsid w:val="00F808C0"/>
    <w:rsid w:val="00F80CEE"/>
    <w:rsid w:val="00F80D0A"/>
    <w:rsid w:val="00F8124B"/>
    <w:rsid w:val="00F8129F"/>
    <w:rsid w:val="00F81B88"/>
    <w:rsid w:val="00F823F7"/>
    <w:rsid w:val="00F837A8"/>
    <w:rsid w:val="00F83D9F"/>
    <w:rsid w:val="00F846B5"/>
    <w:rsid w:val="00F846E3"/>
    <w:rsid w:val="00F856F7"/>
    <w:rsid w:val="00F85A80"/>
    <w:rsid w:val="00F85B83"/>
    <w:rsid w:val="00F85FB5"/>
    <w:rsid w:val="00F86543"/>
    <w:rsid w:val="00F86599"/>
    <w:rsid w:val="00F867C1"/>
    <w:rsid w:val="00F86B29"/>
    <w:rsid w:val="00F86BEF"/>
    <w:rsid w:val="00F86CA2"/>
    <w:rsid w:val="00F86DC0"/>
    <w:rsid w:val="00F86F98"/>
    <w:rsid w:val="00F870C9"/>
    <w:rsid w:val="00F875F7"/>
    <w:rsid w:val="00F90168"/>
    <w:rsid w:val="00F903DB"/>
    <w:rsid w:val="00F90432"/>
    <w:rsid w:val="00F90A6E"/>
    <w:rsid w:val="00F90E0A"/>
    <w:rsid w:val="00F912DE"/>
    <w:rsid w:val="00F9285B"/>
    <w:rsid w:val="00F92D89"/>
    <w:rsid w:val="00F93BC7"/>
    <w:rsid w:val="00F940D2"/>
    <w:rsid w:val="00F94185"/>
    <w:rsid w:val="00F942C3"/>
    <w:rsid w:val="00F94485"/>
    <w:rsid w:val="00F94A7A"/>
    <w:rsid w:val="00F94BF1"/>
    <w:rsid w:val="00F94C61"/>
    <w:rsid w:val="00F9503D"/>
    <w:rsid w:val="00F950CB"/>
    <w:rsid w:val="00F9517C"/>
    <w:rsid w:val="00F95866"/>
    <w:rsid w:val="00F95D50"/>
    <w:rsid w:val="00F95F91"/>
    <w:rsid w:val="00F9626C"/>
    <w:rsid w:val="00F9628B"/>
    <w:rsid w:val="00F96DFA"/>
    <w:rsid w:val="00F96E07"/>
    <w:rsid w:val="00F96E99"/>
    <w:rsid w:val="00FA06BA"/>
    <w:rsid w:val="00FA09B2"/>
    <w:rsid w:val="00FA15D6"/>
    <w:rsid w:val="00FA2273"/>
    <w:rsid w:val="00FA2393"/>
    <w:rsid w:val="00FA250D"/>
    <w:rsid w:val="00FA2AB3"/>
    <w:rsid w:val="00FA2CB7"/>
    <w:rsid w:val="00FA2FEA"/>
    <w:rsid w:val="00FA3044"/>
    <w:rsid w:val="00FA354A"/>
    <w:rsid w:val="00FA47A7"/>
    <w:rsid w:val="00FA49B6"/>
    <w:rsid w:val="00FA4AED"/>
    <w:rsid w:val="00FA4AEF"/>
    <w:rsid w:val="00FA5DA9"/>
    <w:rsid w:val="00FA63DD"/>
    <w:rsid w:val="00FA678F"/>
    <w:rsid w:val="00FA67EF"/>
    <w:rsid w:val="00FA748D"/>
    <w:rsid w:val="00FB06C8"/>
    <w:rsid w:val="00FB0774"/>
    <w:rsid w:val="00FB097E"/>
    <w:rsid w:val="00FB1F31"/>
    <w:rsid w:val="00FB2CFD"/>
    <w:rsid w:val="00FB2D06"/>
    <w:rsid w:val="00FB2D31"/>
    <w:rsid w:val="00FB35E8"/>
    <w:rsid w:val="00FB3B06"/>
    <w:rsid w:val="00FB3B9B"/>
    <w:rsid w:val="00FB3CFD"/>
    <w:rsid w:val="00FB3D37"/>
    <w:rsid w:val="00FB44E7"/>
    <w:rsid w:val="00FB5444"/>
    <w:rsid w:val="00FB56B5"/>
    <w:rsid w:val="00FB6A27"/>
    <w:rsid w:val="00FB7512"/>
    <w:rsid w:val="00FB7B57"/>
    <w:rsid w:val="00FB7DED"/>
    <w:rsid w:val="00FB7FE4"/>
    <w:rsid w:val="00FC06F9"/>
    <w:rsid w:val="00FC0BD1"/>
    <w:rsid w:val="00FC0CA4"/>
    <w:rsid w:val="00FC1188"/>
    <w:rsid w:val="00FC2565"/>
    <w:rsid w:val="00FC2B7C"/>
    <w:rsid w:val="00FC3052"/>
    <w:rsid w:val="00FC30FC"/>
    <w:rsid w:val="00FC4270"/>
    <w:rsid w:val="00FC449F"/>
    <w:rsid w:val="00FC4A46"/>
    <w:rsid w:val="00FC4ACD"/>
    <w:rsid w:val="00FC4D81"/>
    <w:rsid w:val="00FC6353"/>
    <w:rsid w:val="00FC7473"/>
    <w:rsid w:val="00FC74BE"/>
    <w:rsid w:val="00FC756C"/>
    <w:rsid w:val="00FD0517"/>
    <w:rsid w:val="00FD069A"/>
    <w:rsid w:val="00FD093A"/>
    <w:rsid w:val="00FD0EA9"/>
    <w:rsid w:val="00FD16B9"/>
    <w:rsid w:val="00FD1986"/>
    <w:rsid w:val="00FD1CC6"/>
    <w:rsid w:val="00FD1F69"/>
    <w:rsid w:val="00FD1FED"/>
    <w:rsid w:val="00FD202E"/>
    <w:rsid w:val="00FD22F0"/>
    <w:rsid w:val="00FD2B20"/>
    <w:rsid w:val="00FD40A3"/>
    <w:rsid w:val="00FD4428"/>
    <w:rsid w:val="00FD463F"/>
    <w:rsid w:val="00FD48AE"/>
    <w:rsid w:val="00FD4936"/>
    <w:rsid w:val="00FD4A43"/>
    <w:rsid w:val="00FD529E"/>
    <w:rsid w:val="00FD52CB"/>
    <w:rsid w:val="00FD59C3"/>
    <w:rsid w:val="00FD5A05"/>
    <w:rsid w:val="00FD5C3B"/>
    <w:rsid w:val="00FD65E3"/>
    <w:rsid w:val="00FD6887"/>
    <w:rsid w:val="00FD6DE8"/>
    <w:rsid w:val="00FD72A7"/>
    <w:rsid w:val="00FD7718"/>
    <w:rsid w:val="00FE0282"/>
    <w:rsid w:val="00FE1A7C"/>
    <w:rsid w:val="00FE1C2F"/>
    <w:rsid w:val="00FE1C4F"/>
    <w:rsid w:val="00FE22A2"/>
    <w:rsid w:val="00FE2A67"/>
    <w:rsid w:val="00FE2DEE"/>
    <w:rsid w:val="00FE3C70"/>
    <w:rsid w:val="00FE3EDC"/>
    <w:rsid w:val="00FE4F92"/>
    <w:rsid w:val="00FE54A4"/>
    <w:rsid w:val="00FE563E"/>
    <w:rsid w:val="00FE6693"/>
    <w:rsid w:val="00FE6C0A"/>
    <w:rsid w:val="00FF05A4"/>
    <w:rsid w:val="00FF0715"/>
    <w:rsid w:val="00FF155F"/>
    <w:rsid w:val="00FF182C"/>
    <w:rsid w:val="00FF1A31"/>
    <w:rsid w:val="00FF2070"/>
    <w:rsid w:val="00FF2242"/>
    <w:rsid w:val="00FF27C5"/>
    <w:rsid w:val="00FF32F6"/>
    <w:rsid w:val="00FF3EC3"/>
    <w:rsid w:val="00FF42C6"/>
    <w:rsid w:val="00FF4C38"/>
    <w:rsid w:val="00FF4DCF"/>
    <w:rsid w:val="00FF5286"/>
    <w:rsid w:val="00FF5805"/>
    <w:rsid w:val="00FF5AA0"/>
    <w:rsid w:val="00FF6593"/>
    <w:rsid w:val="00FF68A9"/>
    <w:rsid w:val="00FF6F05"/>
    <w:rsid w:val="00FF6F62"/>
    <w:rsid w:val="00FF7A2B"/>
    <w:rsid w:val="00FF7A59"/>
    <w:rsid w:val="00FF7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7A7104"/>
  <w15:chartTrackingRefBased/>
  <w15:docId w15:val="{0270748F-E3A6-4E19-974C-5921C209E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7085"/>
    <w:pPr>
      <w:widowControl w:val="0"/>
      <w:jc w:val="both"/>
    </w:pPr>
  </w:style>
  <w:style w:type="paragraph" w:styleId="1">
    <w:name w:val="heading 1"/>
    <w:basedOn w:val="a"/>
    <w:next w:val="a"/>
    <w:link w:val="10"/>
    <w:uiPriority w:val="9"/>
    <w:qFormat/>
    <w:rsid w:val="00B25A1F"/>
    <w:pPr>
      <w:keepNext/>
      <w:keepLines/>
      <w:spacing w:before="340" w:after="330" w:line="578" w:lineRule="auto"/>
      <w:jc w:val="center"/>
      <w:outlineLvl w:val="0"/>
    </w:pPr>
    <w:rPr>
      <w:rFonts w:ascii="Arial" w:eastAsia="Microsoft YaHei UI" w:hAnsi="Arial" w:cs="Arial"/>
      <w:b/>
      <w:bCs/>
      <w:color w:val="00B0F0"/>
      <w:kern w:val="44"/>
      <w:sz w:val="32"/>
      <w:szCs w:val="32"/>
    </w:rPr>
  </w:style>
  <w:style w:type="paragraph" w:styleId="2">
    <w:name w:val="heading 2"/>
    <w:basedOn w:val="a"/>
    <w:next w:val="a"/>
    <w:link w:val="20"/>
    <w:uiPriority w:val="9"/>
    <w:unhideWhenUsed/>
    <w:qFormat/>
    <w:rsid w:val="00B25A1F"/>
    <w:pPr>
      <w:keepNext/>
      <w:keepLines/>
      <w:spacing w:before="260" w:after="260" w:line="416" w:lineRule="auto"/>
      <w:outlineLvl w:val="1"/>
    </w:pPr>
    <w:rPr>
      <w:rFonts w:ascii="Arial" w:eastAsiaTheme="majorEastAsia" w:hAnsi="Arial" w:cs="Arial"/>
      <w:b/>
      <w:bCs/>
      <w:color w:val="000000" w:themeColor="text1"/>
      <w:sz w:val="28"/>
      <w:szCs w:val="28"/>
    </w:rPr>
  </w:style>
  <w:style w:type="paragraph" w:styleId="3">
    <w:name w:val="heading 3"/>
    <w:basedOn w:val="a"/>
    <w:next w:val="a"/>
    <w:link w:val="30"/>
    <w:uiPriority w:val="9"/>
    <w:unhideWhenUsed/>
    <w:qFormat/>
    <w:rsid w:val="00B25A1F"/>
    <w:pPr>
      <w:keepNext/>
      <w:keepLines/>
      <w:spacing w:before="260" w:after="260" w:line="416" w:lineRule="auto"/>
      <w:outlineLvl w:val="2"/>
    </w:pPr>
    <w:rPr>
      <w:rFonts w:ascii="Arial" w:eastAsia="Microsoft YaHei UI" w:hAnsi="Arial" w:cs="Arial"/>
      <w:b/>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14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1416"/>
    <w:rPr>
      <w:sz w:val="18"/>
      <w:szCs w:val="18"/>
    </w:rPr>
  </w:style>
  <w:style w:type="paragraph" w:styleId="a5">
    <w:name w:val="footer"/>
    <w:basedOn w:val="a"/>
    <w:link w:val="a6"/>
    <w:uiPriority w:val="99"/>
    <w:unhideWhenUsed/>
    <w:rsid w:val="00DC1416"/>
    <w:pPr>
      <w:tabs>
        <w:tab w:val="center" w:pos="4153"/>
        <w:tab w:val="right" w:pos="8306"/>
      </w:tabs>
      <w:snapToGrid w:val="0"/>
      <w:jc w:val="left"/>
    </w:pPr>
    <w:rPr>
      <w:sz w:val="18"/>
      <w:szCs w:val="18"/>
    </w:rPr>
  </w:style>
  <w:style w:type="character" w:customStyle="1" w:styleId="a6">
    <w:name w:val="页脚 字符"/>
    <w:basedOn w:val="a0"/>
    <w:link w:val="a5"/>
    <w:uiPriority w:val="99"/>
    <w:rsid w:val="00DC1416"/>
    <w:rPr>
      <w:sz w:val="18"/>
      <w:szCs w:val="18"/>
    </w:rPr>
  </w:style>
  <w:style w:type="character" w:customStyle="1" w:styleId="10">
    <w:name w:val="标题 1 字符"/>
    <w:basedOn w:val="a0"/>
    <w:link w:val="1"/>
    <w:uiPriority w:val="9"/>
    <w:rsid w:val="00B25A1F"/>
    <w:rPr>
      <w:rFonts w:ascii="Arial" w:eastAsia="Microsoft YaHei UI" w:hAnsi="Arial" w:cs="Arial"/>
      <w:b/>
      <w:bCs/>
      <w:color w:val="00B0F0"/>
      <w:kern w:val="44"/>
      <w:sz w:val="32"/>
      <w:szCs w:val="32"/>
    </w:rPr>
  </w:style>
  <w:style w:type="character" w:customStyle="1" w:styleId="20">
    <w:name w:val="标题 2 字符"/>
    <w:basedOn w:val="a0"/>
    <w:link w:val="2"/>
    <w:uiPriority w:val="9"/>
    <w:rsid w:val="00B25A1F"/>
    <w:rPr>
      <w:rFonts w:ascii="Arial" w:eastAsiaTheme="majorEastAsia" w:hAnsi="Arial" w:cs="Arial"/>
      <w:b/>
      <w:bCs/>
      <w:color w:val="000000" w:themeColor="text1"/>
      <w:sz w:val="28"/>
      <w:szCs w:val="28"/>
    </w:rPr>
  </w:style>
  <w:style w:type="character" w:customStyle="1" w:styleId="30">
    <w:name w:val="标题 3 字符"/>
    <w:basedOn w:val="a0"/>
    <w:link w:val="3"/>
    <w:uiPriority w:val="9"/>
    <w:rsid w:val="00B25A1F"/>
    <w:rPr>
      <w:rFonts w:ascii="Arial" w:eastAsia="Microsoft YaHei UI" w:hAnsi="Arial" w:cs="Arial"/>
      <w:b/>
      <w:color w:val="000000" w:themeColor="text1"/>
      <w:sz w:val="24"/>
      <w:szCs w:val="24"/>
    </w:rPr>
  </w:style>
  <w:style w:type="character" w:styleId="a7">
    <w:name w:val="Hyperlink"/>
    <w:basedOn w:val="a0"/>
    <w:uiPriority w:val="99"/>
    <w:semiHidden/>
    <w:unhideWhenUsed/>
    <w:rsid w:val="00B25A1F"/>
    <w:rPr>
      <w:color w:val="0000FF"/>
      <w:u w:val="single"/>
    </w:rPr>
  </w:style>
  <w:style w:type="table" w:styleId="a8">
    <w:name w:val="Table Grid"/>
    <w:basedOn w:val="a1"/>
    <w:uiPriority w:val="39"/>
    <w:rsid w:val="00B25A1F"/>
    <w:rPr>
      <w:rFonts w:ascii="Arial" w:eastAsia="Microsoft YaHei UI" w:hAnsi="Arial" w:cs="Arial"/>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B25A1F"/>
    <w:rPr>
      <w:sz w:val="21"/>
      <w:szCs w:val="21"/>
    </w:rPr>
  </w:style>
  <w:style w:type="paragraph" w:styleId="aa">
    <w:name w:val="annotation text"/>
    <w:basedOn w:val="a"/>
    <w:link w:val="ab"/>
    <w:uiPriority w:val="99"/>
    <w:unhideWhenUsed/>
    <w:rsid w:val="00B25A1F"/>
    <w:pPr>
      <w:jc w:val="left"/>
    </w:pPr>
    <w:rPr>
      <w:rFonts w:ascii="Arial" w:eastAsia="Microsoft YaHei UI" w:hAnsi="Arial" w:cs="Arial"/>
      <w:color w:val="000000" w:themeColor="text1"/>
      <w:sz w:val="24"/>
      <w:szCs w:val="24"/>
    </w:rPr>
  </w:style>
  <w:style w:type="character" w:customStyle="1" w:styleId="ab">
    <w:name w:val="批注文字 字符"/>
    <w:basedOn w:val="a0"/>
    <w:link w:val="aa"/>
    <w:uiPriority w:val="99"/>
    <w:rsid w:val="00B25A1F"/>
    <w:rPr>
      <w:rFonts w:ascii="Arial" w:eastAsia="Microsoft YaHei UI" w:hAnsi="Arial" w:cs="Arial"/>
      <w:color w:val="000000" w:themeColor="text1"/>
      <w:sz w:val="24"/>
      <w:szCs w:val="24"/>
    </w:rPr>
  </w:style>
  <w:style w:type="paragraph" w:styleId="ac">
    <w:name w:val="annotation subject"/>
    <w:basedOn w:val="aa"/>
    <w:next w:val="aa"/>
    <w:link w:val="ad"/>
    <w:uiPriority w:val="99"/>
    <w:semiHidden/>
    <w:unhideWhenUsed/>
    <w:rsid w:val="00B25A1F"/>
    <w:rPr>
      <w:b/>
    </w:rPr>
  </w:style>
  <w:style w:type="character" w:customStyle="1" w:styleId="ad">
    <w:name w:val="批注主题 字符"/>
    <w:basedOn w:val="ab"/>
    <w:link w:val="ac"/>
    <w:uiPriority w:val="99"/>
    <w:semiHidden/>
    <w:rsid w:val="00B25A1F"/>
    <w:rPr>
      <w:rFonts w:ascii="Arial" w:eastAsia="Microsoft YaHei UI" w:hAnsi="Arial" w:cs="Arial"/>
      <w:b/>
      <w:color w:val="000000" w:themeColor="text1"/>
      <w:sz w:val="24"/>
      <w:szCs w:val="24"/>
    </w:rPr>
  </w:style>
  <w:style w:type="table" w:styleId="ae">
    <w:name w:val="Grid Table Light"/>
    <w:basedOn w:val="a1"/>
    <w:uiPriority w:val="40"/>
    <w:rsid w:val="00B25A1F"/>
    <w:rPr>
      <w:rFonts w:ascii="Arial" w:eastAsia="Microsoft YaHei UI" w:hAnsi="Arial" w:cs="Arial"/>
      <w:color w:val="000000" w:themeColor="text1"/>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
    <w:name w:val="Normal (Web)"/>
    <w:basedOn w:val="a"/>
    <w:uiPriority w:val="99"/>
    <w:semiHidden/>
    <w:unhideWhenUsed/>
    <w:rsid w:val="00B25A1F"/>
    <w:pPr>
      <w:widowControl/>
      <w:spacing w:before="100" w:beforeAutospacing="1" w:after="100" w:afterAutospacing="1"/>
      <w:jc w:val="left"/>
    </w:pPr>
    <w:rPr>
      <w:rFonts w:ascii="宋体" w:eastAsia="宋体" w:hAnsi="宋体" w:cs="宋体"/>
      <w:kern w:val="0"/>
      <w:sz w:val="24"/>
      <w:szCs w:val="24"/>
    </w:rPr>
  </w:style>
  <w:style w:type="paragraph" w:styleId="af0">
    <w:name w:val="List Paragraph"/>
    <w:basedOn w:val="a"/>
    <w:uiPriority w:val="34"/>
    <w:qFormat/>
    <w:rsid w:val="00B25A1F"/>
    <w:pPr>
      <w:ind w:firstLineChars="200" w:firstLine="420"/>
    </w:pPr>
    <w:rPr>
      <w:rFonts w:ascii="Arial" w:eastAsia="Microsoft YaHei UI" w:hAnsi="Arial" w:cs="Arial"/>
      <w:color w:val="000000" w:themeColor="text1"/>
      <w:sz w:val="24"/>
      <w:szCs w:val="24"/>
    </w:rPr>
  </w:style>
  <w:style w:type="paragraph" w:styleId="af1">
    <w:name w:val="Revision"/>
    <w:hidden/>
    <w:uiPriority w:val="99"/>
    <w:semiHidden/>
    <w:rsid w:val="00B25A1F"/>
    <w:rPr>
      <w:rFonts w:ascii="Arial" w:eastAsia="Microsoft YaHei UI" w:hAnsi="Arial" w:cs="Arial"/>
      <w:color w:val="000000" w:themeColor="text1"/>
      <w:sz w:val="24"/>
      <w:szCs w:val="24"/>
    </w:rPr>
  </w:style>
  <w:style w:type="character" w:styleId="af2">
    <w:name w:val="line number"/>
    <w:basedOn w:val="a0"/>
    <w:uiPriority w:val="99"/>
    <w:semiHidden/>
    <w:unhideWhenUsed/>
    <w:rsid w:val="00B25A1F"/>
  </w:style>
  <w:style w:type="paragraph" w:styleId="af3">
    <w:name w:val="footnote text"/>
    <w:basedOn w:val="a"/>
    <w:link w:val="af4"/>
    <w:uiPriority w:val="99"/>
    <w:semiHidden/>
    <w:unhideWhenUsed/>
    <w:rsid w:val="00DC780C"/>
    <w:pPr>
      <w:snapToGrid w:val="0"/>
      <w:jc w:val="left"/>
    </w:pPr>
    <w:rPr>
      <w:sz w:val="18"/>
      <w:szCs w:val="18"/>
    </w:rPr>
  </w:style>
  <w:style w:type="character" w:customStyle="1" w:styleId="af4">
    <w:name w:val="脚注文本 字符"/>
    <w:basedOn w:val="a0"/>
    <w:link w:val="af3"/>
    <w:uiPriority w:val="99"/>
    <w:semiHidden/>
    <w:rsid w:val="00DC780C"/>
    <w:rPr>
      <w:sz w:val="18"/>
      <w:szCs w:val="18"/>
    </w:rPr>
  </w:style>
  <w:style w:type="character" w:styleId="af5">
    <w:name w:val="footnote reference"/>
    <w:basedOn w:val="a0"/>
    <w:uiPriority w:val="99"/>
    <w:semiHidden/>
    <w:unhideWhenUsed/>
    <w:rsid w:val="00DC780C"/>
    <w:rPr>
      <w:vertAlign w:val="superscript"/>
    </w:rPr>
  </w:style>
  <w:style w:type="paragraph" w:styleId="af6">
    <w:name w:val="Balloon Text"/>
    <w:basedOn w:val="a"/>
    <w:link w:val="af7"/>
    <w:uiPriority w:val="99"/>
    <w:semiHidden/>
    <w:unhideWhenUsed/>
    <w:rsid w:val="008D4656"/>
    <w:rPr>
      <w:sz w:val="18"/>
      <w:szCs w:val="18"/>
    </w:rPr>
  </w:style>
  <w:style w:type="character" w:customStyle="1" w:styleId="af7">
    <w:name w:val="批注框文本 字符"/>
    <w:basedOn w:val="a0"/>
    <w:link w:val="af6"/>
    <w:uiPriority w:val="99"/>
    <w:semiHidden/>
    <w:rsid w:val="008D46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50844">
      <w:bodyDiv w:val="1"/>
      <w:marLeft w:val="0"/>
      <w:marRight w:val="0"/>
      <w:marTop w:val="0"/>
      <w:marBottom w:val="0"/>
      <w:divBdr>
        <w:top w:val="none" w:sz="0" w:space="0" w:color="auto"/>
        <w:left w:val="none" w:sz="0" w:space="0" w:color="auto"/>
        <w:bottom w:val="none" w:sz="0" w:space="0" w:color="auto"/>
        <w:right w:val="none" w:sz="0" w:space="0" w:color="auto"/>
      </w:divBdr>
    </w:div>
    <w:div w:id="145586018">
      <w:bodyDiv w:val="1"/>
      <w:marLeft w:val="0"/>
      <w:marRight w:val="0"/>
      <w:marTop w:val="0"/>
      <w:marBottom w:val="0"/>
      <w:divBdr>
        <w:top w:val="none" w:sz="0" w:space="0" w:color="auto"/>
        <w:left w:val="none" w:sz="0" w:space="0" w:color="auto"/>
        <w:bottom w:val="none" w:sz="0" w:space="0" w:color="auto"/>
        <w:right w:val="none" w:sz="0" w:space="0" w:color="auto"/>
      </w:divBdr>
    </w:div>
    <w:div w:id="167140289">
      <w:bodyDiv w:val="1"/>
      <w:marLeft w:val="0"/>
      <w:marRight w:val="0"/>
      <w:marTop w:val="0"/>
      <w:marBottom w:val="0"/>
      <w:divBdr>
        <w:top w:val="none" w:sz="0" w:space="0" w:color="auto"/>
        <w:left w:val="none" w:sz="0" w:space="0" w:color="auto"/>
        <w:bottom w:val="none" w:sz="0" w:space="0" w:color="auto"/>
        <w:right w:val="none" w:sz="0" w:space="0" w:color="auto"/>
      </w:divBdr>
    </w:div>
    <w:div w:id="393503353">
      <w:bodyDiv w:val="1"/>
      <w:marLeft w:val="0"/>
      <w:marRight w:val="0"/>
      <w:marTop w:val="0"/>
      <w:marBottom w:val="0"/>
      <w:divBdr>
        <w:top w:val="none" w:sz="0" w:space="0" w:color="auto"/>
        <w:left w:val="none" w:sz="0" w:space="0" w:color="auto"/>
        <w:bottom w:val="none" w:sz="0" w:space="0" w:color="auto"/>
        <w:right w:val="none" w:sz="0" w:space="0" w:color="auto"/>
      </w:divBdr>
    </w:div>
    <w:div w:id="434717757">
      <w:bodyDiv w:val="1"/>
      <w:marLeft w:val="0"/>
      <w:marRight w:val="0"/>
      <w:marTop w:val="0"/>
      <w:marBottom w:val="0"/>
      <w:divBdr>
        <w:top w:val="none" w:sz="0" w:space="0" w:color="auto"/>
        <w:left w:val="none" w:sz="0" w:space="0" w:color="auto"/>
        <w:bottom w:val="none" w:sz="0" w:space="0" w:color="auto"/>
        <w:right w:val="none" w:sz="0" w:space="0" w:color="auto"/>
      </w:divBdr>
    </w:div>
    <w:div w:id="439568751">
      <w:bodyDiv w:val="1"/>
      <w:marLeft w:val="0"/>
      <w:marRight w:val="0"/>
      <w:marTop w:val="0"/>
      <w:marBottom w:val="0"/>
      <w:divBdr>
        <w:top w:val="none" w:sz="0" w:space="0" w:color="auto"/>
        <w:left w:val="none" w:sz="0" w:space="0" w:color="auto"/>
        <w:bottom w:val="none" w:sz="0" w:space="0" w:color="auto"/>
        <w:right w:val="none" w:sz="0" w:space="0" w:color="auto"/>
      </w:divBdr>
    </w:div>
    <w:div w:id="586353785">
      <w:bodyDiv w:val="1"/>
      <w:marLeft w:val="0"/>
      <w:marRight w:val="0"/>
      <w:marTop w:val="0"/>
      <w:marBottom w:val="0"/>
      <w:divBdr>
        <w:top w:val="none" w:sz="0" w:space="0" w:color="auto"/>
        <w:left w:val="none" w:sz="0" w:space="0" w:color="auto"/>
        <w:bottom w:val="none" w:sz="0" w:space="0" w:color="auto"/>
        <w:right w:val="none" w:sz="0" w:space="0" w:color="auto"/>
      </w:divBdr>
    </w:div>
    <w:div w:id="605388521">
      <w:bodyDiv w:val="1"/>
      <w:marLeft w:val="0"/>
      <w:marRight w:val="0"/>
      <w:marTop w:val="0"/>
      <w:marBottom w:val="0"/>
      <w:divBdr>
        <w:top w:val="none" w:sz="0" w:space="0" w:color="auto"/>
        <w:left w:val="none" w:sz="0" w:space="0" w:color="auto"/>
        <w:bottom w:val="none" w:sz="0" w:space="0" w:color="auto"/>
        <w:right w:val="none" w:sz="0" w:space="0" w:color="auto"/>
      </w:divBdr>
    </w:div>
    <w:div w:id="633759923">
      <w:bodyDiv w:val="1"/>
      <w:marLeft w:val="0"/>
      <w:marRight w:val="0"/>
      <w:marTop w:val="0"/>
      <w:marBottom w:val="0"/>
      <w:divBdr>
        <w:top w:val="none" w:sz="0" w:space="0" w:color="auto"/>
        <w:left w:val="none" w:sz="0" w:space="0" w:color="auto"/>
        <w:bottom w:val="none" w:sz="0" w:space="0" w:color="auto"/>
        <w:right w:val="none" w:sz="0" w:space="0" w:color="auto"/>
      </w:divBdr>
    </w:div>
    <w:div w:id="697048462">
      <w:bodyDiv w:val="1"/>
      <w:marLeft w:val="0"/>
      <w:marRight w:val="0"/>
      <w:marTop w:val="0"/>
      <w:marBottom w:val="0"/>
      <w:divBdr>
        <w:top w:val="none" w:sz="0" w:space="0" w:color="auto"/>
        <w:left w:val="none" w:sz="0" w:space="0" w:color="auto"/>
        <w:bottom w:val="none" w:sz="0" w:space="0" w:color="auto"/>
        <w:right w:val="none" w:sz="0" w:space="0" w:color="auto"/>
      </w:divBdr>
    </w:div>
    <w:div w:id="899513578">
      <w:bodyDiv w:val="1"/>
      <w:marLeft w:val="0"/>
      <w:marRight w:val="0"/>
      <w:marTop w:val="0"/>
      <w:marBottom w:val="0"/>
      <w:divBdr>
        <w:top w:val="none" w:sz="0" w:space="0" w:color="auto"/>
        <w:left w:val="none" w:sz="0" w:space="0" w:color="auto"/>
        <w:bottom w:val="none" w:sz="0" w:space="0" w:color="auto"/>
        <w:right w:val="none" w:sz="0" w:space="0" w:color="auto"/>
      </w:divBdr>
    </w:div>
    <w:div w:id="924534556">
      <w:bodyDiv w:val="1"/>
      <w:marLeft w:val="0"/>
      <w:marRight w:val="0"/>
      <w:marTop w:val="0"/>
      <w:marBottom w:val="0"/>
      <w:divBdr>
        <w:top w:val="none" w:sz="0" w:space="0" w:color="auto"/>
        <w:left w:val="none" w:sz="0" w:space="0" w:color="auto"/>
        <w:bottom w:val="none" w:sz="0" w:space="0" w:color="auto"/>
        <w:right w:val="none" w:sz="0" w:space="0" w:color="auto"/>
      </w:divBdr>
    </w:div>
    <w:div w:id="1187791119">
      <w:bodyDiv w:val="1"/>
      <w:marLeft w:val="0"/>
      <w:marRight w:val="0"/>
      <w:marTop w:val="0"/>
      <w:marBottom w:val="0"/>
      <w:divBdr>
        <w:top w:val="none" w:sz="0" w:space="0" w:color="auto"/>
        <w:left w:val="none" w:sz="0" w:space="0" w:color="auto"/>
        <w:bottom w:val="none" w:sz="0" w:space="0" w:color="auto"/>
        <w:right w:val="none" w:sz="0" w:space="0" w:color="auto"/>
      </w:divBdr>
      <w:divsChild>
        <w:div w:id="1646541907">
          <w:marLeft w:val="0"/>
          <w:marRight w:val="0"/>
          <w:marTop w:val="0"/>
          <w:marBottom w:val="0"/>
          <w:divBdr>
            <w:top w:val="none" w:sz="0" w:space="0" w:color="auto"/>
            <w:left w:val="none" w:sz="0" w:space="0" w:color="auto"/>
            <w:bottom w:val="none" w:sz="0" w:space="0" w:color="auto"/>
            <w:right w:val="none" w:sz="0" w:space="0" w:color="auto"/>
          </w:divBdr>
          <w:divsChild>
            <w:div w:id="64848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455794">
      <w:bodyDiv w:val="1"/>
      <w:marLeft w:val="0"/>
      <w:marRight w:val="0"/>
      <w:marTop w:val="0"/>
      <w:marBottom w:val="0"/>
      <w:divBdr>
        <w:top w:val="none" w:sz="0" w:space="0" w:color="auto"/>
        <w:left w:val="none" w:sz="0" w:space="0" w:color="auto"/>
        <w:bottom w:val="none" w:sz="0" w:space="0" w:color="auto"/>
        <w:right w:val="none" w:sz="0" w:space="0" w:color="auto"/>
      </w:divBdr>
    </w:div>
    <w:div w:id="1403872067">
      <w:bodyDiv w:val="1"/>
      <w:marLeft w:val="0"/>
      <w:marRight w:val="0"/>
      <w:marTop w:val="0"/>
      <w:marBottom w:val="0"/>
      <w:divBdr>
        <w:top w:val="none" w:sz="0" w:space="0" w:color="auto"/>
        <w:left w:val="none" w:sz="0" w:space="0" w:color="auto"/>
        <w:bottom w:val="none" w:sz="0" w:space="0" w:color="auto"/>
        <w:right w:val="none" w:sz="0" w:space="0" w:color="auto"/>
      </w:divBdr>
    </w:div>
    <w:div w:id="1438408478">
      <w:bodyDiv w:val="1"/>
      <w:marLeft w:val="0"/>
      <w:marRight w:val="0"/>
      <w:marTop w:val="0"/>
      <w:marBottom w:val="0"/>
      <w:divBdr>
        <w:top w:val="none" w:sz="0" w:space="0" w:color="auto"/>
        <w:left w:val="none" w:sz="0" w:space="0" w:color="auto"/>
        <w:bottom w:val="none" w:sz="0" w:space="0" w:color="auto"/>
        <w:right w:val="none" w:sz="0" w:space="0" w:color="auto"/>
      </w:divBdr>
    </w:div>
    <w:div w:id="1473518401">
      <w:bodyDiv w:val="1"/>
      <w:marLeft w:val="0"/>
      <w:marRight w:val="0"/>
      <w:marTop w:val="0"/>
      <w:marBottom w:val="0"/>
      <w:divBdr>
        <w:top w:val="none" w:sz="0" w:space="0" w:color="auto"/>
        <w:left w:val="none" w:sz="0" w:space="0" w:color="auto"/>
        <w:bottom w:val="none" w:sz="0" w:space="0" w:color="auto"/>
        <w:right w:val="none" w:sz="0" w:space="0" w:color="auto"/>
      </w:divBdr>
    </w:div>
    <w:div w:id="1533498217">
      <w:bodyDiv w:val="1"/>
      <w:marLeft w:val="0"/>
      <w:marRight w:val="0"/>
      <w:marTop w:val="0"/>
      <w:marBottom w:val="0"/>
      <w:divBdr>
        <w:top w:val="none" w:sz="0" w:space="0" w:color="auto"/>
        <w:left w:val="none" w:sz="0" w:space="0" w:color="auto"/>
        <w:bottom w:val="none" w:sz="0" w:space="0" w:color="auto"/>
        <w:right w:val="none" w:sz="0" w:space="0" w:color="auto"/>
      </w:divBdr>
    </w:div>
    <w:div w:id="1604262587">
      <w:bodyDiv w:val="1"/>
      <w:marLeft w:val="0"/>
      <w:marRight w:val="0"/>
      <w:marTop w:val="0"/>
      <w:marBottom w:val="0"/>
      <w:divBdr>
        <w:top w:val="none" w:sz="0" w:space="0" w:color="auto"/>
        <w:left w:val="none" w:sz="0" w:space="0" w:color="auto"/>
        <w:bottom w:val="none" w:sz="0" w:space="0" w:color="auto"/>
        <w:right w:val="none" w:sz="0" w:space="0" w:color="auto"/>
      </w:divBdr>
    </w:div>
    <w:div w:id="1671059295">
      <w:bodyDiv w:val="1"/>
      <w:marLeft w:val="0"/>
      <w:marRight w:val="0"/>
      <w:marTop w:val="0"/>
      <w:marBottom w:val="0"/>
      <w:divBdr>
        <w:top w:val="none" w:sz="0" w:space="0" w:color="auto"/>
        <w:left w:val="none" w:sz="0" w:space="0" w:color="auto"/>
        <w:bottom w:val="none" w:sz="0" w:space="0" w:color="auto"/>
        <w:right w:val="none" w:sz="0" w:space="0" w:color="auto"/>
      </w:divBdr>
    </w:div>
    <w:div w:id="1680815249">
      <w:bodyDiv w:val="1"/>
      <w:marLeft w:val="0"/>
      <w:marRight w:val="0"/>
      <w:marTop w:val="0"/>
      <w:marBottom w:val="0"/>
      <w:divBdr>
        <w:top w:val="none" w:sz="0" w:space="0" w:color="auto"/>
        <w:left w:val="none" w:sz="0" w:space="0" w:color="auto"/>
        <w:bottom w:val="none" w:sz="0" w:space="0" w:color="auto"/>
        <w:right w:val="none" w:sz="0" w:space="0" w:color="auto"/>
      </w:divBdr>
    </w:div>
    <w:div w:id="1715738149">
      <w:bodyDiv w:val="1"/>
      <w:marLeft w:val="0"/>
      <w:marRight w:val="0"/>
      <w:marTop w:val="0"/>
      <w:marBottom w:val="0"/>
      <w:divBdr>
        <w:top w:val="none" w:sz="0" w:space="0" w:color="auto"/>
        <w:left w:val="none" w:sz="0" w:space="0" w:color="auto"/>
        <w:bottom w:val="none" w:sz="0" w:space="0" w:color="auto"/>
        <w:right w:val="none" w:sz="0" w:space="0" w:color="auto"/>
      </w:divBdr>
    </w:div>
    <w:div w:id="1723484867">
      <w:bodyDiv w:val="1"/>
      <w:marLeft w:val="0"/>
      <w:marRight w:val="0"/>
      <w:marTop w:val="0"/>
      <w:marBottom w:val="0"/>
      <w:divBdr>
        <w:top w:val="none" w:sz="0" w:space="0" w:color="auto"/>
        <w:left w:val="none" w:sz="0" w:space="0" w:color="auto"/>
        <w:bottom w:val="none" w:sz="0" w:space="0" w:color="auto"/>
        <w:right w:val="none" w:sz="0" w:space="0" w:color="auto"/>
      </w:divBdr>
    </w:div>
    <w:div w:id="1863862309">
      <w:bodyDiv w:val="1"/>
      <w:marLeft w:val="0"/>
      <w:marRight w:val="0"/>
      <w:marTop w:val="0"/>
      <w:marBottom w:val="0"/>
      <w:divBdr>
        <w:top w:val="none" w:sz="0" w:space="0" w:color="auto"/>
        <w:left w:val="none" w:sz="0" w:space="0" w:color="auto"/>
        <w:bottom w:val="none" w:sz="0" w:space="0" w:color="auto"/>
        <w:right w:val="none" w:sz="0" w:space="0" w:color="auto"/>
      </w:divBdr>
    </w:div>
    <w:div w:id="1894921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6E7A6A-A01B-7F43-B87B-A8067E39FC99}">
  <we:reference id="wa200001482" version="1.0.5.0" store="en-US" storeType="OMEX"/>
  <we:alternateReferences>
    <we:reference id="WA200001482" version="1.0.5.0" store="" storeType="OMEX"/>
  </we:alternateReferences>
  <we:properties>
    <we:property name="cache" value="{&quot;suggestions&quot;:{}}"/>
    <we:property name="user-choices" value="{&quot;9877022f7beb26712c3b11a0bfaa85d0&quot;:&quot;femal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09DF6-406B-4A1B-8318-AE5C4A482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9931</Words>
  <Characters>56607</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ongyu</dc:creator>
  <cp:keywords/>
  <dc:description/>
  <cp:lastModifiedBy>hongyu</cp:lastModifiedBy>
  <cp:revision>43</cp:revision>
  <cp:lastPrinted>2023-06-15T09:03:00Z</cp:lastPrinted>
  <dcterms:created xsi:type="dcterms:W3CDTF">2024-06-20T09:20:00Z</dcterms:created>
  <dcterms:modified xsi:type="dcterms:W3CDTF">2025-02-03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c3d62732-2b6e-32ff-b3a6-8fcbb1f8f4c7</vt:lpwstr>
  </property>
  <property fmtid="{D5CDD505-2E9C-101B-9397-08002B2CF9AE}" pid="24" name="Mendeley Citation Style_1">
    <vt:lpwstr>http://www.zotero.org/styles/nature</vt:lpwstr>
  </property>
</Properties>
</file>